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195C97" w14:textId="6C70B5CF" w:rsidR="00F51D65" w:rsidRDefault="004432B0" w:rsidP="004432B0">
      <w:pPr>
        <w:tabs>
          <w:tab w:val="left" w:pos="3861"/>
        </w:tabs>
        <w:adjustRightInd/>
        <w:snapToGrid/>
        <w:rPr>
          <w:rFonts w:ascii="Times New Roman" w:hAnsi="Times New Roman" w:cs="Times New Roman"/>
          <w:b/>
          <w:sz w:val="24"/>
          <w:szCs w:val="24"/>
        </w:rPr>
      </w:pPr>
      <w:r w:rsidRPr="00085E76">
        <w:rPr>
          <w:rFonts w:ascii="Times New Roman" w:hAnsi="Times New Roman" w:cs="Times New Roman"/>
          <w:b/>
          <w:sz w:val="24"/>
          <w:szCs w:val="24"/>
        </w:rPr>
        <w:softHyphen/>
      </w:r>
      <w:r w:rsidR="00EC22C3" w:rsidRPr="00085E76">
        <w:rPr>
          <w:rFonts w:ascii="Times New Roman" w:hAnsi="Times New Roman" w:cs="Times New Roman"/>
          <w:b/>
          <w:sz w:val="24"/>
          <w:szCs w:val="24"/>
        </w:rPr>
        <w:t>Supplemental info</w:t>
      </w:r>
      <w:r w:rsidR="008B592F" w:rsidRPr="00085E76">
        <w:rPr>
          <w:rFonts w:ascii="Times New Roman" w:hAnsi="Times New Roman" w:cs="Times New Roman"/>
          <w:b/>
          <w:sz w:val="24"/>
          <w:szCs w:val="24"/>
        </w:rPr>
        <w:t>rmation</w:t>
      </w:r>
    </w:p>
    <w:p w14:paraId="77C79F1E" w14:textId="77777777" w:rsidR="00085E76" w:rsidRPr="00085E76" w:rsidRDefault="00085E76" w:rsidP="004432B0">
      <w:pPr>
        <w:tabs>
          <w:tab w:val="left" w:pos="3861"/>
        </w:tabs>
        <w:adjustRightInd/>
        <w:snapToGrid/>
        <w:rPr>
          <w:rFonts w:ascii="Times New Roman" w:hAnsi="Times New Roman" w:cs="Times New Roman"/>
          <w:b/>
          <w:sz w:val="24"/>
          <w:szCs w:val="24"/>
        </w:rPr>
      </w:pPr>
    </w:p>
    <w:p w14:paraId="05881B7D" w14:textId="77777777" w:rsidR="00F51D65" w:rsidRPr="00085E76" w:rsidRDefault="00F51D65" w:rsidP="00F51D65">
      <w:pPr>
        <w:rPr>
          <w:rFonts w:ascii="Times New Roman" w:hAnsi="Times New Roman" w:cs="Times New Roman"/>
          <w:b/>
          <w:bCs/>
          <w:i/>
          <w:kern w:val="32"/>
          <w:sz w:val="24"/>
          <w:szCs w:val="24"/>
        </w:rPr>
      </w:pPr>
      <w:r w:rsidRPr="00085E76">
        <w:rPr>
          <w:rFonts w:ascii="Times New Roman" w:hAnsi="Times New Roman" w:cs="Times New Roman"/>
          <w:b/>
          <w:bCs/>
          <w:kern w:val="32"/>
          <w:sz w:val="24"/>
          <w:szCs w:val="24"/>
        </w:rPr>
        <w:t xml:space="preserve">The distribution of incubation and relapse times in experimental human infections with the malaria parasite </w:t>
      </w:r>
      <w:r w:rsidRPr="00085E76">
        <w:rPr>
          <w:rFonts w:ascii="Times New Roman" w:hAnsi="Times New Roman" w:cs="Times New Roman"/>
          <w:b/>
          <w:bCs/>
          <w:i/>
          <w:kern w:val="32"/>
          <w:sz w:val="24"/>
          <w:szCs w:val="24"/>
        </w:rPr>
        <w:t>Plasmodium vivax</w:t>
      </w:r>
    </w:p>
    <w:p w14:paraId="51933891" w14:textId="77777777" w:rsidR="00F51D65" w:rsidRPr="00085E76" w:rsidRDefault="00F51D65" w:rsidP="00F51D65">
      <w:pPr>
        <w:rPr>
          <w:rFonts w:ascii="Times New Roman" w:hAnsi="Times New Roman" w:cs="Times New Roman"/>
          <w:sz w:val="24"/>
          <w:szCs w:val="24"/>
        </w:rPr>
      </w:pPr>
      <w:r w:rsidRPr="00085E76">
        <w:rPr>
          <w:rFonts w:ascii="Times New Roman" w:hAnsi="Times New Roman" w:cs="Times New Roman"/>
          <w:sz w:val="24"/>
          <w:szCs w:val="24"/>
        </w:rPr>
        <w:t>Andrew A. Lover, Xiahong Zhao, Zheng Gao, Richard J. Coker, and Alex R. Cook</w:t>
      </w:r>
    </w:p>
    <w:p w14:paraId="2BB32A74" w14:textId="77777777" w:rsidR="00EC22C3" w:rsidRPr="00085E76" w:rsidRDefault="00EC22C3" w:rsidP="004432B0">
      <w:pPr>
        <w:rPr>
          <w:rFonts w:ascii="Times New Roman" w:hAnsi="Times New Roman" w:cs="Times New Roman"/>
          <w:b/>
          <w:bCs/>
          <w:kern w:val="32"/>
          <w:sz w:val="20"/>
          <w:szCs w:val="20"/>
        </w:rPr>
      </w:pPr>
    </w:p>
    <w:sdt>
      <w:sdtPr>
        <w:rPr>
          <w:rFonts w:ascii="Times New Roman" w:eastAsia="Microsoft YaHei" w:hAnsi="Times New Roman" w:cs="Times New Roman"/>
          <w:b w:val="0"/>
          <w:bCs w:val="0"/>
          <w:color w:val="auto"/>
          <w:sz w:val="22"/>
          <w:szCs w:val="22"/>
          <w:lang w:eastAsia="zh-CN"/>
        </w:rPr>
        <w:id w:val="1733195088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601BA447" w14:textId="1F7004BE" w:rsidR="003708E6" w:rsidRPr="002D63E4" w:rsidRDefault="00FF5784" w:rsidP="0067092E">
          <w:pPr>
            <w:pStyle w:val="TOCHeading"/>
            <w:rPr>
              <w:rFonts w:ascii="Times New Roman" w:hAnsi="Times New Roman" w:cs="Times New Roman"/>
            </w:rPr>
          </w:pPr>
          <w:r w:rsidRPr="002D63E4">
            <w:rPr>
              <w:rFonts w:ascii="Times New Roman" w:hAnsi="Times New Roman" w:cs="Times New Roman"/>
            </w:rPr>
            <w:t>Table of Contents</w:t>
          </w:r>
        </w:p>
        <w:p w14:paraId="1418B343" w14:textId="77777777" w:rsidR="001701FD" w:rsidRPr="002D63E4" w:rsidRDefault="001701FD" w:rsidP="001701FD">
          <w:pPr>
            <w:rPr>
              <w:rFonts w:ascii="Times New Roman" w:hAnsi="Times New Roman" w:cs="Times New Roman"/>
            </w:rPr>
          </w:pPr>
        </w:p>
        <w:p w14:paraId="49A4D567" w14:textId="77777777" w:rsidR="00B75E8D" w:rsidRDefault="00A451AE">
          <w:pPr>
            <w:pStyle w:val="TOC2"/>
            <w:tabs>
              <w:tab w:val="right" w:leader="dot" w:pos="9010"/>
            </w:tabs>
            <w:rPr>
              <w:rFonts w:eastAsiaTheme="minorEastAsia"/>
              <w:b w:val="0"/>
              <w:noProof/>
              <w:sz w:val="24"/>
              <w:szCs w:val="24"/>
              <w:lang w:eastAsia="ja-JP"/>
            </w:rPr>
          </w:pPr>
          <w:r>
            <w:rPr>
              <w:rFonts w:ascii="Times New Roman" w:hAnsi="Times New Roman" w:cs="Times New Roman"/>
            </w:rPr>
            <w:fldChar w:fldCharType="begin"/>
          </w:r>
          <w:r>
            <w:rPr>
              <w:rFonts w:ascii="Times New Roman" w:hAnsi="Times New Roman" w:cs="Times New Roman"/>
            </w:rPr>
            <w:instrText xml:space="preserve"> TOC \o "1-3" </w:instrText>
          </w:r>
          <w:r>
            <w:rPr>
              <w:rFonts w:ascii="Times New Roman" w:hAnsi="Times New Roman" w:cs="Times New Roman"/>
            </w:rPr>
            <w:fldChar w:fldCharType="separate"/>
          </w:r>
          <w:r w:rsidR="00B75E8D">
            <w:rPr>
              <w:noProof/>
            </w:rPr>
            <w:t>Section I. Posterior values for best-fit distributions</w:t>
          </w:r>
          <w:r w:rsidR="00B75E8D">
            <w:rPr>
              <w:noProof/>
            </w:rPr>
            <w:tab/>
          </w:r>
          <w:r w:rsidR="00B75E8D">
            <w:rPr>
              <w:noProof/>
            </w:rPr>
            <w:fldChar w:fldCharType="begin"/>
          </w:r>
          <w:r w:rsidR="00B75E8D">
            <w:rPr>
              <w:noProof/>
            </w:rPr>
            <w:instrText xml:space="preserve"> PAGEREF _Toc268962091 \h </w:instrText>
          </w:r>
          <w:r w:rsidR="00B75E8D">
            <w:rPr>
              <w:noProof/>
            </w:rPr>
          </w:r>
          <w:r w:rsidR="00B75E8D">
            <w:rPr>
              <w:noProof/>
            </w:rPr>
            <w:fldChar w:fldCharType="separate"/>
          </w:r>
          <w:r w:rsidR="00B75E8D">
            <w:rPr>
              <w:noProof/>
            </w:rPr>
            <w:t>2</w:t>
          </w:r>
          <w:r w:rsidR="00B75E8D">
            <w:rPr>
              <w:noProof/>
            </w:rPr>
            <w:fldChar w:fldCharType="end"/>
          </w:r>
        </w:p>
        <w:p w14:paraId="539BAC6E" w14:textId="77777777" w:rsidR="00B75E8D" w:rsidRDefault="00B75E8D">
          <w:pPr>
            <w:pStyle w:val="TOC2"/>
            <w:tabs>
              <w:tab w:val="right" w:leader="dot" w:pos="9010"/>
            </w:tabs>
            <w:rPr>
              <w:rFonts w:eastAsiaTheme="minorEastAsia"/>
              <w:b w:val="0"/>
              <w:noProof/>
              <w:sz w:val="24"/>
              <w:szCs w:val="24"/>
              <w:lang w:eastAsia="ja-JP"/>
            </w:rPr>
          </w:pPr>
          <w:r>
            <w:rPr>
              <w:noProof/>
            </w:rPr>
            <w:t>Section II. Sensitivity analysis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68962092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9</w:t>
          </w:r>
          <w:r>
            <w:rPr>
              <w:noProof/>
            </w:rPr>
            <w:fldChar w:fldCharType="end"/>
          </w:r>
        </w:p>
        <w:p w14:paraId="1632D3E7" w14:textId="77777777" w:rsidR="00B75E8D" w:rsidRDefault="00B75E8D">
          <w:pPr>
            <w:pStyle w:val="TOC3"/>
            <w:tabs>
              <w:tab w:val="right" w:leader="dot" w:pos="9010"/>
            </w:tabs>
            <w:rPr>
              <w:rFonts w:eastAsiaTheme="minorEastAsia"/>
              <w:noProof/>
              <w:sz w:val="24"/>
              <w:szCs w:val="24"/>
              <w:lang w:eastAsia="ja-JP"/>
            </w:rPr>
          </w:pPr>
          <w:r w:rsidRPr="002D6B71">
            <w:rPr>
              <w:rFonts w:ascii="Times New Roman" w:hAnsi="Times New Roman" w:cs="Times New Roman"/>
              <w:noProof/>
            </w:rPr>
            <w:t>A. Tables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68962093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9</w:t>
          </w:r>
          <w:r>
            <w:rPr>
              <w:noProof/>
            </w:rPr>
            <w:fldChar w:fldCharType="end"/>
          </w:r>
        </w:p>
        <w:p w14:paraId="36F7F386" w14:textId="77777777" w:rsidR="00B75E8D" w:rsidRDefault="00B75E8D">
          <w:pPr>
            <w:pStyle w:val="TOC3"/>
            <w:tabs>
              <w:tab w:val="right" w:leader="dot" w:pos="9010"/>
            </w:tabs>
            <w:rPr>
              <w:rFonts w:eastAsiaTheme="minorEastAsia"/>
              <w:noProof/>
              <w:sz w:val="24"/>
              <w:szCs w:val="24"/>
              <w:lang w:eastAsia="ja-JP"/>
            </w:rPr>
          </w:pPr>
          <w:r w:rsidRPr="002D6B71">
            <w:rPr>
              <w:rFonts w:ascii="Times New Roman" w:hAnsi="Times New Roman" w:cs="Times New Roman"/>
              <w:noProof/>
            </w:rPr>
            <w:t>B. Figures- aggregate data sensitivity analysis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68962094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11</w:t>
          </w:r>
          <w:r>
            <w:rPr>
              <w:noProof/>
            </w:rPr>
            <w:fldChar w:fldCharType="end"/>
          </w:r>
        </w:p>
        <w:p w14:paraId="614634C5" w14:textId="77777777" w:rsidR="00B75E8D" w:rsidRDefault="00B75E8D">
          <w:pPr>
            <w:pStyle w:val="TOC3"/>
            <w:tabs>
              <w:tab w:val="right" w:leader="dot" w:pos="9010"/>
            </w:tabs>
            <w:rPr>
              <w:rFonts w:eastAsiaTheme="minorEastAsia"/>
              <w:noProof/>
              <w:sz w:val="24"/>
              <w:szCs w:val="24"/>
              <w:lang w:eastAsia="ja-JP"/>
            </w:rPr>
          </w:pPr>
          <w:r w:rsidRPr="002D6B71">
            <w:rPr>
              <w:rFonts w:ascii="Times New Roman" w:hAnsi="Times New Roman" w:cs="Times New Roman"/>
              <w:noProof/>
            </w:rPr>
            <w:t>C. Figures- subregion specific sensitivity analysis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68962095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16</w:t>
          </w:r>
          <w:r>
            <w:rPr>
              <w:noProof/>
            </w:rPr>
            <w:fldChar w:fldCharType="end"/>
          </w:r>
        </w:p>
        <w:p w14:paraId="5D634248" w14:textId="77777777" w:rsidR="00B75E8D" w:rsidRDefault="00B75E8D">
          <w:pPr>
            <w:pStyle w:val="TOC2"/>
            <w:tabs>
              <w:tab w:val="right" w:leader="dot" w:pos="9010"/>
            </w:tabs>
            <w:rPr>
              <w:rFonts w:eastAsiaTheme="minorEastAsia"/>
              <w:b w:val="0"/>
              <w:noProof/>
              <w:sz w:val="24"/>
              <w:szCs w:val="24"/>
              <w:lang w:eastAsia="ja-JP"/>
            </w:rPr>
          </w:pPr>
          <w:r>
            <w:rPr>
              <w:noProof/>
            </w:rPr>
            <w:t>Section II. Kaplan-Meier plots (incubation data)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68962096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19</w:t>
          </w:r>
          <w:r>
            <w:rPr>
              <w:noProof/>
            </w:rPr>
            <w:fldChar w:fldCharType="end"/>
          </w:r>
        </w:p>
        <w:p w14:paraId="43F2A065" w14:textId="77777777" w:rsidR="00B75E8D" w:rsidRDefault="00B75E8D">
          <w:pPr>
            <w:pStyle w:val="TOC2"/>
            <w:tabs>
              <w:tab w:val="right" w:leader="dot" w:pos="9010"/>
            </w:tabs>
            <w:rPr>
              <w:rFonts w:eastAsiaTheme="minorEastAsia"/>
              <w:b w:val="0"/>
              <w:noProof/>
              <w:sz w:val="24"/>
              <w:szCs w:val="24"/>
              <w:lang w:eastAsia="ja-JP"/>
            </w:rPr>
          </w:pPr>
          <w:r>
            <w:rPr>
              <w:noProof/>
            </w:rPr>
            <w:t>Section III. Kaplan-Meier plots and censoring (relapse data)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68962097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20</w:t>
          </w:r>
          <w:r>
            <w:rPr>
              <w:noProof/>
            </w:rPr>
            <w:fldChar w:fldCharType="end"/>
          </w:r>
        </w:p>
        <w:p w14:paraId="4E000D2B" w14:textId="77777777" w:rsidR="00B75E8D" w:rsidRDefault="00B75E8D">
          <w:pPr>
            <w:pStyle w:val="TOC2"/>
            <w:tabs>
              <w:tab w:val="right" w:leader="dot" w:pos="9010"/>
            </w:tabs>
            <w:rPr>
              <w:rFonts w:eastAsiaTheme="minorEastAsia"/>
              <w:b w:val="0"/>
              <w:noProof/>
              <w:sz w:val="24"/>
              <w:szCs w:val="24"/>
              <w:lang w:eastAsia="ja-JP"/>
            </w:rPr>
          </w:pPr>
          <w:r>
            <w:rPr>
              <w:noProof/>
            </w:rPr>
            <w:t>Section IV. Parameterization of distributions</w:t>
          </w:r>
          <w:r>
            <w:rPr>
              <w:noProof/>
            </w:rPr>
            <w:tab/>
          </w:r>
          <w:r>
            <w:rPr>
              <w:noProof/>
            </w:rPr>
            <w:fldChar w:fldCharType="begin"/>
          </w:r>
          <w:r>
            <w:rPr>
              <w:noProof/>
            </w:rPr>
            <w:instrText xml:space="preserve"> PAGEREF _Toc268962098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>
            <w:rPr>
              <w:noProof/>
            </w:rPr>
            <w:t>23</w:t>
          </w:r>
          <w:r>
            <w:rPr>
              <w:noProof/>
            </w:rPr>
            <w:fldChar w:fldCharType="end"/>
          </w:r>
        </w:p>
        <w:p w14:paraId="7729DE4C" w14:textId="593AF84F" w:rsidR="00FF5784" w:rsidRPr="00085E76" w:rsidRDefault="00A451AE" w:rsidP="004432B0">
          <w:pPr>
            <w:rPr>
              <w:rFonts w:ascii="Times New Roman" w:hAnsi="Times New Roman" w:cs="Times New Roman"/>
            </w:rPr>
          </w:pPr>
          <w:r>
            <w:rPr>
              <w:rFonts w:ascii="Times New Roman" w:hAnsi="Times New Roman" w:cs="Times New Roman"/>
            </w:rPr>
            <w:fldChar w:fldCharType="end"/>
          </w:r>
        </w:p>
      </w:sdtContent>
    </w:sdt>
    <w:p w14:paraId="4E9F1F04" w14:textId="77777777" w:rsidR="0058562A" w:rsidRPr="00085E76" w:rsidRDefault="0058562A" w:rsidP="0058562A">
      <w:pPr>
        <w:pStyle w:val="Heading2"/>
      </w:pPr>
    </w:p>
    <w:p w14:paraId="5A04D170" w14:textId="77777777" w:rsidR="0058562A" w:rsidRPr="00085E76" w:rsidRDefault="0058562A" w:rsidP="003F7302">
      <w:pPr>
        <w:pStyle w:val="Heading2"/>
      </w:pPr>
    </w:p>
    <w:p w14:paraId="05E39107" w14:textId="77777777" w:rsidR="0058562A" w:rsidRPr="00085E76" w:rsidRDefault="0058562A" w:rsidP="003F7302">
      <w:pPr>
        <w:pStyle w:val="Heading2"/>
      </w:pPr>
    </w:p>
    <w:p w14:paraId="3001EC77" w14:textId="77777777" w:rsidR="00F51D65" w:rsidRPr="00085E76" w:rsidRDefault="00F51D65" w:rsidP="00F51D65">
      <w:pPr>
        <w:rPr>
          <w:rFonts w:ascii="Times New Roman" w:hAnsi="Times New Roman" w:cs="Times New Roman"/>
        </w:rPr>
      </w:pPr>
    </w:p>
    <w:p w14:paraId="54D96260" w14:textId="77777777" w:rsidR="00F51D65" w:rsidRPr="00085E76" w:rsidRDefault="00F51D65" w:rsidP="00F51D65">
      <w:pPr>
        <w:rPr>
          <w:rFonts w:ascii="Times New Roman" w:hAnsi="Times New Roman" w:cs="Times New Roman"/>
        </w:rPr>
      </w:pPr>
    </w:p>
    <w:p w14:paraId="329FF237" w14:textId="77777777" w:rsidR="00F51D65" w:rsidRPr="00085E76" w:rsidRDefault="00F51D65" w:rsidP="00F51D65">
      <w:pPr>
        <w:rPr>
          <w:rFonts w:ascii="Times New Roman" w:hAnsi="Times New Roman" w:cs="Times New Roman"/>
        </w:rPr>
      </w:pPr>
    </w:p>
    <w:p w14:paraId="3D1BECB1" w14:textId="77777777" w:rsidR="00F51D65" w:rsidRPr="00085E76" w:rsidRDefault="00F51D65" w:rsidP="00F51D65">
      <w:pPr>
        <w:rPr>
          <w:rFonts w:ascii="Times New Roman" w:hAnsi="Times New Roman" w:cs="Times New Roman"/>
        </w:rPr>
      </w:pPr>
    </w:p>
    <w:p w14:paraId="73540B6E" w14:textId="77777777" w:rsidR="00F51D65" w:rsidRPr="00085E76" w:rsidRDefault="00F51D65" w:rsidP="00F51D65">
      <w:pPr>
        <w:rPr>
          <w:rFonts w:ascii="Times New Roman" w:hAnsi="Times New Roman" w:cs="Times New Roman"/>
        </w:rPr>
      </w:pPr>
    </w:p>
    <w:p w14:paraId="7A475F96" w14:textId="77777777" w:rsidR="00F51D65" w:rsidRPr="00085E76" w:rsidRDefault="00F51D65" w:rsidP="00F51D65">
      <w:pPr>
        <w:rPr>
          <w:rFonts w:ascii="Times New Roman" w:hAnsi="Times New Roman" w:cs="Times New Roman"/>
        </w:rPr>
      </w:pPr>
    </w:p>
    <w:p w14:paraId="1F2AFB99" w14:textId="77777777" w:rsidR="00F51D65" w:rsidRPr="00085E76" w:rsidRDefault="00F51D65" w:rsidP="00F51D65">
      <w:pPr>
        <w:rPr>
          <w:rFonts w:ascii="Times New Roman" w:hAnsi="Times New Roman" w:cs="Times New Roman"/>
        </w:rPr>
      </w:pPr>
    </w:p>
    <w:p w14:paraId="4F02EB08" w14:textId="77777777" w:rsidR="00F51D65" w:rsidRPr="00085E76" w:rsidRDefault="00F51D65" w:rsidP="00F51D65">
      <w:pPr>
        <w:rPr>
          <w:rFonts w:ascii="Times New Roman" w:hAnsi="Times New Roman" w:cs="Times New Roman"/>
        </w:rPr>
      </w:pPr>
    </w:p>
    <w:p w14:paraId="3DFF7290" w14:textId="77777777" w:rsidR="00F51D65" w:rsidRPr="00085E76" w:rsidRDefault="00F51D65" w:rsidP="00F51D65">
      <w:pPr>
        <w:rPr>
          <w:rFonts w:ascii="Times New Roman" w:hAnsi="Times New Roman" w:cs="Times New Roman"/>
        </w:rPr>
      </w:pPr>
    </w:p>
    <w:p w14:paraId="0BDAE44B" w14:textId="77777777" w:rsidR="00F51D65" w:rsidRPr="00085E76" w:rsidRDefault="00F51D65" w:rsidP="00F51D65">
      <w:pPr>
        <w:rPr>
          <w:rFonts w:ascii="Times New Roman" w:hAnsi="Times New Roman" w:cs="Times New Roman"/>
        </w:rPr>
      </w:pPr>
    </w:p>
    <w:p w14:paraId="6774CCE3" w14:textId="77777777" w:rsidR="00F51D65" w:rsidRPr="00085E76" w:rsidRDefault="00F51D65" w:rsidP="00F51D65">
      <w:pPr>
        <w:rPr>
          <w:rFonts w:ascii="Times New Roman" w:hAnsi="Times New Roman" w:cs="Times New Roman"/>
        </w:rPr>
      </w:pPr>
    </w:p>
    <w:p w14:paraId="67BAC16A" w14:textId="77777777" w:rsidR="00822F54" w:rsidRPr="00085E76" w:rsidRDefault="00822F54" w:rsidP="00F51D65">
      <w:pPr>
        <w:rPr>
          <w:rFonts w:ascii="Times New Roman" w:hAnsi="Times New Roman" w:cs="Times New Roman"/>
        </w:rPr>
      </w:pPr>
    </w:p>
    <w:p w14:paraId="1CC1AD36" w14:textId="77777777" w:rsidR="00F51D65" w:rsidRPr="00085E76" w:rsidRDefault="00F51D65" w:rsidP="00F51D65">
      <w:pPr>
        <w:rPr>
          <w:rFonts w:ascii="Times New Roman" w:hAnsi="Times New Roman" w:cs="Times New Roman"/>
        </w:rPr>
      </w:pPr>
    </w:p>
    <w:p w14:paraId="3809A1B3" w14:textId="120019A7" w:rsidR="005961B8" w:rsidRPr="00085E76" w:rsidRDefault="00405FC3" w:rsidP="003F7302">
      <w:pPr>
        <w:pStyle w:val="Heading2"/>
      </w:pPr>
      <w:bookmarkStart w:id="0" w:name="_Toc268962091"/>
      <w:r w:rsidRPr="00085E76">
        <w:lastRenderedPageBreak/>
        <w:t xml:space="preserve">Section </w:t>
      </w:r>
      <w:r w:rsidR="0058562A" w:rsidRPr="00085E76">
        <w:t>I</w:t>
      </w:r>
      <w:r w:rsidR="005961B8" w:rsidRPr="00085E76">
        <w:t>. Posterior values for best-fit distributions</w:t>
      </w:r>
      <w:bookmarkEnd w:id="0"/>
    </w:p>
    <w:p w14:paraId="06E450B4" w14:textId="77777777" w:rsidR="00422E5F" w:rsidRPr="00085E76" w:rsidRDefault="00422E5F" w:rsidP="00422E5F">
      <w:pPr>
        <w:rPr>
          <w:rFonts w:ascii="Times New Roman" w:hAnsi="Times New Roman" w:cs="Times New Roman"/>
          <w:b/>
        </w:rPr>
      </w:pPr>
    </w:p>
    <w:tbl>
      <w:tblPr>
        <w:tblW w:w="8520" w:type="dxa"/>
        <w:jc w:val="center"/>
        <w:tblInd w:w="93" w:type="dxa"/>
        <w:tblLook w:val="04A0" w:firstRow="1" w:lastRow="0" w:firstColumn="1" w:lastColumn="0" w:noHBand="0" w:noVBand="1"/>
      </w:tblPr>
      <w:tblGrid>
        <w:gridCol w:w="1820"/>
        <w:gridCol w:w="2380"/>
        <w:gridCol w:w="2120"/>
        <w:gridCol w:w="2200"/>
      </w:tblGrid>
      <w:tr w:rsidR="00422E5F" w:rsidRPr="00085E76" w14:paraId="5A2A963C" w14:textId="77777777" w:rsidTr="00EC3685">
        <w:trPr>
          <w:trHeight w:val="780"/>
          <w:jc w:val="center"/>
        </w:trPr>
        <w:tc>
          <w:tcPr>
            <w:tcW w:w="182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F8C51B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bookmarkStart w:id="1" w:name="OLE_LINK8"/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Temperate    </w:t>
            </w:r>
          </w:p>
          <w:p w14:paraId="05AE9419" w14:textId="61B7D5BB" w:rsidR="00422E5F" w:rsidRPr="00085E76" w:rsidRDefault="00780837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Old W</w:t>
            </w:r>
            <w:r w:rsidR="00422E5F"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orld</w:t>
            </w:r>
          </w:p>
        </w:tc>
        <w:tc>
          <w:tcPr>
            <w:tcW w:w="238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F6199C" w14:textId="77777777" w:rsidR="000002C7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Shape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15743D28" w14:textId="3E412E9E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212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A63F09" w14:textId="77777777" w:rsidR="000002C7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Scale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275AD23E" w14:textId="35CD1BBB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22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AD9826" w14:textId="77777777" w:rsidR="000002C7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Shift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62405C87" w14:textId="56B29AA8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</w:tr>
      <w:tr w:rsidR="00422E5F" w:rsidRPr="00085E76" w14:paraId="16352A6A" w14:textId="77777777" w:rsidTr="00EC3685">
        <w:trPr>
          <w:trHeight w:val="375"/>
          <w:jc w:val="center"/>
        </w:trPr>
        <w:tc>
          <w:tcPr>
            <w:tcW w:w="1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6AEB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Posterior mean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C7B28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1.7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  <w:p w14:paraId="4BED99CD" w14:textId="10F9CDAD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(1.2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  <w:r w:rsidR="00DE0D94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085E76">
              <w:rPr>
                <w:rFonts w:ascii="Times New Roman" w:hAnsi="Times New Roman" w:cs="Times New Roman"/>
                <w:color w:val="000000"/>
              </w:rPr>
              <w:t>2.3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  <w:r w:rsidRPr="00085E7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2395E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2.8 (2.6, 3.0)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BA92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2.5 (0.1, 6.2)</w:t>
            </w:r>
          </w:p>
        </w:tc>
      </w:tr>
      <w:tr w:rsidR="00422E5F" w:rsidRPr="00085E76" w14:paraId="5B572457" w14:textId="77777777" w:rsidTr="00EC3685">
        <w:trPr>
          <w:trHeight w:val="375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E0E7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Covarianc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8C0D4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Shap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A66B8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Sc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9BA6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Shift</w:t>
            </w:r>
          </w:p>
        </w:tc>
      </w:tr>
      <w:tr w:rsidR="00422E5F" w:rsidRPr="00085E76" w14:paraId="2A0F2609" w14:textId="77777777" w:rsidTr="00EC3685">
        <w:trPr>
          <w:trHeight w:val="375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A1352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Shap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3F1FA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8.06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6DEB5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-2.17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AAC41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3.42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</w:tr>
      <w:tr w:rsidR="00422E5F" w:rsidRPr="00085E76" w14:paraId="2F82F832" w14:textId="77777777" w:rsidTr="00EC3685">
        <w:trPr>
          <w:trHeight w:val="375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2FABE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Scal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A0BD7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-2.17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4EF28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1.20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77FE9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-1.72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</w:tr>
      <w:tr w:rsidR="00422E5F" w:rsidRPr="00085E76" w14:paraId="6C2C298B" w14:textId="77777777" w:rsidTr="00EC3685">
        <w:trPr>
          <w:trHeight w:val="390"/>
          <w:jc w:val="center"/>
        </w:trPr>
        <w:tc>
          <w:tcPr>
            <w:tcW w:w="1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E785507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Shift</w:t>
            </w:r>
          </w:p>
        </w:tc>
        <w:tc>
          <w:tcPr>
            <w:tcW w:w="23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962D697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3.42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21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FCF5205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-1.72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2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F8A6AB3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2.80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bookmarkEnd w:id="1"/>
    </w:tbl>
    <w:p w14:paraId="7542B580" w14:textId="77777777" w:rsidR="00422E5F" w:rsidRPr="00085E76" w:rsidRDefault="00422E5F" w:rsidP="00422E5F">
      <w:pPr>
        <w:jc w:val="center"/>
        <w:rPr>
          <w:rFonts w:ascii="Times New Roman" w:eastAsia="SimSun" w:hAnsi="Times New Roman" w:cs="Times New Roman"/>
          <w:b/>
          <w:color w:val="000000"/>
          <w:u w:val="single"/>
        </w:rPr>
      </w:pPr>
    </w:p>
    <w:p w14:paraId="7E7D40B9" w14:textId="0B8B11D2" w:rsidR="00DE0D94" w:rsidRPr="007B335F" w:rsidRDefault="006B5C27" w:rsidP="00AD5FDD">
      <w:pPr>
        <w:jc w:val="center"/>
        <w:rPr>
          <w:rFonts w:ascii="Times New Roman" w:eastAsia="SimSun" w:hAnsi="Times New Roman" w:cs="Times New Roman"/>
          <w:color w:val="000000"/>
          <w:u w:val="single"/>
        </w:rPr>
      </w:pPr>
      <w:r>
        <w:rPr>
          <w:rFonts w:ascii="Times New Roman" w:eastAsia="SimSun" w:hAnsi="Times New Roman" w:cs="Times New Roman"/>
          <w:color w:val="000000"/>
          <w:u w:val="single"/>
        </w:rPr>
        <w:t>Table S</w:t>
      </w:r>
      <w:r w:rsidR="00C74646" w:rsidRPr="007B335F">
        <w:rPr>
          <w:rFonts w:ascii="Times New Roman" w:eastAsia="SimSun" w:hAnsi="Times New Roman" w:cs="Times New Roman"/>
          <w:color w:val="000000"/>
          <w:u w:val="single"/>
        </w:rPr>
        <w:t>1</w:t>
      </w:r>
      <w:r>
        <w:rPr>
          <w:rFonts w:ascii="Times New Roman" w:eastAsia="SimSun" w:hAnsi="Times New Roman" w:cs="Times New Roman"/>
          <w:color w:val="000000"/>
          <w:u w:val="single"/>
        </w:rPr>
        <w:t>a</w:t>
      </w:r>
      <w:r w:rsidR="00C74646" w:rsidRPr="007B335F">
        <w:rPr>
          <w:rFonts w:ascii="Times New Roman" w:eastAsia="SimSun" w:hAnsi="Times New Roman" w:cs="Times New Roman"/>
          <w:color w:val="000000"/>
          <w:u w:val="single"/>
        </w:rPr>
        <w:t xml:space="preserve">. Model parameters with covariance matrix for shifted log-logistic distributions fitted to incubation times </w:t>
      </w:r>
      <w:r w:rsidR="007B335F">
        <w:rPr>
          <w:rFonts w:ascii="Times New Roman" w:eastAsia="SimSun" w:hAnsi="Times New Roman" w:cs="Times New Roman"/>
          <w:color w:val="000000"/>
          <w:u w:val="single"/>
        </w:rPr>
        <w:t>for</w:t>
      </w:r>
      <w:r w:rsidR="00C74646" w:rsidRPr="007B335F">
        <w:rPr>
          <w:rFonts w:ascii="Times New Roman" w:eastAsia="SimSun" w:hAnsi="Times New Roman" w:cs="Times New Roman"/>
          <w:color w:val="000000"/>
          <w:u w:val="single"/>
        </w:rPr>
        <w:t xml:space="preserve"> the Temperate Old World quadrant</w:t>
      </w:r>
      <w:r w:rsidR="00AD5FDD">
        <w:rPr>
          <w:rFonts w:ascii="Times New Roman" w:eastAsia="SimSun" w:hAnsi="Times New Roman" w:cs="Times New Roman"/>
          <w:color w:val="000000"/>
          <w:u w:val="single"/>
        </w:rPr>
        <w:t xml:space="preserve"> (region-specific best-fit distribution)</w:t>
      </w:r>
      <w:r w:rsidR="00C74646" w:rsidRPr="007B335F">
        <w:rPr>
          <w:rFonts w:ascii="Times New Roman" w:eastAsia="SimSun" w:hAnsi="Times New Roman" w:cs="Times New Roman"/>
          <w:color w:val="000000"/>
          <w:u w:val="single"/>
        </w:rPr>
        <w:t>.</w:t>
      </w:r>
    </w:p>
    <w:p w14:paraId="167A377D" w14:textId="77777777" w:rsidR="00422E5F" w:rsidRPr="00085E76" w:rsidRDefault="00422E5F" w:rsidP="00422E5F">
      <w:pPr>
        <w:jc w:val="center"/>
        <w:rPr>
          <w:rFonts w:ascii="Times New Roman" w:eastAsia="SimSun" w:hAnsi="Times New Roman" w:cs="Times New Roman"/>
          <w:b/>
          <w:color w:val="000000"/>
          <w:u w:val="single"/>
        </w:rPr>
      </w:pPr>
    </w:p>
    <w:tbl>
      <w:tblPr>
        <w:tblW w:w="6320" w:type="dxa"/>
        <w:jc w:val="center"/>
        <w:tblInd w:w="93" w:type="dxa"/>
        <w:tblLook w:val="04A0" w:firstRow="1" w:lastRow="0" w:firstColumn="1" w:lastColumn="0" w:noHBand="0" w:noVBand="1"/>
      </w:tblPr>
      <w:tblGrid>
        <w:gridCol w:w="1820"/>
        <w:gridCol w:w="2380"/>
        <w:gridCol w:w="2120"/>
      </w:tblGrid>
      <w:tr w:rsidR="00422E5F" w:rsidRPr="00085E76" w14:paraId="6C44D574" w14:textId="77777777" w:rsidTr="00EC3685">
        <w:trPr>
          <w:trHeight w:val="780"/>
          <w:jc w:val="center"/>
        </w:trPr>
        <w:tc>
          <w:tcPr>
            <w:tcW w:w="182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AF7280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Temperate    </w:t>
            </w:r>
          </w:p>
          <w:p w14:paraId="0AC88C45" w14:textId="6869A9F1" w:rsidR="00422E5F" w:rsidRPr="00085E76" w:rsidRDefault="00780837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Old W</w:t>
            </w:r>
            <w:r w:rsidR="00422E5F"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orld</w:t>
            </w:r>
          </w:p>
        </w:tc>
        <w:tc>
          <w:tcPr>
            <w:tcW w:w="238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E4095B" w14:textId="77777777" w:rsidR="000002C7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Shape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4AB9D888" w14:textId="7347B83B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212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7396E9" w14:textId="77777777" w:rsidR="000002C7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Scale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56B4AC5A" w14:textId="6A713CA3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</w:tr>
      <w:tr w:rsidR="00422E5F" w:rsidRPr="00085E76" w14:paraId="10ADFB65" w14:textId="77777777" w:rsidTr="00EC3685">
        <w:trPr>
          <w:trHeight w:val="375"/>
          <w:jc w:val="center"/>
        </w:trPr>
        <w:tc>
          <w:tcPr>
            <w:tcW w:w="1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BE66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Posterior mean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E2141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1.4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  <w:p w14:paraId="2B8E780E" w14:textId="2D3A7C24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(1.2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  <w:r w:rsidR="00A451AE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085E76">
              <w:rPr>
                <w:rFonts w:ascii="Times New Roman" w:hAnsi="Times New Roman" w:cs="Times New Roman"/>
                <w:color w:val="000000"/>
              </w:rPr>
              <w:t>1.8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  <w:r w:rsidRPr="00085E7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088D4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3.0 (2.9, 3.0)</w:t>
            </w:r>
          </w:p>
        </w:tc>
      </w:tr>
      <w:tr w:rsidR="00422E5F" w:rsidRPr="00085E76" w14:paraId="1DE94D09" w14:textId="77777777" w:rsidTr="00EC3685">
        <w:trPr>
          <w:trHeight w:val="375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0504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Covarianc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D7548D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Shap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386DC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Scale</w:t>
            </w:r>
          </w:p>
        </w:tc>
      </w:tr>
      <w:tr w:rsidR="00422E5F" w:rsidRPr="00085E76" w14:paraId="18E38517" w14:textId="77777777" w:rsidTr="00EC3685">
        <w:trPr>
          <w:trHeight w:val="375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D2511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Shap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3CC00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2.79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5F924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-2.07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</w:tr>
      <w:tr w:rsidR="00422E5F" w:rsidRPr="00085E76" w14:paraId="5BCFF0EE" w14:textId="77777777" w:rsidTr="00EC3685">
        <w:trPr>
          <w:trHeight w:val="390"/>
          <w:jc w:val="center"/>
        </w:trPr>
        <w:tc>
          <w:tcPr>
            <w:tcW w:w="1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B7580DF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Scale</w:t>
            </w:r>
          </w:p>
        </w:tc>
        <w:tc>
          <w:tcPr>
            <w:tcW w:w="23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5DDC9B9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-2.07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21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8908875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1.06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</w:tr>
    </w:tbl>
    <w:p w14:paraId="535AC130" w14:textId="77777777" w:rsidR="00422E5F" w:rsidRPr="00085E76" w:rsidRDefault="00422E5F" w:rsidP="00422E5F">
      <w:pPr>
        <w:jc w:val="center"/>
        <w:rPr>
          <w:rFonts w:ascii="Times New Roman" w:eastAsia="SimSun" w:hAnsi="Times New Roman" w:cs="Times New Roman"/>
          <w:b/>
          <w:color w:val="000000"/>
          <w:u w:val="single"/>
        </w:rPr>
      </w:pPr>
    </w:p>
    <w:p w14:paraId="5BB22966" w14:textId="6BC24EA6" w:rsidR="00422E5F" w:rsidRPr="007B335F" w:rsidRDefault="006B5C27" w:rsidP="00422E5F">
      <w:pPr>
        <w:jc w:val="center"/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color w:val="000000"/>
          <w:u w:val="single"/>
        </w:rPr>
        <w:t>Table S</w:t>
      </w:r>
      <w:r w:rsidR="00B9464D">
        <w:rPr>
          <w:rFonts w:ascii="Times New Roman" w:eastAsia="SimSun" w:hAnsi="Times New Roman" w:cs="Times New Roman"/>
          <w:color w:val="000000"/>
          <w:u w:val="single"/>
        </w:rPr>
        <w:t>1</w:t>
      </w:r>
      <w:r>
        <w:rPr>
          <w:rFonts w:ascii="Times New Roman" w:eastAsia="SimSun" w:hAnsi="Times New Roman" w:cs="Times New Roman"/>
          <w:color w:val="000000"/>
          <w:u w:val="single"/>
        </w:rPr>
        <w:t>b</w:t>
      </w:r>
      <w:r w:rsidR="00422E5F" w:rsidRPr="007B335F">
        <w:rPr>
          <w:rFonts w:ascii="Times New Roman" w:eastAsia="SimSun" w:hAnsi="Times New Roman" w:cs="Times New Roman"/>
          <w:color w:val="000000"/>
          <w:u w:val="single"/>
        </w:rPr>
        <w:t xml:space="preserve">. Model </w:t>
      </w:r>
      <w:r w:rsidR="00C74646" w:rsidRPr="007B335F">
        <w:rPr>
          <w:rFonts w:ascii="Times New Roman" w:eastAsia="SimSun" w:hAnsi="Times New Roman" w:cs="Times New Roman"/>
          <w:color w:val="000000"/>
          <w:u w:val="single"/>
        </w:rPr>
        <w:t xml:space="preserve">parameters with covariance matrix of log-logistic distributions fitted to incubation times </w:t>
      </w:r>
      <w:r w:rsidR="007B335F">
        <w:rPr>
          <w:rFonts w:ascii="Times New Roman" w:eastAsia="SimSun" w:hAnsi="Times New Roman" w:cs="Times New Roman"/>
          <w:color w:val="000000"/>
          <w:u w:val="single"/>
        </w:rPr>
        <w:t>for</w:t>
      </w:r>
      <w:r w:rsidR="00C74646" w:rsidRPr="007B335F">
        <w:rPr>
          <w:rFonts w:ascii="Times New Roman" w:eastAsia="SimSun" w:hAnsi="Times New Roman" w:cs="Times New Roman"/>
          <w:color w:val="000000"/>
          <w:u w:val="single"/>
        </w:rPr>
        <w:t xml:space="preserve"> the Temperate Old World quadrant</w:t>
      </w:r>
      <w:r w:rsidR="00AD5FDD">
        <w:rPr>
          <w:rFonts w:ascii="Times New Roman" w:eastAsia="SimSun" w:hAnsi="Times New Roman" w:cs="Times New Roman"/>
          <w:color w:val="000000"/>
          <w:u w:val="single"/>
        </w:rPr>
        <w:t xml:space="preserve"> (aggregate data best-fit distribution)</w:t>
      </w:r>
      <w:r w:rsidR="00C74646" w:rsidRPr="007B335F">
        <w:rPr>
          <w:rFonts w:ascii="Times New Roman" w:eastAsia="SimSun" w:hAnsi="Times New Roman" w:cs="Times New Roman"/>
          <w:color w:val="000000"/>
          <w:u w:val="single"/>
        </w:rPr>
        <w:t>.</w:t>
      </w:r>
    </w:p>
    <w:p w14:paraId="5CEB1B86" w14:textId="77777777" w:rsidR="00422E5F" w:rsidRPr="00085E76" w:rsidRDefault="00422E5F" w:rsidP="00422E5F">
      <w:pPr>
        <w:rPr>
          <w:rFonts w:ascii="Times New Roman" w:hAnsi="Times New Roman" w:cs="Times New Roman"/>
        </w:rPr>
      </w:pPr>
    </w:p>
    <w:p w14:paraId="428BCBFB" w14:textId="77777777" w:rsidR="00422E5F" w:rsidRDefault="00422E5F" w:rsidP="00422E5F">
      <w:pPr>
        <w:rPr>
          <w:rFonts w:ascii="Times New Roman" w:hAnsi="Times New Roman" w:cs="Times New Roman"/>
        </w:rPr>
      </w:pPr>
      <w:r w:rsidRPr="00085E76">
        <w:rPr>
          <w:rFonts w:ascii="Times New Roman" w:hAnsi="Times New Roman" w:cs="Times New Roman"/>
        </w:rPr>
        <w:br w:type="page"/>
      </w:r>
    </w:p>
    <w:p w14:paraId="174F00D2" w14:textId="77777777" w:rsidR="00AD5FDD" w:rsidRPr="00085E76" w:rsidRDefault="00AD5FDD" w:rsidP="00AD5FDD">
      <w:pPr>
        <w:rPr>
          <w:rFonts w:ascii="Times New Roman" w:hAnsi="Times New Roman" w:cs="Times New Roman"/>
        </w:rPr>
      </w:pPr>
    </w:p>
    <w:tbl>
      <w:tblPr>
        <w:tblW w:w="8520" w:type="dxa"/>
        <w:jc w:val="center"/>
        <w:tblInd w:w="93" w:type="dxa"/>
        <w:tblLook w:val="04A0" w:firstRow="1" w:lastRow="0" w:firstColumn="1" w:lastColumn="0" w:noHBand="0" w:noVBand="1"/>
      </w:tblPr>
      <w:tblGrid>
        <w:gridCol w:w="1820"/>
        <w:gridCol w:w="2380"/>
        <w:gridCol w:w="2194"/>
        <w:gridCol w:w="2126"/>
      </w:tblGrid>
      <w:tr w:rsidR="00AD5FDD" w:rsidRPr="00085E76" w14:paraId="081862C2" w14:textId="77777777" w:rsidTr="00AD5FDD">
        <w:trPr>
          <w:trHeight w:val="780"/>
          <w:jc w:val="center"/>
        </w:trPr>
        <w:tc>
          <w:tcPr>
            <w:tcW w:w="182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DF3E46" w14:textId="77777777" w:rsidR="00AD5FDD" w:rsidRPr="00085E76" w:rsidRDefault="00AD5FDD" w:rsidP="00AD5FD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Temperate    </w:t>
            </w:r>
          </w:p>
          <w:p w14:paraId="2B64CFEF" w14:textId="77777777" w:rsidR="00AD5FDD" w:rsidRPr="00085E76" w:rsidRDefault="00AD5FDD" w:rsidP="00AD5FD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New W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orld</w:t>
            </w:r>
          </w:p>
        </w:tc>
        <w:tc>
          <w:tcPr>
            <w:tcW w:w="238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89C8C2" w14:textId="77777777" w:rsidR="00AD5FDD" w:rsidRDefault="00AD5FDD" w:rsidP="00AD5FD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Shape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21E79884" w14:textId="77777777" w:rsidR="00AD5FDD" w:rsidRPr="00085E76" w:rsidRDefault="00AD5FDD" w:rsidP="00AD5FD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2194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D2B1DB" w14:textId="77777777" w:rsidR="00AD5FDD" w:rsidRDefault="00AD5FDD" w:rsidP="00AD5FD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2" w:name="OLE_LINK22"/>
            <w:bookmarkStart w:id="3" w:name="OLE_LINK23"/>
            <w:r w:rsidRPr="00085E76">
              <w:rPr>
                <w:rFonts w:ascii="Times New Roman" w:hAnsi="Times New Roman" w:cs="Times New Roman"/>
                <w:color w:val="000000"/>
              </w:rPr>
              <w:t>Scale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bookmarkEnd w:id="2"/>
            <w:bookmarkEnd w:id="3"/>
          </w:p>
          <w:p w14:paraId="49FDF759" w14:textId="77777777" w:rsidR="00AD5FDD" w:rsidRPr="00085E76" w:rsidRDefault="00AD5FDD" w:rsidP="00AD5FD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2126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06F48A" w14:textId="77777777" w:rsidR="00AD5FDD" w:rsidRDefault="00AD5FDD" w:rsidP="00AD5FD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Shift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38E0187E" w14:textId="77777777" w:rsidR="00AD5FDD" w:rsidRPr="00085E76" w:rsidRDefault="00AD5FDD" w:rsidP="00AD5FD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</w:tr>
      <w:tr w:rsidR="00AD5FDD" w:rsidRPr="00085E76" w14:paraId="71E6F9A6" w14:textId="77777777" w:rsidTr="00AD5FDD">
        <w:trPr>
          <w:trHeight w:val="375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5CCF" w14:textId="77777777" w:rsidR="00AD5FDD" w:rsidRPr="00085E76" w:rsidRDefault="00AD5FDD" w:rsidP="00AD5FD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Posterior mea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22ABF" w14:textId="77777777" w:rsidR="00AD5FDD" w:rsidRPr="00085E76" w:rsidRDefault="00AD5FDD" w:rsidP="00AD5F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 xml:space="preserve">4.5 </w:t>
            </w:r>
          </w:p>
          <w:p w14:paraId="594EA80B" w14:textId="77777777" w:rsidR="00AD5FDD" w:rsidRPr="00085E76" w:rsidRDefault="00AD5FDD" w:rsidP="00AD5F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(3.1, </w:t>
            </w:r>
            <w:r w:rsidRPr="00085E76">
              <w:rPr>
                <w:rFonts w:ascii="Times New Roman" w:hAnsi="Times New Roman" w:cs="Times New Roman"/>
                <w:color w:val="000000"/>
              </w:rPr>
              <w:t>5.9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192DA" w14:textId="77777777" w:rsidR="00AD5FDD" w:rsidRPr="00085E76" w:rsidRDefault="00AD5FDD" w:rsidP="00AD5F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12.0</w:t>
            </w:r>
          </w:p>
          <w:p w14:paraId="20BB7B68" w14:textId="77777777" w:rsidR="00AD5FDD" w:rsidRPr="00085E76" w:rsidRDefault="00AD5FDD" w:rsidP="00AD5F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(8.9, 15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FFD3" w14:textId="77777777" w:rsidR="00AD5FDD" w:rsidRDefault="00AD5FDD" w:rsidP="00AD5F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 xml:space="preserve">3.0 </w:t>
            </w:r>
          </w:p>
          <w:p w14:paraId="0A582097" w14:textId="77777777" w:rsidR="00AD5FDD" w:rsidRPr="00085E76" w:rsidRDefault="00AD5FDD" w:rsidP="00AD5F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(0.2, 5.9)</w:t>
            </w:r>
          </w:p>
        </w:tc>
      </w:tr>
      <w:tr w:rsidR="00AD5FDD" w:rsidRPr="00085E76" w14:paraId="2A097242" w14:textId="77777777" w:rsidTr="00AD5FDD">
        <w:trPr>
          <w:trHeight w:val="375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495E" w14:textId="77777777" w:rsidR="00AD5FDD" w:rsidRPr="00085E76" w:rsidRDefault="00AD5FDD" w:rsidP="00AD5FD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Covarianc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F82EC" w14:textId="77777777" w:rsidR="00AD5FDD" w:rsidRPr="00085E76" w:rsidRDefault="00AD5FDD" w:rsidP="00AD5F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Shap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E8787" w14:textId="77777777" w:rsidR="00AD5FDD" w:rsidRPr="00085E76" w:rsidRDefault="00AD5FDD" w:rsidP="00AD5F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Sc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202E" w14:textId="77777777" w:rsidR="00AD5FDD" w:rsidRPr="00085E76" w:rsidRDefault="00AD5FDD" w:rsidP="00AD5F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Shift</w:t>
            </w:r>
          </w:p>
        </w:tc>
      </w:tr>
      <w:tr w:rsidR="00AD5FDD" w:rsidRPr="00085E76" w14:paraId="289E74AC" w14:textId="77777777" w:rsidTr="00AD5FDD">
        <w:trPr>
          <w:trHeight w:val="375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11708" w14:textId="77777777" w:rsidR="00AD5FDD" w:rsidRPr="00085E76" w:rsidRDefault="00AD5FDD" w:rsidP="00AD5F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Shap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6B91" w14:textId="77777777" w:rsidR="00AD5FDD" w:rsidRPr="00085E76" w:rsidRDefault="00AD5FDD" w:rsidP="00AD5F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0.56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7577" w14:textId="77777777" w:rsidR="00AD5FDD" w:rsidRPr="00085E76" w:rsidRDefault="00AD5FDD" w:rsidP="00AD5F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1.16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1D43" w14:textId="77777777" w:rsidR="00AD5FDD" w:rsidRPr="00085E76" w:rsidRDefault="00AD5FDD" w:rsidP="00AD5F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-1.10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</w:tr>
      <w:tr w:rsidR="00AD5FDD" w:rsidRPr="00085E76" w14:paraId="7B6AF33B" w14:textId="77777777" w:rsidTr="00AD5FDD">
        <w:trPr>
          <w:trHeight w:val="375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EC273" w14:textId="77777777" w:rsidR="00AD5FDD" w:rsidRPr="00085E76" w:rsidRDefault="00AD5FDD" w:rsidP="00AD5F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Scal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990F" w14:textId="77777777" w:rsidR="00AD5FDD" w:rsidRPr="00085E76" w:rsidRDefault="00AD5FDD" w:rsidP="00AD5F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1.16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A1C6" w14:textId="77777777" w:rsidR="00AD5FDD" w:rsidRPr="00085E76" w:rsidRDefault="00AD5FDD" w:rsidP="00AD5F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2.82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1427" w14:textId="77777777" w:rsidR="00AD5FDD" w:rsidRPr="00085E76" w:rsidRDefault="00AD5FDD" w:rsidP="00AD5F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-2.68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</w:tr>
      <w:tr w:rsidR="00AD5FDD" w:rsidRPr="00085E76" w14:paraId="6FEBD185" w14:textId="77777777" w:rsidTr="00AD5FDD">
        <w:trPr>
          <w:trHeight w:val="390"/>
          <w:jc w:val="center"/>
        </w:trPr>
        <w:tc>
          <w:tcPr>
            <w:tcW w:w="1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02212F" w14:textId="77777777" w:rsidR="00AD5FDD" w:rsidRPr="00085E76" w:rsidRDefault="00AD5FDD" w:rsidP="00AD5F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Shift</w:t>
            </w:r>
          </w:p>
        </w:tc>
        <w:tc>
          <w:tcPr>
            <w:tcW w:w="23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FE090" w14:textId="77777777" w:rsidR="00AD5FDD" w:rsidRPr="00085E76" w:rsidRDefault="00AD5FDD" w:rsidP="00AD5F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-1.10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21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6E202" w14:textId="77777777" w:rsidR="00AD5FDD" w:rsidRPr="00085E76" w:rsidRDefault="00AD5FDD" w:rsidP="00AD5F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-2.68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93D91" w14:textId="77777777" w:rsidR="00AD5FDD" w:rsidRPr="00085E76" w:rsidRDefault="00AD5FDD" w:rsidP="00AD5FD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2.60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</w:tbl>
    <w:p w14:paraId="44D1C018" w14:textId="77777777" w:rsidR="00AD5FDD" w:rsidRPr="00085E76" w:rsidRDefault="00AD5FDD" w:rsidP="00AD5FDD">
      <w:pPr>
        <w:rPr>
          <w:rFonts w:ascii="Times New Roman" w:eastAsia="SimSun" w:hAnsi="Times New Roman" w:cs="Times New Roman"/>
          <w:color w:val="000000"/>
        </w:rPr>
      </w:pPr>
    </w:p>
    <w:p w14:paraId="3F911C94" w14:textId="55AD08FA" w:rsidR="00AD5FDD" w:rsidRPr="00AD5FDD" w:rsidRDefault="00AD5FDD" w:rsidP="00AD5FDD">
      <w:pPr>
        <w:jc w:val="center"/>
        <w:rPr>
          <w:rFonts w:ascii="Times New Roman" w:hAnsi="Times New Roman" w:cs="Times New Roman"/>
          <w:u w:val="single"/>
        </w:rPr>
      </w:pPr>
      <w:r w:rsidRPr="007B335F">
        <w:rPr>
          <w:rFonts w:ascii="Times New Roman" w:eastAsia="SimSun" w:hAnsi="Times New Roman" w:cs="Times New Roman"/>
          <w:color w:val="000000"/>
          <w:u w:val="single"/>
        </w:rPr>
        <w:t xml:space="preserve">Table </w:t>
      </w:r>
      <w:r w:rsidR="00B9464D">
        <w:rPr>
          <w:rFonts w:ascii="Times New Roman" w:eastAsia="SimSun" w:hAnsi="Times New Roman" w:cs="Times New Roman"/>
          <w:color w:val="000000"/>
          <w:u w:val="single"/>
        </w:rPr>
        <w:t>S2</w:t>
      </w:r>
      <w:r w:rsidR="006B5C27">
        <w:rPr>
          <w:rFonts w:ascii="Times New Roman" w:eastAsia="SimSun" w:hAnsi="Times New Roman" w:cs="Times New Roman"/>
          <w:color w:val="000000"/>
          <w:u w:val="single"/>
        </w:rPr>
        <w:t>a</w:t>
      </w:r>
      <w:r w:rsidRPr="007B335F">
        <w:rPr>
          <w:rFonts w:ascii="Times New Roman" w:eastAsia="SimSun" w:hAnsi="Times New Roman" w:cs="Times New Roman"/>
          <w:color w:val="000000"/>
          <w:u w:val="single"/>
        </w:rPr>
        <w:t>. Model parameters with covariance matrix of shifted Weibull distributions fitted to incubation times in the Temperate New World quadrant</w:t>
      </w:r>
      <w:r>
        <w:rPr>
          <w:rFonts w:ascii="Times New Roman" w:eastAsia="SimSun" w:hAnsi="Times New Roman" w:cs="Times New Roman"/>
          <w:color w:val="000000"/>
          <w:u w:val="single"/>
        </w:rPr>
        <w:t xml:space="preserve"> (region-specific best-fit distribution)</w:t>
      </w:r>
      <w:r w:rsidRPr="007B335F">
        <w:rPr>
          <w:rFonts w:ascii="Times New Roman" w:eastAsia="SimSun" w:hAnsi="Times New Roman" w:cs="Times New Roman"/>
          <w:color w:val="000000"/>
          <w:u w:val="single"/>
        </w:rPr>
        <w:t>.</w:t>
      </w:r>
    </w:p>
    <w:p w14:paraId="3D022B96" w14:textId="77777777" w:rsidR="00AD5FDD" w:rsidRPr="00085E76" w:rsidRDefault="00AD5FDD" w:rsidP="00422E5F">
      <w:pPr>
        <w:rPr>
          <w:rFonts w:ascii="Times New Roman" w:hAnsi="Times New Roman" w:cs="Times New Roman"/>
        </w:rPr>
      </w:pPr>
    </w:p>
    <w:tbl>
      <w:tblPr>
        <w:tblW w:w="8520" w:type="dxa"/>
        <w:jc w:val="center"/>
        <w:tblInd w:w="93" w:type="dxa"/>
        <w:tblLook w:val="04A0" w:firstRow="1" w:lastRow="0" w:firstColumn="1" w:lastColumn="0" w:noHBand="0" w:noVBand="1"/>
      </w:tblPr>
      <w:tblGrid>
        <w:gridCol w:w="1820"/>
        <w:gridCol w:w="2380"/>
        <w:gridCol w:w="2120"/>
        <w:gridCol w:w="2200"/>
      </w:tblGrid>
      <w:tr w:rsidR="00422E5F" w:rsidRPr="00085E76" w14:paraId="7232780B" w14:textId="77777777" w:rsidTr="00EC3685">
        <w:trPr>
          <w:trHeight w:val="780"/>
          <w:jc w:val="center"/>
        </w:trPr>
        <w:tc>
          <w:tcPr>
            <w:tcW w:w="182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1D3008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Temperate    </w:t>
            </w:r>
          </w:p>
          <w:p w14:paraId="62C86032" w14:textId="4DCCAD0F" w:rsidR="00422E5F" w:rsidRPr="00085E76" w:rsidRDefault="00780837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New W</w:t>
            </w:r>
            <w:r w:rsidR="00422E5F"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orld</w:t>
            </w:r>
          </w:p>
        </w:tc>
        <w:tc>
          <w:tcPr>
            <w:tcW w:w="238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302ACF" w14:textId="77777777" w:rsidR="000002C7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Shape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3C1F4E55" w14:textId="73E708C2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212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47F836" w14:textId="77777777" w:rsidR="000002C7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Scale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180CE980" w14:textId="4109DB4D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22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2EEED8" w14:textId="77777777" w:rsidR="000002C7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Shift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42668614" w14:textId="4D8D998D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</w:tr>
      <w:tr w:rsidR="00422E5F" w:rsidRPr="00085E76" w14:paraId="78E52234" w14:textId="77777777" w:rsidTr="00EC3685">
        <w:trPr>
          <w:trHeight w:val="375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227A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Posterior mea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B6C21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1.4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  <w:p w14:paraId="130FDE3F" w14:textId="33E2B025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(1.1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  <w:r w:rsidR="007B335F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085E76">
              <w:rPr>
                <w:rFonts w:ascii="Times New Roman" w:hAnsi="Times New Roman" w:cs="Times New Roman"/>
                <w:color w:val="000000"/>
              </w:rPr>
              <w:t>1.8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  <w:r w:rsidRPr="00085E7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DC976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2.5 (2.3, 2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A503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1.2 (0.3, 3.6)</w:t>
            </w:r>
          </w:p>
        </w:tc>
      </w:tr>
      <w:tr w:rsidR="00422E5F" w:rsidRPr="00085E76" w14:paraId="050E1EB4" w14:textId="77777777" w:rsidTr="00EC3685">
        <w:trPr>
          <w:trHeight w:val="375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14FD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Covarianc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7D731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Shap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7763A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Sc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599F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Shift</w:t>
            </w:r>
          </w:p>
        </w:tc>
      </w:tr>
      <w:tr w:rsidR="00422E5F" w:rsidRPr="00085E76" w14:paraId="4EF7263A" w14:textId="77777777" w:rsidTr="00EC3685">
        <w:trPr>
          <w:trHeight w:val="375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C8F46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bookmarkStart w:id="4" w:name="_Hlk374372527"/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Shap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2688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2.66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E86D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-1.09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8034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1.29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</w:tr>
      <w:tr w:rsidR="00422E5F" w:rsidRPr="00085E76" w14:paraId="7F82CE03" w14:textId="77777777" w:rsidTr="00EC3685">
        <w:trPr>
          <w:trHeight w:val="375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26904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Scal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B882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-1.09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4F62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7.14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3BB2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-8.06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</w:tr>
      <w:tr w:rsidR="00422E5F" w:rsidRPr="00085E76" w14:paraId="2D5A8DF1" w14:textId="77777777" w:rsidTr="00EC3685">
        <w:trPr>
          <w:trHeight w:val="390"/>
          <w:jc w:val="center"/>
        </w:trPr>
        <w:tc>
          <w:tcPr>
            <w:tcW w:w="1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264BB0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Shift</w:t>
            </w:r>
          </w:p>
        </w:tc>
        <w:tc>
          <w:tcPr>
            <w:tcW w:w="23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28FDB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1.29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21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59422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-8.06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2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0B272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9.65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</w:tr>
      <w:bookmarkEnd w:id="4"/>
    </w:tbl>
    <w:p w14:paraId="060417D1" w14:textId="77777777" w:rsidR="00422E5F" w:rsidRPr="007B335F" w:rsidRDefault="00422E5F" w:rsidP="00422E5F">
      <w:pPr>
        <w:jc w:val="center"/>
        <w:rPr>
          <w:rFonts w:ascii="Times New Roman" w:eastAsia="SimSun" w:hAnsi="Times New Roman" w:cs="Times New Roman"/>
          <w:color w:val="000000"/>
          <w:u w:val="single"/>
        </w:rPr>
      </w:pPr>
    </w:p>
    <w:p w14:paraId="6612686B" w14:textId="709796FC" w:rsidR="00422E5F" w:rsidRPr="007B335F" w:rsidRDefault="00422E5F" w:rsidP="00422E5F">
      <w:pPr>
        <w:jc w:val="center"/>
        <w:rPr>
          <w:rFonts w:ascii="Times New Roman" w:hAnsi="Times New Roman" w:cs="Times New Roman"/>
          <w:u w:val="single"/>
        </w:rPr>
      </w:pPr>
      <w:r w:rsidRPr="006B5C27">
        <w:rPr>
          <w:rFonts w:ascii="Times New Roman" w:eastAsia="SimSun" w:hAnsi="Times New Roman" w:cs="Times New Roman"/>
          <w:color w:val="000000"/>
          <w:u w:val="single"/>
        </w:rPr>
        <w:t xml:space="preserve">Table </w:t>
      </w:r>
      <w:r w:rsidR="00B9464D">
        <w:rPr>
          <w:rFonts w:ascii="Times New Roman" w:eastAsia="SimSun" w:hAnsi="Times New Roman" w:cs="Times New Roman"/>
          <w:color w:val="000000"/>
          <w:u w:val="single"/>
        </w:rPr>
        <w:t>S2</w:t>
      </w:r>
      <w:r w:rsidR="006B5C27">
        <w:rPr>
          <w:rFonts w:ascii="Times New Roman" w:eastAsia="SimSun" w:hAnsi="Times New Roman" w:cs="Times New Roman"/>
          <w:color w:val="000000"/>
          <w:u w:val="single"/>
        </w:rPr>
        <w:t>b</w:t>
      </w:r>
      <w:r w:rsidRPr="006B5C27">
        <w:rPr>
          <w:rFonts w:ascii="Times New Roman" w:eastAsia="SimSun" w:hAnsi="Times New Roman" w:cs="Times New Roman"/>
          <w:color w:val="000000"/>
          <w:u w:val="single"/>
        </w:rPr>
        <w:t>.</w:t>
      </w:r>
      <w:r w:rsidRPr="007B335F">
        <w:rPr>
          <w:rFonts w:ascii="Times New Roman" w:eastAsia="SimSun" w:hAnsi="Times New Roman" w:cs="Times New Roman"/>
          <w:color w:val="000000"/>
          <w:u w:val="single"/>
        </w:rPr>
        <w:t xml:space="preserve"> Model Parameters with </w:t>
      </w:r>
      <w:r w:rsidR="00780837" w:rsidRPr="007B335F">
        <w:rPr>
          <w:rFonts w:ascii="Times New Roman" w:eastAsia="SimSun" w:hAnsi="Times New Roman" w:cs="Times New Roman"/>
          <w:color w:val="000000"/>
          <w:u w:val="single"/>
        </w:rPr>
        <w:t>covariance matrix of shifted log-logistic distributions fitted to incubation times in the Temperate New World q</w:t>
      </w:r>
      <w:r w:rsidRPr="007B335F">
        <w:rPr>
          <w:rFonts w:ascii="Times New Roman" w:eastAsia="SimSun" w:hAnsi="Times New Roman" w:cs="Times New Roman"/>
          <w:color w:val="000000"/>
          <w:u w:val="single"/>
        </w:rPr>
        <w:t>uadrant</w:t>
      </w:r>
      <w:r w:rsidR="00AD5FDD">
        <w:rPr>
          <w:rFonts w:ascii="Times New Roman" w:eastAsia="SimSun" w:hAnsi="Times New Roman" w:cs="Times New Roman"/>
          <w:color w:val="000000"/>
          <w:u w:val="single"/>
        </w:rPr>
        <w:t xml:space="preserve"> (aggregate data best-fit distribution)</w:t>
      </w:r>
      <w:r w:rsidR="00AD5FDD" w:rsidRPr="007B335F">
        <w:rPr>
          <w:rFonts w:ascii="Times New Roman" w:eastAsia="SimSun" w:hAnsi="Times New Roman" w:cs="Times New Roman"/>
          <w:color w:val="000000"/>
          <w:u w:val="single"/>
        </w:rPr>
        <w:t>.</w:t>
      </w:r>
    </w:p>
    <w:p w14:paraId="3C09664B" w14:textId="2628E3E8" w:rsidR="00422E5F" w:rsidRPr="00085E76" w:rsidRDefault="00422E5F" w:rsidP="00422E5F">
      <w:pPr>
        <w:rPr>
          <w:rFonts w:ascii="Times New Roman" w:hAnsi="Times New Roman" w:cs="Times New Roman"/>
        </w:rPr>
      </w:pPr>
    </w:p>
    <w:tbl>
      <w:tblPr>
        <w:tblW w:w="8520" w:type="dxa"/>
        <w:jc w:val="center"/>
        <w:tblInd w:w="93" w:type="dxa"/>
        <w:tblLook w:val="04A0" w:firstRow="1" w:lastRow="0" w:firstColumn="1" w:lastColumn="0" w:noHBand="0" w:noVBand="1"/>
      </w:tblPr>
      <w:tblGrid>
        <w:gridCol w:w="1820"/>
        <w:gridCol w:w="2380"/>
        <w:gridCol w:w="2120"/>
        <w:gridCol w:w="2200"/>
      </w:tblGrid>
      <w:tr w:rsidR="00422E5F" w:rsidRPr="00085E76" w14:paraId="12E61024" w14:textId="77777777" w:rsidTr="00EC3685">
        <w:trPr>
          <w:trHeight w:val="780"/>
          <w:jc w:val="center"/>
        </w:trPr>
        <w:tc>
          <w:tcPr>
            <w:tcW w:w="182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A6120D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Tropical       </w:t>
            </w:r>
          </w:p>
          <w:p w14:paraId="310F6F84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Old World</w:t>
            </w:r>
          </w:p>
        </w:tc>
        <w:tc>
          <w:tcPr>
            <w:tcW w:w="238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E3BF31" w14:textId="77777777" w:rsidR="000002C7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Shape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3835D8EB" w14:textId="0D2A661D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212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9C1990" w14:textId="77777777" w:rsidR="000002C7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Rate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04CF9188" w14:textId="358D778A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22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2FB4E3" w14:textId="77777777" w:rsidR="000002C7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Shift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2A0EBFEF" w14:textId="343B3471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</w:tr>
      <w:tr w:rsidR="00422E5F" w:rsidRPr="00085E76" w14:paraId="5E634305" w14:textId="77777777" w:rsidTr="00EC3685">
        <w:trPr>
          <w:trHeight w:val="375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E02A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Posterior mea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56FBE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1.6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  <w:p w14:paraId="174CA69D" w14:textId="36393A2F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(1.0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  <w:r w:rsidR="007B335F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085E76">
              <w:rPr>
                <w:rFonts w:ascii="Times New Roman" w:hAnsi="Times New Roman" w:cs="Times New Roman"/>
                <w:color w:val="000000"/>
              </w:rPr>
              <w:t>2.4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  <w:r w:rsidRPr="00085E7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0EDDD" w14:textId="77777777" w:rsidR="00DE0D94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 xml:space="preserve">2.1 </w:t>
            </w:r>
          </w:p>
          <w:p w14:paraId="72A09FA9" w14:textId="7921F03A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(1.7, 2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E313" w14:textId="77777777" w:rsidR="00DE0D94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 xml:space="preserve">3.9 </w:t>
            </w:r>
          </w:p>
          <w:p w14:paraId="171A134E" w14:textId="64590912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(0.4, 6.6)</w:t>
            </w:r>
          </w:p>
        </w:tc>
      </w:tr>
      <w:tr w:rsidR="00422E5F" w:rsidRPr="00085E76" w14:paraId="6A0DC94C" w14:textId="77777777" w:rsidTr="00EC3685">
        <w:trPr>
          <w:trHeight w:val="375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ECB0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Covarianc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AD58E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Shap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F9C93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Ra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9423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Shift</w:t>
            </w:r>
          </w:p>
        </w:tc>
      </w:tr>
      <w:tr w:rsidR="00422E5F" w:rsidRPr="00085E76" w14:paraId="02072163" w14:textId="77777777" w:rsidTr="00EC3685">
        <w:trPr>
          <w:trHeight w:val="375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0467F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bookmarkStart w:id="5" w:name="_Hlk374372611"/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Shap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4076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1.33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F643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-7.26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4ADF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5.59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</w:tr>
      <w:tr w:rsidR="00422E5F" w:rsidRPr="00085E76" w14:paraId="59F70417" w14:textId="77777777" w:rsidTr="00EC3685">
        <w:trPr>
          <w:trHeight w:val="375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8744E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Rat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CE07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-7.26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860F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4.40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CB0B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-3.43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</w:tr>
      <w:tr w:rsidR="00422E5F" w:rsidRPr="00085E76" w14:paraId="60D6256D" w14:textId="77777777" w:rsidTr="00EC3685">
        <w:trPr>
          <w:trHeight w:val="390"/>
          <w:jc w:val="center"/>
        </w:trPr>
        <w:tc>
          <w:tcPr>
            <w:tcW w:w="1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464CECE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Shift</w:t>
            </w:r>
          </w:p>
        </w:tc>
        <w:tc>
          <w:tcPr>
            <w:tcW w:w="23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EA215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5.59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21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CD32C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-3.43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2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E2D20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2.72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bookmarkEnd w:id="5"/>
    </w:tbl>
    <w:p w14:paraId="1266A9BB" w14:textId="77777777" w:rsidR="00422E5F" w:rsidRPr="00085E76" w:rsidRDefault="00422E5F" w:rsidP="00422E5F">
      <w:pPr>
        <w:jc w:val="center"/>
        <w:rPr>
          <w:rFonts w:ascii="Times New Roman" w:eastAsia="SimSun" w:hAnsi="Times New Roman" w:cs="Times New Roman"/>
          <w:b/>
          <w:color w:val="000000"/>
          <w:u w:val="single"/>
        </w:rPr>
      </w:pPr>
    </w:p>
    <w:p w14:paraId="74CCB6EE" w14:textId="3FF6186E" w:rsidR="00422E5F" w:rsidRPr="006B5C27" w:rsidRDefault="00B9464D" w:rsidP="006B5C27">
      <w:pPr>
        <w:jc w:val="center"/>
        <w:rPr>
          <w:rFonts w:ascii="Times New Roman" w:eastAsia="SimSun" w:hAnsi="Times New Roman" w:cs="Times New Roman"/>
          <w:color w:val="000000"/>
          <w:u w:val="single"/>
        </w:rPr>
      </w:pPr>
      <w:r>
        <w:rPr>
          <w:rFonts w:ascii="Times New Roman" w:eastAsia="SimSun" w:hAnsi="Times New Roman" w:cs="Times New Roman"/>
          <w:color w:val="000000"/>
          <w:u w:val="single"/>
        </w:rPr>
        <w:t>Table S3</w:t>
      </w:r>
      <w:r w:rsidR="00422E5F" w:rsidRPr="007B335F">
        <w:rPr>
          <w:rFonts w:ascii="Times New Roman" w:eastAsia="SimSun" w:hAnsi="Times New Roman" w:cs="Times New Roman"/>
          <w:color w:val="000000"/>
          <w:u w:val="single"/>
        </w:rPr>
        <w:t>.</w:t>
      </w:r>
      <w:r w:rsidR="007B335F" w:rsidRPr="007B335F">
        <w:rPr>
          <w:rFonts w:ascii="Times New Roman" w:eastAsia="SimSun" w:hAnsi="Times New Roman" w:cs="Times New Roman"/>
          <w:color w:val="000000"/>
          <w:u w:val="single"/>
        </w:rPr>
        <w:t xml:space="preserve"> Model p</w:t>
      </w:r>
      <w:r w:rsidR="00422E5F" w:rsidRPr="007B335F">
        <w:rPr>
          <w:rFonts w:ascii="Times New Roman" w:eastAsia="SimSun" w:hAnsi="Times New Roman" w:cs="Times New Roman"/>
          <w:color w:val="000000"/>
          <w:u w:val="single"/>
        </w:rPr>
        <w:t xml:space="preserve">arameters with </w:t>
      </w:r>
      <w:r w:rsidR="007B335F" w:rsidRPr="007B335F">
        <w:rPr>
          <w:rFonts w:ascii="Times New Roman" w:eastAsia="SimSun" w:hAnsi="Times New Roman" w:cs="Times New Roman"/>
          <w:color w:val="000000"/>
          <w:u w:val="single"/>
        </w:rPr>
        <w:t>covariance matrix of shifted log-logistic distributions fitted to incubation times in the Tropical Old World q</w:t>
      </w:r>
      <w:r w:rsidR="00422E5F" w:rsidRPr="007B335F">
        <w:rPr>
          <w:rFonts w:ascii="Times New Roman" w:eastAsia="SimSun" w:hAnsi="Times New Roman" w:cs="Times New Roman"/>
          <w:color w:val="000000"/>
          <w:u w:val="single"/>
        </w:rPr>
        <w:t>uadrant</w:t>
      </w:r>
      <w:r w:rsidR="00AD5FDD">
        <w:rPr>
          <w:rFonts w:ascii="Times New Roman" w:eastAsia="SimSun" w:hAnsi="Times New Roman" w:cs="Times New Roman"/>
          <w:color w:val="000000"/>
          <w:u w:val="single"/>
        </w:rPr>
        <w:t xml:space="preserve"> (aggregate </w:t>
      </w:r>
      <w:r w:rsidR="004B7119">
        <w:rPr>
          <w:rFonts w:ascii="Times New Roman" w:eastAsia="SimSun" w:hAnsi="Times New Roman" w:cs="Times New Roman"/>
          <w:color w:val="000000"/>
          <w:u w:val="single"/>
        </w:rPr>
        <w:t xml:space="preserve">&amp; region-specific </w:t>
      </w:r>
      <w:r w:rsidR="00AD5FDD">
        <w:rPr>
          <w:rFonts w:ascii="Times New Roman" w:eastAsia="SimSun" w:hAnsi="Times New Roman" w:cs="Times New Roman"/>
          <w:color w:val="000000"/>
          <w:u w:val="single"/>
        </w:rPr>
        <w:t>data best-fit distribution).</w:t>
      </w:r>
      <w:bookmarkStart w:id="6" w:name="OLE_LINK9"/>
      <w:bookmarkStart w:id="7" w:name="OLE_LINK10"/>
    </w:p>
    <w:tbl>
      <w:tblPr>
        <w:tblW w:w="8520" w:type="dxa"/>
        <w:jc w:val="center"/>
        <w:tblInd w:w="93" w:type="dxa"/>
        <w:tblLook w:val="04A0" w:firstRow="1" w:lastRow="0" w:firstColumn="1" w:lastColumn="0" w:noHBand="0" w:noVBand="1"/>
      </w:tblPr>
      <w:tblGrid>
        <w:gridCol w:w="1820"/>
        <w:gridCol w:w="2380"/>
        <w:gridCol w:w="2120"/>
        <w:gridCol w:w="2200"/>
      </w:tblGrid>
      <w:tr w:rsidR="00422E5F" w:rsidRPr="00085E76" w14:paraId="2AB15DF6" w14:textId="77777777" w:rsidTr="00EC3685">
        <w:trPr>
          <w:trHeight w:val="780"/>
          <w:jc w:val="center"/>
        </w:trPr>
        <w:tc>
          <w:tcPr>
            <w:tcW w:w="182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92ABE3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bookmarkStart w:id="8" w:name="OLE_LINK11"/>
            <w:bookmarkStart w:id="9" w:name="OLE_LINK12"/>
            <w:bookmarkEnd w:id="6"/>
            <w:bookmarkEnd w:id="7"/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lastRenderedPageBreak/>
              <w:t xml:space="preserve">Tropical       </w:t>
            </w:r>
          </w:p>
          <w:p w14:paraId="51D9252A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New World</w:t>
            </w:r>
          </w:p>
        </w:tc>
        <w:tc>
          <w:tcPr>
            <w:tcW w:w="238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57B3EE" w14:textId="77777777" w:rsidR="000002C7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Shape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1273A649" w14:textId="659EAC5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212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46819D" w14:textId="77777777" w:rsidR="000002C7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Rate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79BEF2D1" w14:textId="12E72F1E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22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074586" w14:textId="77777777" w:rsidR="000002C7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Shift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2D7633E3" w14:textId="1403054B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</w:tr>
      <w:tr w:rsidR="00422E5F" w:rsidRPr="00085E76" w14:paraId="28560E01" w14:textId="77777777" w:rsidTr="00EC3685">
        <w:trPr>
          <w:trHeight w:val="375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7FAE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Posterior mea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523D5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1.8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  <w:p w14:paraId="26DC7254" w14:textId="69F33486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(9.0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2</w:t>
            </w:r>
            <w:r w:rsidR="007B335F">
              <w:rPr>
                <w:rFonts w:ascii="Times New Roman" w:hAnsi="Times New Roman" w:cs="Times New Roman"/>
                <w:color w:val="000000"/>
              </w:rPr>
              <w:t>,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3.4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  <w:r w:rsidRPr="00085E7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AD315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2.1 (1.4, 2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D347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4.8 (0.2, 8.7)</w:t>
            </w:r>
          </w:p>
        </w:tc>
      </w:tr>
      <w:tr w:rsidR="00422E5F" w:rsidRPr="00085E76" w14:paraId="177C003E" w14:textId="77777777" w:rsidTr="00EC3685">
        <w:trPr>
          <w:trHeight w:val="375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1395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Covarianc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FFF18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Shap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9E587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Sc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5385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Shift</w:t>
            </w:r>
          </w:p>
        </w:tc>
      </w:tr>
      <w:tr w:rsidR="00422E5F" w:rsidRPr="00085E76" w14:paraId="559E2B13" w14:textId="77777777" w:rsidTr="00EC3685">
        <w:trPr>
          <w:trHeight w:val="375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205CC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bookmarkStart w:id="10" w:name="_Hlk374372788"/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Shap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0A39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4.88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FF80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-2.00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C6B0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1.46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</w:tr>
      <w:tr w:rsidR="00422E5F" w:rsidRPr="00085E76" w14:paraId="47D26C1E" w14:textId="77777777" w:rsidTr="00EC3685">
        <w:trPr>
          <w:trHeight w:val="375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74947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Rat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E64F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-2.00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4369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1.03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DD66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-7.57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</w:tr>
      <w:tr w:rsidR="00422E5F" w:rsidRPr="00085E76" w14:paraId="363ECCBB" w14:textId="77777777" w:rsidTr="00EC3685">
        <w:trPr>
          <w:trHeight w:val="390"/>
          <w:jc w:val="center"/>
        </w:trPr>
        <w:tc>
          <w:tcPr>
            <w:tcW w:w="1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E8AA179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Shift</w:t>
            </w:r>
          </w:p>
        </w:tc>
        <w:tc>
          <w:tcPr>
            <w:tcW w:w="23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19258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1.46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21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82FAE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-7.57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2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A0DC2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5.91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bookmarkEnd w:id="8"/>
      <w:bookmarkEnd w:id="9"/>
      <w:bookmarkEnd w:id="10"/>
    </w:tbl>
    <w:p w14:paraId="2240E213" w14:textId="77777777" w:rsidR="00422E5F" w:rsidRPr="00085E76" w:rsidRDefault="00422E5F" w:rsidP="00422E5F">
      <w:pPr>
        <w:rPr>
          <w:rFonts w:ascii="Times New Roman" w:hAnsi="Times New Roman" w:cs="Times New Roman"/>
        </w:rPr>
      </w:pPr>
    </w:p>
    <w:p w14:paraId="2E2DB8F6" w14:textId="2136E512" w:rsidR="00422E5F" w:rsidRPr="007B335F" w:rsidRDefault="00B9464D" w:rsidP="00422E5F">
      <w:pPr>
        <w:jc w:val="center"/>
        <w:rPr>
          <w:rFonts w:ascii="Times New Roman" w:eastAsia="SimSun" w:hAnsi="Times New Roman" w:cs="Times New Roman"/>
          <w:color w:val="000000"/>
          <w:u w:val="single"/>
        </w:rPr>
      </w:pPr>
      <w:r>
        <w:rPr>
          <w:rFonts w:ascii="Times New Roman" w:eastAsia="SimSun" w:hAnsi="Times New Roman" w:cs="Times New Roman"/>
          <w:color w:val="000000"/>
          <w:u w:val="single"/>
        </w:rPr>
        <w:t>Table S4</w:t>
      </w:r>
      <w:r w:rsidR="006B5C27">
        <w:rPr>
          <w:rFonts w:ascii="Times New Roman" w:eastAsia="SimSun" w:hAnsi="Times New Roman" w:cs="Times New Roman"/>
          <w:color w:val="000000"/>
          <w:u w:val="single"/>
        </w:rPr>
        <w:t>a</w:t>
      </w:r>
      <w:r w:rsidR="00422E5F" w:rsidRPr="007B335F">
        <w:rPr>
          <w:rFonts w:ascii="Times New Roman" w:eastAsia="SimSun" w:hAnsi="Times New Roman" w:cs="Times New Roman"/>
          <w:color w:val="000000"/>
          <w:u w:val="single"/>
        </w:rPr>
        <w:t xml:space="preserve">. Model </w:t>
      </w:r>
      <w:r w:rsidR="007B335F" w:rsidRPr="007B335F">
        <w:rPr>
          <w:rFonts w:ascii="Times New Roman" w:eastAsia="SimSun" w:hAnsi="Times New Roman" w:cs="Times New Roman"/>
          <w:color w:val="000000"/>
          <w:u w:val="single"/>
        </w:rPr>
        <w:t>parameters with covariance matrix of shifted log-logistic distributions fitted to incubation times for the Tropical New World q</w:t>
      </w:r>
      <w:r w:rsidR="001F5354">
        <w:rPr>
          <w:rFonts w:ascii="Times New Roman" w:eastAsia="SimSun" w:hAnsi="Times New Roman" w:cs="Times New Roman"/>
          <w:color w:val="000000"/>
          <w:u w:val="single"/>
        </w:rPr>
        <w:t>uadrant (aggregate data best-fit distribution).</w:t>
      </w:r>
    </w:p>
    <w:p w14:paraId="2B1D88D7" w14:textId="77777777" w:rsidR="00422E5F" w:rsidRPr="00085E76" w:rsidRDefault="00422E5F" w:rsidP="00422E5F">
      <w:pPr>
        <w:jc w:val="center"/>
        <w:rPr>
          <w:rFonts w:ascii="Times New Roman" w:eastAsia="SimSun" w:hAnsi="Times New Roman" w:cs="Times New Roman"/>
          <w:b/>
          <w:color w:val="000000"/>
          <w:u w:val="single"/>
        </w:rPr>
      </w:pPr>
    </w:p>
    <w:tbl>
      <w:tblPr>
        <w:tblW w:w="8520" w:type="dxa"/>
        <w:jc w:val="center"/>
        <w:tblInd w:w="93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20"/>
        <w:gridCol w:w="2380"/>
        <w:gridCol w:w="2336"/>
        <w:gridCol w:w="1984"/>
      </w:tblGrid>
      <w:tr w:rsidR="00422E5F" w:rsidRPr="00085E76" w14:paraId="2AB6475E" w14:textId="77777777" w:rsidTr="003C700F">
        <w:trPr>
          <w:trHeight w:val="780"/>
          <w:jc w:val="center"/>
        </w:trPr>
        <w:tc>
          <w:tcPr>
            <w:tcW w:w="182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1760EC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Tropical       </w:t>
            </w:r>
          </w:p>
          <w:p w14:paraId="46EDF5C8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New World</w:t>
            </w:r>
          </w:p>
        </w:tc>
        <w:tc>
          <w:tcPr>
            <w:tcW w:w="238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EEB908" w14:textId="77777777" w:rsidR="000002C7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Shape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31FACE67" w14:textId="2B3D36E2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2336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6F40CF" w14:textId="77777777" w:rsidR="000002C7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Rate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7DCD0999" w14:textId="551634B1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1984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F04EEE" w14:textId="77777777" w:rsidR="000002C7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Shift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3DF63E06" w14:textId="5110D820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</w:tr>
      <w:tr w:rsidR="00422E5F" w:rsidRPr="00085E76" w14:paraId="31199F6F" w14:textId="77777777" w:rsidTr="003C700F">
        <w:trPr>
          <w:trHeight w:val="375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BD29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Posterior mea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1A9D6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4.9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  <w:p w14:paraId="3FED2559" w14:textId="17160594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(3.7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="00302172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085E76">
              <w:rPr>
                <w:rFonts w:ascii="Times New Roman" w:hAnsi="Times New Roman" w:cs="Times New Roman"/>
                <w:color w:val="000000"/>
              </w:rPr>
              <w:t>6.2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  <w:r w:rsidRPr="00085E7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EA06D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2.6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3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 </w:t>
            </w:r>
          </w:p>
          <w:p w14:paraId="371D27F3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(3.3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4</w:t>
            </w:r>
            <w:r w:rsidRPr="00085E76">
              <w:rPr>
                <w:rFonts w:ascii="Times New Roman" w:hAnsi="Times New Roman" w:cs="Times New Roman"/>
                <w:color w:val="000000"/>
              </w:rPr>
              <w:t>, 8.3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3</w:t>
            </w:r>
            <w:r w:rsidRPr="00085E7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7183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2.6 (0.6, 4.6)</w:t>
            </w:r>
          </w:p>
        </w:tc>
      </w:tr>
      <w:tr w:rsidR="00422E5F" w:rsidRPr="00085E76" w14:paraId="1ADAD5BB" w14:textId="77777777" w:rsidTr="003C700F">
        <w:trPr>
          <w:trHeight w:val="375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2E14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Covarianc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29D6A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Shap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DD7C8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R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D945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Shift</w:t>
            </w:r>
          </w:p>
        </w:tc>
      </w:tr>
      <w:tr w:rsidR="00422E5F" w:rsidRPr="00085E76" w14:paraId="254CBFF2" w14:textId="77777777" w:rsidTr="003C700F">
        <w:trPr>
          <w:trHeight w:val="375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61A1C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Shap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8056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4.06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26C0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-9.53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86D6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9.50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</w:tr>
      <w:tr w:rsidR="00422E5F" w:rsidRPr="00085E76" w14:paraId="317C376A" w14:textId="77777777" w:rsidTr="003C700F">
        <w:trPr>
          <w:trHeight w:val="375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C78AA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Rat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CBC1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-9.53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7539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5.10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B179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1.24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</w:tr>
      <w:tr w:rsidR="00422E5F" w:rsidRPr="00085E76" w14:paraId="164C3AC7" w14:textId="77777777" w:rsidTr="003C700F">
        <w:trPr>
          <w:trHeight w:val="390"/>
          <w:jc w:val="center"/>
        </w:trPr>
        <w:tc>
          <w:tcPr>
            <w:tcW w:w="1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566B54A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Shift</w:t>
            </w:r>
          </w:p>
        </w:tc>
        <w:tc>
          <w:tcPr>
            <w:tcW w:w="23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5968F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9.50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23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DD6C3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1.24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19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4BAB9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1.04</w:t>
            </w:r>
            <w:r w:rsidRPr="00085E76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</w:tbl>
    <w:p w14:paraId="0577A988" w14:textId="77777777" w:rsidR="00422E5F" w:rsidRPr="00085E76" w:rsidRDefault="00422E5F" w:rsidP="00422E5F">
      <w:pPr>
        <w:jc w:val="center"/>
        <w:rPr>
          <w:rFonts w:ascii="Times New Roman" w:hAnsi="Times New Roman" w:cs="Times New Roman"/>
          <w:b/>
          <w:u w:val="single"/>
        </w:rPr>
      </w:pPr>
    </w:p>
    <w:p w14:paraId="5AAF7396" w14:textId="3058B617" w:rsidR="00422E5F" w:rsidRPr="007B335F" w:rsidRDefault="00B9464D" w:rsidP="00422E5F">
      <w:pPr>
        <w:jc w:val="center"/>
        <w:rPr>
          <w:rFonts w:ascii="Times New Roman" w:eastAsia="SimSun" w:hAnsi="Times New Roman" w:cs="Times New Roman"/>
          <w:color w:val="000000"/>
          <w:u w:val="single"/>
        </w:rPr>
      </w:pPr>
      <w:r>
        <w:rPr>
          <w:rFonts w:ascii="Times New Roman" w:eastAsia="SimSun" w:hAnsi="Times New Roman" w:cs="Times New Roman"/>
          <w:color w:val="000000"/>
          <w:u w:val="single"/>
        </w:rPr>
        <w:t>Table S4</w:t>
      </w:r>
      <w:r w:rsidR="006B5C27">
        <w:rPr>
          <w:rFonts w:ascii="Times New Roman" w:eastAsia="SimSun" w:hAnsi="Times New Roman" w:cs="Times New Roman"/>
          <w:color w:val="000000"/>
          <w:u w:val="single"/>
        </w:rPr>
        <w:t>b</w:t>
      </w:r>
      <w:r w:rsidR="00422E5F" w:rsidRPr="007B335F">
        <w:rPr>
          <w:rFonts w:ascii="Times New Roman" w:eastAsia="SimSun" w:hAnsi="Times New Roman" w:cs="Times New Roman"/>
          <w:color w:val="000000"/>
          <w:u w:val="single"/>
        </w:rPr>
        <w:t xml:space="preserve">. Model </w:t>
      </w:r>
      <w:r w:rsidR="007B335F" w:rsidRPr="007B335F">
        <w:rPr>
          <w:rFonts w:ascii="Times New Roman" w:eastAsia="SimSun" w:hAnsi="Times New Roman" w:cs="Times New Roman"/>
          <w:color w:val="000000"/>
          <w:u w:val="single"/>
        </w:rPr>
        <w:t>parameters wit</w:t>
      </w:r>
      <w:r w:rsidR="001F5354">
        <w:rPr>
          <w:rFonts w:ascii="Times New Roman" w:eastAsia="SimSun" w:hAnsi="Times New Roman" w:cs="Times New Roman"/>
          <w:color w:val="000000"/>
          <w:u w:val="single"/>
        </w:rPr>
        <w:t>h covariance matrix of shifted G</w:t>
      </w:r>
      <w:r w:rsidR="007B335F" w:rsidRPr="007B335F">
        <w:rPr>
          <w:rFonts w:ascii="Times New Roman" w:eastAsia="SimSun" w:hAnsi="Times New Roman" w:cs="Times New Roman"/>
          <w:color w:val="000000"/>
          <w:u w:val="single"/>
        </w:rPr>
        <w:t>ompertz distributions fitted to incubation times for the Tropical New World q</w:t>
      </w:r>
      <w:r w:rsidR="001F5354">
        <w:rPr>
          <w:rFonts w:ascii="Times New Roman" w:eastAsia="SimSun" w:hAnsi="Times New Roman" w:cs="Times New Roman"/>
          <w:color w:val="000000"/>
          <w:u w:val="single"/>
        </w:rPr>
        <w:t>uadrant (region-specific best-fit distribution).</w:t>
      </w:r>
    </w:p>
    <w:p w14:paraId="7838C84A" w14:textId="0B8B31A0" w:rsidR="000C2F37" w:rsidRPr="006B5C27" w:rsidRDefault="00422E5F" w:rsidP="006B5C27">
      <w:pPr>
        <w:rPr>
          <w:rFonts w:ascii="Times New Roman" w:hAnsi="Times New Roman" w:cs="Times New Roman"/>
          <w:b/>
          <w:u w:val="single"/>
        </w:rPr>
      </w:pPr>
      <w:r w:rsidRPr="00085E76">
        <w:rPr>
          <w:rFonts w:ascii="Times New Roman" w:hAnsi="Times New Roman" w:cs="Times New Roman"/>
          <w:b/>
          <w:u w:val="single"/>
        </w:rPr>
        <w:br w:type="page"/>
      </w:r>
    </w:p>
    <w:p w14:paraId="4960346B" w14:textId="77777777" w:rsidR="000C2F37" w:rsidRDefault="000C2F37" w:rsidP="00422E5F">
      <w:pPr>
        <w:rPr>
          <w:rFonts w:ascii="Times New Roman" w:hAnsi="Times New Roman" w:cs="Times New Roman"/>
          <w:b/>
          <w:u w:val="single"/>
        </w:rPr>
      </w:pPr>
    </w:p>
    <w:tbl>
      <w:tblPr>
        <w:tblW w:w="0" w:type="auto"/>
        <w:jc w:val="center"/>
        <w:tblInd w:w="93" w:type="dxa"/>
        <w:tblLook w:val="04A0" w:firstRow="1" w:lastRow="0" w:firstColumn="1" w:lastColumn="0" w:noHBand="0" w:noVBand="1"/>
      </w:tblPr>
      <w:tblGrid>
        <w:gridCol w:w="1422"/>
        <w:gridCol w:w="1505"/>
        <w:gridCol w:w="1449"/>
        <w:gridCol w:w="1405"/>
      </w:tblGrid>
      <w:tr w:rsidR="00D66F01" w:rsidRPr="00085E76" w14:paraId="2669F0D7" w14:textId="77777777" w:rsidTr="00D66F01">
        <w:trPr>
          <w:trHeight w:val="780"/>
          <w:jc w:val="center"/>
        </w:trPr>
        <w:tc>
          <w:tcPr>
            <w:tcW w:w="0" w:type="auto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C80FF5E" w14:textId="3D705B54" w:rsidR="00D66F01" w:rsidRPr="00085E76" w:rsidRDefault="00D66F01" w:rsidP="00D66F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D66F01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Overall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0267AEB" w14:textId="4C05FE45" w:rsidR="00D66F01" w:rsidRPr="00085E76" w:rsidRDefault="00D66F01" w:rsidP="00D66F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D66F01">
              <w:rPr>
                <w:rFonts w:ascii="Times New Roman" w:hAnsi="Times New Roman" w:cs="Times New Roman"/>
                <w:sz w:val="20"/>
                <w:szCs w:val="20"/>
              </w:rPr>
              <w:t>Shape (95% CI)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E74F0F6" w14:textId="02F673F5" w:rsidR="00D66F01" w:rsidRPr="00085E76" w:rsidRDefault="00D66F01" w:rsidP="00D66F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D66F01">
              <w:rPr>
                <w:rFonts w:ascii="Times New Roman" w:hAnsi="Times New Roman" w:cs="Times New Roman"/>
                <w:sz w:val="20"/>
                <w:szCs w:val="20"/>
              </w:rPr>
              <w:t>Scale (95% CI)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4AC05DF" w14:textId="6524CE22" w:rsidR="00D66F01" w:rsidRPr="00085E76" w:rsidRDefault="00D66F01" w:rsidP="00D66F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D66F01">
              <w:rPr>
                <w:rFonts w:ascii="Times New Roman" w:hAnsi="Times New Roman" w:cs="Times New Roman"/>
                <w:sz w:val="20"/>
                <w:szCs w:val="20"/>
              </w:rPr>
              <w:t>Shift (95% CI)</w:t>
            </w:r>
          </w:p>
        </w:tc>
      </w:tr>
      <w:tr w:rsidR="00D66F01" w:rsidRPr="00085E76" w14:paraId="3C228E47" w14:textId="77777777" w:rsidTr="00D66F01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91DC1" w14:textId="63D6E215" w:rsidR="00D66F01" w:rsidRPr="00085E76" w:rsidRDefault="00D66F01" w:rsidP="00D66F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D66F01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Posterior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D34B1" w14:textId="7787B4AF" w:rsidR="00D66F01" w:rsidRPr="00085E76" w:rsidRDefault="00D66F01" w:rsidP="00D66F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D66F01">
              <w:rPr>
                <w:rFonts w:ascii="Times New Roman" w:hAnsi="Times New Roman" w:cs="Times New Roman"/>
                <w:sz w:val="20"/>
                <w:szCs w:val="20"/>
              </w:rPr>
              <w:t>0.3 (0.2,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52C0B" w14:textId="1EA46063" w:rsidR="00D66F01" w:rsidRPr="00085E76" w:rsidRDefault="00D66F01" w:rsidP="00D66F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D66F01">
              <w:rPr>
                <w:rFonts w:ascii="Times New Roman" w:hAnsi="Times New Roman" w:cs="Times New Roman"/>
                <w:sz w:val="20"/>
                <w:szCs w:val="20"/>
              </w:rPr>
              <w:t>2.0 (1.8, 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77E3C" w14:textId="1671EE0F" w:rsidR="00D66F01" w:rsidRPr="00085E76" w:rsidRDefault="00D66F01" w:rsidP="00D66F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D66F01">
              <w:rPr>
                <w:rFonts w:ascii="Times New Roman" w:hAnsi="Times New Roman" w:cs="Times New Roman"/>
                <w:sz w:val="20"/>
                <w:szCs w:val="20"/>
              </w:rPr>
              <w:t>6.1 (5.1, 6.8)</w:t>
            </w:r>
          </w:p>
        </w:tc>
      </w:tr>
      <w:tr w:rsidR="00D66F01" w:rsidRPr="00085E76" w14:paraId="0312053E" w14:textId="77777777" w:rsidTr="00D66F01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90267" w14:textId="7799E7E9" w:rsidR="00D66F01" w:rsidRPr="00085E76" w:rsidRDefault="00D66F01" w:rsidP="00D66F0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D66F01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DDD45" w14:textId="77BE62A5" w:rsidR="00D66F01" w:rsidRPr="00085E76" w:rsidRDefault="00D66F01" w:rsidP="00D66F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D66F01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Sha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E6E37" w14:textId="3F3E2389" w:rsidR="00D66F01" w:rsidRPr="00085E76" w:rsidRDefault="00D66F01" w:rsidP="00D66F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D66F01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Sc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71F21" w14:textId="0E3F9660" w:rsidR="00D66F01" w:rsidRPr="00085E76" w:rsidRDefault="00D66F01" w:rsidP="00D66F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D66F01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Shift</w:t>
            </w:r>
          </w:p>
        </w:tc>
      </w:tr>
      <w:tr w:rsidR="00D66F01" w:rsidRPr="00085E76" w14:paraId="6B5EE7AD" w14:textId="77777777" w:rsidTr="00D66F01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FBD3D" w14:textId="04C073CB" w:rsidR="00D66F01" w:rsidRPr="00085E76" w:rsidRDefault="00D66F01" w:rsidP="00D66F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D66F01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Sha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BC354" w14:textId="7E54FF20" w:rsidR="00D66F01" w:rsidRPr="00085E76" w:rsidRDefault="00D66F01" w:rsidP="00D66F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D66F01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2.15</w:t>
            </w:r>
            <w:r w:rsidRPr="00D66F01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D66F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122CB" w14:textId="44B6845B" w:rsidR="00D66F01" w:rsidRPr="00085E76" w:rsidRDefault="00D66F01" w:rsidP="00D66F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D66F01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7.11</w:t>
            </w:r>
            <w:r w:rsidRPr="00D66F01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D66F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07ED8" w14:textId="0EEFB0A3" w:rsidR="00D66F01" w:rsidRPr="00085E76" w:rsidRDefault="00D66F01" w:rsidP="00D66F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D66F01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1.28</w:t>
            </w:r>
            <w:r w:rsidRPr="00D66F01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D66F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2</w:t>
            </w:r>
          </w:p>
        </w:tc>
      </w:tr>
      <w:tr w:rsidR="00D66F01" w:rsidRPr="00085E76" w14:paraId="07243A24" w14:textId="77777777" w:rsidTr="00D66F01">
        <w:trPr>
          <w:trHeight w:val="3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AD56E" w14:textId="7C006B63" w:rsidR="00D66F01" w:rsidRPr="00085E76" w:rsidRDefault="00D66F01" w:rsidP="00D66F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D66F01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Sc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AA0EB" w14:textId="17B41405" w:rsidR="00D66F01" w:rsidRPr="00085E76" w:rsidRDefault="00D66F01" w:rsidP="00D66F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D66F01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7.11</w:t>
            </w:r>
            <w:r w:rsidRPr="00D66F01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D66F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C4DE9" w14:textId="6D47FAF8" w:rsidR="00D66F01" w:rsidRPr="00085E76" w:rsidRDefault="00D66F01" w:rsidP="00D66F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D66F01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3.14</w:t>
            </w:r>
            <w:r w:rsidRPr="00D66F01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D66F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5A4E9" w14:textId="659D019D" w:rsidR="00D66F01" w:rsidRPr="00085E76" w:rsidRDefault="00D66F01" w:rsidP="00D66F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D66F01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4.66</w:t>
            </w:r>
            <w:r w:rsidRPr="00D66F01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D66F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3</w:t>
            </w:r>
          </w:p>
        </w:tc>
      </w:tr>
      <w:tr w:rsidR="00D66F01" w:rsidRPr="00085E76" w14:paraId="417D16B1" w14:textId="77777777" w:rsidTr="00D66F01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13D73319" w14:textId="50E13271" w:rsidR="00D66F01" w:rsidRPr="00085E76" w:rsidRDefault="00D66F01" w:rsidP="00D66F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D66F01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Shift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1D00C84" w14:textId="6FCCF91F" w:rsidR="00D66F01" w:rsidRPr="00085E76" w:rsidRDefault="00D66F01" w:rsidP="00D66F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D66F01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1.28</w:t>
            </w:r>
            <w:r w:rsidRPr="00D66F01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D66F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657CF3E6" w14:textId="6EAAFCED" w:rsidR="00D66F01" w:rsidRPr="00085E76" w:rsidRDefault="00D66F01" w:rsidP="00D66F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D66F01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4.66</w:t>
            </w:r>
            <w:r w:rsidRPr="00D66F01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D66F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5A5B77E" w14:textId="53CD0972" w:rsidR="00D66F01" w:rsidRPr="00085E76" w:rsidRDefault="00D66F01" w:rsidP="00D66F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D66F01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8.28</w:t>
            </w:r>
            <w:r w:rsidRPr="00D66F01">
              <w:rPr>
                <w:rFonts w:ascii="Times New Roman" w:hAnsi="Times New Roman" w:cs="Times New Roman"/>
                <w:sz w:val="20"/>
                <w:szCs w:val="20"/>
              </w:rPr>
              <w:t>×10</w:t>
            </w:r>
            <w:r w:rsidRPr="00D66F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1</w:t>
            </w:r>
          </w:p>
        </w:tc>
      </w:tr>
    </w:tbl>
    <w:p w14:paraId="6CCCCE00" w14:textId="77777777" w:rsidR="00D66F01" w:rsidRDefault="00D66F01" w:rsidP="00422E5F">
      <w:pPr>
        <w:rPr>
          <w:rFonts w:ascii="Times New Roman" w:hAnsi="Times New Roman" w:cs="Times New Roman"/>
          <w:b/>
          <w:u w:val="single"/>
        </w:rPr>
      </w:pPr>
    </w:p>
    <w:p w14:paraId="2F246E83" w14:textId="176427D3" w:rsidR="000C2F37" w:rsidRPr="006B5C27" w:rsidRDefault="00B9464D" w:rsidP="000C2F37">
      <w:pPr>
        <w:jc w:val="center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Table S4</w:t>
      </w:r>
      <w:r w:rsidR="000C2F37" w:rsidRPr="006B5C27">
        <w:rPr>
          <w:rFonts w:ascii="Times New Roman" w:hAnsi="Times New Roman" w:cs="Times New Roman"/>
          <w:u w:val="single"/>
        </w:rPr>
        <w:t xml:space="preserve">. </w:t>
      </w:r>
      <w:r w:rsidR="000C2F37" w:rsidRPr="006B5C27">
        <w:rPr>
          <w:rFonts w:ascii="Times New Roman" w:eastAsia="SimSun" w:hAnsi="Times New Roman" w:cs="Times New Roman"/>
          <w:color w:val="000000"/>
          <w:u w:val="single"/>
        </w:rPr>
        <w:t>Model parameters with covariance matrix of shifted</w:t>
      </w:r>
      <w:r w:rsidR="00D66F01" w:rsidRPr="006B5C27">
        <w:rPr>
          <w:rFonts w:ascii="Times New Roman" w:eastAsia="SimSun" w:hAnsi="Times New Roman" w:cs="Times New Roman"/>
          <w:color w:val="000000"/>
          <w:u w:val="single"/>
        </w:rPr>
        <w:t xml:space="preserve"> log-logistic distribution</w:t>
      </w:r>
      <w:r w:rsidR="000C2F37" w:rsidRPr="006B5C27">
        <w:rPr>
          <w:rFonts w:ascii="Times New Roman" w:eastAsia="SimSun" w:hAnsi="Times New Roman" w:cs="Times New Roman"/>
          <w:color w:val="000000"/>
          <w:u w:val="single"/>
        </w:rPr>
        <w:t xml:space="preserve"> for aggregate incubation period data (all regions).</w:t>
      </w:r>
    </w:p>
    <w:p w14:paraId="23B06418" w14:textId="77777777" w:rsidR="000C2F37" w:rsidRDefault="000C2F37" w:rsidP="00422E5F">
      <w:pPr>
        <w:rPr>
          <w:rFonts w:ascii="Times New Roman" w:hAnsi="Times New Roman" w:cs="Times New Roman"/>
          <w:b/>
          <w:u w:val="single"/>
        </w:rPr>
      </w:pPr>
    </w:p>
    <w:p w14:paraId="40FCB1A7" w14:textId="77777777" w:rsidR="000C2F37" w:rsidRPr="00401481" w:rsidRDefault="000C2F37" w:rsidP="00422E5F">
      <w:pPr>
        <w:rPr>
          <w:rFonts w:ascii="Times New Roman" w:hAnsi="Times New Roman" w:cs="Times New Roman"/>
          <w:b/>
          <w:u w:val="single"/>
        </w:rPr>
      </w:pPr>
    </w:p>
    <w:tbl>
      <w:tblPr>
        <w:tblW w:w="9588" w:type="dxa"/>
        <w:jc w:val="center"/>
        <w:tblInd w:w="-874" w:type="dxa"/>
        <w:tblLook w:val="04A0" w:firstRow="1" w:lastRow="0" w:firstColumn="1" w:lastColumn="0" w:noHBand="0" w:noVBand="1"/>
      </w:tblPr>
      <w:tblGrid>
        <w:gridCol w:w="1433"/>
        <w:gridCol w:w="1858"/>
        <w:gridCol w:w="1559"/>
        <w:gridCol w:w="1761"/>
        <w:gridCol w:w="1560"/>
        <w:gridCol w:w="1417"/>
      </w:tblGrid>
      <w:tr w:rsidR="00422E5F" w:rsidRPr="00085E76" w14:paraId="3BE928A0" w14:textId="77777777" w:rsidTr="00EC3685">
        <w:trPr>
          <w:trHeight w:val="780"/>
          <w:jc w:val="center"/>
        </w:trPr>
        <w:tc>
          <w:tcPr>
            <w:tcW w:w="1433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0EDBFC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Temperate    </w:t>
            </w:r>
          </w:p>
          <w:p w14:paraId="741A1335" w14:textId="7B429AA5" w:rsidR="00422E5F" w:rsidRPr="00085E76" w:rsidRDefault="007B33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Old W</w:t>
            </w:r>
            <w:r w:rsidR="00422E5F"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orld</w:t>
            </w:r>
          </w:p>
        </w:tc>
        <w:tc>
          <w:tcPr>
            <w:tcW w:w="1858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F49E35" w14:textId="77777777" w:rsidR="000002C7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Shap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275FCF18" w14:textId="4C6612D2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1559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ECEBA4" w14:textId="77777777" w:rsidR="000002C7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Scal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2198827E" w14:textId="5618B4E3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1761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E05F28" w14:textId="77777777" w:rsidR="000002C7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Shap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72D2ED25" w14:textId="16AF4139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156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65EA51" w14:textId="77777777" w:rsidR="000002C7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Scal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20E08853" w14:textId="4CDB119F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1417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3FE5B2" w14:textId="77777777" w:rsidR="000002C7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P </w:t>
            </w:r>
          </w:p>
          <w:p w14:paraId="60DA9092" w14:textId="2D5B847A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</w:tr>
      <w:tr w:rsidR="00422E5F" w:rsidRPr="00085E76" w14:paraId="1FCC6A05" w14:textId="77777777" w:rsidTr="00EC3685">
        <w:trPr>
          <w:trHeight w:val="450"/>
          <w:jc w:val="center"/>
        </w:trPr>
        <w:tc>
          <w:tcPr>
            <w:tcW w:w="14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85811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posterior mean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76B20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7.3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  <w:lang w:val="en-SG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59AA5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A74B2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3.3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  <w:lang w:val="en-SG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BB8D1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7.8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  <w:lang w:val="en-SG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DEFFC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</w:tr>
      <w:tr w:rsidR="00422E5F" w:rsidRPr="00085E76" w14:paraId="79400B6F" w14:textId="77777777" w:rsidTr="00EC3685">
        <w:trPr>
          <w:trHeight w:val="900"/>
          <w:jc w:val="center"/>
        </w:trPr>
        <w:tc>
          <w:tcPr>
            <w:tcW w:w="1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C02A2" w14:textId="77777777" w:rsidR="00422E5F" w:rsidRPr="00085E76" w:rsidRDefault="00422E5F" w:rsidP="00EC368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DB8E5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(</w:t>
            </w: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6.2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  <w:lang w:val="en-SG"/>
              </w:rPr>
              <w:t>1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, </w:t>
            </w:r>
          </w:p>
          <w:p w14:paraId="5A3B244C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8.5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  <w:lang w:val="en-SG"/>
              </w:rPr>
              <w:t>1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C6FCC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(</w:t>
            </w: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3.7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, </w:t>
            </w: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3.8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9A612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(</w:t>
            </w: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3.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  <w:lang w:val="en-SG"/>
              </w:rPr>
              <w:t>1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, </w:t>
            </w:r>
          </w:p>
          <w:p w14:paraId="31B4ECE3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3.</w:t>
            </w: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8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  <w:lang w:val="en-SG"/>
              </w:rPr>
              <w:t>1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08D1F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(</w:t>
            </w: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7.2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  <w:lang w:val="en-SG"/>
              </w:rPr>
              <w:t>1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, </w:t>
            </w:r>
          </w:p>
          <w:p w14:paraId="1B628AC6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8.5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  <w:lang w:val="en-SG"/>
              </w:rPr>
              <w:t>1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27D5C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(0.2, 0.3)</w:t>
            </w:r>
          </w:p>
        </w:tc>
      </w:tr>
      <w:tr w:rsidR="00422E5F" w:rsidRPr="00085E76" w14:paraId="7B33B0A7" w14:textId="77777777" w:rsidTr="00EC3685">
        <w:trPr>
          <w:trHeight w:val="405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9970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Covariance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217C3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Shap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63E8C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Scal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A6F3A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Shap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9F343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Scal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64076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422E5F" w:rsidRPr="00085E76" w14:paraId="5FA457BC" w14:textId="77777777" w:rsidTr="00EC3685">
        <w:trPr>
          <w:trHeight w:val="45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CE2F1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bookmarkStart w:id="11" w:name="_Hlk374371719"/>
            <w:r w:rsidRPr="00085E76">
              <w:rPr>
                <w:rFonts w:ascii="Times New Roman" w:eastAsia="Times New Roman" w:hAnsi="Times New Roman" w:cs="Times New Roman"/>
                <w:color w:val="000000"/>
              </w:rPr>
              <w:t>Shap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AFD29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6.80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EDDEA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-3.63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  <w:lang w:val="en-SG"/>
              </w:rPr>
              <w:t>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459EA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6.11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  <w:lang w:val="en-SG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A1BE2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-2.21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  <w:lang w:val="en-SG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C7794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1.9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  <w:lang w:val="en-SG"/>
              </w:rPr>
              <w:t>5</w:t>
            </w:r>
          </w:p>
        </w:tc>
      </w:tr>
      <w:tr w:rsidR="00422E5F" w:rsidRPr="00085E76" w14:paraId="2DD0B597" w14:textId="77777777" w:rsidTr="00EC3685">
        <w:trPr>
          <w:trHeight w:val="45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6A196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Scal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1CC9C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-3.63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  <w:lang w:val="en-SG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363B3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4.23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  <w:lang w:val="en-SG"/>
              </w:rPr>
              <w:t>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49A80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4.31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  <w:lang w:val="en-SG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7FD7C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1.75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  <w:lang w:val="en-SG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467D8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2.35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  <w:lang w:val="en-SG"/>
              </w:rPr>
              <w:t>5</w:t>
            </w:r>
          </w:p>
        </w:tc>
      </w:tr>
      <w:tr w:rsidR="00422E5F" w:rsidRPr="00085E76" w14:paraId="52F88547" w14:textId="77777777" w:rsidTr="00EC3685">
        <w:trPr>
          <w:trHeight w:val="45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33FE4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Shap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6E618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6.11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  <w:lang w:val="en-SG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5FF83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4.31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  <w:lang w:val="en-SG"/>
              </w:rPr>
              <w:t>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8016E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2.48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  <w:lang w:val="en-SG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BC5AF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-2.07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  <w:lang w:val="en-SG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B938F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</w:t>
            </w: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7.38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5</w:t>
            </w:r>
          </w:p>
        </w:tc>
      </w:tr>
      <w:tr w:rsidR="00422E5F" w:rsidRPr="00085E76" w14:paraId="355AA294" w14:textId="77777777" w:rsidTr="00EC3685">
        <w:trPr>
          <w:trHeight w:val="45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DD4B4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</w:rPr>
              <w:t>Scal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5C40C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-2.21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  <w:lang w:val="en-SG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EE537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1.75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  <w:lang w:val="en-SG"/>
              </w:rPr>
              <w:t>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C3530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-2.07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  <w:lang w:val="en-SG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153D8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3.08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  <w:lang w:val="en-SG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A6467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-3.27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5</w:t>
            </w:r>
          </w:p>
        </w:tc>
      </w:tr>
      <w:tr w:rsidR="00422E5F" w:rsidRPr="00085E76" w14:paraId="3542473B" w14:textId="77777777" w:rsidTr="00EC3685">
        <w:trPr>
          <w:trHeight w:val="465"/>
          <w:jc w:val="center"/>
        </w:trPr>
        <w:tc>
          <w:tcPr>
            <w:tcW w:w="14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11BD577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8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3D91DEE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1.9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  <w:lang w:val="en-SG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B5E1C49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2.35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</w:t>
            </w:r>
            <w:r w:rsidRPr="00085E76">
              <w:rPr>
                <w:rFonts w:ascii="Times New Roman" w:hAnsi="Times New Roman" w:cs="Times New Roman"/>
                <w:color w:val="000000"/>
                <w:vertAlign w:val="superscript"/>
                <w:lang w:val="en-SG"/>
              </w:rPr>
              <w:t>5</w:t>
            </w:r>
          </w:p>
        </w:tc>
        <w:tc>
          <w:tcPr>
            <w:tcW w:w="17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46FFAC7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-7.38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5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6F49178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-3.27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5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F7D4EBB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hAnsi="Times New Roman" w:cs="Times New Roman"/>
                <w:color w:val="000000"/>
                <w:lang w:val="en-SG"/>
              </w:rPr>
              <w:t>2.16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4</w:t>
            </w:r>
          </w:p>
        </w:tc>
      </w:tr>
      <w:bookmarkEnd w:id="11"/>
    </w:tbl>
    <w:p w14:paraId="4AB38078" w14:textId="77777777" w:rsidR="00422E5F" w:rsidRPr="00085E76" w:rsidRDefault="00422E5F" w:rsidP="00422E5F">
      <w:pPr>
        <w:rPr>
          <w:rFonts w:ascii="Times New Roman" w:eastAsia="SimSun" w:hAnsi="Times New Roman" w:cs="Times New Roman"/>
          <w:color w:val="000000"/>
        </w:rPr>
      </w:pPr>
    </w:p>
    <w:p w14:paraId="635453DC" w14:textId="77351C1A" w:rsidR="00422E5F" w:rsidRPr="007B335F" w:rsidRDefault="00B9464D" w:rsidP="00422E5F">
      <w:pPr>
        <w:jc w:val="center"/>
        <w:rPr>
          <w:rFonts w:ascii="Times New Roman" w:eastAsia="SimSun" w:hAnsi="Times New Roman" w:cs="Times New Roman"/>
          <w:color w:val="000000"/>
          <w:u w:val="single"/>
        </w:rPr>
      </w:pPr>
      <w:r>
        <w:rPr>
          <w:rFonts w:ascii="Times New Roman" w:eastAsia="SimSun" w:hAnsi="Times New Roman" w:cs="Times New Roman"/>
          <w:color w:val="000000"/>
          <w:u w:val="single"/>
        </w:rPr>
        <w:t>Table S6</w:t>
      </w:r>
      <w:r w:rsidR="00422E5F" w:rsidRPr="007B335F">
        <w:rPr>
          <w:rFonts w:ascii="Times New Roman" w:eastAsia="SimSun" w:hAnsi="Times New Roman" w:cs="Times New Roman"/>
          <w:color w:val="000000"/>
          <w:u w:val="single"/>
        </w:rPr>
        <w:t xml:space="preserve">. </w:t>
      </w:r>
      <w:r w:rsidR="007B335F" w:rsidRPr="007B335F">
        <w:rPr>
          <w:rFonts w:ascii="Times New Roman" w:eastAsia="SimSun" w:hAnsi="Times New Roman" w:cs="Times New Roman"/>
          <w:color w:val="000000"/>
          <w:u w:val="single"/>
        </w:rPr>
        <w:t>Model parameters with covariance matrix of mixture log-logistic distributions fitted to long-latent incubation t</w:t>
      </w:r>
      <w:r w:rsidR="00422E5F" w:rsidRPr="007B335F">
        <w:rPr>
          <w:rFonts w:ascii="Times New Roman" w:eastAsia="SimSun" w:hAnsi="Times New Roman" w:cs="Times New Roman"/>
          <w:color w:val="000000"/>
          <w:u w:val="single"/>
        </w:rPr>
        <w:t>imes</w:t>
      </w:r>
      <w:r w:rsidR="004B7119">
        <w:rPr>
          <w:rFonts w:ascii="Times New Roman" w:eastAsia="SimSun" w:hAnsi="Times New Roman" w:cs="Times New Roman"/>
          <w:color w:val="000000"/>
          <w:u w:val="single"/>
        </w:rPr>
        <w:t xml:space="preserve"> (aggregate &amp; region-specific best-fit distribution)</w:t>
      </w:r>
      <w:r w:rsidR="00422E5F" w:rsidRPr="007B335F">
        <w:rPr>
          <w:rFonts w:ascii="Times New Roman" w:eastAsia="SimSun" w:hAnsi="Times New Roman" w:cs="Times New Roman"/>
          <w:color w:val="000000"/>
          <w:u w:val="single"/>
        </w:rPr>
        <w:t>.</w:t>
      </w:r>
      <w:r w:rsidR="00422E5F" w:rsidRPr="007B335F">
        <w:rPr>
          <w:rFonts w:ascii="Times New Roman" w:eastAsia="SimSun" w:hAnsi="Times New Roman" w:cs="Times New Roman"/>
          <w:color w:val="000000"/>
          <w:u w:val="single"/>
        </w:rPr>
        <w:br w:type="page"/>
      </w:r>
    </w:p>
    <w:tbl>
      <w:tblPr>
        <w:tblpPr w:leftFromText="180" w:rightFromText="180" w:vertAnchor="text" w:horzAnchor="margin" w:tblpY="206"/>
        <w:tblW w:w="9747" w:type="dxa"/>
        <w:tblLook w:val="04A0" w:firstRow="1" w:lastRow="0" w:firstColumn="1" w:lastColumn="0" w:noHBand="0" w:noVBand="1"/>
      </w:tblPr>
      <w:tblGrid>
        <w:gridCol w:w="1716"/>
        <w:gridCol w:w="1794"/>
        <w:gridCol w:w="1560"/>
        <w:gridCol w:w="1701"/>
        <w:gridCol w:w="1559"/>
        <w:gridCol w:w="1417"/>
      </w:tblGrid>
      <w:tr w:rsidR="00422E5F" w:rsidRPr="00085E76" w14:paraId="01E720BD" w14:textId="77777777" w:rsidTr="00EC3685">
        <w:trPr>
          <w:trHeight w:val="780"/>
        </w:trPr>
        <w:tc>
          <w:tcPr>
            <w:tcW w:w="1716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21F7B6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bookmarkStart w:id="12" w:name="OLE_LINK33"/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lastRenderedPageBreak/>
              <w:t xml:space="preserve">Temperate    </w:t>
            </w:r>
          </w:p>
          <w:p w14:paraId="7328E452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Old World</w:t>
            </w:r>
          </w:p>
        </w:tc>
        <w:tc>
          <w:tcPr>
            <w:tcW w:w="1794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CC0A84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Shap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68BC0CA5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156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3DF39B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Rat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10B74DBD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1701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2E09A0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Shap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78342147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1559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ED9F0D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Rat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70FB6BBE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1417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6156CD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P </w:t>
            </w:r>
          </w:p>
          <w:p w14:paraId="494BF447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</w:tr>
      <w:tr w:rsidR="00422E5F" w:rsidRPr="00085E76" w14:paraId="066D18E7" w14:textId="77777777" w:rsidTr="00EC3685">
        <w:trPr>
          <w:trHeight w:val="450"/>
        </w:trPr>
        <w:tc>
          <w:tcPr>
            <w:tcW w:w="1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F9714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posterior mean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39863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5.7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9C856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3.4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751D4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1.1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AE98A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5.9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E1D76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2.3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</w:tr>
      <w:tr w:rsidR="00422E5F" w:rsidRPr="00085E76" w14:paraId="7AF457E8" w14:textId="77777777" w:rsidTr="00EC3685">
        <w:trPr>
          <w:trHeight w:val="9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11203" w14:textId="77777777" w:rsidR="00422E5F" w:rsidRPr="00085E76" w:rsidRDefault="00422E5F" w:rsidP="00EC368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CCA7F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(2.6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2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, </w:t>
            </w:r>
          </w:p>
          <w:p w14:paraId="7CF10F99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.0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1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059E4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(3.3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4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, </w:t>
            </w:r>
          </w:p>
          <w:p w14:paraId="0DB56835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9.6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3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B6DB5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(8.3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3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, </w:t>
            </w:r>
          </w:p>
          <w:p w14:paraId="4B5C71ED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.4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2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B5B47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(2.7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4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, </w:t>
            </w:r>
          </w:p>
          <w:p w14:paraId="613985E3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.1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3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24029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(1.3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1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, 3.2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1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)</w:t>
            </w:r>
          </w:p>
        </w:tc>
      </w:tr>
      <w:tr w:rsidR="00422E5F" w:rsidRPr="00085E76" w14:paraId="11635021" w14:textId="77777777" w:rsidTr="00EC3685">
        <w:trPr>
          <w:trHeight w:val="40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5898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Covarianc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C75B1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Shap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BE329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Rat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69042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Shap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9112F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Rat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536C7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422E5F" w:rsidRPr="00085E76" w14:paraId="512233EF" w14:textId="77777777" w:rsidTr="00EC3685">
        <w:trPr>
          <w:trHeight w:val="45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5C1AE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bookmarkStart w:id="13" w:name="_Hlk394074498"/>
            <w:r w:rsidRPr="00085E76">
              <w:rPr>
                <w:rFonts w:ascii="Times New Roman" w:eastAsia="Times New Roman" w:hAnsi="Times New Roman" w:cs="Times New Roman"/>
                <w:color w:val="000000"/>
              </w:rPr>
              <w:t>Shap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3F2D3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3.80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74E7B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3.87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ACFF9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1.68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97713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.50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9D1CC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1.48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4</w:t>
            </w:r>
          </w:p>
        </w:tc>
      </w:tr>
      <w:tr w:rsidR="00422E5F" w:rsidRPr="00085E76" w14:paraId="2774C654" w14:textId="77777777" w:rsidTr="00EC3685">
        <w:trPr>
          <w:trHeight w:val="45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F33D7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Rat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474AE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3.87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D0C2F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5.99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919CD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4.80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FA631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.32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75BAC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3.53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6</w:t>
            </w:r>
          </w:p>
        </w:tc>
      </w:tr>
      <w:tr w:rsidR="00422E5F" w:rsidRPr="00085E76" w14:paraId="10E98B9C" w14:textId="77777777" w:rsidTr="00EC3685">
        <w:trPr>
          <w:trHeight w:val="45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94D1F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Shap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0787A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1.68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AAE79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4.80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41CBE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.76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F7520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2.55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D06C5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.33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5</w:t>
            </w:r>
          </w:p>
        </w:tc>
      </w:tr>
      <w:tr w:rsidR="00422E5F" w:rsidRPr="00085E76" w14:paraId="2243A8C9" w14:textId="77777777" w:rsidTr="00EC3685">
        <w:trPr>
          <w:trHeight w:val="45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9DA38E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Rat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986E28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.50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C6B9C4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.32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D167BF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2.55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85F888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4.42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9C53B1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4.01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6</w:t>
            </w:r>
          </w:p>
        </w:tc>
      </w:tr>
      <w:tr w:rsidR="00422E5F" w:rsidRPr="00085E76" w14:paraId="7CACA9D4" w14:textId="77777777" w:rsidTr="00EC3685">
        <w:trPr>
          <w:trHeight w:val="465"/>
        </w:trPr>
        <w:tc>
          <w:tcPr>
            <w:tcW w:w="171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EE7AF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7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FAF50D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1.48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4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97AA59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3.53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6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EDBC5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.33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5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1DA54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4.01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6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1801D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.49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3</w:t>
            </w:r>
          </w:p>
        </w:tc>
      </w:tr>
      <w:bookmarkEnd w:id="13"/>
    </w:tbl>
    <w:p w14:paraId="3E567237" w14:textId="77777777" w:rsidR="007B335F" w:rsidRPr="00085E76" w:rsidRDefault="007B335F" w:rsidP="00422E5F">
      <w:pPr>
        <w:rPr>
          <w:rFonts w:ascii="Times New Roman" w:eastAsia="SimSun" w:hAnsi="Times New Roman" w:cs="Times New Roman"/>
          <w:color w:val="000000"/>
        </w:rPr>
      </w:pPr>
    </w:p>
    <w:p w14:paraId="3E0C005C" w14:textId="79D36E1F" w:rsidR="00422E5F" w:rsidRDefault="00B9464D" w:rsidP="007B335F">
      <w:pPr>
        <w:jc w:val="center"/>
        <w:rPr>
          <w:rFonts w:ascii="Times New Roman" w:hAnsi="Times New Roman" w:cs="Times New Roman"/>
          <w:u w:val="single"/>
        </w:rPr>
      </w:pPr>
      <w:r>
        <w:rPr>
          <w:rFonts w:ascii="Times New Roman" w:eastAsia="SimSun" w:hAnsi="Times New Roman" w:cs="Times New Roman"/>
          <w:color w:val="000000"/>
          <w:u w:val="single"/>
        </w:rPr>
        <w:t>Table S7</w:t>
      </w:r>
      <w:r w:rsidR="007B335F" w:rsidRPr="007B335F">
        <w:rPr>
          <w:rFonts w:ascii="Times New Roman" w:eastAsia="SimSun" w:hAnsi="Times New Roman" w:cs="Times New Roman"/>
          <w:color w:val="000000"/>
          <w:u w:val="single"/>
        </w:rPr>
        <w:t xml:space="preserve">. </w:t>
      </w:r>
      <w:proofErr w:type="gramStart"/>
      <w:r w:rsidR="007B335F" w:rsidRPr="007B335F">
        <w:rPr>
          <w:rFonts w:ascii="Times New Roman" w:eastAsia="SimSun" w:hAnsi="Times New Roman" w:cs="Times New Roman"/>
          <w:color w:val="000000"/>
          <w:u w:val="single"/>
        </w:rPr>
        <w:t>Model parameters with covariance matrix for mixture Gompertz distribution fitted to relapse times for the Temperate Old World q</w:t>
      </w:r>
      <w:r w:rsidR="00422E5F" w:rsidRPr="007B335F">
        <w:rPr>
          <w:rFonts w:ascii="Times New Roman" w:eastAsia="SimSun" w:hAnsi="Times New Roman" w:cs="Times New Roman"/>
          <w:color w:val="000000"/>
          <w:u w:val="single"/>
        </w:rPr>
        <w:t>uadrant</w:t>
      </w:r>
      <w:r w:rsidR="001F5354">
        <w:rPr>
          <w:rFonts w:ascii="Times New Roman" w:eastAsia="SimSun" w:hAnsi="Times New Roman" w:cs="Times New Roman"/>
          <w:color w:val="000000"/>
          <w:u w:val="single"/>
        </w:rPr>
        <w:t xml:space="preserve"> (aggregate </w:t>
      </w:r>
      <w:r w:rsidR="00480405">
        <w:rPr>
          <w:rFonts w:ascii="Times New Roman" w:eastAsia="SimSun" w:hAnsi="Times New Roman" w:cs="Times New Roman"/>
          <w:color w:val="000000"/>
          <w:u w:val="single"/>
        </w:rPr>
        <w:t xml:space="preserve">&amp; </w:t>
      </w:r>
      <w:bookmarkStart w:id="14" w:name="_GoBack"/>
      <w:bookmarkEnd w:id="14"/>
      <w:r w:rsidR="00226B15">
        <w:rPr>
          <w:rFonts w:ascii="Times New Roman" w:eastAsia="SimSun" w:hAnsi="Times New Roman" w:cs="Times New Roman"/>
          <w:color w:val="000000"/>
          <w:u w:val="single"/>
        </w:rPr>
        <w:t xml:space="preserve">region-specific </w:t>
      </w:r>
      <w:r w:rsidR="001F5354">
        <w:rPr>
          <w:rFonts w:ascii="Times New Roman" w:eastAsia="SimSun" w:hAnsi="Times New Roman" w:cs="Times New Roman"/>
          <w:color w:val="000000"/>
          <w:u w:val="single"/>
        </w:rPr>
        <w:t>data best-fit distribution).</w:t>
      </w:r>
      <w:proofErr w:type="gramEnd"/>
    </w:p>
    <w:p w14:paraId="04487115" w14:textId="77777777" w:rsidR="00422E5F" w:rsidRPr="00085E76" w:rsidRDefault="00422E5F" w:rsidP="00422E5F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341"/>
        <w:tblW w:w="9734" w:type="dxa"/>
        <w:tblLook w:val="04A0" w:firstRow="1" w:lastRow="0" w:firstColumn="1" w:lastColumn="0" w:noHBand="0" w:noVBand="1"/>
      </w:tblPr>
      <w:tblGrid>
        <w:gridCol w:w="1840"/>
        <w:gridCol w:w="1719"/>
        <w:gridCol w:w="1559"/>
        <w:gridCol w:w="1701"/>
        <w:gridCol w:w="1560"/>
        <w:gridCol w:w="1355"/>
      </w:tblGrid>
      <w:tr w:rsidR="00422E5F" w:rsidRPr="00085E76" w14:paraId="65DA1D13" w14:textId="77777777" w:rsidTr="00EC3685">
        <w:trPr>
          <w:trHeight w:val="780"/>
        </w:trPr>
        <w:tc>
          <w:tcPr>
            <w:tcW w:w="184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26EE6B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Temperate    </w:t>
            </w:r>
          </w:p>
          <w:p w14:paraId="72957D1F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New World</w:t>
            </w:r>
          </w:p>
        </w:tc>
        <w:tc>
          <w:tcPr>
            <w:tcW w:w="1719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EE10EF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Shap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270C98A3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1559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4869C7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Rat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5A0EB27C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1701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E22BEC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Shap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7FBBAD49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156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F3BE55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Rat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6AD9AF26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1355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2130B4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P </w:t>
            </w:r>
          </w:p>
          <w:p w14:paraId="60563272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</w:tr>
      <w:tr w:rsidR="00422E5F" w:rsidRPr="00085E76" w14:paraId="003EC1D2" w14:textId="77777777" w:rsidTr="00EC3685">
        <w:trPr>
          <w:trHeight w:val="450"/>
        </w:trPr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A3DB0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posterior mean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D7655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4.7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17C36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2.9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6FB95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3.0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E6668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1.3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B9778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2.1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</w:tr>
      <w:tr w:rsidR="00422E5F" w:rsidRPr="00085E76" w14:paraId="32AC73A7" w14:textId="77777777" w:rsidTr="00EC3685">
        <w:trPr>
          <w:trHeight w:val="900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E45FF" w14:textId="77777777" w:rsidR="00422E5F" w:rsidRPr="00085E76" w:rsidRDefault="00422E5F" w:rsidP="00EC368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FFDAA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(1.4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3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, </w:t>
            </w:r>
          </w:p>
          <w:p w14:paraId="6DE3232F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.1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1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9A41E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(6.9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3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, </w:t>
            </w:r>
          </w:p>
          <w:p w14:paraId="7BA9F3A1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6.9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2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4546F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(2.2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2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, </w:t>
            </w:r>
          </w:p>
          <w:p w14:paraId="5558045C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4.1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2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C15B0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(4.4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7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, </w:t>
            </w:r>
          </w:p>
          <w:p w14:paraId="60C8D9BA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5.6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5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597C7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(1.0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1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, 3.4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1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)</w:t>
            </w:r>
          </w:p>
        </w:tc>
      </w:tr>
      <w:tr w:rsidR="00422E5F" w:rsidRPr="00085E76" w14:paraId="06DF2144" w14:textId="77777777" w:rsidTr="00EC3685">
        <w:trPr>
          <w:trHeight w:val="40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96A7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Covarianc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934FE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Shap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2FA8C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Rat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29384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Shap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213CE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Rat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EB269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422E5F" w:rsidRPr="00085E76" w14:paraId="71E43E9A" w14:textId="77777777" w:rsidTr="00EC3685">
        <w:trPr>
          <w:trHeight w:val="45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BED3E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Shap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93E90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9.98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1E864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3.13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D0226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3.31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819A9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7.13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D4887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2.42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4</w:t>
            </w:r>
          </w:p>
        </w:tc>
      </w:tr>
      <w:tr w:rsidR="00422E5F" w:rsidRPr="00085E76" w14:paraId="08B2B285" w14:textId="77777777" w:rsidTr="00EC3685">
        <w:trPr>
          <w:trHeight w:val="45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298CC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Rat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CB7E2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3.13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7108C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.54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2B496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.13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6B449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4.34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F2D8A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1.90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5</w:t>
            </w:r>
          </w:p>
        </w:tc>
      </w:tr>
      <w:tr w:rsidR="00422E5F" w:rsidRPr="00085E76" w14:paraId="5792AC82" w14:textId="77777777" w:rsidTr="00EC3685">
        <w:trPr>
          <w:trHeight w:val="45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75250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Shap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D912A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3.31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6EABF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.13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89035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.20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10D89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5.61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0F0CD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3.68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5</w:t>
            </w:r>
          </w:p>
        </w:tc>
      </w:tr>
      <w:tr w:rsidR="00422E5F" w:rsidRPr="00085E76" w14:paraId="781F3D58" w14:textId="77777777" w:rsidTr="00EC3685">
        <w:trPr>
          <w:trHeight w:val="45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0CE5F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Rat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9CF81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7.13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A5C28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4.34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E51A3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5.61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E8B4B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.34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1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2951C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8.79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8</w:t>
            </w:r>
          </w:p>
        </w:tc>
      </w:tr>
      <w:tr w:rsidR="00422E5F" w:rsidRPr="00085E76" w14:paraId="3B3C0CF7" w14:textId="77777777" w:rsidTr="00EC3685">
        <w:trPr>
          <w:trHeight w:val="465"/>
        </w:trPr>
        <w:tc>
          <w:tcPr>
            <w:tcW w:w="18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1814191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7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6BD4765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2.42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4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668C0DD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1.90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5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BBBA996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3.68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5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965CE62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8.79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8</w:t>
            </w:r>
          </w:p>
        </w:tc>
        <w:tc>
          <w:tcPr>
            <w:tcW w:w="13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AB7F36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3.87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3</w:t>
            </w:r>
          </w:p>
        </w:tc>
      </w:tr>
    </w:tbl>
    <w:p w14:paraId="09CA2B1D" w14:textId="77777777" w:rsidR="00422E5F" w:rsidRPr="00085E76" w:rsidRDefault="00422E5F" w:rsidP="00422E5F">
      <w:pPr>
        <w:rPr>
          <w:rFonts w:ascii="Times New Roman" w:hAnsi="Times New Roman" w:cs="Times New Roman"/>
        </w:rPr>
      </w:pPr>
    </w:p>
    <w:p w14:paraId="2BE4A0AC" w14:textId="589A86E0" w:rsidR="00422E5F" w:rsidRPr="00902A7A" w:rsidRDefault="00B9464D" w:rsidP="00422E5F">
      <w:pPr>
        <w:jc w:val="center"/>
        <w:rPr>
          <w:rFonts w:ascii="Times New Roman" w:eastAsia="SimSun" w:hAnsi="Times New Roman" w:cs="Times New Roman"/>
          <w:color w:val="000000"/>
          <w:u w:val="single"/>
        </w:rPr>
      </w:pPr>
      <w:r>
        <w:rPr>
          <w:rFonts w:ascii="Times New Roman" w:eastAsia="SimSun" w:hAnsi="Times New Roman" w:cs="Times New Roman"/>
          <w:color w:val="000000"/>
          <w:u w:val="single"/>
        </w:rPr>
        <w:t>Table S8</w:t>
      </w:r>
      <w:r w:rsidR="00422E5F" w:rsidRPr="00902A7A">
        <w:rPr>
          <w:rFonts w:ascii="Times New Roman" w:eastAsia="SimSun" w:hAnsi="Times New Roman" w:cs="Times New Roman"/>
          <w:color w:val="000000"/>
          <w:u w:val="single"/>
        </w:rPr>
        <w:t xml:space="preserve">. </w:t>
      </w:r>
      <w:proofErr w:type="gramStart"/>
      <w:r w:rsidR="00422E5F" w:rsidRPr="00902A7A">
        <w:rPr>
          <w:rFonts w:ascii="Times New Roman" w:eastAsia="SimSun" w:hAnsi="Times New Roman" w:cs="Times New Roman"/>
          <w:color w:val="000000"/>
          <w:u w:val="single"/>
        </w:rPr>
        <w:t xml:space="preserve">Model </w:t>
      </w:r>
      <w:r w:rsidR="00EC0C38" w:rsidRPr="00902A7A">
        <w:rPr>
          <w:rFonts w:ascii="Times New Roman" w:eastAsia="SimSun" w:hAnsi="Times New Roman" w:cs="Times New Roman"/>
          <w:color w:val="000000"/>
          <w:u w:val="single"/>
        </w:rPr>
        <w:t>parameters with covariance matrix for mixed Gompertz distribution fitted to relapse times for the Temperate New World q</w:t>
      </w:r>
      <w:r w:rsidR="00AD397A">
        <w:rPr>
          <w:rFonts w:ascii="Times New Roman" w:eastAsia="SimSun" w:hAnsi="Times New Roman" w:cs="Times New Roman"/>
          <w:color w:val="000000"/>
          <w:u w:val="single"/>
        </w:rPr>
        <w:t>uadrant (</w:t>
      </w:r>
      <w:r w:rsidR="004B7119">
        <w:rPr>
          <w:rFonts w:ascii="Times New Roman" w:eastAsia="SimSun" w:hAnsi="Times New Roman" w:cs="Times New Roman"/>
          <w:color w:val="000000"/>
          <w:u w:val="single"/>
        </w:rPr>
        <w:t>aggregate &amp; region-specific best-fit distribution).</w:t>
      </w:r>
      <w:proofErr w:type="gramEnd"/>
    </w:p>
    <w:p w14:paraId="7CF4B59B" w14:textId="77777777" w:rsidR="00422E5F" w:rsidRPr="00085E76" w:rsidRDefault="00422E5F" w:rsidP="00422E5F">
      <w:pPr>
        <w:rPr>
          <w:rFonts w:ascii="Times New Roman" w:eastAsia="SimSun" w:hAnsi="Times New Roman" w:cs="Times New Roman"/>
          <w:color w:val="000000"/>
        </w:rPr>
      </w:pPr>
      <w:r w:rsidRPr="00085E76">
        <w:rPr>
          <w:rFonts w:ascii="Times New Roman" w:eastAsia="SimSun" w:hAnsi="Times New Roman" w:cs="Times New Roman"/>
          <w:color w:val="000000"/>
        </w:rPr>
        <w:br w:type="page"/>
      </w:r>
    </w:p>
    <w:tbl>
      <w:tblPr>
        <w:tblpPr w:leftFromText="180" w:rightFromText="180" w:vertAnchor="page" w:horzAnchor="margin" w:tblpY="1563"/>
        <w:tblW w:w="9630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40"/>
        <w:gridCol w:w="1719"/>
        <w:gridCol w:w="1559"/>
        <w:gridCol w:w="1701"/>
        <w:gridCol w:w="1560"/>
        <w:gridCol w:w="1251"/>
      </w:tblGrid>
      <w:tr w:rsidR="00422E5F" w:rsidRPr="00085E76" w14:paraId="018CF2CF" w14:textId="77777777" w:rsidTr="00F23A65">
        <w:trPr>
          <w:trHeight w:val="780"/>
        </w:trPr>
        <w:tc>
          <w:tcPr>
            <w:tcW w:w="184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E7F451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bookmarkStart w:id="15" w:name="_Hlk394076200"/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lastRenderedPageBreak/>
              <w:t xml:space="preserve">Tropical       </w:t>
            </w:r>
          </w:p>
          <w:p w14:paraId="2794AEC1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Old World</w:t>
            </w:r>
          </w:p>
        </w:tc>
        <w:tc>
          <w:tcPr>
            <w:tcW w:w="1719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00E81A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Shap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53D4D395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1559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C5E66E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Rat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1125C1A3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1701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823C1D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Shap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4F4923B0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156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EAFA38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Rat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288E03AC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1251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2FA257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P </w:t>
            </w:r>
          </w:p>
          <w:p w14:paraId="1D73E10A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</w:tr>
      <w:bookmarkEnd w:id="15"/>
      <w:tr w:rsidR="00422E5F" w:rsidRPr="00085E76" w14:paraId="4897CFF9" w14:textId="77777777" w:rsidTr="00F23A65">
        <w:trPr>
          <w:trHeight w:val="450"/>
        </w:trPr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BAF31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posterior mean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CA2EC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2.5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31EF3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1.0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71EF4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2.4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B45D6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8.8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322B8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6.4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</w:tr>
      <w:tr w:rsidR="00422E5F" w:rsidRPr="00085E76" w14:paraId="6E9B074C" w14:textId="77777777" w:rsidTr="00F23A65">
        <w:trPr>
          <w:trHeight w:val="900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26937" w14:textId="77777777" w:rsidR="00422E5F" w:rsidRPr="00085E76" w:rsidRDefault="00422E5F" w:rsidP="00EC368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B09B7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(1.4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1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, </w:t>
            </w:r>
          </w:p>
          <w:p w14:paraId="6390AE29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3.7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1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65567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(4.1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5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, </w:t>
            </w:r>
          </w:p>
          <w:p w14:paraId="16B72996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4.5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3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318D1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(9.5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5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, </w:t>
            </w:r>
          </w:p>
          <w:p w14:paraId="569BBBAD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6.9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3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BCD11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(3.0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3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, </w:t>
            </w:r>
          </w:p>
          <w:p w14:paraId="3B76CA43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.7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2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A31F2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(4.1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1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, 8.3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1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)</w:t>
            </w:r>
          </w:p>
        </w:tc>
      </w:tr>
      <w:tr w:rsidR="00422E5F" w:rsidRPr="00085E76" w14:paraId="719806BC" w14:textId="77777777" w:rsidTr="00F23A65">
        <w:trPr>
          <w:trHeight w:val="40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EE83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Covarianc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1F3D4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Shap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3D67E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Rat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88EBE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Shap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8E950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Rat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B772E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422E5F" w:rsidRPr="00085E76" w14:paraId="226AB8D3" w14:textId="77777777" w:rsidTr="00F23A65">
        <w:trPr>
          <w:trHeight w:val="45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75121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Shap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0627C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3.41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F26DB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5.61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28A7C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2.20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7723D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.83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67B08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1.05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3</w:t>
            </w:r>
          </w:p>
        </w:tc>
      </w:tr>
      <w:tr w:rsidR="00422E5F" w:rsidRPr="00085E76" w14:paraId="30FFDBD0" w14:textId="77777777" w:rsidTr="00F23A65">
        <w:trPr>
          <w:trHeight w:val="45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14519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Rat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4D71B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5.61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CE693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.48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65EFB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2.02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6AB43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1.79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4E848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.29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5</w:t>
            </w:r>
          </w:p>
        </w:tc>
      </w:tr>
      <w:tr w:rsidR="00422E5F" w:rsidRPr="00085E76" w14:paraId="5A0852EF" w14:textId="77777777" w:rsidTr="00F23A65">
        <w:trPr>
          <w:trHeight w:val="45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0833E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Shap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7C2B5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2.20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563C8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2.02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1DB2D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3.57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2404A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3.71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922C9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.79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5</w:t>
            </w:r>
          </w:p>
        </w:tc>
      </w:tr>
      <w:tr w:rsidR="00422E5F" w:rsidRPr="00085E76" w14:paraId="43408A60" w14:textId="77777777" w:rsidTr="00F23A65">
        <w:trPr>
          <w:trHeight w:val="45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627378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Rat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7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F47180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.83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B30A1A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1.79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974FAD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3.71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D87D95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.27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5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569FE3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7.04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5</w:t>
            </w:r>
          </w:p>
        </w:tc>
      </w:tr>
      <w:tr w:rsidR="00422E5F" w:rsidRPr="00085E76" w14:paraId="3C47C869" w14:textId="77777777" w:rsidTr="00F23A65">
        <w:trPr>
          <w:trHeight w:val="465"/>
        </w:trPr>
        <w:tc>
          <w:tcPr>
            <w:tcW w:w="18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096695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71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13692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1.05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3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77414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.29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5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7CF277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.79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5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E98D7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7.04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5</w:t>
            </w:r>
          </w:p>
        </w:tc>
        <w:tc>
          <w:tcPr>
            <w:tcW w:w="12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A799A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.15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2</w:t>
            </w:r>
          </w:p>
        </w:tc>
      </w:tr>
    </w:tbl>
    <w:p w14:paraId="28E03837" w14:textId="77777777" w:rsidR="00422E5F" w:rsidRPr="00085E76" w:rsidRDefault="00422E5F" w:rsidP="00422E5F">
      <w:pPr>
        <w:rPr>
          <w:rFonts w:ascii="Times New Roman" w:hAnsi="Times New Roman" w:cs="Times New Roman"/>
        </w:rPr>
      </w:pPr>
    </w:p>
    <w:p w14:paraId="3CD9682D" w14:textId="00965354" w:rsidR="00422E5F" w:rsidRPr="00902A7A" w:rsidRDefault="00B9464D" w:rsidP="00422E5F">
      <w:pPr>
        <w:jc w:val="center"/>
        <w:rPr>
          <w:rFonts w:ascii="Times New Roman" w:hAnsi="Times New Roman" w:cs="Times New Roman"/>
          <w:u w:val="single"/>
        </w:rPr>
      </w:pPr>
      <w:r>
        <w:rPr>
          <w:rFonts w:ascii="Times New Roman" w:eastAsia="SimSun" w:hAnsi="Times New Roman" w:cs="Times New Roman"/>
          <w:color w:val="000000"/>
          <w:u w:val="single"/>
        </w:rPr>
        <w:t>Table S9</w:t>
      </w:r>
      <w:r w:rsidR="00422E5F" w:rsidRPr="00902A7A">
        <w:rPr>
          <w:rFonts w:ascii="Times New Roman" w:eastAsia="SimSun" w:hAnsi="Times New Roman" w:cs="Times New Roman"/>
          <w:color w:val="000000"/>
          <w:u w:val="single"/>
        </w:rPr>
        <w:t xml:space="preserve">. Model </w:t>
      </w:r>
      <w:r w:rsidR="00902A7A" w:rsidRPr="00902A7A">
        <w:rPr>
          <w:rFonts w:ascii="Times New Roman" w:eastAsia="SimSun" w:hAnsi="Times New Roman" w:cs="Times New Roman"/>
          <w:color w:val="000000"/>
          <w:u w:val="single"/>
        </w:rPr>
        <w:t>parameters wi</w:t>
      </w:r>
      <w:r w:rsidR="00902A7A">
        <w:rPr>
          <w:rFonts w:ascii="Times New Roman" w:eastAsia="SimSun" w:hAnsi="Times New Roman" w:cs="Times New Roman"/>
          <w:color w:val="000000"/>
          <w:u w:val="single"/>
        </w:rPr>
        <w:t>th covariance matrix for mixed G</w:t>
      </w:r>
      <w:r w:rsidR="00902A7A" w:rsidRPr="00902A7A">
        <w:rPr>
          <w:rFonts w:ascii="Times New Roman" w:eastAsia="SimSun" w:hAnsi="Times New Roman" w:cs="Times New Roman"/>
          <w:color w:val="000000"/>
          <w:u w:val="single"/>
        </w:rPr>
        <w:t xml:space="preserve">ompertz distribution fitted to relapse times </w:t>
      </w:r>
      <w:r w:rsidR="00902A7A">
        <w:rPr>
          <w:rFonts w:ascii="Times New Roman" w:eastAsia="SimSun" w:hAnsi="Times New Roman" w:cs="Times New Roman"/>
          <w:color w:val="000000"/>
          <w:u w:val="single"/>
        </w:rPr>
        <w:t>for</w:t>
      </w:r>
      <w:r w:rsidR="00902A7A" w:rsidRPr="00902A7A">
        <w:rPr>
          <w:rFonts w:ascii="Times New Roman" w:eastAsia="SimSun" w:hAnsi="Times New Roman" w:cs="Times New Roman"/>
          <w:color w:val="000000"/>
          <w:u w:val="single"/>
        </w:rPr>
        <w:t xml:space="preserve"> the</w:t>
      </w:r>
      <w:r w:rsidR="00902A7A">
        <w:rPr>
          <w:rFonts w:ascii="Times New Roman" w:eastAsia="SimSun" w:hAnsi="Times New Roman" w:cs="Times New Roman"/>
          <w:color w:val="000000"/>
          <w:u w:val="single"/>
        </w:rPr>
        <w:t xml:space="preserve"> Tropical Old World q</w:t>
      </w:r>
      <w:r w:rsidR="00422E5F" w:rsidRPr="00902A7A">
        <w:rPr>
          <w:rFonts w:ascii="Times New Roman" w:eastAsia="SimSun" w:hAnsi="Times New Roman" w:cs="Times New Roman"/>
          <w:color w:val="000000"/>
          <w:u w:val="single"/>
        </w:rPr>
        <w:t>uadrant</w:t>
      </w:r>
      <w:r w:rsidR="00AD397A">
        <w:rPr>
          <w:rFonts w:ascii="Times New Roman" w:eastAsia="SimSun" w:hAnsi="Times New Roman" w:cs="Times New Roman"/>
          <w:color w:val="000000"/>
          <w:u w:val="single"/>
        </w:rPr>
        <w:t xml:space="preserve"> </w:t>
      </w:r>
      <w:r w:rsidR="004B7119">
        <w:rPr>
          <w:rFonts w:ascii="Times New Roman" w:eastAsia="SimSun" w:hAnsi="Times New Roman" w:cs="Times New Roman"/>
          <w:color w:val="000000"/>
          <w:u w:val="single"/>
        </w:rPr>
        <w:t>(aggregate &amp; region-specific best-fit distribution)</w:t>
      </w:r>
      <w:r w:rsidR="004B7119" w:rsidRPr="007B335F">
        <w:rPr>
          <w:rFonts w:ascii="Times New Roman" w:eastAsia="SimSun" w:hAnsi="Times New Roman" w:cs="Times New Roman"/>
          <w:color w:val="000000"/>
          <w:u w:val="single"/>
        </w:rPr>
        <w:t>.</w:t>
      </w:r>
    </w:p>
    <w:p w14:paraId="7B7E6A26" w14:textId="77777777" w:rsidR="00422E5F" w:rsidRDefault="00422E5F" w:rsidP="00422E5F">
      <w:pPr>
        <w:rPr>
          <w:rFonts w:ascii="Times New Roman" w:hAnsi="Times New Roman" w:cs="Times New Roman"/>
        </w:rPr>
      </w:pPr>
    </w:p>
    <w:p w14:paraId="73C2472B" w14:textId="77777777" w:rsidR="00DE0D94" w:rsidRPr="00085E76" w:rsidRDefault="00DE0D94" w:rsidP="00422E5F">
      <w:pPr>
        <w:rPr>
          <w:rFonts w:ascii="Times New Roman" w:hAnsi="Times New Roman" w:cs="Times New Roman"/>
        </w:rPr>
      </w:pPr>
    </w:p>
    <w:p w14:paraId="3BBB31E9" w14:textId="77777777" w:rsidR="00422E5F" w:rsidRPr="00085E76" w:rsidRDefault="00422E5F" w:rsidP="00422E5F">
      <w:pPr>
        <w:rPr>
          <w:rFonts w:ascii="Times New Roman" w:hAnsi="Times New Roman" w:cs="Times New Roman"/>
        </w:rPr>
      </w:pPr>
      <w:r w:rsidRPr="00085E76"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text" w:horzAnchor="margin" w:tblpXSpec="center" w:tblpY="110"/>
        <w:tblW w:w="9606" w:type="dxa"/>
        <w:tblLook w:val="04A0" w:firstRow="1" w:lastRow="0" w:firstColumn="1" w:lastColumn="0" w:noHBand="0" w:noVBand="1"/>
      </w:tblPr>
      <w:tblGrid>
        <w:gridCol w:w="1668"/>
        <w:gridCol w:w="1701"/>
        <w:gridCol w:w="1559"/>
        <w:gridCol w:w="1701"/>
        <w:gridCol w:w="1701"/>
        <w:gridCol w:w="1276"/>
      </w:tblGrid>
      <w:tr w:rsidR="00422E5F" w:rsidRPr="00085E76" w14:paraId="6640B444" w14:textId="77777777" w:rsidTr="00EC3685">
        <w:trPr>
          <w:trHeight w:val="780"/>
        </w:trPr>
        <w:tc>
          <w:tcPr>
            <w:tcW w:w="1668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768619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lastRenderedPageBreak/>
              <w:t xml:space="preserve">Tropical       </w:t>
            </w:r>
          </w:p>
          <w:p w14:paraId="39032761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New World</w:t>
            </w:r>
          </w:p>
        </w:tc>
        <w:tc>
          <w:tcPr>
            <w:tcW w:w="1701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D84A9A" w14:textId="77777777" w:rsidR="000002C7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Shap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490A73DA" w14:textId="44B2D003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1559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E2DA4F" w14:textId="77777777" w:rsidR="000002C7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Rat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310B5434" w14:textId="0BDDCCAA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1701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013F91" w14:textId="3B4BB615" w:rsidR="000002C7" w:rsidRDefault="00422E5F" w:rsidP="000002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Shap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  <w:p w14:paraId="1AAA18D9" w14:textId="65F08526" w:rsidR="00422E5F" w:rsidRPr="00085E76" w:rsidRDefault="00422E5F" w:rsidP="000002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1701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30FD16" w14:textId="62951A9E" w:rsidR="000002C7" w:rsidRDefault="00422E5F" w:rsidP="000002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Rat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  <w:p w14:paraId="0A87FB07" w14:textId="0D6A1F9E" w:rsidR="00422E5F" w:rsidRPr="00085E76" w:rsidRDefault="00422E5F" w:rsidP="000002C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1276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2B1B2F" w14:textId="77777777" w:rsidR="000002C7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P </w:t>
            </w:r>
          </w:p>
          <w:p w14:paraId="1DB5E5E1" w14:textId="49BE903F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</w:tr>
      <w:tr w:rsidR="00422E5F" w:rsidRPr="00085E76" w14:paraId="3699CB3C" w14:textId="77777777" w:rsidTr="00EC3685">
        <w:trPr>
          <w:trHeight w:val="450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07223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bookmarkStart w:id="16" w:name="_Hlk379302244"/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posterior m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795F6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2.2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0D1C3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4.8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C060D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0DCE3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6EB32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9.8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</w:tr>
      <w:bookmarkEnd w:id="16"/>
      <w:tr w:rsidR="00422E5F" w:rsidRPr="00085E76" w14:paraId="5CCED652" w14:textId="77777777" w:rsidTr="00EC3685">
        <w:trPr>
          <w:trHeight w:val="900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69031" w14:textId="77777777" w:rsidR="00422E5F" w:rsidRPr="00085E76" w:rsidRDefault="00422E5F" w:rsidP="00EC368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68803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(1.4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2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, </w:t>
            </w:r>
          </w:p>
          <w:p w14:paraId="48BC9742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3.0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2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3935A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(9.5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5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, </w:t>
            </w:r>
          </w:p>
          <w:p w14:paraId="5238850A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.4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3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4A3F4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(0.1, 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2A0E2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(0.1, 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2BE64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(8.9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1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, 1.0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1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)</w:t>
            </w:r>
          </w:p>
        </w:tc>
      </w:tr>
      <w:tr w:rsidR="00422E5F" w:rsidRPr="00085E76" w14:paraId="6D2B7256" w14:textId="77777777" w:rsidTr="00EC3685">
        <w:trPr>
          <w:trHeight w:val="40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F962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Covari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BE629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Shap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9B0A0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Rat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9BC2C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Shap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4B9DA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Rat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AC02D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422E5F" w:rsidRPr="00085E76" w14:paraId="137A3A6A" w14:textId="77777777" w:rsidTr="00EC3685">
        <w:trPr>
          <w:trHeight w:val="45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E2DFA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bookmarkStart w:id="17" w:name="_Hlk379302172"/>
            <w:r w:rsidRPr="00085E76">
              <w:rPr>
                <w:rFonts w:ascii="Times New Roman" w:eastAsia="Times New Roman" w:hAnsi="Times New Roman" w:cs="Times New Roman"/>
                <w:color w:val="000000"/>
              </w:rPr>
              <w:t>Shap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6967B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1.82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7AB2D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1.29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EA38E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7.36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55FFF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7.01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07234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4.08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6</w:t>
            </w:r>
          </w:p>
        </w:tc>
      </w:tr>
      <w:tr w:rsidR="00422E5F" w:rsidRPr="00085E76" w14:paraId="54DE462B" w14:textId="77777777" w:rsidTr="00EC3685">
        <w:trPr>
          <w:trHeight w:val="45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FC25C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Rat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012B3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1.29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A173F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.18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AAAE4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1.29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AF951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3.20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B8872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4.26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7</w:t>
            </w:r>
          </w:p>
        </w:tc>
      </w:tr>
      <w:tr w:rsidR="00422E5F" w:rsidRPr="00085E76" w14:paraId="234539CB" w14:textId="77777777" w:rsidTr="00EC3685">
        <w:trPr>
          <w:trHeight w:val="45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6C7C5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Shap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ABCD6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7.36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B49B7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1.29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7C182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3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74B66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3.66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48A95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2.54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4</w:t>
            </w:r>
          </w:p>
        </w:tc>
      </w:tr>
      <w:tr w:rsidR="00422E5F" w:rsidRPr="00085E76" w14:paraId="0C2D5384" w14:textId="77777777" w:rsidTr="00EC3685">
        <w:trPr>
          <w:trHeight w:val="45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6D50C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Rat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7FEF5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7.01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CCF6C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3.20 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E5AF1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3.66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3C14C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3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B29BF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4.84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4</w:t>
            </w:r>
          </w:p>
        </w:tc>
      </w:tr>
      <w:tr w:rsidR="00422E5F" w:rsidRPr="00085E76" w14:paraId="52FE1608" w14:textId="77777777" w:rsidTr="00EC3685">
        <w:trPr>
          <w:trHeight w:val="465"/>
        </w:trPr>
        <w:tc>
          <w:tcPr>
            <w:tcW w:w="16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1E99B3C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9F5340C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4.08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6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DA95BE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4.26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7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2AF4448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2.54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4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8DB6914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4.84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4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45B05E6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9.89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4</w:t>
            </w:r>
          </w:p>
        </w:tc>
      </w:tr>
      <w:bookmarkEnd w:id="17"/>
    </w:tbl>
    <w:p w14:paraId="2DBADF37" w14:textId="77777777" w:rsidR="00422E5F" w:rsidRPr="00085E76" w:rsidRDefault="00422E5F" w:rsidP="00422E5F">
      <w:pPr>
        <w:rPr>
          <w:rFonts w:ascii="Times New Roman" w:eastAsia="SimSun" w:hAnsi="Times New Roman" w:cs="Times New Roman"/>
          <w:color w:val="000000"/>
        </w:rPr>
      </w:pPr>
    </w:p>
    <w:p w14:paraId="75121E1D" w14:textId="1030ACD9" w:rsidR="00422E5F" w:rsidRPr="00902A7A" w:rsidRDefault="00B9464D" w:rsidP="00422E5F">
      <w:pPr>
        <w:jc w:val="center"/>
        <w:rPr>
          <w:rFonts w:ascii="Times New Roman" w:eastAsia="SimSun" w:hAnsi="Times New Roman" w:cs="Times New Roman"/>
          <w:color w:val="000000"/>
          <w:u w:val="single"/>
        </w:rPr>
      </w:pPr>
      <w:bookmarkStart w:id="18" w:name="OLE_LINK20"/>
      <w:bookmarkStart w:id="19" w:name="OLE_LINK21"/>
      <w:r>
        <w:rPr>
          <w:rFonts w:ascii="Times New Roman" w:eastAsia="SimSun" w:hAnsi="Times New Roman" w:cs="Times New Roman"/>
          <w:color w:val="000000"/>
          <w:u w:val="single"/>
        </w:rPr>
        <w:t>Table S10</w:t>
      </w:r>
      <w:r w:rsidR="006B5C27">
        <w:rPr>
          <w:rFonts w:ascii="Times New Roman" w:eastAsia="SimSun" w:hAnsi="Times New Roman" w:cs="Times New Roman"/>
          <w:color w:val="000000"/>
          <w:u w:val="single"/>
        </w:rPr>
        <w:t>a</w:t>
      </w:r>
      <w:r w:rsidR="00422E5F" w:rsidRPr="00902A7A">
        <w:rPr>
          <w:rFonts w:ascii="Times New Roman" w:eastAsia="SimSun" w:hAnsi="Times New Roman" w:cs="Times New Roman"/>
          <w:color w:val="000000"/>
          <w:u w:val="single"/>
        </w:rPr>
        <w:t xml:space="preserve">. </w:t>
      </w:r>
      <w:proofErr w:type="gramStart"/>
      <w:r w:rsidR="00422E5F" w:rsidRPr="00902A7A">
        <w:rPr>
          <w:rFonts w:ascii="Times New Roman" w:eastAsia="SimSun" w:hAnsi="Times New Roman" w:cs="Times New Roman"/>
          <w:color w:val="000000"/>
          <w:u w:val="single"/>
        </w:rPr>
        <w:t xml:space="preserve">Model </w:t>
      </w:r>
      <w:r w:rsidR="00902A7A" w:rsidRPr="00902A7A">
        <w:rPr>
          <w:rFonts w:ascii="Times New Roman" w:eastAsia="SimSun" w:hAnsi="Times New Roman" w:cs="Times New Roman"/>
          <w:color w:val="000000"/>
          <w:u w:val="single"/>
        </w:rPr>
        <w:t>parameters wi</w:t>
      </w:r>
      <w:r w:rsidR="00902A7A">
        <w:rPr>
          <w:rFonts w:ascii="Times New Roman" w:eastAsia="SimSun" w:hAnsi="Times New Roman" w:cs="Times New Roman"/>
          <w:color w:val="000000"/>
          <w:u w:val="single"/>
        </w:rPr>
        <w:t>th covariance matrix for mixed G</w:t>
      </w:r>
      <w:r w:rsidR="00902A7A" w:rsidRPr="00902A7A">
        <w:rPr>
          <w:rFonts w:ascii="Times New Roman" w:eastAsia="SimSun" w:hAnsi="Times New Roman" w:cs="Times New Roman"/>
          <w:color w:val="000000"/>
          <w:u w:val="single"/>
        </w:rPr>
        <w:t xml:space="preserve">ompertz distributions fitted to relapse times </w:t>
      </w:r>
      <w:r w:rsidR="00902A7A">
        <w:rPr>
          <w:rFonts w:ascii="Times New Roman" w:eastAsia="SimSun" w:hAnsi="Times New Roman" w:cs="Times New Roman"/>
          <w:color w:val="000000"/>
          <w:u w:val="single"/>
        </w:rPr>
        <w:t>for</w:t>
      </w:r>
      <w:r w:rsidR="00902A7A" w:rsidRPr="00902A7A">
        <w:rPr>
          <w:rFonts w:ascii="Times New Roman" w:eastAsia="SimSun" w:hAnsi="Times New Roman" w:cs="Times New Roman"/>
          <w:color w:val="000000"/>
          <w:u w:val="single"/>
        </w:rPr>
        <w:t xml:space="preserve"> the </w:t>
      </w:r>
      <w:r w:rsidR="00902A7A">
        <w:rPr>
          <w:rFonts w:ascii="Times New Roman" w:eastAsia="SimSun" w:hAnsi="Times New Roman" w:cs="Times New Roman"/>
          <w:color w:val="000000"/>
          <w:u w:val="single"/>
        </w:rPr>
        <w:t>Tropical New World q</w:t>
      </w:r>
      <w:r w:rsidR="00422E5F" w:rsidRPr="00902A7A">
        <w:rPr>
          <w:rFonts w:ascii="Times New Roman" w:eastAsia="SimSun" w:hAnsi="Times New Roman" w:cs="Times New Roman"/>
          <w:color w:val="000000"/>
          <w:u w:val="single"/>
        </w:rPr>
        <w:t>uadrant</w:t>
      </w:r>
      <w:bookmarkEnd w:id="12"/>
      <w:r w:rsidR="00AD397A">
        <w:rPr>
          <w:rFonts w:ascii="Times New Roman" w:eastAsia="SimSun" w:hAnsi="Times New Roman" w:cs="Times New Roman"/>
          <w:color w:val="000000"/>
          <w:u w:val="single"/>
        </w:rPr>
        <w:t xml:space="preserve"> (aggregate data best-fit distribution).</w:t>
      </w:r>
      <w:proofErr w:type="gramEnd"/>
    </w:p>
    <w:bookmarkEnd w:id="18"/>
    <w:bookmarkEnd w:id="19"/>
    <w:p w14:paraId="531A3645" w14:textId="77777777" w:rsidR="00422E5F" w:rsidRPr="00085E76" w:rsidRDefault="00422E5F" w:rsidP="00422E5F">
      <w:pPr>
        <w:jc w:val="center"/>
        <w:rPr>
          <w:rFonts w:ascii="Times New Roman" w:eastAsia="SimSun" w:hAnsi="Times New Roman" w:cs="Times New Roman"/>
          <w:b/>
          <w:color w:val="000000"/>
          <w:u w:val="single"/>
        </w:rPr>
      </w:pPr>
    </w:p>
    <w:tbl>
      <w:tblPr>
        <w:tblpPr w:leftFromText="180" w:rightFromText="180" w:vertAnchor="text" w:horzAnchor="margin" w:tblpXSpec="center" w:tblpY="110"/>
        <w:tblW w:w="6629" w:type="dxa"/>
        <w:tblLook w:val="04A0" w:firstRow="1" w:lastRow="0" w:firstColumn="1" w:lastColumn="0" w:noHBand="0" w:noVBand="1"/>
      </w:tblPr>
      <w:tblGrid>
        <w:gridCol w:w="1668"/>
        <w:gridCol w:w="1701"/>
        <w:gridCol w:w="1559"/>
        <w:gridCol w:w="1701"/>
      </w:tblGrid>
      <w:tr w:rsidR="00422E5F" w:rsidRPr="00085E76" w14:paraId="0D316D11" w14:textId="77777777" w:rsidTr="00EC3685">
        <w:trPr>
          <w:trHeight w:val="780"/>
        </w:trPr>
        <w:tc>
          <w:tcPr>
            <w:tcW w:w="1668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A0D919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Tropical       </w:t>
            </w:r>
          </w:p>
          <w:p w14:paraId="48B55A5D" w14:textId="40C10A98" w:rsidR="00422E5F" w:rsidRPr="00085E76" w:rsidRDefault="00302172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New W</w:t>
            </w:r>
            <w:r w:rsidR="00422E5F"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orld</w:t>
            </w:r>
          </w:p>
        </w:tc>
        <w:tc>
          <w:tcPr>
            <w:tcW w:w="1701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B0A73D" w14:textId="77777777" w:rsidR="000002C7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Shape </w:t>
            </w:r>
          </w:p>
          <w:p w14:paraId="70588A28" w14:textId="4A0CADA5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1559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6E6EA7" w14:textId="77777777" w:rsidR="000002C7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Rate </w:t>
            </w:r>
          </w:p>
          <w:p w14:paraId="0FB921B6" w14:textId="1E97E319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1701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EFF52C" w14:textId="77777777" w:rsidR="000002C7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Shift </w:t>
            </w:r>
          </w:p>
          <w:p w14:paraId="4C4EFC49" w14:textId="679D7093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</w:tr>
      <w:tr w:rsidR="00422E5F" w:rsidRPr="00085E76" w14:paraId="0F05A8D5" w14:textId="77777777" w:rsidTr="00EC3685">
        <w:trPr>
          <w:trHeight w:val="450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1D1E9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posterior m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E9BFA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1.8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2B8D7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3.5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9BC9D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75.8</w:t>
            </w:r>
          </w:p>
        </w:tc>
      </w:tr>
      <w:tr w:rsidR="00422E5F" w:rsidRPr="00085E76" w14:paraId="507201EF" w14:textId="77777777" w:rsidTr="00EC3685">
        <w:trPr>
          <w:trHeight w:val="900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AA607" w14:textId="77777777" w:rsidR="00422E5F" w:rsidRPr="00085E76" w:rsidRDefault="00422E5F" w:rsidP="00EC3685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052A7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(7.0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3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, </w:t>
            </w:r>
          </w:p>
          <w:p w14:paraId="5ADFB106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.8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2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723A5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(1.1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3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, </w:t>
            </w:r>
          </w:p>
          <w:p w14:paraId="0B3F636F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8.7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3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661C8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(75.7, 75.9)</w:t>
            </w:r>
          </w:p>
        </w:tc>
      </w:tr>
      <w:tr w:rsidR="00422E5F" w:rsidRPr="00085E76" w14:paraId="315A4384" w14:textId="77777777" w:rsidTr="00EC3685">
        <w:trPr>
          <w:trHeight w:val="40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0438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Covari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B9C61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Shap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B0C61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Rat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6C899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Shape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422E5F" w:rsidRPr="00085E76" w14:paraId="5381AEB4" w14:textId="77777777" w:rsidTr="00EC3685">
        <w:trPr>
          <w:trHeight w:val="45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CDFB0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Shap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E60BE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2.96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231F6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9.26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39B82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7.44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6</w:t>
            </w:r>
          </w:p>
        </w:tc>
      </w:tr>
      <w:tr w:rsidR="00422E5F" w:rsidRPr="00085E76" w14:paraId="5E247175" w14:textId="77777777" w:rsidTr="00EC3685">
        <w:trPr>
          <w:trHeight w:val="45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81F7C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 xml:space="preserve">Rat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CA7B3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9.26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A34BA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3.77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58DF9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3.41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6</w:t>
            </w:r>
          </w:p>
        </w:tc>
      </w:tr>
      <w:tr w:rsidR="00422E5F" w:rsidRPr="00085E76" w14:paraId="7B1F17AE" w14:textId="77777777" w:rsidTr="00EC3685">
        <w:trPr>
          <w:trHeight w:val="465"/>
        </w:trPr>
        <w:tc>
          <w:tcPr>
            <w:tcW w:w="16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2173D7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Shift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965CCE2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7.44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6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171C268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3.41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6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43BF47C" w14:textId="77777777" w:rsidR="00422E5F" w:rsidRPr="00085E76" w:rsidRDefault="00422E5F" w:rsidP="00EC368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.46×10</w:t>
            </w:r>
            <w:r w:rsidRPr="00085E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3</w:t>
            </w:r>
          </w:p>
        </w:tc>
      </w:tr>
    </w:tbl>
    <w:p w14:paraId="72DC57DB" w14:textId="77777777" w:rsidR="00422E5F" w:rsidRPr="00085E76" w:rsidRDefault="00422E5F" w:rsidP="00422E5F">
      <w:pPr>
        <w:jc w:val="center"/>
        <w:rPr>
          <w:rFonts w:ascii="Times New Roman" w:hAnsi="Times New Roman" w:cs="Times New Roman"/>
        </w:rPr>
      </w:pPr>
    </w:p>
    <w:p w14:paraId="0A237143" w14:textId="77777777" w:rsidR="00422E5F" w:rsidRPr="00085E76" w:rsidRDefault="00422E5F" w:rsidP="00422E5F">
      <w:pPr>
        <w:rPr>
          <w:rFonts w:ascii="Times New Roman" w:hAnsi="Times New Roman" w:cs="Times New Roman"/>
        </w:rPr>
      </w:pPr>
    </w:p>
    <w:p w14:paraId="0CBCBED5" w14:textId="77777777" w:rsidR="00422E5F" w:rsidRPr="00085E76" w:rsidRDefault="00422E5F" w:rsidP="00422E5F">
      <w:pPr>
        <w:rPr>
          <w:rFonts w:ascii="Times New Roman" w:hAnsi="Times New Roman" w:cs="Times New Roman"/>
        </w:rPr>
      </w:pPr>
    </w:p>
    <w:p w14:paraId="3FF19A4A" w14:textId="77777777" w:rsidR="00422E5F" w:rsidRPr="00085E76" w:rsidRDefault="00422E5F" w:rsidP="00422E5F">
      <w:pPr>
        <w:rPr>
          <w:rFonts w:ascii="Times New Roman" w:hAnsi="Times New Roman" w:cs="Times New Roman"/>
        </w:rPr>
      </w:pPr>
    </w:p>
    <w:p w14:paraId="32B8E977" w14:textId="77777777" w:rsidR="00422E5F" w:rsidRPr="00085E76" w:rsidRDefault="00422E5F" w:rsidP="00422E5F">
      <w:pPr>
        <w:rPr>
          <w:rFonts w:ascii="Times New Roman" w:hAnsi="Times New Roman" w:cs="Times New Roman"/>
        </w:rPr>
      </w:pPr>
    </w:p>
    <w:p w14:paraId="7AE1593C" w14:textId="77777777" w:rsidR="00422E5F" w:rsidRPr="00085E76" w:rsidRDefault="00422E5F" w:rsidP="00422E5F">
      <w:pPr>
        <w:rPr>
          <w:rFonts w:ascii="Times New Roman" w:hAnsi="Times New Roman" w:cs="Times New Roman"/>
        </w:rPr>
      </w:pPr>
    </w:p>
    <w:p w14:paraId="32295F4A" w14:textId="77777777" w:rsidR="00422E5F" w:rsidRPr="00085E76" w:rsidRDefault="00422E5F" w:rsidP="00422E5F">
      <w:pPr>
        <w:rPr>
          <w:rFonts w:ascii="Times New Roman" w:hAnsi="Times New Roman" w:cs="Times New Roman"/>
        </w:rPr>
      </w:pPr>
    </w:p>
    <w:p w14:paraId="78396389" w14:textId="77777777" w:rsidR="00422E5F" w:rsidRPr="00085E76" w:rsidRDefault="00422E5F" w:rsidP="00422E5F">
      <w:pPr>
        <w:rPr>
          <w:rFonts w:ascii="Times New Roman" w:hAnsi="Times New Roman" w:cs="Times New Roman"/>
        </w:rPr>
      </w:pPr>
    </w:p>
    <w:p w14:paraId="4CAC6DD0" w14:textId="77777777" w:rsidR="00422E5F" w:rsidRPr="00085E76" w:rsidRDefault="00422E5F" w:rsidP="00422E5F">
      <w:pPr>
        <w:rPr>
          <w:rFonts w:ascii="Times New Roman" w:hAnsi="Times New Roman" w:cs="Times New Roman"/>
        </w:rPr>
      </w:pPr>
    </w:p>
    <w:p w14:paraId="0DFDA5E6" w14:textId="77777777" w:rsidR="00422E5F" w:rsidRPr="00085E76" w:rsidRDefault="00422E5F" w:rsidP="00422E5F">
      <w:pPr>
        <w:tabs>
          <w:tab w:val="left" w:pos="1236"/>
        </w:tabs>
        <w:rPr>
          <w:rFonts w:ascii="Times New Roman" w:hAnsi="Times New Roman" w:cs="Times New Roman"/>
        </w:rPr>
      </w:pPr>
      <w:r w:rsidRPr="00085E76">
        <w:rPr>
          <w:rFonts w:ascii="Times New Roman" w:hAnsi="Times New Roman" w:cs="Times New Roman"/>
        </w:rPr>
        <w:tab/>
      </w:r>
    </w:p>
    <w:p w14:paraId="56D21A28" w14:textId="2DAAF289" w:rsidR="00422E5F" w:rsidRPr="00902A7A" w:rsidRDefault="00B9464D" w:rsidP="00422E5F">
      <w:pPr>
        <w:jc w:val="center"/>
        <w:rPr>
          <w:rFonts w:ascii="Times New Roman" w:eastAsia="SimSun" w:hAnsi="Times New Roman" w:cs="Times New Roman"/>
          <w:color w:val="000000"/>
          <w:u w:val="single"/>
        </w:rPr>
      </w:pPr>
      <w:proofErr w:type="gramStart"/>
      <w:r>
        <w:rPr>
          <w:rFonts w:ascii="Times New Roman" w:eastAsia="SimSun" w:hAnsi="Times New Roman" w:cs="Times New Roman"/>
          <w:color w:val="000000"/>
          <w:u w:val="single"/>
        </w:rPr>
        <w:t>Table S10</w:t>
      </w:r>
      <w:r w:rsidR="006B5C27">
        <w:rPr>
          <w:rFonts w:ascii="Times New Roman" w:eastAsia="SimSun" w:hAnsi="Times New Roman" w:cs="Times New Roman"/>
          <w:color w:val="000000"/>
          <w:u w:val="single"/>
        </w:rPr>
        <w:t>b</w:t>
      </w:r>
      <w:r w:rsidR="00422E5F" w:rsidRPr="00902A7A">
        <w:rPr>
          <w:rFonts w:ascii="Times New Roman" w:eastAsia="SimSun" w:hAnsi="Times New Roman" w:cs="Times New Roman"/>
          <w:color w:val="000000"/>
          <w:u w:val="single"/>
        </w:rPr>
        <w:t xml:space="preserve">. Model </w:t>
      </w:r>
      <w:r w:rsidR="00902A7A" w:rsidRPr="00902A7A">
        <w:rPr>
          <w:rFonts w:ascii="Times New Roman" w:eastAsia="SimSun" w:hAnsi="Times New Roman" w:cs="Times New Roman"/>
          <w:color w:val="000000"/>
          <w:u w:val="single"/>
        </w:rPr>
        <w:t>parameters with</w:t>
      </w:r>
      <w:r w:rsidR="00902A7A">
        <w:rPr>
          <w:rFonts w:ascii="Times New Roman" w:eastAsia="SimSun" w:hAnsi="Times New Roman" w:cs="Times New Roman"/>
          <w:color w:val="000000"/>
          <w:u w:val="single"/>
        </w:rPr>
        <w:t xml:space="preserve"> covariance matrix for shifted G</w:t>
      </w:r>
      <w:r w:rsidR="00902A7A" w:rsidRPr="00902A7A">
        <w:rPr>
          <w:rFonts w:ascii="Times New Roman" w:eastAsia="SimSun" w:hAnsi="Times New Roman" w:cs="Times New Roman"/>
          <w:color w:val="000000"/>
          <w:u w:val="single"/>
        </w:rPr>
        <w:t xml:space="preserve">ompertz distributions fitted to relapse times </w:t>
      </w:r>
      <w:r w:rsidR="00902A7A">
        <w:rPr>
          <w:rFonts w:ascii="Times New Roman" w:eastAsia="SimSun" w:hAnsi="Times New Roman" w:cs="Times New Roman"/>
          <w:color w:val="000000"/>
          <w:u w:val="single"/>
        </w:rPr>
        <w:t>for</w:t>
      </w:r>
      <w:r w:rsidR="00902A7A" w:rsidRPr="00902A7A">
        <w:rPr>
          <w:rFonts w:ascii="Times New Roman" w:eastAsia="SimSun" w:hAnsi="Times New Roman" w:cs="Times New Roman"/>
          <w:color w:val="000000"/>
          <w:u w:val="single"/>
        </w:rPr>
        <w:t xml:space="preserve"> the </w:t>
      </w:r>
      <w:r w:rsidR="00902A7A">
        <w:rPr>
          <w:rFonts w:ascii="Times New Roman" w:eastAsia="SimSun" w:hAnsi="Times New Roman" w:cs="Times New Roman"/>
          <w:color w:val="000000"/>
          <w:u w:val="single"/>
        </w:rPr>
        <w:t>Tropical New World q</w:t>
      </w:r>
      <w:r w:rsidR="00AD397A">
        <w:rPr>
          <w:rFonts w:ascii="Times New Roman" w:eastAsia="SimSun" w:hAnsi="Times New Roman" w:cs="Times New Roman"/>
          <w:color w:val="000000"/>
          <w:u w:val="single"/>
        </w:rPr>
        <w:t>uadrant (region-specific best-fit distribution).</w:t>
      </w:r>
      <w:proofErr w:type="gramEnd"/>
    </w:p>
    <w:p w14:paraId="461CC746" w14:textId="77777777" w:rsidR="005961B8" w:rsidRPr="00085E76" w:rsidRDefault="005961B8" w:rsidP="004432B0">
      <w:pPr>
        <w:tabs>
          <w:tab w:val="left" w:pos="3861"/>
        </w:tabs>
        <w:adjustRightInd/>
        <w:snapToGrid/>
        <w:rPr>
          <w:rFonts w:ascii="Times New Roman" w:hAnsi="Times New Roman" w:cs="Times New Roman"/>
          <w:b/>
          <w:strike/>
          <w:sz w:val="20"/>
          <w:szCs w:val="20"/>
        </w:rPr>
      </w:pPr>
    </w:p>
    <w:p w14:paraId="554253CF" w14:textId="77777777" w:rsidR="00422E5F" w:rsidRPr="00085E76" w:rsidRDefault="00422E5F" w:rsidP="004432B0">
      <w:pPr>
        <w:tabs>
          <w:tab w:val="left" w:pos="3861"/>
        </w:tabs>
        <w:adjustRightInd/>
        <w:snapToGrid/>
        <w:rPr>
          <w:rFonts w:ascii="Times New Roman" w:hAnsi="Times New Roman" w:cs="Times New Roman"/>
          <w:b/>
          <w:strike/>
          <w:sz w:val="20"/>
          <w:szCs w:val="20"/>
        </w:rPr>
      </w:pPr>
    </w:p>
    <w:p w14:paraId="6C961FE3" w14:textId="77777777" w:rsidR="00422E5F" w:rsidRPr="00085E76" w:rsidRDefault="00422E5F" w:rsidP="004432B0">
      <w:pPr>
        <w:tabs>
          <w:tab w:val="left" w:pos="3861"/>
        </w:tabs>
        <w:adjustRightInd/>
        <w:snapToGrid/>
        <w:rPr>
          <w:rFonts w:ascii="Times New Roman" w:hAnsi="Times New Roman" w:cs="Times New Roman"/>
          <w:b/>
          <w:strike/>
          <w:sz w:val="20"/>
          <w:szCs w:val="20"/>
        </w:rPr>
      </w:pPr>
    </w:p>
    <w:p w14:paraId="438E3194" w14:textId="77777777" w:rsidR="004A3DCC" w:rsidRDefault="004A3DCC" w:rsidP="004432B0">
      <w:pPr>
        <w:tabs>
          <w:tab w:val="left" w:pos="3861"/>
        </w:tabs>
        <w:adjustRightInd/>
        <w:snapToGrid/>
        <w:rPr>
          <w:rFonts w:ascii="Times New Roman" w:hAnsi="Times New Roman" w:cs="Times New Roman"/>
          <w:b/>
          <w:sz w:val="20"/>
          <w:szCs w:val="20"/>
        </w:rPr>
      </w:pPr>
    </w:p>
    <w:p w14:paraId="28BEE118" w14:textId="77777777" w:rsidR="00D66F01" w:rsidRDefault="00D66F01" w:rsidP="004432B0">
      <w:pPr>
        <w:tabs>
          <w:tab w:val="left" w:pos="3861"/>
        </w:tabs>
        <w:adjustRightInd/>
        <w:snapToGrid/>
        <w:rPr>
          <w:rFonts w:ascii="Times New Roman" w:hAnsi="Times New Roman" w:cs="Times New Roman"/>
          <w:b/>
          <w:sz w:val="20"/>
          <w:szCs w:val="20"/>
        </w:rPr>
      </w:pPr>
    </w:p>
    <w:p w14:paraId="3DCE2A50" w14:textId="77777777" w:rsidR="00D66F01" w:rsidRDefault="00D66F01" w:rsidP="004432B0">
      <w:pPr>
        <w:tabs>
          <w:tab w:val="left" w:pos="3861"/>
        </w:tabs>
        <w:adjustRightInd/>
        <w:snapToGrid/>
        <w:rPr>
          <w:rFonts w:ascii="Times New Roman" w:hAnsi="Times New Roman" w:cs="Times New Roman"/>
          <w:b/>
          <w:sz w:val="20"/>
          <w:szCs w:val="20"/>
        </w:rPr>
      </w:pPr>
    </w:p>
    <w:tbl>
      <w:tblPr>
        <w:tblpPr w:leftFromText="180" w:rightFromText="180" w:vertAnchor="text" w:horzAnchor="margin" w:tblpY="709"/>
        <w:tblW w:w="9606" w:type="dxa"/>
        <w:tblLook w:val="04A0" w:firstRow="1" w:lastRow="0" w:firstColumn="1" w:lastColumn="0" w:noHBand="0" w:noVBand="1"/>
      </w:tblPr>
      <w:tblGrid>
        <w:gridCol w:w="1575"/>
        <w:gridCol w:w="1701"/>
        <w:gridCol w:w="1701"/>
        <w:gridCol w:w="1701"/>
        <w:gridCol w:w="1417"/>
        <w:gridCol w:w="1511"/>
      </w:tblGrid>
      <w:tr w:rsidR="00D66F01" w:rsidRPr="00F937C6" w14:paraId="0EECB1D0" w14:textId="77777777" w:rsidTr="000576AB">
        <w:trPr>
          <w:trHeight w:val="780"/>
        </w:trPr>
        <w:tc>
          <w:tcPr>
            <w:tcW w:w="1575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393E62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Overall</w:t>
            </w:r>
          </w:p>
        </w:tc>
        <w:tc>
          <w:tcPr>
            <w:tcW w:w="1701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1AF811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F937C6">
              <w:rPr>
                <w:rFonts w:ascii="Times New Roman" w:eastAsia="Times New Roman" w:hAnsi="Times New Roman" w:cs="Times New Roman"/>
                <w:color w:val="000000"/>
              </w:rPr>
              <w:t>hape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F937C6">
              <w:rPr>
                <w:rFonts w:ascii="Times New Roman" w:eastAsia="Times New Roman" w:hAnsi="Times New Roman" w:cs="Times New Roman"/>
                <w:color w:val="000000"/>
              </w:rPr>
              <w:t xml:space="preserve"> (95% CI)</w:t>
            </w:r>
          </w:p>
        </w:tc>
        <w:tc>
          <w:tcPr>
            <w:tcW w:w="1701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7D866C" w14:textId="77777777" w:rsidR="000576AB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F937C6">
              <w:rPr>
                <w:rFonts w:ascii="Times New Roman" w:eastAsia="Times New Roman" w:hAnsi="Times New Roman" w:cs="Times New Roman"/>
                <w:color w:val="000000"/>
              </w:rPr>
              <w:t>ate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F937C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0BAB5C13" w14:textId="629AD1E5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1701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A17D1C" w14:textId="77777777" w:rsidR="000576AB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F937C6">
              <w:rPr>
                <w:rFonts w:ascii="Times New Roman" w:eastAsia="Times New Roman" w:hAnsi="Times New Roman" w:cs="Times New Roman"/>
                <w:color w:val="000000"/>
              </w:rPr>
              <w:t>hape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F937C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47F80BB6" w14:textId="35494F8C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1417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433804" w14:textId="77777777" w:rsidR="000576AB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F937C6">
              <w:rPr>
                <w:rFonts w:ascii="Times New Roman" w:eastAsia="Times New Roman" w:hAnsi="Times New Roman" w:cs="Times New Roman"/>
                <w:color w:val="000000"/>
              </w:rPr>
              <w:t>ate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F937C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11E6118C" w14:textId="60C8D508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1511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733746" w14:textId="77777777" w:rsidR="000576AB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F937C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423BE5D3" w14:textId="271C66A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</w:tr>
      <w:tr w:rsidR="00D66F01" w:rsidRPr="00F937C6" w14:paraId="52E4EDA4" w14:textId="77777777" w:rsidTr="000576AB">
        <w:trPr>
          <w:trHeight w:val="450"/>
        </w:trPr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E2A18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posterior m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190AC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</w:rPr>
              <w:t>7.4×10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7C192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</w:rPr>
              <w:t>8.2×10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9C287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</w:rPr>
              <w:t>2.7×10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88046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</w:rPr>
              <w:t>1.5×10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DBEFE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</w:rPr>
              <w:t>5.5×10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</w:tr>
      <w:tr w:rsidR="00D66F01" w:rsidRPr="00F937C6" w14:paraId="04ACA75E" w14:textId="77777777" w:rsidTr="000576AB">
        <w:trPr>
          <w:trHeight w:val="900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D7E7A" w14:textId="77777777" w:rsidR="00D66F01" w:rsidRPr="00F937C6" w:rsidRDefault="00D66F01" w:rsidP="000576AB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9D640" w14:textId="77777777" w:rsidR="00D66F01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(6.2×10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5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, </w:t>
            </w:r>
          </w:p>
          <w:p w14:paraId="274D3D7A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.5×10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3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C3E45" w14:textId="77777777" w:rsidR="00D66F01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(6.9×10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3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, </w:t>
            </w:r>
          </w:p>
          <w:p w14:paraId="772DCBCF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9.6×10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3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0AFDF" w14:textId="77777777" w:rsidR="00D66F01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(2.4×10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2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, </w:t>
            </w:r>
          </w:p>
          <w:p w14:paraId="5697D899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3.0×10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2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D5694" w14:textId="77777777" w:rsidR="00D66F01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(6.3×10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6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 xml:space="preserve">, </w:t>
            </w:r>
          </w:p>
          <w:p w14:paraId="09CF1BF3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.9×10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5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FE4E2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(4.8×10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1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, 6.1×10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1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)</w:t>
            </w:r>
          </w:p>
        </w:tc>
      </w:tr>
      <w:tr w:rsidR="00D66F01" w:rsidRPr="00F937C6" w14:paraId="63D11866" w14:textId="77777777" w:rsidTr="000576AB">
        <w:trPr>
          <w:trHeight w:val="40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7EE3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Covari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9BE15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F937C6">
              <w:rPr>
                <w:rFonts w:ascii="Times New Roman" w:eastAsia="Times New Roman" w:hAnsi="Times New Roman" w:cs="Times New Roman"/>
                <w:color w:val="000000"/>
              </w:rPr>
              <w:t>hape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F937C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DE999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F937C6">
              <w:rPr>
                <w:rFonts w:ascii="Times New Roman" w:eastAsia="Times New Roman" w:hAnsi="Times New Roman" w:cs="Times New Roman"/>
                <w:color w:val="000000"/>
              </w:rPr>
              <w:t>ate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F937C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74E5F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F937C6">
              <w:rPr>
                <w:rFonts w:ascii="Times New Roman" w:eastAsia="Times New Roman" w:hAnsi="Times New Roman" w:cs="Times New Roman"/>
                <w:color w:val="000000"/>
              </w:rPr>
              <w:t>hape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F937C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690C5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F937C6">
              <w:rPr>
                <w:rFonts w:ascii="Times New Roman" w:eastAsia="Times New Roman" w:hAnsi="Times New Roman" w:cs="Times New Roman"/>
                <w:color w:val="000000"/>
              </w:rPr>
              <w:t>ate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C8B85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D66F01" w:rsidRPr="00F937C6" w14:paraId="24DADBAD" w14:textId="77777777" w:rsidTr="000576AB">
        <w:trPr>
          <w:trHeight w:val="45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1EBE6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F937C6">
              <w:rPr>
                <w:rFonts w:ascii="Times New Roman" w:eastAsia="Times New Roman" w:hAnsi="Times New Roman" w:cs="Times New Roman"/>
                <w:color w:val="000000"/>
              </w:rPr>
              <w:t>hape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F937C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3D782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</w:rPr>
              <w:t>1.44×10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F60DB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1.58×10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38819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6.18×10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91F6C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1.94×10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1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71AC5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3.37×10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6</w:t>
            </w:r>
          </w:p>
        </w:tc>
      </w:tr>
      <w:tr w:rsidR="00D66F01" w:rsidRPr="00F937C6" w14:paraId="0E694431" w14:textId="77777777" w:rsidTr="000576AB">
        <w:trPr>
          <w:trHeight w:val="45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A39BC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F937C6">
              <w:rPr>
                <w:rFonts w:ascii="Times New Roman" w:eastAsia="Times New Roman" w:hAnsi="Times New Roman" w:cs="Times New Roman"/>
                <w:color w:val="000000"/>
              </w:rPr>
              <w:t>ate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  <w:r w:rsidRPr="00F937C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5E2DA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1.58×10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C7AEA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5.36×10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46C46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2.39×10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AB0A5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8.21×10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1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75D0A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1.17×10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5</w:t>
            </w:r>
          </w:p>
        </w:tc>
      </w:tr>
      <w:tr w:rsidR="00D66F01" w:rsidRPr="00F937C6" w14:paraId="04560FE3" w14:textId="77777777" w:rsidTr="000576AB">
        <w:trPr>
          <w:trHeight w:val="45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9D381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F937C6">
              <w:rPr>
                <w:rFonts w:ascii="Times New Roman" w:eastAsia="Times New Roman" w:hAnsi="Times New Roman" w:cs="Times New Roman"/>
                <w:color w:val="000000"/>
              </w:rPr>
              <w:t>hape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F937C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3F58C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6.18×10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FD51A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2.39×10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F06BC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2.51×10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22E4A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9.63×10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6BE79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.65×10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5</w:t>
            </w:r>
          </w:p>
        </w:tc>
      </w:tr>
      <w:tr w:rsidR="00D66F01" w:rsidRPr="00F937C6" w14:paraId="7CD82BDF" w14:textId="77777777" w:rsidTr="000576AB">
        <w:trPr>
          <w:trHeight w:val="45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C288A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F937C6">
              <w:rPr>
                <w:rFonts w:ascii="Times New Roman" w:eastAsia="Times New Roman" w:hAnsi="Times New Roman" w:cs="Times New Roman"/>
                <w:color w:val="000000"/>
              </w:rPr>
              <w:t>ate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C355D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1.94×10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7F4C0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8.21×10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5138F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9.63×10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C3C6E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4.04×10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1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70C86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6.70×10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8</w:t>
            </w:r>
          </w:p>
        </w:tc>
      </w:tr>
      <w:tr w:rsidR="00D66F01" w:rsidRPr="00F937C6" w14:paraId="428E126A" w14:textId="77777777" w:rsidTr="000576AB">
        <w:trPr>
          <w:trHeight w:val="465"/>
        </w:trPr>
        <w:tc>
          <w:tcPr>
            <w:tcW w:w="15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C17F6E3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671319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3.37×10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6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3545524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1.17×10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5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552FC40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.65×10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5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BA4099B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-6.70×10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8</w:t>
            </w:r>
          </w:p>
        </w:tc>
        <w:tc>
          <w:tcPr>
            <w:tcW w:w="151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F113795" w14:textId="77777777" w:rsidR="00D66F01" w:rsidRPr="00F937C6" w:rsidRDefault="00D66F01" w:rsidP="000576A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SG"/>
              </w:rPr>
            </w:pPr>
            <w:r w:rsidRPr="00F937C6">
              <w:rPr>
                <w:rFonts w:ascii="Times New Roman" w:eastAsia="Times New Roman" w:hAnsi="Times New Roman" w:cs="Times New Roman"/>
                <w:color w:val="000000"/>
                <w:lang w:val="en-SG"/>
              </w:rPr>
              <w:t>1.15×10</w:t>
            </w:r>
            <w:r w:rsidRPr="00F937C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SG"/>
              </w:rPr>
              <w:t>-03</w:t>
            </w:r>
          </w:p>
        </w:tc>
      </w:tr>
    </w:tbl>
    <w:p w14:paraId="293A1BAD" w14:textId="77777777" w:rsidR="00D66F01" w:rsidRDefault="00D66F01" w:rsidP="004432B0">
      <w:pPr>
        <w:tabs>
          <w:tab w:val="left" w:pos="3861"/>
        </w:tabs>
        <w:adjustRightInd/>
        <w:snapToGrid/>
        <w:rPr>
          <w:rFonts w:ascii="Times New Roman" w:hAnsi="Times New Roman" w:cs="Times New Roman"/>
          <w:b/>
          <w:sz w:val="20"/>
          <w:szCs w:val="20"/>
        </w:rPr>
      </w:pPr>
    </w:p>
    <w:p w14:paraId="205AF334" w14:textId="77777777" w:rsidR="00D66F01" w:rsidRPr="00AD397A" w:rsidRDefault="00D66F01" w:rsidP="004432B0">
      <w:pPr>
        <w:tabs>
          <w:tab w:val="left" w:pos="3861"/>
        </w:tabs>
        <w:adjustRightInd/>
        <w:snapToGrid/>
        <w:rPr>
          <w:rFonts w:ascii="Times New Roman" w:hAnsi="Times New Roman" w:cs="Times New Roman"/>
          <w:b/>
          <w:sz w:val="20"/>
          <w:szCs w:val="20"/>
        </w:rPr>
      </w:pPr>
    </w:p>
    <w:p w14:paraId="1A04E993" w14:textId="070862CE" w:rsidR="00D66F01" w:rsidRDefault="00B9464D" w:rsidP="00D66F01">
      <w:pPr>
        <w:jc w:val="center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u w:val="single"/>
        </w:rPr>
        <w:t>Table S11</w:t>
      </w:r>
      <w:r w:rsidR="006B5C27">
        <w:rPr>
          <w:rFonts w:ascii="Times New Roman" w:hAnsi="Times New Roman" w:cs="Times New Roman"/>
          <w:u w:val="single"/>
        </w:rPr>
        <w:t>.</w:t>
      </w:r>
      <w:r w:rsidR="00D66F01">
        <w:rPr>
          <w:rFonts w:ascii="Times New Roman" w:hAnsi="Times New Roman" w:cs="Times New Roman"/>
          <w:b/>
          <w:u w:val="single"/>
        </w:rPr>
        <w:t xml:space="preserve"> </w:t>
      </w:r>
      <w:r w:rsidR="00D66F01" w:rsidRPr="007B335F">
        <w:rPr>
          <w:rFonts w:ascii="Times New Roman" w:eastAsia="SimSun" w:hAnsi="Times New Roman" w:cs="Times New Roman"/>
          <w:color w:val="000000"/>
          <w:u w:val="single"/>
        </w:rPr>
        <w:t xml:space="preserve">Model parameters with covariance matrix of </w:t>
      </w:r>
      <w:r w:rsidR="00D66F01">
        <w:rPr>
          <w:rFonts w:ascii="Times New Roman" w:eastAsia="SimSun" w:hAnsi="Times New Roman" w:cs="Times New Roman"/>
          <w:color w:val="000000"/>
          <w:u w:val="single"/>
        </w:rPr>
        <w:t>mixed Gompertz for aggregate relapse period data (all regions).</w:t>
      </w:r>
    </w:p>
    <w:p w14:paraId="68E0310D" w14:textId="77777777" w:rsidR="005961B8" w:rsidRDefault="005961B8" w:rsidP="006B5C27">
      <w:pPr>
        <w:adjustRightInd/>
        <w:snapToGrid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</w:p>
    <w:p w14:paraId="5F654AB1" w14:textId="77777777" w:rsidR="00D66F01" w:rsidRDefault="00D66F01" w:rsidP="004432B0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</w:p>
    <w:p w14:paraId="0C91AB8F" w14:textId="77777777" w:rsidR="00D651E9" w:rsidRDefault="00D651E9" w:rsidP="004432B0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</w:p>
    <w:p w14:paraId="4B6F5076" w14:textId="77777777" w:rsidR="00D651E9" w:rsidRDefault="00D651E9" w:rsidP="004432B0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</w:p>
    <w:p w14:paraId="086E8B99" w14:textId="77777777" w:rsidR="00D651E9" w:rsidRDefault="00D651E9" w:rsidP="004432B0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</w:p>
    <w:p w14:paraId="13EE2010" w14:textId="77777777" w:rsidR="00D651E9" w:rsidRDefault="00D651E9" w:rsidP="004432B0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</w:p>
    <w:p w14:paraId="3150B11F" w14:textId="77777777" w:rsidR="00D651E9" w:rsidRDefault="00D651E9" w:rsidP="004432B0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</w:p>
    <w:p w14:paraId="7FA7CBA6" w14:textId="77777777" w:rsidR="00D651E9" w:rsidRDefault="00D651E9" w:rsidP="004432B0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</w:p>
    <w:p w14:paraId="633C93E4" w14:textId="77777777" w:rsidR="00D651E9" w:rsidRDefault="00D651E9" w:rsidP="004432B0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</w:p>
    <w:p w14:paraId="260283F2" w14:textId="77777777" w:rsidR="00D651E9" w:rsidRDefault="00D651E9" w:rsidP="004432B0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</w:p>
    <w:p w14:paraId="498CA6E4" w14:textId="77777777" w:rsidR="00D651E9" w:rsidRDefault="00D651E9" w:rsidP="004432B0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</w:p>
    <w:p w14:paraId="33EB59B6" w14:textId="77777777" w:rsidR="00D651E9" w:rsidRDefault="00D651E9" w:rsidP="004432B0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</w:p>
    <w:p w14:paraId="66DD6FA2" w14:textId="77777777" w:rsidR="00D651E9" w:rsidRDefault="00D651E9" w:rsidP="004432B0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</w:p>
    <w:p w14:paraId="4BEF4E81" w14:textId="77777777" w:rsidR="00D66F01" w:rsidRPr="00085E76" w:rsidRDefault="00D66F01" w:rsidP="004432B0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</w:p>
    <w:p w14:paraId="2262F631" w14:textId="3167B229" w:rsidR="00272195" w:rsidRPr="00085E76" w:rsidRDefault="005961B8" w:rsidP="00F51D65">
      <w:pPr>
        <w:pStyle w:val="Heading2"/>
      </w:pPr>
      <w:bookmarkStart w:id="20" w:name="_Toc268962092"/>
      <w:r w:rsidRPr="00085E76">
        <w:lastRenderedPageBreak/>
        <w:t>Section II. Sensitivity analysis</w:t>
      </w:r>
      <w:bookmarkEnd w:id="20"/>
    </w:p>
    <w:p w14:paraId="66424C60" w14:textId="1878FB09" w:rsidR="00573081" w:rsidRPr="00085E76" w:rsidRDefault="00573081" w:rsidP="00573081">
      <w:pPr>
        <w:pStyle w:val="Heading3"/>
        <w:rPr>
          <w:rFonts w:ascii="Times New Roman" w:hAnsi="Times New Roman" w:cs="Times New Roman"/>
        </w:rPr>
      </w:pPr>
      <w:bookmarkStart w:id="21" w:name="_Toc268962093"/>
      <w:r w:rsidRPr="00085E76">
        <w:rPr>
          <w:rFonts w:ascii="Times New Roman" w:hAnsi="Times New Roman" w:cs="Times New Roman"/>
        </w:rPr>
        <w:t>A. Tables</w:t>
      </w:r>
      <w:bookmarkEnd w:id="21"/>
    </w:p>
    <w:p w14:paraId="670589FA" w14:textId="77777777" w:rsidR="00EB4ADC" w:rsidRPr="00085E76" w:rsidRDefault="00EB4ADC" w:rsidP="00FF5784">
      <w:pPr>
        <w:adjustRightInd/>
        <w:snapToGrid/>
        <w:rPr>
          <w:rFonts w:ascii="Times New Roman" w:hAnsi="Times New Roman" w:cs="Times New Roman"/>
          <w:sz w:val="20"/>
          <w:szCs w:val="20"/>
          <w:u w:val="single"/>
        </w:rPr>
      </w:pPr>
    </w:p>
    <w:tbl>
      <w:tblPr>
        <w:tblStyle w:val="tabledefault"/>
        <w:tblW w:w="5000" w:type="pct"/>
        <w:jc w:val="center"/>
        <w:tblLook w:val="04A0" w:firstRow="1" w:lastRow="0" w:firstColumn="1" w:lastColumn="0" w:noHBand="0" w:noVBand="1"/>
      </w:tblPr>
      <w:tblGrid>
        <w:gridCol w:w="1946"/>
        <w:gridCol w:w="1382"/>
        <w:gridCol w:w="1529"/>
        <w:gridCol w:w="1529"/>
        <w:gridCol w:w="1424"/>
        <w:gridCol w:w="1426"/>
      </w:tblGrid>
      <w:tr w:rsidR="00295997" w:rsidRPr="00085E76" w14:paraId="72B0E943" w14:textId="77777777" w:rsidTr="002959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053" w:type="pct"/>
            <w:vMerge w:val="restart"/>
          </w:tcPr>
          <w:p w14:paraId="51178E31" w14:textId="77777777" w:rsidR="00295997" w:rsidRPr="00085E76" w:rsidRDefault="00295997" w:rsidP="00295997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color w:val="000000"/>
                <w:lang w:val="en-GB"/>
              </w:rPr>
            </w:pPr>
          </w:p>
        </w:tc>
        <w:tc>
          <w:tcPr>
            <w:tcW w:w="3947" w:type="pct"/>
            <w:gridSpan w:val="5"/>
          </w:tcPr>
          <w:p w14:paraId="0FB6CBB0" w14:textId="77777777" w:rsidR="00295997" w:rsidRPr="00085E76" w:rsidRDefault="00295997" w:rsidP="00295997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color w:val="000000"/>
                <w:lang w:val="en-GB"/>
              </w:rPr>
            </w:pPr>
            <w:r w:rsidRPr="00085E76">
              <w:rPr>
                <w:rFonts w:ascii="Times New Roman" w:eastAsia="SimSun" w:hAnsi="Times New Roman" w:cs="Times New Roman"/>
                <w:b/>
                <w:color w:val="000000"/>
                <w:lang w:val="en-GB"/>
              </w:rPr>
              <w:t xml:space="preserve">  DIC difference</w:t>
            </w:r>
          </w:p>
        </w:tc>
      </w:tr>
      <w:tr w:rsidR="00295997" w:rsidRPr="00085E76" w14:paraId="38736E8E" w14:textId="77777777" w:rsidTr="00295997">
        <w:trPr>
          <w:jc w:val="center"/>
        </w:trPr>
        <w:tc>
          <w:tcPr>
            <w:tcW w:w="1053" w:type="pct"/>
            <w:vMerge/>
          </w:tcPr>
          <w:p w14:paraId="07F1B6BD" w14:textId="77777777" w:rsidR="00295997" w:rsidRPr="00085E76" w:rsidRDefault="00295997" w:rsidP="00295997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color w:val="000000"/>
                <w:lang w:val="en-GB"/>
              </w:rPr>
            </w:pPr>
          </w:p>
        </w:tc>
        <w:tc>
          <w:tcPr>
            <w:tcW w:w="748" w:type="pct"/>
          </w:tcPr>
          <w:p w14:paraId="5EFC2CD3" w14:textId="77777777" w:rsidR="00295997" w:rsidRPr="00085E76" w:rsidRDefault="00295997" w:rsidP="00295997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color w:val="000000"/>
                <w:lang w:val="en-GB"/>
              </w:rPr>
            </w:pPr>
            <w:r w:rsidRPr="00085E76">
              <w:rPr>
                <w:rFonts w:ascii="Times New Roman" w:eastAsia="SimSun" w:hAnsi="Times New Roman" w:cs="Times New Roman"/>
                <w:color w:val="000000"/>
                <w:lang w:val="en-GB"/>
              </w:rPr>
              <w:t>Original Data</w:t>
            </w:r>
          </w:p>
        </w:tc>
        <w:tc>
          <w:tcPr>
            <w:tcW w:w="828" w:type="pct"/>
          </w:tcPr>
          <w:p w14:paraId="0B509563" w14:textId="77777777" w:rsidR="00295997" w:rsidRPr="00085E76" w:rsidRDefault="00295997" w:rsidP="00295997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color w:val="000000"/>
                <w:lang w:val="en-GB"/>
              </w:rPr>
            </w:pPr>
            <w:r w:rsidRPr="00085E76">
              <w:rPr>
                <w:rFonts w:ascii="Times New Roman" w:eastAsia="SimSun" w:hAnsi="Times New Roman" w:cs="Times New Roman"/>
                <w:color w:val="000000"/>
                <w:lang w:val="en-GB"/>
              </w:rPr>
              <w:t>Variance =0.01</w:t>
            </w:r>
          </w:p>
        </w:tc>
        <w:tc>
          <w:tcPr>
            <w:tcW w:w="828" w:type="pct"/>
          </w:tcPr>
          <w:p w14:paraId="2D7FBEAC" w14:textId="77777777" w:rsidR="00295997" w:rsidRPr="00085E76" w:rsidRDefault="00295997" w:rsidP="00295997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color w:val="000000"/>
                <w:lang w:val="en-GB"/>
              </w:rPr>
            </w:pPr>
            <w:r w:rsidRPr="00085E76">
              <w:rPr>
                <w:rFonts w:ascii="Times New Roman" w:eastAsia="SimSun" w:hAnsi="Times New Roman" w:cs="Times New Roman"/>
                <w:color w:val="000000"/>
                <w:lang w:val="en-GB"/>
              </w:rPr>
              <w:t>Variance =0.05</w:t>
            </w:r>
          </w:p>
        </w:tc>
        <w:tc>
          <w:tcPr>
            <w:tcW w:w="771" w:type="pct"/>
          </w:tcPr>
          <w:p w14:paraId="18C29FCF" w14:textId="77777777" w:rsidR="00295997" w:rsidRPr="00085E76" w:rsidRDefault="00295997" w:rsidP="00295997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color w:val="000000"/>
                <w:lang w:val="en-GB"/>
              </w:rPr>
            </w:pPr>
            <w:r w:rsidRPr="00085E76">
              <w:rPr>
                <w:rFonts w:ascii="Times New Roman" w:eastAsia="SimSun" w:hAnsi="Times New Roman" w:cs="Times New Roman"/>
                <w:color w:val="000000"/>
                <w:lang w:val="en-GB"/>
              </w:rPr>
              <w:t>Variance =0.1</w:t>
            </w:r>
          </w:p>
        </w:tc>
        <w:tc>
          <w:tcPr>
            <w:tcW w:w="771" w:type="pct"/>
          </w:tcPr>
          <w:p w14:paraId="7D797B12" w14:textId="77777777" w:rsidR="00295997" w:rsidRPr="00085E76" w:rsidRDefault="00295997" w:rsidP="00295997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color w:val="000000"/>
                <w:lang w:val="en-GB"/>
              </w:rPr>
            </w:pPr>
            <w:r w:rsidRPr="00085E76">
              <w:rPr>
                <w:rFonts w:ascii="Times New Roman" w:eastAsia="SimSun" w:hAnsi="Times New Roman" w:cs="Times New Roman"/>
                <w:color w:val="000000"/>
                <w:lang w:val="en-GB"/>
              </w:rPr>
              <w:t>Variance =0.2</w:t>
            </w:r>
          </w:p>
        </w:tc>
      </w:tr>
      <w:tr w:rsidR="00295997" w:rsidRPr="00085E76" w14:paraId="7D35B618" w14:textId="77777777" w:rsidTr="00295997">
        <w:trPr>
          <w:jc w:val="center"/>
        </w:trPr>
        <w:tc>
          <w:tcPr>
            <w:tcW w:w="1053" w:type="pct"/>
          </w:tcPr>
          <w:p w14:paraId="3F6511BB" w14:textId="77777777" w:rsidR="00295997" w:rsidRPr="00085E76" w:rsidRDefault="00295997" w:rsidP="00295997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b/>
                <w:color w:val="000000"/>
                <w:lang w:val="en-GB"/>
              </w:rPr>
            </w:pPr>
            <w:r w:rsidRPr="00085E76">
              <w:rPr>
                <w:rFonts w:ascii="Times New Roman" w:eastAsia="SimSun" w:hAnsi="Times New Roman" w:cs="Times New Roman"/>
                <w:b/>
                <w:color w:val="000000"/>
                <w:lang w:val="en-GB"/>
              </w:rPr>
              <w:t>Incubation times</w:t>
            </w:r>
          </w:p>
        </w:tc>
        <w:tc>
          <w:tcPr>
            <w:tcW w:w="748" w:type="pct"/>
          </w:tcPr>
          <w:p w14:paraId="23660C1A" w14:textId="77777777" w:rsidR="00295997" w:rsidRPr="00085E76" w:rsidRDefault="00295997" w:rsidP="00295997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color w:val="000000"/>
                <w:lang w:val="en-GB"/>
              </w:rPr>
            </w:pPr>
            <w:r w:rsidRPr="00085E76">
              <w:rPr>
                <w:rFonts w:ascii="Times New Roman" w:eastAsia="SimSun" w:hAnsi="Times New Roman" w:cs="Times New Roman"/>
                <w:color w:val="000000"/>
                <w:lang w:val="en-GB"/>
              </w:rPr>
              <w:t>Ref.</w:t>
            </w:r>
          </w:p>
        </w:tc>
        <w:tc>
          <w:tcPr>
            <w:tcW w:w="828" w:type="pct"/>
          </w:tcPr>
          <w:p w14:paraId="1CEAFAC5" w14:textId="77777777" w:rsidR="00295997" w:rsidRPr="00085E76" w:rsidRDefault="00295997" w:rsidP="00295997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color w:val="000000"/>
                <w:lang w:val="en-GB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828" w:type="pct"/>
          </w:tcPr>
          <w:p w14:paraId="7DA30951" w14:textId="77777777" w:rsidR="00295997" w:rsidRPr="00085E76" w:rsidRDefault="00295997" w:rsidP="00295997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color w:val="000000"/>
                <w:lang w:val="en-GB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17.6</w:t>
            </w:r>
          </w:p>
        </w:tc>
        <w:tc>
          <w:tcPr>
            <w:tcW w:w="771" w:type="pct"/>
          </w:tcPr>
          <w:p w14:paraId="72A959A4" w14:textId="77777777" w:rsidR="00295997" w:rsidRPr="00085E76" w:rsidRDefault="00295997" w:rsidP="00295997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color w:val="000000"/>
                <w:lang w:val="en-GB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-8.4</w:t>
            </w:r>
          </w:p>
        </w:tc>
        <w:tc>
          <w:tcPr>
            <w:tcW w:w="771" w:type="pct"/>
          </w:tcPr>
          <w:p w14:paraId="65E0D419" w14:textId="77777777" w:rsidR="00295997" w:rsidRPr="00085E76" w:rsidRDefault="00295997" w:rsidP="00295997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color w:val="000000"/>
                <w:lang w:val="en-GB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75.6</w:t>
            </w:r>
          </w:p>
        </w:tc>
      </w:tr>
      <w:tr w:rsidR="00295997" w:rsidRPr="00085E76" w14:paraId="02225CBF" w14:textId="77777777" w:rsidTr="00295997">
        <w:trPr>
          <w:jc w:val="center"/>
        </w:trPr>
        <w:tc>
          <w:tcPr>
            <w:tcW w:w="1053" w:type="pct"/>
          </w:tcPr>
          <w:p w14:paraId="1097AFF5" w14:textId="77777777" w:rsidR="00295997" w:rsidRPr="00085E76" w:rsidRDefault="00295997" w:rsidP="00295997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b/>
                <w:color w:val="000000"/>
                <w:lang w:val="en-GB"/>
              </w:rPr>
            </w:pPr>
            <w:r w:rsidRPr="00085E76">
              <w:rPr>
                <w:rFonts w:ascii="Times New Roman" w:eastAsia="SimSun" w:hAnsi="Times New Roman" w:cs="Times New Roman"/>
                <w:b/>
                <w:color w:val="000000"/>
                <w:lang w:val="en-GB"/>
              </w:rPr>
              <w:t>Long-latency times</w:t>
            </w:r>
          </w:p>
        </w:tc>
        <w:tc>
          <w:tcPr>
            <w:tcW w:w="748" w:type="pct"/>
          </w:tcPr>
          <w:p w14:paraId="2645F996" w14:textId="77777777" w:rsidR="00295997" w:rsidRPr="00085E76" w:rsidRDefault="00295997" w:rsidP="00295997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color w:val="000000"/>
                <w:lang w:val="en-GB"/>
              </w:rPr>
            </w:pPr>
            <w:r w:rsidRPr="00085E76">
              <w:rPr>
                <w:rFonts w:ascii="Times New Roman" w:eastAsia="SimSun" w:hAnsi="Times New Roman" w:cs="Times New Roman"/>
                <w:color w:val="000000"/>
                <w:lang w:val="en-GB"/>
              </w:rPr>
              <w:t>Ref.</w:t>
            </w:r>
          </w:p>
        </w:tc>
        <w:tc>
          <w:tcPr>
            <w:tcW w:w="828" w:type="pct"/>
          </w:tcPr>
          <w:p w14:paraId="6584B014" w14:textId="77777777" w:rsidR="00295997" w:rsidRPr="00085E76" w:rsidRDefault="00295997" w:rsidP="00295997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color w:val="000000"/>
                <w:lang w:val="en-GB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-11.5</w:t>
            </w:r>
          </w:p>
        </w:tc>
        <w:tc>
          <w:tcPr>
            <w:tcW w:w="828" w:type="pct"/>
          </w:tcPr>
          <w:p w14:paraId="2E63DF23" w14:textId="77777777" w:rsidR="00295997" w:rsidRPr="00085E76" w:rsidRDefault="00295997" w:rsidP="00295997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color w:val="000000"/>
                <w:lang w:val="en-GB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  <w:tc>
          <w:tcPr>
            <w:tcW w:w="771" w:type="pct"/>
          </w:tcPr>
          <w:p w14:paraId="4873FC75" w14:textId="77777777" w:rsidR="00295997" w:rsidRPr="00085E76" w:rsidRDefault="00295997" w:rsidP="00295997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color w:val="000000"/>
                <w:lang w:val="en-GB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72.1</w:t>
            </w:r>
          </w:p>
        </w:tc>
        <w:tc>
          <w:tcPr>
            <w:tcW w:w="771" w:type="pct"/>
          </w:tcPr>
          <w:p w14:paraId="24A8FDEE" w14:textId="77777777" w:rsidR="00295997" w:rsidRPr="00085E76" w:rsidRDefault="00295997" w:rsidP="00295997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color w:val="000000"/>
                <w:lang w:val="en-GB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355.3</w:t>
            </w:r>
          </w:p>
        </w:tc>
      </w:tr>
      <w:tr w:rsidR="00295997" w:rsidRPr="00085E76" w14:paraId="4EF8BD5E" w14:textId="77777777" w:rsidTr="00295997">
        <w:trPr>
          <w:jc w:val="center"/>
        </w:trPr>
        <w:tc>
          <w:tcPr>
            <w:tcW w:w="1053" w:type="pct"/>
          </w:tcPr>
          <w:p w14:paraId="7B4CB139" w14:textId="77777777" w:rsidR="00295997" w:rsidRPr="00085E76" w:rsidRDefault="00295997" w:rsidP="00295997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b/>
                <w:color w:val="000000"/>
                <w:lang w:val="en-GB"/>
              </w:rPr>
            </w:pPr>
            <w:r w:rsidRPr="00085E76">
              <w:rPr>
                <w:rFonts w:ascii="Times New Roman" w:eastAsia="SimSun" w:hAnsi="Times New Roman" w:cs="Times New Roman"/>
                <w:b/>
                <w:color w:val="000000"/>
                <w:lang w:val="en-GB"/>
              </w:rPr>
              <w:t>Relapse times</w:t>
            </w:r>
          </w:p>
        </w:tc>
        <w:tc>
          <w:tcPr>
            <w:tcW w:w="748" w:type="pct"/>
          </w:tcPr>
          <w:p w14:paraId="4837CD7F" w14:textId="77777777" w:rsidR="00295997" w:rsidRPr="00085E76" w:rsidRDefault="00295997" w:rsidP="00295997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color w:val="000000"/>
                <w:lang w:val="en-GB"/>
              </w:rPr>
            </w:pPr>
            <w:r w:rsidRPr="00085E76">
              <w:rPr>
                <w:rFonts w:ascii="Times New Roman" w:eastAsia="SimSun" w:hAnsi="Times New Roman" w:cs="Times New Roman"/>
                <w:color w:val="000000"/>
                <w:lang w:val="en-GB"/>
              </w:rPr>
              <w:t>Ref.</w:t>
            </w:r>
          </w:p>
        </w:tc>
        <w:tc>
          <w:tcPr>
            <w:tcW w:w="828" w:type="pct"/>
          </w:tcPr>
          <w:p w14:paraId="1FD3605F" w14:textId="77777777" w:rsidR="00295997" w:rsidRPr="00085E76" w:rsidRDefault="00295997" w:rsidP="00295997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color w:val="000000"/>
                <w:lang w:val="en-GB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-2.2</w:t>
            </w:r>
          </w:p>
        </w:tc>
        <w:tc>
          <w:tcPr>
            <w:tcW w:w="828" w:type="pct"/>
          </w:tcPr>
          <w:p w14:paraId="0B24F12F" w14:textId="77777777" w:rsidR="00295997" w:rsidRPr="00085E76" w:rsidRDefault="00295997" w:rsidP="00295997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color w:val="000000"/>
                <w:lang w:val="en-GB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771" w:type="pct"/>
          </w:tcPr>
          <w:p w14:paraId="2345554B" w14:textId="77777777" w:rsidR="00295997" w:rsidRPr="00085E76" w:rsidRDefault="00295997" w:rsidP="00295997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color w:val="000000"/>
                <w:lang w:val="en-GB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45.1</w:t>
            </w:r>
          </w:p>
        </w:tc>
        <w:tc>
          <w:tcPr>
            <w:tcW w:w="771" w:type="pct"/>
          </w:tcPr>
          <w:p w14:paraId="35E5E115" w14:textId="77777777" w:rsidR="00295997" w:rsidRPr="00085E76" w:rsidRDefault="00295997" w:rsidP="00295997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color w:val="000000"/>
                <w:lang w:val="en-GB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124.3</w:t>
            </w:r>
          </w:p>
        </w:tc>
      </w:tr>
    </w:tbl>
    <w:p w14:paraId="378597B7" w14:textId="77777777" w:rsidR="00295997" w:rsidRPr="00085E76" w:rsidRDefault="00295997" w:rsidP="00295997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</w:p>
    <w:p w14:paraId="6BBC592A" w14:textId="48594A46" w:rsidR="006B5C27" w:rsidRDefault="00295997" w:rsidP="00D651E9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  <w:r w:rsidRPr="00E76D1B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Table </w:t>
      </w:r>
      <w:r w:rsidR="00B9464D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S12</w:t>
      </w:r>
      <w:r w:rsidRPr="00863CBE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. DIC values for </w:t>
      </w:r>
      <w:r w:rsidR="00863CBE" w:rsidRPr="00863CBE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pseudo</w:t>
      </w:r>
      <w:r w:rsidR="005F42F2" w:rsidRPr="00863CBE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data</w:t>
      </w:r>
      <w:r w:rsidRPr="00863CBE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with added variance ‘noise’ to </w:t>
      </w:r>
      <w:r w:rsidR="00C5664B" w:rsidRPr="00863CBE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examine sensitivity of best-fit distributions</w:t>
      </w:r>
      <w:r w:rsidRPr="00863CBE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to the model selection procedure</w:t>
      </w:r>
      <w:r w:rsidR="00863CBE" w:rsidRPr="00863CBE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(aggregate data best-fit distribution)</w:t>
      </w:r>
      <w:r w:rsidRPr="00863CBE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.</w:t>
      </w:r>
    </w:p>
    <w:p w14:paraId="587F7FE9" w14:textId="77777777" w:rsidR="00863CBE" w:rsidRDefault="00863CBE" w:rsidP="00295997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</w:p>
    <w:p w14:paraId="0F51E401" w14:textId="77777777" w:rsidR="00D651E9" w:rsidRPr="00085E76" w:rsidRDefault="00D651E9" w:rsidP="00295997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</w:p>
    <w:tbl>
      <w:tblPr>
        <w:tblStyle w:val="tabledefault"/>
        <w:tblW w:w="10173" w:type="dxa"/>
        <w:jc w:val="center"/>
        <w:tblLook w:val="04A0" w:firstRow="1" w:lastRow="0" w:firstColumn="1" w:lastColumn="0" w:noHBand="0" w:noVBand="1"/>
      </w:tblPr>
      <w:tblGrid>
        <w:gridCol w:w="2178"/>
        <w:gridCol w:w="1559"/>
        <w:gridCol w:w="1700"/>
        <w:gridCol w:w="1700"/>
        <w:gridCol w:w="1558"/>
        <w:gridCol w:w="1441"/>
        <w:gridCol w:w="37"/>
      </w:tblGrid>
      <w:tr w:rsidR="00295997" w:rsidRPr="00085E76" w14:paraId="4A8FF1D1" w14:textId="77777777" w:rsidTr="002959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178" w:type="dxa"/>
            <w:vMerge w:val="restart"/>
          </w:tcPr>
          <w:p w14:paraId="07C48D19" w14:textId="77777777" w:rsidR="00295997" w:rsidRPr="00085E76" w:rsidRDefault="00295997" w:rsidP="00295997">
            <w:pPr>
              <w:ind w:right="-55"/>
              <w:jc w:val="center"/>
              <w:rPr>
                <w:rFonts w:ascii="Times New Roman" w:hAnsi="Times New Roman" w:cs="Times New Roman"/>
                <w:b/>
              </w:rPr>
            </w:pPr>
            <w:bookmarkStart w:id="22" w:name="OLE_LINK30"/>
            <w:r w:rsidRPr="00085E76">
              <w:rPr>
                <w:rFonts w:ascii="Times New Roman" w:hAnsi="Times New Roman" w:cs="Times New Roman"/>
                <w:b/>
              </w:rPr>
              <w:t>Incubation Times</w:t>
            </w:r>
          </w:p>
        </w:tc>
        <w:tc>
          <w:tcPr>
            <w:tcW w:w="7995" w:type="dxa"/>
            <w:gridSpan w:val="6"/>
          </w:tcPr>
          <w:p w14:paraId="1A65B2FA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5E76">
              <w:rPr>
                <w:rFonts w:ascii="Times New Roman" w:hAnsi="Times New Roman" w:cs="Times New Roman"/>
                <w:b/>
              </w:rPr>
              <w:t>DIC difference</w:t>
            </w:r>
          </w:p>
        </w:tc>
      </w:tr>
      <w:tr w:rsidR="00295997" w:rsidRPr="00085E76" w14:paraId="2F051491" w14:textId="77777777" w:rsidTr="00295997">
        <w:trPr>
          <w:jc w:val="center"/>
        </w:trPr>
        <w:tc>
          <w:tcPr>
            <w:tcW w:w="2178" w:type="dxa"/>
            <w:vMerge/>
          </w:tcPr>
          <w:p w14:paraId="0F3CC655" w14:textId="77777777" w:rsidR="00295997" w:rsidRPr="00085E76" w:rsidRDefault="00295997" w:rsidP="00295997">
            <w:pPr>
              <w:ind w:right="-55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9915178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Original Data</w:t>
            </w:r>
          </w:p>
        </w:tc>
        <w:tc>
          <w:tcPr>
            <w:tcW w:w="1700" w:type="dxa"/>
          </w:tcPr>
          <w:p w14:paraId="46EF30F9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Variance =0.01</w:t>
            </w:r>
          </w:p>
        </w:tc>
        <w:tc>
          <w:tcPr>
            <w:tcW w:w="1700" w:type="dxa"/>
          </w:tcPr>
          <w:p w14:paraId="6136AC21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Variance =0.05</w:t>
            </w:r>
          </w:p>
        </w:tc>
        <w:tc>
          <w:tcPr>
            <w:tcW w:w="1558" w:type="dxa"/>
          </w:tcPr>
          <w:p w14:paraId="09764881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Variance =0.1</w:t>
            </w:r>
          </w:p>
        </w:tc>
        <w:tc>
          <w:tcPr>
            <w:tcW w:w="1478" w:type="dxa"/>
            <w:gridSpan w:val="2"/>
          </w:tcPr>
          <w:p w14:paraId="19C84087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Variance =0.2</w:t>
            </w:r>
          </w:p>
          <w:p w14:paraId="32602F58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5997" w:rsidRPr="00085E76" w14:paraId="1DA3F537" w14:textId="77777777" w:rsidTr="00295997">
        <w:trPr>
          <w:jc w:val="center"/>
        </w:trPr>
        <w:tc>
          <w:tcPr>
            <w:tcW w:w="2178" w:type="dxa"/>
          </w:tcPr>
          <w:p w14:paraId="70F2D118" w14:textId="77777777" w:rsidR="00295997" w:rsidRPr="00085E76" w:rsidRDefault="00295997" w:rsidP="00295997">
            <w:pPr>
              <w:ind w:right="-55"/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New World Temperate</w:t>
            </w:r>
          </w:p>
        </w:tc>
        <w:tc>
          <w:tcPr>
            <w:tcW w:w="1559" w:type="dxa"/>
          </w:tcPr>
          <w:p w14:paraId="2E4C7E6E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00" w:type="dxa"/>
          </w:tcPr>
          <w:p w14:paraId="479B0D6A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-1.8</w:t>
            </w:r>
          </w:p>
        </w:tc>
        <w:tc>
          <w:tcPr>
            <w:tcW w:w="1700" w:type="dxa"/>
          </w:tcPr>
          <w:p w14:paraId="225E71FA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558" w:type="dxa"/>
          </w:tcPr>
          <w:p w14:paraId="1C474ED3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32.3</w:t>
            </w:r>
          </w:p>
        </w:tc>
        <w:tc>
          <w:tcPr>
            <w:tcW w:w="1478" w:type="dxa"/>
            <w:gridSpan w:val="2"/>
          </w:tcPr>
          <w:p w14:paraId="76A7C7AB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108.2</w:t>
            </w:r>
          </w:p>
        </w:tc>
      </w:tr>
      <w:tr w:rsidR="00295997" w:rsidRPr="00085E76" w14:paraId="01AB0239" w14:textId="77777777" w:rsidTr="00295997">
        <w:trPr>
          <w:jc w:val="center"/>
        </w:trPr>
        <w:tc>
          <w:tcPr>
            <w:tcW w:w="2178" w:type="dxa"/>
          </w:tcPr>
          <w:p w14:paraId="36030FD4" w14:textId="77777777" w:rsidR="00295997" w:rsidRPr="00085E76" w:rsidRDefault="00295997" w:rsidP="00295997">
            <w:pPr>
              <w:ind w:right="-55"/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New World Tropical</w:t>
            </w:r>
          </w:p>
        </w:tc>
        <w:tc>
          <w:tcPr>
            <w:tcW w:w="1559" w:type="dxa"/>
          </w:tcPr>
          <w:p w14:paraId="2E83117B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00" w:type="dxa"/>
          </w:tcPr>
          <w:p w14:paraId="754270E0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700" w:type="dxa"/>
          </w:tcPr>
          <w:p w14:paraId="10F12F5F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558" w:type="dxa"/>
          </w:tcPr>
          <w:p w14:paraId="0FB31BDE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18.3</w:t>
            </w:r>
          </w:p>
        </w:tc>
        <w:tc>
          <w:tcPr>
            <w:tcW w:w="1478" w:type="dxa"/>
            <w:gridSpan w:val="2"/>
          </w:tcPr>
          <w:p w14:paraId="6540CAA5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29.8</w:t>
            </w:r>
          </w:p>
        </w:tc>
      </w:tr>
      <w:tr w:rsidR="00295997" w:rsidRPr="00085E76" w14:paraId="49DE5646" w14:textId="77777777" w:rsidTr="00295997">
        <w:trPr>
          <w:jc w:val="center"/>
        </w:trPr>
        <w:tc>
          <w:tcPr>
            <w:tcW w:w="2178" w:type="dxa"/>
          </w:tcPr>
          <w:p w14:paraId="1880F5DD" w14:textId="77777777" w:rsidR="00295997" w:rsidRPr="00085E76" w:rsidRDefault="00295997" w:rsidP="00295997">
            <w:pPr>
              <w:ind w:right="-55"/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Old World Temperate</w:t>
            </w:r>
          </w:p>
        </w:tc>
        <w:tc>
          <w:tcPr>
            <w:tcW w:w="1559" w:type="dxa"/>
          </w:tcPr>
          <w:p w14:paraId="2664D8C2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00" w:type="dxa"/>
          </w:tcPr>
          <w:p w14:paraId="05DC612C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  <w:tc>
          <w:tcPr>
            <w:tcW w:w="1700" w:type="dxa"/>
          </w:tcPr>
          <w:p w14:paraId="72888E87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-0.6</w:t>
            </w:r>
          </w:p>
        </w:tc>
        <w:tc>
          <w:tcPr>
            <w:tcW w:w="1558" w:type="dxa"/>
          </w:tcPr>
          <w:p w14:paraId="7BD0BE0F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1478" w:type="dxa"/>
            <w:gridSpan w:val="2"/>
          </w:tcPr>
          <w:p w14:paraId="121850BE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34.0</w:t>
            </w:r>
          </w:p>
        </w:tc>
      </w:tr>
      <w:tr w:rsidR="00295997" w:rsidRPr="00085E76" w14:paraId="2187D8D3" w14:textId="77777777" w:rsidTr="00295997">
        <w:trPr>
          <w:jc w:val="center"/>
        </w:trPr>
        <w:tc>
          <w:tcPr>
            <w:tcW w:w="2178" w:type="dxa"/>
          </w:tcPr>
          <w:p w14:paraId="71A09FAE" w14:textId="77777777" w:rsidR="00295997" w:rsidRPr="00085E76" w:rsidRDefault="00295997" w:rsidP="00295997">
            <w:pPr>
              <w:ind w:right="-55"/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Old World Tropical</w:t>
            </w:r>
          </w:p>
        </w:tc>
        <w:tc>
          <w:tcPr>
            <w:tcW w:w="1559" w:type="dxa"/>
          </w:tcPr>
          <w:p w14:paraId="3A1AD7C3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00" w:type="dxa"/>
          </w:tcPr>
          <w:p w14:paraId="32D42FEE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700" w:type="dxa"/>
          </w:tcPr>
          <w:p w14:paraId="113F7A02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  <w:tc>
          <w:tcPr>
            <w:tcW w:w="1558" w:type="dxa"/>
          </w:tcPr>
          <w:p w14:paraId="4B384936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75.0</w:t>
            </w:r>
          </w:p>
        </w:tc>
        <w:tc>
          <w:tcPr>
            <w:tcW w:w="1478" w:type="dxa"/>
            <w:gridSpan w:val="2"/>
          </w:tcPr>
          <w:p w14:paraId="495D7615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103.8</w:t>
            </w:r>
          </w:p>
        </w:tc>
      </w:tr>
      <w:tr w:rsidR="00295997" w:rsidRPr="00085E76" w14:paraId="577D62DF" w14:textId="77777777" w:rsidTr="00295997">
        <w:trPr>
          <w:gridAfter w:val="1"/>
          <w:wAfter w:w="37" w:type="dxa"/>
          <w:jc w:val="center"/>
        </w:trPr>
        <w:tc>
          <w:tcPr>
            <w:tcW w:w="10136" w:type="dxa"/>
            <w:gridSpan w:val="6"/>
            <w:tcBorders>
              <w:bottom w:val="single" w:sz="4" w:space="0" w:color="auto"/>
            </w:tcBorders>
          </w:tcPr>
          <w:p w14:paraId="7395DE48" w14:textId="77777777" w:rsidR="00295997" w:rsidRPr="00085E76" w:rsidRDefault="00295997" w:rsidP="00295997">
            <w:pPr>
              <w:ind w:right="-55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5997" w:rsidRPr="00085E76" w14:paraId="39A6FDFA" w14:textId="77777777" w:rsidTr="00295997">
        <w:trPr>
          <w:jc w:val="center"/>
        </w:trPr>
        <w:tc>
          <w:tcPr>
            <w:tcW w:w="2178" w:type="dxa"/>
            <w:tcBorders>
              <w:top w:val="single" w:sz="4" w:space="0" w:color="auto"/>
              <w:bottom w:val="nil"/>
            </w:tcBorders>
          </w:tcPr>
          <w:p w14:paraId="0046E274" w14:textId="77777777" w:rsidR="00295997" w:rsidRPr="00085E76" w:rsidRDefault="00295997" w:rsidP="00295997">
            <w:pPr>
              <w:ind w:right="-55"/>
              <w:jc w:val="center"/>
              <w:rPr>
                <w:rFonts w:ascii="Times New Roman" w:hAnsi="Times New Roman" w:cs="Times New Roman"/>
                <w:b/>
              </w:rPr>
            </w:pPr>
            <w:r w:rsidRPr="00085E76">
              <w:rPr>
                <w:rFonts w:ascii="Times New Roman" w:hAnsi="Times New Roman" w:cs="Times New Roman"/>
                <w:b/>
              </w:rPr>
              <w:t>Relapse Times</w:t>
            </w:r>
          </w:p>
          <w:p w14:paraId="3A6A1CA9" w14:textId="77777777" w:rsidR="00295997" w:rsidRPr="00085E76" w:rsidRDefault="00295997" w:rsidP="00295997">
            <w:pPr>
              <w:ind w:right="-55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995" w:type="dxa"/>
            <w:gridSpan w:val="6"/>
            <w:tcBorders>
              <w:top w:val="single" w:sz="4" w:space="0" w:color="auto"/>
              <w:bottom w:val="nil"/>
            </w:tcBorders>
          </w:tcPr>
          <w:p w14:paraId="13DA52CB" w14:textId="77777777" w:rsidR="00295997" w:rsidRPr="00085E76" w:rsidRDefault="00295997" w:rsidP="00295997">
            <w:pPr>
              <w:tabs>
                <w:tab w:val="left" w:pos="4688"/>
              </w:tabs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ab/>
            </w:r>
          </w:p>
        </w:tc>
      </w:tr>
      <w:tr w:rsidR="00295997" w:rsidRPr="00085E76" w14:paraId="0C1001C9" w14:textId="77777777" w:rsidTr="00295997">
        <w:trPr>
          <w:jc w:val="center"/>
        </w:trPr>
        <w:tc>
          <w:tcPr>
            <w:tcW w:w="2178" w:type="dxa"/>
            <w:tcBorders>
              <w:top w:val="nil"/>
            </w:tcBorders>
          </w:tcPr>
          <w:p w14:paraId="566A3D8E" w14:textId="77777777" w:rsidR="00295997" w:rsidRPr="00085E76" w:rsidRDefault="00295997" w:rsidP="00295997">
            <w:pPr>
              <w:ind w:right="-55"/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New World Temperate</w:t>
            </w:r>
          </w:p>
        </w:tc>
        <w:tc>
          <w:tcPr>
            <w:tcW w:w="1559" w:type="dxa"/>
            <w:tcBorders>
              <w:top w:val="nil"/>
            </w:tcBorders>
          </w:tcPr>
          <w:p w14:paraId="44C85357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00" w:type="dxa"/>
            <w:tcBorders>
              <w:top w:val="nil"/>
            </w:tcBorders>
          </w:tcPr>
          <w:p w14:paraId="543219E1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700" w:type="dxa"/>
            <w:tcBorders>
              <w:top w:val="nil"/>
            </w:tcBorders>
          </w:tcPr>
          <w:p w14:paraId="2117AE72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17.1</w:t>
            </w:r>
          </w:p>
        </w:tc>
        <w:tc>
          <w:tcPr>
            <w:tcW w:w="1558" w:type="dxa"/>
            <w:tcBorders>
              <w:top w:val="nil"/>
            </w:tcBorders>
          </w:tcPr>
          <w:p w14:paraId="248C1FDC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22.3</w:t>
            </w:r>
          </w:p>
        </w:tc>
        <w:tc>
          <w:tcPr>
            <w:tcW w:w="1478" w:type="dxa"/>
            <w:gridSpan w:val="2"/>
            <w:tcBorders>
              <w:top w:val="nil"/>
            </w:tcBorders>
          </w:tcPr>
          <w:p w14:paraId="2EAF0999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39.0</w:t>
            </w:r>
          </w:p>
        </w:tc>
      </w:tr>
      <w:tr w:rsidR="00295997" w:rsidRPr="00085E76" w14:paraId="2A649B30" w14:textId="77777777" w:rsidTr="00295997">
        <w:trPr>
          <w:jc w:val="center"/>
        </w:trPr>
        <w:tc>
          <w:tcPr>
            <w:tcW w:w="2178" w:type="dxa"/>
          </w:tcPr>
          <w:p w14:paraId="5D212F45" w14:textId="77777777" w:rsidR="00295997" w:rsidRPr="00085E76" w:rsidRDefault="00295997" w:rsidP="00295997">
            <w:pPr>
              <w:ind w:right="-55"/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New World Tropical</w:t>
            </w:r>
          </w:p>
        </w:tc>
        <w:tc>
          <w:tcPr>
            <w:tcW w:w="1559" w:type="dxa"/>
          </w:tcPr>
          <w:p w14:paraId="5D1F4D32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00" w:type="dxa"/>
          </w:tcPr>
          <w:p w14:paraId="14E15CEB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-0.4</w:t>
            </w:r>
          </w:p>
        </w:tc>
        <w:tc>
          <w:tcPr>
            <w:tcW w:w="1700" w:type="dxa"/>
          </w:tcPr>
          <w:p w14:paraId="24B67079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</w:p>
        </w:tc>
        <w:tc>
          <w:tcPr>
            <w:tcW w:w="1558" w:type="dxa"/>
          </w:tcPr>
          <w:p w14:paraId="0605A847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-0.7</w:t>
            </w:r>
          </w:p>
        </w:tc>
        <w:tc>
          <w:tcPr>
            <w:tcW w:w="1478" w:type="dxa"/>
            <w:gridSpan w:val="2"/>
          </w:tcPr>
          <w:p w14:paraId="221568DD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76.9</w:t>
            </w:r>
          </w:p>
        </w:tc>
      </w:tr>
      <w:tr w:rsidR="00295997" w:rsidRPr="00085E76" w14:paraId="0E4DCCF2" w14:textId="77777777" w:rsidTr="00295997">
        <w:trPr>
          <w:jc w:val="center"/>
        </w:trPr>
        <w:tc>
          <w:tcPr>
            <w:tcW w:w="2178" w:type="dxa"/>
          </w:tcPr>
          <w:p w14:paraId="70A23D0D" w14:textId="77777777" w:rsidR="00295997" w:rsidRPr="00085E76" w:rsidRDefault="00295997" w:rsidP="00295997">
            <w:pPr>
              <w:ind w:right="-55"/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Old World Temperate</w:t>
            </w:r>
          </w:p>
        </w:tc>
        <w:tc>
          <w:tcPr>
            <w:tcW w:w="1559" w:type="dxa"/>
          </w:tcPr>
          <w:p w14:paraId="1B0D19E8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00" w:type="dxa"/>
          </w:tcPr>
          <w:p w14:paraId="60A78842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1700" w:type="dxa"/>
          </w:tcPr>
          <w:p w14:paraId="162347E9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133.3</w:t>
            </w:r>
          </w:p>
        </w:tc>
        <w:tc>
          <w:tcPr>
            <w:tcW w:w="1558" w:type="dxa"/>
          </w:tcPr>
          <w:p w14:paraId="628A79C1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252.7</w:t>
            </w:r>
          </w:p>
        </w:tc>
        <w:tc>
          <w:tcPr>
            <w:tcW w:w="1478" w:type="dxa"/>
            <w:gridSpan w:val="2"/>
          </w:tcPr>
          <w:p w14:paraId="756DBF38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452.9</w:t>
            </w:r>
          </w:p>
        </w:tc>
      </w:tr>
      <w:tr w:rsidR="00295997" w:rsidRPr="00085E76" w14:paraId="50632282" w14:textId="77777777" w:rsidTr="00295997">
        <w:trPr>
          <w:jc w:val="center"/>
        </w:trPr>
        <w:tc>
          <w:tcPr>
            <w:tcW w:w="2178" w:type="dxa"/>
          </w:tcPr>
          <w:p w14:paraId="59BC0E4B" w14:textId="77777777" w:rsidR="00295997" w:rsidRPr="00085E76" w:rsidRDefault="00295997" w:rsidP="00295997">
            <w:pPr>
              <w:ind w:right="-55"/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Old World Tropical</w:t>
            </w:r>
          </w:p>
        </w:tc>
        <w:tc>
          <w:tcPr>
            <w:tcW w:w="1559" w:type="dxa"/>
          </w:tcPr>
          <w:p w14:paraId="1E7D3DCC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00" w:type="dxa"/>
          </w:tcPr>
          <w:p w14:paraId="45B879D3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700" w:type="dxa"/>
          </w:tcPr>
          <w:p w14:paraId="51266EC4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  <w:tc>
          <w:tcPr>
            <w:tcW w:w="1558" w:type="dxa"/>
          </w:tcPr>
          <w:p w14:paraId="4A742A3F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1478" w:type="dxa"/>
            <w:gridSpan w:val="2"/>
          </w:tcPr>
          <w:p w14:paraId="658592F1" w14:textId="77777777" w:rsidR="00295997" w:rsidRPr="00085E76" w:rsidRDefault="00295997" w:rsidP="00295997">
            <w:pPr>
              <w:jc w:val="center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eastAsia="Times New Roman" w:hAnsi="Times New Roman" w:cs="Times New Roman"/>
                <w:color w:val="000000"/>
              </w:rPr>
              <w:t>19.8</w:t>
            </w:r>
          </w:p>
        </w:tc>
      </w:tr>
      <w:bookmarkEnd w:id="22"/>
    </w:tbl>
    <w:p w14:paraId="062FB1D7" w14:textId="77777777" w:rsidR="00295997" w:rsidRPr="00085E76" w:rsidRDefault="00295997" w:rsidP="00295997">
      <w:pPr>
        <w:adjustRightInd/>
        <w:snapToGrid/>
        <w:jc w:val="center"/>
        <w:rPr>
          <w:rFonts w:ascii="Times New Roman" w:hAnsi="Times New Roman" w:cs="Times New Roman"/>
          <w:sz w:val="20"/>
          <w:szCs w:val="20"/>
          <w:u w:val="single"/>
        </w:rPr>
      </w:pPr>
    </w:p>
    <w:p w14:paraId="6EC64C0F" w14:textId="595E3C0E" w:rsidR="00295997" w:rsidRPr="00863CBE" w:rsidRDefault="00295997" w:rsidP="00295997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  <w:r w:rsidRPr="00E76D1B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Table </w:t>
      </w:r>
      <w:r w:rsidR="00B9464D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S13</w:t>
      </w:r>
      <w:r w:rsidR="00863CBE" w:rsidRPr="00E76D1B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. </w:t>
      </w:r>
      <w:proofErr w:type="gramStart"/>
      <w:r w:rsidR="00863CBE" w:rsidRPr="00E76D1B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DIC value for pseudodata </w:t>
      </w:r>
      <w:r w:rsidRPr="00E76D1B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with added variance ‘noise’ to examine sensitivity </w:t>
      </w:r>
      <w:r w:rsidR="00C5664B" w:rsidRPr="00E76D1B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best-fit distributions to</w:t>
      </w:r>
      <w:r w:rsidR="00C5664B" w:rsidRPr="00863CBE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</w:t>
      </w:r>
      <w:r w:rsidRPr="00863CBE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the model selection procedure</w:t>
      </w:r>
      <w:r w:rsidR="00863CBE" w:rsidRPr="00863CBE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(region-specific best-fit distribution)</w:t>
      </w:r>
      <w:r w:rsidRPr="00863CBE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.</w:t>
      </w:r>
      <w:proofErr w:type="gramEnd"/>
    </w:p>
    <w:p w14:paraId="4860DC2D" w14:textId="0F347D48" w:rsidR="00295997" w:rsidRDefault="00295997" w:rsidP="00295997">
      <w:pPr>
        <w:adjustRightInd/>
        <w:snapToGrid/>
        <w:spacing w:after="0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</w:p>
    <w:p w14:paraId="53A4ADFD" w14:textId="77777777" w:rsidR="00D651E9" w:rsidRPr="00085E76" w:rsidRDefault="00D651E9" w:rsidP="00295997">
      <w:pPr>
        <w:adjustRightInd/>
        <w:snapToGrid/>
        <w:spacing w:after="0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</w:p>
    <w:p w14:paraId="1276BA17" w14:textId="77777777" w:rsidR="00C5664B" w:rsidRPr="00085E76" w:rsidRDefault="00C5664B" w:rsidP="00295997">
      <w:pPr>
        <w:adjustRightInd/>
        <w:snapToGrid/>
        <w:spacing w:after="0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</w:p>
    <w:tbl>
      <w:tblPr>
        <w:tblStyle w:val="tabledefault"/>
        <w:tblW w:w="10173" w:type="dxa"/>
        <w:jc w:val="center"/>
        <w:tblLook w:val="04A0" w:firstRow="1" w:lastRow="0" w:firstColumn="1" w:lastColumn="0" w:noHBand="0" w:noVBand="1"/>
      </w:tblPr>
      <w:tblGrid>
        <w:gridCol w:w="2178"/>
        <w:gridCol w:w="1559"/>
        <w:gridCol w:w="1700"/>
        <w:gridCol w:w="1700"/>
        <w:gridCol w:w="1558"/>
        <w:gridCol w:w="1441"/>
        <w:gridCol w:w="37"/>
      </w:tblGrid>
      <w:tr w:rsidR="00295997" w:rsidRPr="00085E76" w14:paraId="3DF40310" w14:textId="77777777" w:rsidTr="002959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178" w:type="dxa"/>
            <w:vMerge w:val="restart"/>
          </w:tcPr>
          <w:p w14:paraId="46EB8696" w14:textId="77777777" w:rsidR="00295997" w:rsidRPr="00D651E9" w:rsidRDefault="00295997" w:rsidP="00B75E8D">
            <w:pPr>
              <w:pStyle w:val="AAL"/>
              <w:rPr>
                <w:b/>
              </w:rPr>
            </w:pPr>
            <w:r w:rsidRPr="00D651E9">
              <w:rPr>
                <w:b/>
              </w:rPr>
              <w:t>Incubation Times</w:t>
            </w:r>
          </w:p>
        </w:tc>
        <w:tc>
          <w:tcPr>
            <w:tcW w:w="7995" w:type="dxa"/>
            <w:gridSpan w:val="6"/>
          </w:tcPr>
          <w:p w14:paraId="5496F2F8" w14:textId="77777777" w:rsidR="00295997" w:rsidRPr="00D651E9" w:rsidRDefault="00295997" w:rsidP="00B75E8D">
            <w:pPr>
              <w:pStyle w:val="AAL"/>
              <w:rPr>
                <w:b/>
              </w:rPr>
            </w:pPr>
            <w:r w:rsidRPr="00D651E9">
              <w:rPr>
                <w:b/>
              </w:rPr>
              <w:t>DIC difference</w:t>
            </w:r>
          </w:p>
        </w:tc>
      </w:tr>
      <w:tr w:rsidR="00295997" w:rsidRPr="00085E76" w14:paraId="34A149B9" w14:textId="77777777" w:rsidTr="00295997">
        <w:trPr>
          <w:jc w:val="center"/>
        </w:trPr>
        <w:tc>
          <w:tcPr>
            <w:tcW w:w="2178" w:type="dxa"/>
            <w:vMerge/>
          </w:tcPr>
          <w:p w14:paraId="55265706" w14:textId="77777777" w:rsidR="00295997" w:rsidRPr="00085E76" w:rsidRDefault="00295997" w:rsidP="00B75E8D">
            <w:pPr>
              <w:pStyle w:val="AAL"/>
            </w:pPr>
          </w:p>
        </w:tc>
        <w:tc>
          <w:tcPr>
            <w:tcW w:w="1559" w:type="dxa"/>
          </w:tcPr>
          <w:p w14:paraId="3AE575B2" w14:textId="77777777" w:rsidR="00295997" w:rsidRPr="00085E76" w:rsidRDefault="00295997" w:rsidP="00B75E8D">
            <w:pPr>
              <w:pStyle w:val="AAL"/>
            </w:pPr>
            <w:r w:rsidRPr="00085E76">
              <w:t>Original Data</w:t>
            </w:r>
          </w:p>
        </w:tc>
        <w:tc>
          <w:tcPr>
            <w:tcW w:w="1700" w:type="dxa"/>
          </w:tcPr>
          <w:p w14:paraId="0FE0F274" w14:textId="77777777" w:rsidR="00295997" w:rsidRPr="00085E76" w:rsidRDefault="00295997" w:rsidP="00B75E8D">
            <w:pPr>
              <w:pStyle w:val="AAL"/>
            </w:pPr>
            <w:r w:rsidRPr="00085E76">
              <w:t>Variance =0.01</w:t>
            </w:r>
          </w:p>
        </w:tc>
        <w:tc>
          <w:tcPr>
            <w:tcW w:w="1700" w:type="dxa"/>
          </w:tcPr>
          <w:p w14:paraId="43C1F5E0" w14:textId="77777777" w:rsidR="00295997" w:rsidRPr="00085E76" w:rsidRDefault="00295997" w:rsidP="00B75E8D">
            <w:pPr>
              <w:pStyle w:val="AAL"/>
            </w:pPr>
            <w:r w:rsidRPr="00085E76">
              <w:t>Variance =0.05</w:t>
            </w:r>
          </w:p>
        </w:tc>
        <w:tc>
          <w:tcPr>
            <w:tcW w:w="1558" w:type="dxa"/>
          </w:tcPr>
          <w:p w14:paraId="030272E3" w14:textId="77777777" w:rsidR="00295997" w:rsidRPr="00085E76" w:rsidRDefault="00295997" w:rsidP="00B75E8D">
            <w:pPr>
              <w:pStyle w:val="AAL"/>
            </w:pPr>
            <w:r w:rsidRPr="00085E76">
              <w:t>Variance =0.1</w:t>
            </w:r>
          </w:p>
        </w:tc>
        <w:tc>
          <w:tcPr>
            <w:tcW w:w="1478" w:type="dxa"/>
            <w:gridSpan w:val="2"/>
          </w:tcPr>
          <w:p w14:paraId="0FFE2025" w14:textId="77777777" w:rsidR="00295997" w:rsidRPr="00085E76" w:rsidRDefault="00295997" w:rsidP="00B75E8D">
            <w:pPr>
              <w:pStyle w:val="AAL"/>
            </w:pPr>
            <w:r w:rsidRPr="00085E76">
              <w:t>Variance =0.2</w:t>
            </w:r>
          </w:p>
          <w:p w14:paraId="2323EF55" w14:textId="77777777" w:rsidR="00295997" w:rsidRPr="00085E76" w:rsidRDefault="00295997" w:rsidP="00B75E8D">
            <w:pPr>
              <w:pStyle w:val="AAL"/>
            </w:pPr>
          </w:p>
        </w:tc>
      </w:tr>
      <w:tr w:rsidR="00295997" w:rsidRPr="00085E76" w14:paraId="1BA8337D" w14:textId="77777777" w:rsidTr="00295997">
        <w:trPr>
          <w:jc w:val="center"/>
        </w:trPr>
        <w:tc>
          <w:tcPr>
            <w:tcW w:w="2178" w:type="dxa"/>
          </w:tcPr>
          <w:p w14:paraId="2A9620BD" w14:textId="77777777" w:rsidR="00295997" w:rsidRPr="00085E76" w:rsidRDefault="00295997" w:rsidP="00B75E8D">
            <w:pPr>
              <w:pStyle w:val="AAL"/>
            </w:pPr>
            <w:r w:rsidRPr="00085E76">
              <w:t>New World Temperate</w:t>
            </w:r>
          </w:p>
        </w:tc>
        <w:tc>
          <w:tcPr>
            <w:tcW w:w="1559" w:type="dxa"/>
          </w:tcPr>
          <w:p w14:paraId="5C72C707" w14:textId="77777777" w:rsidR="00295997" w:rsidRPr="00085E76" w:rsidRDefault="00295997" w:rsidP="00B75E8D">
            <w:pPr>
              <w:pStyle w:val="AAL"/>
            </w:pPr>
            <w:r w:rsidRPr="00085E76">
              <w:t>Ref.</w:t>
            </w:r>
          </w:p>
        </w:tc>
        <w:tc>
          <w:tcPr>
            <w:tcW w:w="1700" w:type="dxa"/>
          </w:tcPr>
          <w:p w14:paraId="3A4A459D" w14:textId="77777777" w:rsidR="00295997" w:rsidRPr="00085E76" w:rsidRDefault="00295997" w:rsidP="00B75E8D">
            <w:pPr>
              <w:pStyle w:val="AAL"/>
            </w:pPr>
            <w:r w:rsidRPr="00085E76">
              <w:t>-1.5</w:t>
            </w:r>
          </w:p>
        </w:tc>
        <w:tc>
          <w:tcPr>
            <w:tcW w:w="1700" w:type="dxa"/>
          </w:tcPr>
          <w:p w14:paraId="4E5D6B5B" w14:textId="77777777" w:rsidR="00295997" w:rsidRPr="00085E76" w:rsidRDefault="00295997" w:rsidP="00B75E8D">
            <w:pPr>
              <w:pStyle w:val="AAL"/>
            </w:pPr>
            <w:r w:rsidRPr="00085E76">
              <w:t>-6.3</w:t>
            </w:r>
          </w:p>
        </w:tc>
        <w:tc>
          <w:tcPr>
            <w:tcW w:w="1558" w:type="dxa"/>
          </w:tcPr>
          <w:p w14:paraId="70EC5B4C" w14:textId="77777777" w:rsidR="00295997" w:rsidRPr="00085E76" w:rsidRDefault="00295997" w:rsidP="00B75E8D">
            <w:pPr>
              <w:pStyle w:val="AAL"/>
            </w:pPr>
            <w:r w:rsidRPr="00085E76">
              <w:t>-6.4</w:t>
            </w:r>
          </w:p>
        </w:tc>
        <w:tc>
          <w:tcPr>
            <w:tcW w:w="1478" w:type="dxa"/>
            <w:gridSpan w:val="2"/>
          </w:tcPr>
          <w:p w14:paraId="36775943" w14:textId="77777777" w:rsidR="00295997" w:rsidRPr="00085E76" w:rsidRDefault="00295997" w:rsidP="00B75E8D">
            <w:pPr>
              <w:pStyle w:val="AAL"/>
            </w:pPr>
            <w:r w:rsidRPr="00085E76">
              <w:t>-136.3</w:t>
            </w:r>
          </w:p>
        </w:tc>
      </w:tr>
      <w:tr w:rsidR="00295997" w:rsidRPr="00085E76" w14:paraId="34C079C4" w14:textId="77777777" w:rsidTr="00295997">
        <w:trPr>
          <w:jc w:val="center"/>
        </w:trPr>
        <w:tc>
          <w:tcPr>
            <w:tcW w:w="2178" w:type="dxa"/>
          </w:tcPr>
          <w:p w14:paraId="1ECBF537" w14:textId="77777777" w:rsidR="00295997" w:rsidRPr="00085E76" w:rsidRDefault="00295997" w:rsidP="00B75E8D">
            <w:pPr>
              <w:pStyle w:val="AAL"/>
            </w:pPr>
            <w:r w:rsidRPr="00085E76">
              <w:t>New World Tropical</w:t>
            </w:r>
          </w:p>
        </w:tc>
        <w:tc>
          <w:tcPr>
            <w:tcW w:w="1559" w:type="dxa"/>
          </w:tcPr>
          <w:p w14:paraId="118AF84E" w14:textId="77777777" w:rsidR="00295997" w:rsidRPr="00085E76" w:rsidRDefault="00295997" w:rsidP="00B75E8D">
            <w:pPr>
              <w:pStyle w:val="AAL"/>
            </w:pPr>
            <w:r w:rsidRPr="00085E76">
              <w:t>Ref.</w:t>
            </w:r>
          </w:p>
        </w:tc>
        <w:tc>
          <w:tcPr>
            <w:tcW w:w="1700" w:type="dxa"/>
          </w:tcPr>
          <w:p w14:paraId="1B647A17" w14:textId="77777777" w:rsidR="00295997" w:rsidRPr="00085E76" w:rsidRDefault="00295997" w:rsidP="00B75E8D">
            <w:pPr>
              <w:pStyle w:val="AAL"/>
            </w:pPr>
            <w:r w:rsidRPr="00085E76">
              <w:t>0.8</w:t>
            </w:r>
          </w:p>
        </w:tc>
        <w:tc>
          <w:tcPr>
            <w:tcW w:w="1700" w:type="dxa"/>
          </w:tcPr>
          <w:p w14:paraId="78AC8F35" w14:textId="77777777" w:rsidR="00295997" w:rsidRPr="00085E76" w:rsidRDefault="00295997" w:rsidP="00B75E8D">
            <w:pPr>
              <w:pStyle w:val="AAL"/>
            </w:pPr>
            <w:r w:rsidRPr="00085E76">
              <w:t>-1.8</w:t>
            </w:r>
          </w:p>
        </w:tc>
        <w:tc>
          <w:tcPr>
            <w:tcW w:w="1558" w:type="dxa"/>
          </w:tcPr>
          <w:p w14:paraId="0EFECFB4" w14:textId="77777777" w:rsidR="00295997" w:rsidRPr="00085E76" w:rsidRDefault="00295997" w:rsidP="00B75E8D">
            <w:pPr>
              <w:pStyle w:val="AAL"/>
            </w:pPr>
            <w:r w:rsidRPr="00085E76">
              <w:t>10.5</w:t>
            </w:r>
          </w:p>
        </w:tc>
        <w:tc>
          <w:tcPr>
            <w:tcW w:w="1478" w:type="dxa"/>
            <w:gridSpan w:val="2"/>
          </w:tcPr>
          <w:p w14:paraId="6072F226" w14:textId="77777777" w:rsidR="00295997" w:rsidRPr="00085E76" w:rsidRDefault="00295997" w:rsidP="00B75E8D">
            <w:pPr>
              <w:pStyle w:val="AAL"/>
            </w:pPr>
            <w:r w:rsidRPr="00085E76">
              <w:t>-11.4</w:t>
            </w:r>
          </w:p>
        </w:tc>
      </w:tr>
      <w:tr w:rsidR="00295997" w:rsidRPr="00085E76" w14:paraId="71E5E5B5" w14:textId="77777777" w:rsidTr="00295997">
        <w:trPr>
          <w:jc w:val="center"/>
        </w:trPr>
        <w:tc>
          <w:tcPr>
            <w:tcW w:w="2178" w:type="dxa"/>
          </w:tcPr>
          <w:p w14:paraId="570C2580" w14:textId="77777777" w:rsidR="00295997" w:rsidRPr="00085E76" w:rsidRDefault="00295997" w:rsidP="00B75E8D">
            <w:pPr>
              <w:pStyle w:val="AAL"/>
            </w:pPr>
            <w:r w:rsidRPr="00085E76">
              <w:t>Old World Temperate</w:t>
            </w:r>
          </w:p>
        </w:tc>
        <w:tc>
          <w:tcPr>
            <w:tcW w:w="1559" w:type="dxa"/>
          </w:tcPr>
          <w:p w14:paraId="08077C6A" w14:textId="77777777" w:rsidR="00295997" w:rsidRPr="00085E76" w:rsidRDefault="00295997" w:rsidP="00B75E8D">
            <w:pPr>
              <w:pStyle w:val="AAL"/>
            </w:pPr>
            <w:r w:rsidRPr="00085E76">
              <w:t>Ref.</w:t>
            </w:r>
          </w:p>
        </w:tc>
        <w:tc>
          <w:tcPr>
            <w:tcW w:w="1700" w:type="dxa"/>
          </w:tcPr>
          <w:p w14:paraId="223CAAFA" w14:textId="77777777" w:rsidR="00295997" w:rsidRPr="00085E76" w:rsidRDefault="00295997" w:rsidP="00B75E8D">
            <w:pPr>
              <w:pStyle w:val="AAL"/>
            </w:pPr>
            <w:r w:rsidRPr="00085E76">
              <w:t>-0.1</w:t>
            </w:r>
          </w:p>
        </w:tc>
        <w:tc>
          <w:tcPr>
            <w:tcW w:w="1700" w:type="dxa"/>
          </w:tcPr>
          <w:p w14:paraId="0C7802B4" w14:textId="77777777" w:rsidR="00295997" w:rsidRPr="00085E76" w:rsidRDefault="00295997" w:rsidP="00B75E8D">
            <w:pPr>
              <w:pStyle w:val="AAL"/>
            </w:pPr>
            <w:r w:rsidRPr="00085E76">
              <w:t>-5.3</w:t>
            </w:r>
          </w:p>
        </w:tc>
        <w:tc>
          <w:tcPr>
            <w:tcW w:w="1558" w:type="dxa"/>
          </w:tcPr>
          <w:p w14:paraId="730C6A9C" w14:textId="77777777" w:rsidR="00295997" w:rsidRPr="00085E76" w:rsidRDefault="00295997" w:rsidP="00B75E8D">
            <w:pPr>
              <w:pStyle w:val="AAL"/>
            </w:pPr>
            <w:r w:rsidRPr="00085E76">
              <w:t>-2.0</w:t>
            </w:r>
          </w:p>
        </w:tc>
        <w:tc>
          <w:tcPr>
            <w:tcW w:w="1478" w:type="dxa"/>
            <w:gridSpan w:val="2"/>
          </w:tcPr>
          <w:p w14:paraId="3E62DDDB" w14:textId="77777777" w:rsidR="00295997" w:rsidRPr="00085E76" w:rsidRDefault="00295997" w:rsidP="00B75E8D">
            <w:pPr>
              <w:pStyle w:val="AAL"/>
            </w:pPr>
            <w:r w:rsidRPr="00085E76">
              <w:t>-36.5</w:t>
            </w:r>
          </w:p>
        </w:tc>
      </w:tr>
      <w:tr w:rsidR="00295997" w:rsidRPr="00085E76" w14:paraId="7101AC89" w14:textId="77777777" w:rsidTr="00295997">
        <w:trPr>
          <w:gridAfter w:val="1"/>
          <w:wAfter w:w="37" w:type="dxa"/>
          <w:jc w:val="center"/>
        </w:trPr>
        <w:tc>
          <w:tcPr>
            <w:tcW w:w="10136" w:type="dxa"/>
            <w:gridSpan w:val="6"/>
            <w:tcBorders>
              <w:bottom w:val="single" w:sz="4" w:space="0" w:color="auto"/>
            </w:tcBorders>
          </w:tcPr>
          <w:p w14:paraId="1BAA5814" w14:textId="77777777" w:rsidR="00295997" w:rsidRPr="00085E76" w:rsidRDefault="00295997" w:rsidP="00B75E8D">
            <w:pPr>
              <w:pStyle w:val="AAL"/>
            </w:pPr>
          </w:p>
        </w:tc>
      </w:tr>
      <w:tr w:rsidR="00295997" w:rsidRPr="00085E76" w14:paraId="10C42A75" w14:textId="77777777" w:rsidTr="00295997">
        <w:trPr>
          <w:jc w:val="center"/>
        </w:trPr>
        <w:tc>
          <w:tcPr>
            <w:tcW w:w="2178" w:type="dxa"/>
            <w:tcBorders>
              <w:top w:val="single" w:sz="4" w:space="0" w:color="auto"/>
              <w:bottom w:val="nil"/>
            </w:tcBorders>
          </w:tcPr>
          <w:p w14:paraId="68450997" w14:textId="77777777" w:rsidR="00295997" w:rsidRPr="00D651E9" w:rsidRDefault="00295997" w:rsidP="00B75E8D">
            <w:pPr>
              <w:pStyle w:val="AAL"/>
              <w:rPr>
                <w:b/>
              </w:rPr>
            </w:pPr>
            <w:r w:rsidRPr="00D651E9">
              <w:rPr>
                <w:b/>
              </w:rPr>
              <w:t>Relapse Times</w:t>
            </w:r>
          </w:p>
          <w:p w14:paraId="3B8DCF94" w14:textId="77777777" w:rsidR="00295997" w:rsidRPr="00085E76" w:rsidRDefault="00295997" w:rsidP="00B75E8D">
            <w:pPr>
              <w:pStyle w:val="AAL"/>
            </w:pPr>
          </w:p>
        </w:tc>
        <w:tc>
          <w:tcPr>
            <w:tcW w:w="7995" w:type="dxa"/>
            <w:gridSpan w:val="6"/>
            <w:tcBorders>
              <w:top w:val="single" w:sz="4" w:space="0" w:color="auto"/>
              <w:bottom w:val="nil"/>
            </w:tcBorders>
          </w:tcPr>
          <w:p w14:paraId="4A6145EB" w14:textId="77777777" w:rsidR="00295997" w:rsidRPr="00085E76" w:rsidRDefault="00295997" w:rsidP="00B75E8D">
            <w:pPr>
              <w:pStyle w:val="AAL"/>
            </w:pPr>
            <w:r w:rsidRPr="00085E76">
              <w:tab/>
            </w:r>
          </w:p>
        </w:tc>
      </w:tr>
      <w:tr w:rsidR="00295997" w:rsidRPr="00085E76" w14:paraId="4251F374" w14:textId="77777777" w:rsidTr="00295997">
        <w:trPr>
          <w:jc w:val="center"/>
        </w:trPr>
        <w:tc>
          <w:tcPr>
            <w:tcW w:w="2178" w:type="dxa"/>
          </w:tcPr>
          <w:p w14:paraId="509D7510" w14:textId="77777777" w:rsidR="00295997" w:rsidRPr="00085E76" w:rsidRDefault="00295997" w:rsidP="00B75E8D">
            <w:pPr>
              <w:pStyle w:val="AAL"/>
            </w:pPr>
            <w:r w:rsidRPr="00085E76">
              <w:t>New World Tropical</w:t>
            </w:r>
          </w:p>
        </w:tc>
        <w:tc>
          <w:tcPr>
            <w:tcW w:w="1559" w:type="dxa"/>
          </w:tcPr>
          <w:p w14:paraId="43A0C73F" w14:textId="77777777" w:rsidR="00295997" w:rsidRPr="00085E76" w:rsidRDefault="00295997" w:rsidP="00B75E8D">
            <w:pPr>
              <w:pStyle w:val="AAL"/>
            </w:pPr>
            <w:r w:rsidRPr="00085E76">
              <w:t>Ref.</w:t>
            </w:r>
          </w:p>
        </w:tc>
        <w:tc>
          <w:tcPr>
            <w:tcW w:w="1700" w:type="dxa"/>
          </w:tcPr>
          <w:p w14:paraId="0A088CF6" w14:textId="77777777" w:rsidR="00295997" w:rsidRPr="00085E76" w:rsidRDefault="00295997" w:rsidP="00B75E8D">
            <w:pPr>
              <w:pStyle w:val="AAL"/>
            </w:pPr>
            <w:r w:rsidRPr="00085E76">
              <w:t>0.2</w:t>
            </w:r>
          </w:p>
        </w:tc>
        <w:tc>
          <w:tcPr>
            <w:tcW w:w="1700" w:type="dxa"/>
          </w:tcPr>
          <w:p w14:paraId="05148161" w14:textId="77777777" w:rsidR="00295997" w:rsidRPr="00085E76" w:rsidRDefault="00295997" w:rsidP="00B75E8D">
            <w:pPr>
              <w:pStyle w:val="AAL"/>
            </w:pPr>
            <w:r w:rsidRPr="00085E76">
              <w:t>-0.5</w:t>
            </w:r>
          </w:p>
        </w:tc>
        <w:tc>
          <w:tcPr>
            <w:tcW w:w="1558" w:type="dxa"/>
          </w:tcPr>
          <w:p w14:paraId="7EB408B4" w14:textId="77777777" w:rsidR="00295997" w:rsidRPr="00085E76" w:rsidRDefault="00295997" w:rsidP="00B75E8D">
            <w:pPr>
              <w:pStyle w:val="AAL"/>
            </w:pPr>
            <w:r w:rsidRPr="00085E76">
              <w:t>1.4</w:t>
            </w:r>
          </w:p>
        </w:tc>
        <w:tc>
          <w:tcPr>
            <w:tcW w:w="1478" w:type="dxa"/>
            <w:gridSpan w:val="2"/>
          </w:tcPr>
          <w:p w14:paraId="5BBED082" w14:textId="77777777" w:rsidR="00295997" w:rsidRPr="00085E76" w:rsidRDefault="00295997" w:rsidP="00B75E8D">
            <w:pPr>
              <w:pStyle w:val="AAL"/>
            </w:pPr>
            <w:r w:rsidRPr="00085E76">
              <w:t>0.0</w:t>
            </w:r>
          </w:p>
        </w:tc>
      </w:tr>
    </w:tbl>
    <w:p w14:paraId="5CF57604" w14:textId="77777777" w:rsidR="00295997" w:rsidRPr="00085E76" w:rsidRDefault="00295997" w:rsidP="00295997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</w:p>
    <w:p w14:paraId="4FBD5F3A" w14:textId="2C3A5496" w:rsidR="00295997" w:rsidRPr="00085E76" w:rsidRDefault="00295997" w:rsidP="00295997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  <w:r w:rsidRPr="00E76D1B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Table </w:t>
      </w:r>
      <w:r w:rsidR="00B9464D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S14</w:t>
      </w:r>
      <w:r w:rsidRPr="00E76D1B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. DIC</w:t>
      </w:r>
      <w:r w:rsidRPr="00085E76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values </w:t>
      </w:r>
      <w:r w:rsidR="00863CBE" w:rsidRPr="00863CBE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for</w:t>
      </w:r>
      <w:r w:rsidR="00863CBE">
        <w:rPr>
          <w:rFonts w:ascii="Times New Roman" w:eastAsia="SimSun" w:hAnsi="Times New Roman" w:cs="Times New Roman"/>
          <w:b/>
          <w:color w:val="000000"/>
          <w:sz w:val="20"/>
          <w:szCs w:val="20"/>
          <w:u w:val="single"/>
        </w:rPr>
        <w:t xml:space="preserve"> </w:t>
      </w:r>
      <w:r w:rsidR="00863CBE" w:rsidRPr="00863CBE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pseudodata</w:t>
      </w:r>
      <w:r w:rsidR="00863CBE">
        <w:rPr>
          <w:rFonts w:ascii="Times New Roman" w:eastAsia="SimSun" w:hAnsi="Times New Roman" w:cs="Times New Roman"/>
          <w:b/>
          <w:color w:val="000000"/>
          <w:sz w:val="20"/>
          <w:szCs w:val="20"/>
          <w:u w:val="single"/>
        </w:rPr>
        <w:t xml:space="preserve"> </w:t>
      </w:r>
      <w:r w:rsidRPr="00085E76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with added variance ‘noise’ to examine sensitivity of </w:t>
      </w:r>
      <w:r w:rsidR="00C5664B" w:rsidRPr="00085E76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best-fit distributions </w:t>
      </w:r>
      <w:r w:rsidRPr="00085E76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to the model</w:t>
      </w:r>
      <w:r w:rsidR="00863CBE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selection procedure </w:t>
      </w:r>
      <w:r w:rsidR="00863CBE" w:rsidRPr="00863CBE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(region-specific best-fit distribution).</w:t>
      </w:r>
    </w:p>
    <w:p w14:paraId="5A8B1762" w14:textId="77777777" w:rsidR="00EB4ADC" w:rsidRDefault="00EB4ADC" w:rsidP="00FF5784">
      <w:pPr>
        <w:adjustRightInd/>
        <w:snapToGrid/>
        <w:rPr>
          <w:rFonts w:ascii="Times New Roman" w:hAnsi="Times New Roman" w:cs="Times New Roman"/>
          <w:sz w:val="20"/>
          <w:szCs w:val="20"/>
          <w:u w:val="single"/>
        </w:rPr>
      </w:pPr>
    </w:p>
    <w:p w14:paraId="6150D18D" w14:textId="77777777" w:rsidR="00085E76" w:rsidRPr="00085E76" w:rsidRDefault="00085E76" w:rsidP="00FF5784">
      <w:pPr>
        <w:adjustRightInd/>
        <w:snapToGrid/>
        <w:rPr>
          <w:rFonts w:ascii="Times New Roman" w:hAnsi="Times New Roman" w:cs="Times New Roman"/>
          <w:sz w:val="20"/>
          <w:szCs w:val="20"/>
          <w:u w:val="single"/>
        </w:rPr>
      </w:pPr>
    </w:p>
    <w:p w14:paraId="5238417B" w14:textId="439EE634" w:rsidR="00573081" w:rsidRPr="00085E76" w:rsidRDefault="00573081" w:rsidP="00573081">
      <w:pPr>
        <w:pStyle w:val="Heading3"/>
        <w:rPr>
          <w:rFonts w:ascii="Times New Roman" w:hAnsi="Times New Roman" w:cs="Times New Roman"/>
        </w:rPr>
      </w:pPr>
      <w:bookmarkStart w:id="23" w:name="_Toc268962094"/>
      <w:r w:rsidRPr="00085E76">
        <w:rPr>
          <w:rFonts w:ascii="Times New Roman" w:hAnsi="Times New Roman" w:cs="Times New Roman"/>
        </w:rPr>
        <w:lastRenderedPageBreak/>
        <w:t xml:space="preserve">B. </w:t>
      </w:r>
      <w:r w:rsidR="00C5664B" w:rsidRPr="00085E76">
        <w:rPr>
          <w:rFonts w:ascii="Times New Roman" w:hAnsi="Times New Roman" w:cs="Times New Roman"/>
        </w:rPr>
        <w:t>Figures</w:t>
      </w:r>
      <w:r w:rsidR="00F6330C" w:rsidRPr="00085E76">
        <w:rPr>
          <w:rFonts w:ascii="Times New Roman" w:hAnsi="Times New Roman" w:cs="Times New Roman"/>
        </w:rPr>
        <w:t>- a</w:t>
      </w:r>
      <w:r w:rsidRPr="00085E76">
        <w:rPr>
          <w:rFonts w:ascii="Times New Roman" w:hAnsi="Times New Roman" w:cs="Times New Roman"/>
        </w:rPr>
        <w:t>ggregate data</w:t>
      </w:r>
      <w:r w:rsidR="00263CE1" w:rsidRPr="00085E76">
        <w:rPr>
          <w:rFonts w:ascii="Times New Roman" w:hAnsi="Times New Roman" w:cs="Times New Roman"/>
        </w:rPr>
        <w:t xml:space="preserve"> sensitivity analysis</w:t>
      </w:r>
      <w:bookmarkEnd w:id="23"/>
    </w:p>
    <w:p w14:paraId="77BE79BA" w14:textId="77777777" w:rsidR="00085E76" w:rsidRPr="00085E76" w:rsidRDefault="00085E76" w:rsidP="00085E76">
      <w:pPr>
        <w:rPr>
          <w:rFonts w:ascii="Times New Roman" w:hAnsi="Times New Roman" w:cs="Times New Roman"/>
        </w:rPr>
      </w:pPr>
    </w:p>
    <w:p w14:paraId="7483E729" w14:textId="77777777" w:rsidR="00085E76" w:rsidRDefault="00085E76" w:rsidP="00C5664B">
      <w:pPr>
        <w:pStyle w:val="Heading2"/>
        <w:jc w:val="center"/>
      </w:pPr>
      <w:r w:rsidRPr="00085E76">
        <w:rPr>
          <w:rFonts w:eastAsiaTheme="minorEastAsia"/>
          <w:noProof/>
          <w:sz w:val="24"/>
          <w:szCs w:val="24"/>
          <w:lang w:eastAsia="en-US"/>
        </w:rPr>
        <w:drawing>
          <wp:inline distT="0" distB="0" distL="0" distR="0" wp14:anchorId="0B4FB00D" wp14:editId="0B21A4AA">
            <wp:extent cx="3599815" cy="2878455"/>
            <wp:effectExtent l="0" t="0" r="6985" b="0"/>
            <wp:docPr id="1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287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CFEB43" w14:textId="77777777" w:rsidR="00E00F29" w:rsidRPr="00E00F29" w:rsidRDefault="00E00F29" w:rsidP="00E00F29"/>
    <w:p w14:paraId="096F9AFF" w14:textId="3B4669A6" w:rsidR="00C423F5" w:rsidRDefault="00085E76" w:rsidP="00052D12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  <w:r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Figure S1. </w:t>
      </w:r>
      <w:r w:rsidR="000576AB"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Sen</w:t>
      </w:r>
      <w:r w:rsidR="006B5C27"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sitivity analysis of overall </w:t>
      </w:r>
      <w:r w:rsidR="00C423F5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aggregate </w:t>
      </w:r>
      <w:r w:rsidR="006B5C27"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incubation period data </w:t>
      </w:r>
      <w:r w:rsidR="00C423F5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(all regions) </w:t>
      </w:r>
      <w:r w:rsidR="006B5C27"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with 0.01 SD “noise”</w:t>
      </w:r>
      <w:r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</w:t>
      </w:r>
      <w:r w:rsidR="006B5C27"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in dark blue.</w:t>
      </w:r>
    </w:p>
    <w:p w14:paraId="17064BC7" w14:textId="6EFA0CD6" w:rsidR="00052D12" w:rsidRDefault="00C423F5" w:rsidP="00F23A65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  <w:r w:rsidRPr="00085E76">
        <w:rPr>
          <w:rFonts w:eastAsiaTheme="minorEastAsia"/>
          <w:noProof/>
          <w:sz w:val="24"/>
          <w:szCs w:val="24"/>
          <w:lang w:eastAsia="en-US"/>
        </w:rPr>
        <w:drawing>
          <wp:inline distT="0" distB="0" distL="0" distR="0" wp14:anchorId="4690C17E" wp14:editId="3A5BCF3F">
            <wp:extent cx="3599815" cy="2878455"/>
            <wp:effectExtent l="0" t="0" r="6985" b="0"/>
            <wp:docPr id="1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287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8FFE5C" w14:textId="5E1E049C" w:rsidR="00052D12" w:rsidRPr="006B5C27" w:rsidRDefault="00052D12" w:rsidP="00052D12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Figure S2</w:t>
      </w:r>
      <w:r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. </w:t>
      </w:r>
      <w:proofErr w:type="gramStart"/>
      <w:r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Sensitivity analysis of incubation period data </w:t>
      </w: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(Old World Tropical region) </w:t>
      </w:r>
      <w:r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with 0.01 SD “noise” in dark blue.</w:t>
      </w:r>
      <w:proofErr w:type="gramEnd"/>
    </w:p>
    <w:p w14:paraId="0260920A" w14:textId="4F2D1A89" w:rsidR="00C423F5" w:rsidRDefault="00C423F5" w:rsidP="00052D12">
      <w:pPr>
        <w:pStyle w:val="Heading2"/>
      </w:pPr>
    </w:p>
    <w:p w14:paraId="22BB8919" w14:textId="78D7FD43" w:rsidR="00C423F5" w:rsidRDefault="00C423F5" w:rsidP="00C5664B">
      <w:pPr>
        <w:pStyle w:val="Heading2"/>
        <w:jc w:val="center"/>
      </w:pPr>
      <w:r w:rsidRPr="00085E76">
        <w:rPr>
          <w:rFonts w:eastAsiaTheme="minorEastAsia"/>
          <w:noProof/>
          <w:sz w:val="24"/>
          <w:szCs w:val="24"/>
          <w:lang w:eastAsia="en-US"/>
        </w:rPr>
        <w:drawing>
          <wp:inline distT="0" distB="0" distL="0" distR="0" wp14:anchorId="111BF7E4" wp14:editId="7901A5BD">
            <wp:extent cx="3599815" cy="2878455"/>
            <wp:effectExtent l="0" t="0" r="6985" b="0"/>
            <wp:docPr id="2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287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FAB439" w14:textId="77777777" w:rsidR="00C423F5" w:rsidRPr="00085E76" w:rsidRDefault="00C423F5" w:rsidP="00052D12">
      <w:pPr>
        <w:rPr>
          <w:rFonts w:ascii="Times New Roman" w:hAnsi="Times New Roman" w:cs="Times New Roman"/>
        </w:rPr>
      </w:pPr>
    </w:p>
    <w:p w14:paraId="62E92392" w14:textId="3AAA382B" w:rsidR="00052D12" w:rsidRPr="006B5C27" w:rsidRDefault="00052D12" w:rsidP="00052D12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Figure S3</w:t>
      </w:r>
      <w:r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. </w:t>
      </w:r>
      <w:proofErr w:type="gramStart"/>
      <w:r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Sensitivity analysis of incubation period data </w:t>
      </w: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(Old World Temperate region) </w:t>
      </w:r>
      <w:r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with 0.01 SD “noise” in dark blue.</w:t>
      </w:r>
      <w:proofErr w:type="gramEnd"/>
    </w:p>
    <w:p w14:paraId="5844D8B1" w14:textId="77777777" w:rsidR="00C423F5" w:rsidRDefault="00C423F5" w:rsidP="00052D12">
      <w:pPr>
        <w:pStyle w:val="Heading2"/>
      </w:pPr>
    </w:p>
    <w:p w14:paraId="6439DA76" w14:textId="0B272C37" w:rsidR="00C423F5" w:rsidRDefault="00C423F5" w:rsidP="00C5664B">
      <w:pPr>
        <w:pStyle w:val="Heading2"/>
        <w:jc w:val="center"/>
      </w:pPr>
    </w:p>
    <w:p w14:paraId="22409B02" w14:textId="174FDD59" w:rsidR="00C423F5" w:rsidRDefault="00C423F5" w:rsidP="00052D12">
      <w:pPr>
        <w:jc w:val="center"/>
      </w:pPr>
      <w:r w:rsidRPr="00085E76">
        <w:rPr>
          <w:rFonts w:ascii="Times New Roman" w:eastAsiaTheme="minorEastAsia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3BA26DFA" wp14:editId="6161F4BF">
            <wp:extent cx="3840480" cy="3070894"/>
            <wp:effectExtent l="0" t="0" r="0" b="2540"/>
            <wp:docPr id="2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0480" cy="3070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D891C8" w14:textId="77777777" w:rsidR="00052D12" w:rsidRDefault="00052D12" w:rsidP="00052D12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</w:p>
    <w:p w14:paraId="435D8CD5" w14:textId="77777777" w:rsidR="00052D12" w:rsidRPr="006B5C27" w:rsidRDefault="00052D12" w:rsidP="00052D12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Figure S4</w:t>
      </w:r>
      <w:r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. </w:t>
      </w:r>
      <w:proofErr w:type="gramStart"/>
      <w:r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Sensitivity analysis of incubation period data </w:t>
      </w: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(New World Tropical region) </w:t>
      </w:r>
      <w:r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with 0.01 SD “noise” in dark blue.</w:t>
      </w:r>
      <w:proofErr w:type="gramEnd"/>
    </w:p>
    <w:p w14:paraId="76F0A5C9" w14:textId="77777777" w:rsidR="00052D12" w:rsidRPr="00085E76" w:rsidRDefault="00052D12" w:rsidP="00052D12">
      <w:pPr>
        <w:jc w:val="center"/>
        <w:rPr>
          <w:rFonts w:ascii="Times New Roman" w:hAnsi="Times New Roman" w:cs="Times New Roman"/>
        </w:rPr>
      </w:pPr>
    </w:p>
    <w:p w14:paraId="1E36231B" w14:textId="77777777" w:rsidR="00C423F5" w:rsidRPr="00C423F5" w:rsidRDefault="00C423F5" w:rsidP="00C423F5"/>
    <w:p w14:paraId="05660BD3" w14:textId="4DCF3F48" w:rsidR="005F42F2" w:rsidRDefault="00C5664B" w:rsidP="00C5664B">
      <w:pPr>
        <w:pStyle w:val="Heading2"/>
        <w:jc w:val="center"/>
      </w:pPr>
      <w:r w:rsidRPr="00085E76">
        <w:rPr>
          <w:rFonts w:eastAsiaTheme="minorEastAsia"/>
          <w:noProof/>
          <w:sz w:val="24"/>
          <w:szCs w:val="24"/>
          <w:lang w:eastAsia="en-US"/>
        </w:rPr>
        <w:lastRenderedPageBreak/>
        <w:drawing>
          <wp:inline distT="0" distB="0" distL="0" distR="0" wp14:anchorId="2C0724ED" wp14:editId="620E0CA3">
            <wp:extent cx="3840480" cy="3070894"/>
            <wp:effectExtent l="0" t="0" r="0" b="2540"/>
            <wp:docPr id="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0480" cy="3070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A7E95D" w14:textId="77777777" w:rsidR="00C423F5" w:rsidRDefault="00C423F5" w:rsidP="00C423F5"/>
    <w:p w14:paraId="148219CB" w14:textId="694ED7DB" w:rsidR="00085E76" w:rsidRPr="00052D12" w:rsidRDefault="00052D12" w:rsidP="00052D12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Figure S5</w:t>
      </w:r>
      <w:r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. </w:t>
      </w:r>
      <w:proofErr w:type="gramStart"/>
      <w:r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Sensitivity analysis of incubation period data </w:t>
      </w: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(New World Temperate region) </w:t>
      </w:r>
      <w:r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with</w:t>
      </w: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0.01 SD “noise” in dark blue.</w:t>
      </w:r>
      <w:proofErr w:type="gramEnd"/>
    </w:p>
    <w:p w14:paraId="6143934B" w14:textId="77777777" w:rsidR="00085E76" w:rsidRPr="00085E76" w:rsidRDefault="00330C14" w:rsidP="007D235E">
      <w:pPr>
        <w:pStyle w:val="Heading2"/>
        <w:jc w:val="center"/>
      </w:pPr>
      <w:r w:rsidRPr="00085E76">
        <w:rPr>
          <w:rFonts w:eastAsiaTheme="minorEastAsia"/>
          <w:noProof/>
          <w:sz w:val="24"/>
          <w:szCs w:val="24"/>
          <w:lang w:eastAsia="en-US"/>
        </w:rPr>
        <w:drawing>
          <wp:inline distT="0" distB="0" distL="0" distR="0" wp14:anchorId="4381AFBB" wp14:editId="044AE09F">
            <wp:extent cx="3599815" cy="2878455"/>
            <wp:effectExtent l="0" t="0" r="6985" b="0"/>
            <wp:docPr id="1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287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DB0C20" w14:textId="396C7C86" w:rsidR="00085E76" w:rsidRPr="00085E76" w:rsidRDefault="00085E76" w:rsidP="00052D12">
      <w:pPr>
        <w:pStyle w:val="Heading2"/>
      </w:pPr>
    </w:p>
    <w:p w14:paraId="38320A6B" w14:textId="620475CE" w:rsidR="00052D12" w:rsidRPr="006B5C27" w:rsidRDefault="00052D12" w:rsidP="00052D12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Figure S6</w:t>
      </w:r>
      <w:r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. Sensitivity analysis of</w:t>
      </w: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observational</w:t>
      </w:r>
      <w:r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incubation period data with 0.01 SD “noise” in dark blue.</w:t>
      </w:r>
    </w:p>
    <w:p w14:paraId="0E2E8793" w14:textId="77777777" w:rsidR="00085E76" w:rsidRPr="00085E76" w:rsidRDefault="00085E76" w:rsidP="00085E76">
      <w:pPr>
        <w:rPr>
          <w:rFonts w:ascii="Times New Roman" w:hAnsi="Times New Roman" w:cs="Times New Roman"/>
        </w:rPr>
      </w:pPr>
    </w:p>
    <w:p w14:paraId="0F61E703" w14:textId="77777777" w:rsidR="00085E76" w:rsidRDefault="00330C14" w:rsidP="007D235E">
      <w:pPr>
        <w:pStyle w:val="Heading2"/>
        <w:jc w:val="center"/>
      </w:pPr>
      <w:r w:rsidRPr="00085E76">
        <w:rPr>
          <w:rFonts w:eastAsiaTheme="minorEastAsia"/>
          <w:noProof/>
          <w:sz w:val="24"/>
          <w:szCs w:val="24"/>
          <w:lang w:eastAsia="en-US"/>
        </w:rPr>
        <w:lastRenderedPageBreak/>
        <w:drawing>
          <wp:inline distT="0" distB="0" distL="0" distR="0" wp14:anchorId="5B78F836" wp14:editId="64B8DECC">
            <wp:extent cx="3599815" cy="2878455"/>
            <wp:effectExtent l="0" t="0" r="6985" b="0"/>
            <wp:docPr id="1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287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11D655" w14:textId="77777777" w:rsidR="001F49C1" w:rsidRDefault="001F49C1" w:rsidP="001F49C1"/>
    <w:p w14:paraId="41530120" w14:textId="63358D0D" w:rsidR="005A213F" w:rsidRDefault="000404FA" w:rsidP="000404FA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Figure S7</w:t>
      </w:r>
      <w:r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. </w:t>
      </w:r>
      <w:proofErr w:type="gramStart"/>
      <w:r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Sensitivity analysis of</w:t>
      </w: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aggregate</w:t>
      </w:r>
      <w:r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relapse</w:t>
      </w:r>
      <w:r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period data </w:t>
      </w: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(all regions) </w:t>
      </w:r>
      <w:r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with 0.01 SD “noise” in dark blue.</w:t>
      </w:r>
      <w:proofErr w:type="gramEnd"/>
    </w:p>
    <w:p w14:paraId="73E6D705" w14:textId="77777777" w:rsidR="006F3E87" w:rsidRPr="000404FA" w:rsidRDefault="006F3E87" w:rsidP="000404FA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</w:p>
    <w:p w14:paraId="285EFAAC" w14:textId="65E854B0" w:rsidR="005A213F" w:rsidRDefault="00C423F5" w:rsidP="00C423F5">
      <w:pPr>
        <w:jc w:val="center"/>
      </w:pPr>
      <w:r w:rsidRPr="00085E76">
        <w:rPr>
          <w:rFonts w:eastAsiaTheme="minorEastAsia"/>
          <w:noProof/>
          <w:sz w:val="24"/>
          <w:szCs w:val="24"/>
          <w:lang w:eastAsia="en-US"/>
        </w:rPr>
        <w:drawing>
          <wp:inline distT="0" distB="0" distL="0" distR="0" wp14:anchorId="1D05D0F6" wp14:editId="032E2BDD">
            <wp:extent cx="3599815" cy="2878455"/>
            <wp:effectExtent l="0" t="0" r="6985" b="0"/>
            <wp:docPr id="9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287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646E83" w14:textId="77777777" w:rsidR="00C423F5" w:rsidRDefault="00C423F5" w:rsidP="00C423F5">
      <w:pPr>
        <w:jc w:val="center"/>
      </w:pPr>
    </w:p>
    <w:p w14:paraId="0336435E" w14:textId="3E897565" w:rsidR="000404FA" w:rsidRPr="000404FA" w:rsidRDefault="000404FA" w:rsidP="000404FA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Figure S8</w:t>
      </w:r>
      <w:r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. Sensitivity analysis of</w:t>
      </w: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relapse</w:t>
      </w:r>
      <w:r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period data </w:t>
      </w: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(Old World Tropical region) </w:t>
      </w:r>
      <w:r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with 0.01 SD “noise” in dark blue.</w:t>
      </w:r>
    </w:p>
    <w:p w14:paraId="46F05AF3" w14:textId="77777777" w:rsidR="00C423F5" w:rsidRDefault="00C423F5" w:rsidP="006F3E87"/>
    <w:p w14:paraId="0DDE016F" w14:textId="2C5EECC5" w:rsidR="00C423F5" w:rsidRDefault="00C423F5" w:rsidP="00C423F5">
      <w:pPr>
        <w:jc w:val="center"/>
      </w:pPr>
      <w:r w:rsidRPr="00085E76">
        <w:rPr>
          <w:rFonts w:eastAsiaTheme="minorEastAsia"/>
          <w:noProof/>
          <w:sz w:val="24"/>
          <w:szCs w:val="24"/>
          <w:lang w:eastAsia="en-US"/>
        </w:rPr>
        <w:lastRenderedPageBreak/>
        <w:drawing>
          <wp:inline distT="0" distB="0" distL="0" distR="0" wp14:anchorId="50AE1DCD" wp14:editId="42BA3251">
            <wp:extent cx="3599815" cy="2878455"/>
            <wp:effectExtent l="0" t="0" r="6985" b="0"/>
            <wp:docPr id="13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287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75D04D" w14:textId="77777777" w:rsidR="000404FA" w:rsidRDefault="000404FA" w:rsidP="00C423F5">
      <w:pPr>
        <w:jc w:val="center"/>
      </w:pPr>
    </w:p>
    <w:p w14:paraId="4FED72B4" w14:textId="77777777" w:rsidR="006F3E87" w:rsidRDefault="000404FA" w:rsidP="006F3E87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Figure S9</w:t>
      </w:r>
      <w:r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. Sensitivity analysis of</w:t>
      </w: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relapse</w:t>
      </w:r>
      <w:r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period data </w:t>
      </w: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(Old World Temperate region) </w:t>
      </w:r>
      <w:r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with 0.01 SD “noise” in dark blue.</w:t>
      </w:r>
    </w:p>
    <w:p w14:paraId="00A57905" w14:textId="77777777" w:rsidR="006F3E87" w:rsidRDefault="006F3E87" w:rsidP="006F3E87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</w:p>
    <w:p w14:paraId="67206DFC" w14:textId="77777777" w:rsidR="006F3E87" w:rsidRDefault="006F3E87" w:rsidP="00D651E9">
      <w:pPr>
        <w:adjustRightInd/>
        <w:snapToGrid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</w:p>
    <w:p w14:paraId="58D7D211" w14:textId="63564BC4" w:rsidR="00C423F5" w:rsidRDefault="006F3E87" w:rsidP="006F3E87">
      <w:pPr>
        <w:adjustRightInd/>
        <w:snapToGrid/>
        <w:jc w:val="center"/>
        <w:rPr>
          <w:rFonts w:eastAsiaTheme="minorEastAsia"/>
          <w:noProof/>
          <w:sz w:val="24"/>
          <w:szCs w:val="24"/>
          <w:lang w:eastAsia="en-US"/>
        </w:rPr>
      </w:pPr>
      <w:r w:rsidRPr="00085E76">
        <w:rPr>
          <w:rFonts w:eastAsiaTheme="minorEastAsia"/>
          <w:noProof/>
          <w:sz w:val="24"/>
          <w:szCs w:val="24"/>
          <w:lang w:eastAsia="en-US"/>
        </w:rPr>
        <w:t xml:space="preserve"> </w:t>
      </w:r>
      <w:r w:rsidR="00C423F5" w:rsidRPr="00085E76">
        <w:rPr>
          <w:rFonts w:eastAsiaTheme="minorEastAsia"/>
          <w:noProof/>
          <w:sz w:val="24"/>
          <w:szCs w:val="24"/>
          <w:lang w:eastAsia="en-US"/>
        </w:rPr>
        <w:drawing>
          <wp:inline distT="0" distB="0" distL="0" distR="0" wp14:anchorId="7EA33A92" wp14:editId="570AEAA0">
            <wp:extent cx="3599815" cy="2878455"/>
            <wp:effectExtent l="0" t="0" r="6985" b="0"/>
            <wp:docPr id="1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287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284D17" w14:textId="77777777" w:rsidR="006F3E87" w:rsidRDefault="006F3E87" w:rsidP="006F3E87">
      <w:pPr>
        <w:adjustRightInd/>
        <w:snapToGrid/>
        <w:jc w:val="center"/>
        <w:rPr>
          <w:rFonts w:eastAsiaTheme="minorEastAsia"/>
          <w:noProof/>
          <w:sz w:val="24"/>
          <w:szCs w:val="24"/>
          <w:lang w:eastAsia="en-US"/>
        </w:rPr>
      </w:pPr>
    </w:p>
    <w:p w14:paraId="74A216E1" w14:textId="324226DE" w:rsidR="00C423F5" w:rsidRPr="006F3E87" w:rsidRDefault="006F3E87" w:rsidP="006F3E87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Figure S10</w:t>
      </w:r>
      <w:r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. Sensitivity analysis of</w:t>
      </w: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relapse</w:t>
      </w:r>
      <w:r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period data </w:t>
      </w: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(New World Tropical region) </w:t>
      </w:r>
      <w:r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with 0.01 SD “noise” in dark blue.</w:t>
      </w:r>
    </w:p>
    <w:p w14:paraId="09549F2B" w14:textId="77777777" w:rsidR="00C423F5" w:rsidRDefault="00C423F5" w:rsidP="007D235E">
      <w:pPr>
        <w:pStyle w:val="Heading2"/>
        <w:jc w:val="center"/>
      </w:pPr>
    </w:p>
    <w:p w14:paraId="1794D23D" w14:textId="6AA2BD20" w:rsidR="00085E76" w:rsidRDefault="00330C14" w:rsidP="007D235E">
      <w:pPr>
        <w:pStyle w:val="Heading2"/>
        <w:jc w:val="center"/>
      </w:pPr>
      <w:r w:rsidRPr="00085E76">
        <w:rPr>
          <w:rFonts w:eastAsiaTheme="minorEastAsia"/>
          <w:noProof/>
          <w:sz w:val="24"/>
          <w:szCs w:val="24"/>
          <w:lang w:eastAsia="en-US"/>
        </w:rPr>
        <w:drawing>
          <wp:inline distT="0" distB="0" distL="0" distR="0" wp14:anchorId="4AD71153" wp14:editId="76015676">
            <wp:extent cx="3599815" cy="2878455"/>
            <wp:effectExtent l="0" t="0" r="6985" b="0"/>
            <wp:docPr id="1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287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A01DC2" w14:textId="77777777" w:rsidR="001F49C1" w:rsidRDefault="001F49C1" w:rsidP="001F49C1"/>
    <w:p w14:paraId="51A269A0" w14:textId="5FAA14CD" w:rsidR="001F49C1" w:rsidRPr="006F3E87" w:rsidRDefault="006F3E87" w:rsidP="006F3E87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Figure S11</w:t>
      </w:r>
      <w:r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. Sensitivity analysis of</w:t>
      </w: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relapse</w:t>
      </w:r>
      <w:r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period data </w:t>
      </w: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(New World Temperate region) </w:t>
      </w:r>
      <w:r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with 0.01 SD “noise” in dark blue.</w:t>
      </w:r>
    </w:p>
    <w:p w14:paraId="10E65376" w14:textId="77777777" w:rsidR="005F42F2" w:rsidRPr="00085E76" w:rsidRDefault="005F42F2" w:rsidP="001038CC">
      <w:pPr>
        <w:pStyle w:val="Heading2"/>
      </w:pPr>
    </w:p>
    <w:p w14:paraId="36D32F5D" w14:textId="2FB84344" w:rsidR="005F42F2" w:rsidRDefault="00573081" w:rsidP="00D170C3">
      <w:pPr>
        <w:pStyle w:val="Heading3"/>
        <w:rPr>
          <w:rFonts w:ascii="Times New Roman" w:hAnsi="Times New Roman" w:cs="Times New Roman"/>
        </w:rPr>
      </w:pPr>
      <w:bookmarkStart w:id="24" w:name="_Toc268962095"/>
      <w:r w:rsidRPr="00085E76">
        <w:rPr>
          <w:rFonts w:ascii="Times New Roman" w:hAnsi="Times New Roman" w:cs="Times New Roman"/>
        </w:rPr>
        <w:t xml:space="preserve">C. </w:t>
      </w:r>
      <w:r w:rsidR="001100B5" w:rsidRPr="00085E76">
        <w:rPr>
          <w:rFonts w:ascii="Times New Roman" w:hAnsi="Times New Roman" w:cs="Times New Roman"/>
        </w:rPr>
        <w:t>Figures</w:t>
      </w:r>
      <w:r w:rsidR="00F6330C" w:rsidRPr="00085E76">
        <w:rPr>
          <w:rFonts w:ascii="Times New Roman" w:hAnsi="Times New Roman" w:cs="Times New Roman"/>
        </w:rPr>
        <w:t xml:space="preserve">- </w:t>
      </w:r>
      <w:r w:rsidR="001F49C1">
        <w:rPr>
          <w:rFonts w:ascii="Times New Roman" w:hAnsi="Times New Roman" w:cs="Times New Roman"/>
        </w:rPr>
        <w:t>s</w:t>
      </w:r>
      <w:r w:rsidR="00933325">
        <w:rPr>
          <w:rFonts w:ascii="Times New Roman" w:hAnsi="Times New Roman" w:cs="Times New Roman"/>
        </w:rPr>
        <w:t>ub</w:t>
      </w:r>
      <w:r w:rsidRPr="00085E76">
        <w:rPr>
          <w:rFonts w:ascii="Times New Roman" w:hAnsi="Times New Roman" w:cs="Times New Roman"/>
        </w:rPr>
        <w:t>region specific</w:t>
      </w:r>
      <w:r w:rsidR="00263CE1" w:rsidRPr="00085E76">
        <w:rPr>
          <w:rFonts w:ascii="Times New Roman" w:hAnsi="Times New Roman" w:cs="Times New Roman"/>
        </w:rPr>
        <w:t xml:space="preserve"> sensitivity analysis</w:t>
      </w:r>
      <w:bookmarkEnd w:id="24"/>
    </w:p>
    <w:p w14:paraId="7749A546" w14:textId="77777777" w:rsidR="00E45281" w:rsidRDefault="00E45281" w:rsidP="00E45281"/>
    <w:p w14:paraId="4938B434" w14:textId="0CD25B80" w:rsidR="00E45281" w:rsidRDefault="00E45281" w:rsidP="00E45281">
      <w:pPr>
        <w:rPr>
          <w:rFonts w:ascii="Times New Roman" w:hAnsi="Times New Roman" w:cs="Times New Roman"/>
        </w:rPr>
      </w:pPr>
      <w:r w:rsidRPr="00E45281">
        <w:rPr>
          <w:rFonts w:ascii="Times New Roman" w:hAnsi="Times New Roman" w:cs="Times New Roman"/>
          <w:u w:val="single"/>
        </w:rPr>
        <w:t>Note</w:t>
      </w:r>
      <w:r w:rsidRPr="00E45281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 these plots are only provided </w:t>
      </w:r>
      <w:r w:rsidRPr="00E45281">
        <w:rPr>
          <w:rFonts w:ascii="Times New Roman" w:hAnsi="Times New Roman" w:cs="Times New Roman"/>
        </w:rPr>
        <w:t xml:space="preserve">if </w:t>
      </w:r>
      <w:r>
        <w:rPr>
          <w:rFonts w:ascii="Times New Roman" w:hAnsi="Times New Roman" w:cs="Times New Roman"/>
        </w:rPr>
        <w:t xml:space="preserve">the region-specific distribution </w:t>
      </w:r>
      <w:r w:rsidRPr="00E45281">
        <w:rPr>
          <w:rFonts w:ascii="Times New Roman" w:hAnsi="Times New Roman" w:cs="Times New Roman"/>
        </w:rPr>
        <w:t xml:space="preserve">differs from the </w:t>
      </w:r>
      <w:proofErr w:type="gramStart"/>
      <w:r>
        <w:rPr>
          <w:rFonts w:ascii="Times New Roman" w:hAnsi="Times New Roman" w:cs="Times New Roman"/>
        </w:rPr>
        <w:t>best-fit</w:t>
      </w:r>
      <w:proofErr w:type="gramEnd"/>
      <w:r>
        <w:rPr>
          <w:rFonts w:ascii="Times New Roman" w:hAnsi="Times New Roman" w:cs="Times New Roman"/>
        </w:rPr>
        <w:t xml:space="preserve"> from the aggregate data</w:t>
      </w:r>
      <w:r w:rsidRPr="00E45281">
        <w:rPr>
          <w:rFonts w:ascii="Times New Roman" w:hAnsi="Times New Roman" w:cs="Times New Roman"/>
        </w:rPr>
        <w:t>.</w:t>
      </w:r>
    </w:p>
    <w:p w14:paraId="1F6610AD" w14:textId="03FD9FE6" w:rsidR="00E45281" w:rsidRDefault="00E45281" w:rsidP="00E45281">
      <w:pPr>
        <w:jc w:val="center"/>
        <w:rPr>
          <w:rFonts w:ascii="Times New Roman" w:hAnsi="Times New Roman" w:cs="Times New Roman"/>
        </w:rPr>
      </w:pPr>
      <w:r w:rsidRPr="00085E76">
        <w:rPr>
          <w:noProof/>
          <w:lang w:eastAsia="en-US"/>
        </w:rPr>
        <w:drawing>
          <wp:inline distT="0" distB="0" distL="0" distR="0" wp14:anchorId="33EBE9B0" wp14:editId="7C70C213">
            <wp:extent cx="3599815" cy="2878455"/>
            <wp:effectExtent l="0" t="0" r="6985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287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C02368" w14:textId="1AF56D6F" w:rsidR="00E45281" w:rsidRPr="00085E76" w:rsidRDefault="00E45281" w:rsidP="00E45281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Figure S12</w:t>
      </w:r>
      <w:r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. Sensitivity analysis of</w:t>
      </w: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incubation</w:t>
      </w:r>
      <w:r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period data </w:t>
      </w: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(Old World Temperate region) </w:t>
      </w:r>
      <w:r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with</w:t>
      </w: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0.01 SD “noise” in dark blue</w:t>
      </w:r>
      <w:r w:rsidRPr="00085E76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</w:t>
      </w:r>
    </w:p>
    <w:p w14:paraId="25104F1C" w14:textId="77777777" w:rsidR="00E45281" w:rsidRPr="00E45281" w:rsidRDefault="00E45281" w:rsidP="00E45281">
      <w:pPr>
        <w:rPr>
          <w:rFonts w:ascii="Times New Roman" w:hAnsi="Times New Roman" w:cs="Times New Roman"/>
        </w:rPr>
      </w:pPr>
    </w:p>
    <w:p w14:paraId="50C16ED4" w14:textId="77777777" w:rsidR="00E45281" w:rsidRDefault="00E45281" w:rsidP="00330C14">
      <w:pPr>
        <w:pStyle w:val="Heading2"/>
        <w:jc w:val="center"/>
      </w:pPr>
      <w:r w:rsidRPr="00085E76">
        <w:rPr>
          <w:rFonts w:eastAsia="SimSun"/>
          <w:noProof/>
          <w:color w:val="000000"/>
          <w:sz w:val="20"/>
          <w:szCs w:val="20"/>
          <w:lang w:eastAsia="en-US"/>
        </w:rPr>
        <w:lastRenderedPageBreak/>
        <w:drawing>
          <wp:inline distT="0" distB="0" distL="0" distR="0" wp14:anchorId="6DEFADCE" wp14:editId="1EEBA263">
            <wp:extent cx="3599815" cy="2878455"/>
            <wp:effectExtent l="0" t="0" r="6985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287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33ECFA" w14:textId="77777777" w:rsidR="00E45281" w:rsidRDefault="00E45281" w:rsidP="00330C14">
      <w:pPr>
        <w:pStyle w:val="Heading2"/>
        <w:jc w:val="center"/>
      </w:pPr>
    </w:p>
    <w:p w14:paraId="0B58D50B" w14:textId="772C0827" w:rsidR="00E45281" w:rsidRPr="00E45281" w:rsidRDefault="00E45281" w:rsidP="00E45281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Figure S13</w:t>
      </w:r>
      <w:r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. Sensitivity analysis of</w:t>
      </w: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incubation</w:t>
      </w:r>
      <w:r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period data </w:t>
      </w: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(New World Tropical region) </w:t>
      </w:r>
      <w:r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with</w:t>
      </w: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0.01 SD “noise” in dark blue</w:t>
      </w:r>
      <w:r w:rsidRPr="00085E76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</w:t>
      </w:r>
    </w:p>
    <w:p w14:paraId="6521DF6C" w14:textId="27C5A411" w:rsidR="004C6CD5" w:rsidRPr="00085E76" w:rsidRDefault="00330C14" w:rsidP="00330C14">
      <w:pPr>
        <w:pStyle w:val="Heading2"/>
        <w:jc w:val="center"/>
      </w:pPr>
      <w:r w:rsidRPr="00085E76">
        <w:rPr>
          <w:rFonts w:eastAsiaTheme="minorEastAsia"/>
          <w:noProof/>
          <w:sz w:val="24"/>
          <w:szCs w:val="24"/>
          <w:lang w:eastAsia="en-US"/>
        </w:rPr>
        <w:drawing>
          <wp:inline distT="0" distB="0" distL="0" distR="0" wp14:anchorId="70CDEF37" wp14:editId="204AA75F">
            <wp:extent cx="3599815" cy="2878455"/>
            <wp:effectExtent l="0" t="0" r="6985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287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A24D1" w14:textId="77777777" w:rsidR="006F3E87" w:rsidRDefault="006F3E87" w:rsidP="006F3E87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</w:p>
    <w:p w14:paraId="00781984" w14:textId="44985B0F" w:rsidR="004C6CD5" w:rsidRPr="00085E76" w:rsidRDefault="00E45281" w:rsidP="006F3E87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Figure S14</w:t>
      </w:r>
      <w:r w:rsidR="006F3E87"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. Sensitivity analysis of</w:t>
      </w:r>
      <w:r w:rsidR="006F3E8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incubation</w:t>
      </w:r>
      <w:r w:rsidR="006F3E87"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period data </w:t>
      </w:r>
      <w:r w:rsidR="006F3E8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(New World Temperate region) </w:t>
      </w:r>
      <w:r w:rsidR="006F3E87"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with</w:t>
      </w:r>
      <w:r w:rsidR="006F3E8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0.01 SD “noise” in dark blue</w:t>
      </w:r>
      <w:r w:rsidR="00085E76" w:rsidRPr="00085E76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</w:t>
      </w:r>
    </w:p>
    <w:p w14:paraId="1901DF13" w14:textId="77777777" w:rsidR="00D170C3" w:rsidRDefault="00D170C3" w:rsidP="005A213F">
      <w:pPr>
        <w:adjustRightInd/>
        <w:snapToGrid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</w:p>
    <w:p w14:paraId="09E3DD24" w14:textId="77777777" w:rsidR="00E45281" w:rsidRDefault="00E45281" w:rsidP="005A213F">
      <w:pPr>
        <w:adjustRightInd/>
        <w:snapToGrid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</w:p>
    <w:p w14:paraId="05A75AD0" w14:textId="77777777" w:rsidR="00E45281" w:rsidRPr="00085E76" w:rsidRDefault="00E45281" w:rsidP="005A213F">
      <w:pPr>
        <w:adjustRightInd/>
        <w:snapToGrid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</w:p>
    <w:p w14:paraId="26227134" w14:textId="4458D913" w:rsidR="00D170C3" w:rsidRDefault="00D170C3" w:rsidP="004C6CD5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</w:p>
    <w:p w14:paraId="014DAA7A" w14:textId="77777777" w:rsidR="00D170C3" w:rsidRPr="00085E76" w:rsidRDefault="00D170C3" w:rsidP="005A213F">
      <w:pPr>
        <w:pStyle w:val="Heading2"/>
      </w:pPr>
    </w:p>
    <w:p w14:paraId="5ECCCF6F" w14:textId="5908D7B1" w:rsidR="005F42F2" w:rsidRPr="00085E76" w:rsidRDefault="00D170C3" w:rsidP="00330C14">
      <w:pPr>
        <w:pStyle w:val="Heading2"/>
        <w:jc w:val="center"/>
      </w:pPr>
      <w:r w:rsidRPr="00085E76">
        <w:rPr>
          <w:noProof/>
          <w:lang w:eastAsia="en-US"/>
        </w:rPr>
        <w:drawing>
          <wp:inline distT="0" distB="0" distL="0" distR="0" wp14:anchorId="43478721" wp14:editId="2A17D10F">
            <wp:extent cx="3599815" cy="2878455"/>
            <wp:effectExtent l="0" t="0" r="6985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287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8719BD" w14:textId="77777777" w:rsidR="005F42F2" w:rsidRPr="00085E76" w:rsidRDefault="005F42F2" w:rsidP="001038CC">
      <w:pPr>
        <w:pStyle w:val="Heading2"/>
      </w:pPr>
    </w:p>
    <w:p w14:paraId="3DB3631D" w14:textId="355924CA" w:rsidR="00E45281" w:rsidRPr="00085E76" w:rsidRDefault="00E45281" w:rsidP="00E45281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Figure S15</w:t>
      </w:r>
      <w:r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. Sensitivity analysis of</w:t>
      </w: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relapse</w:t>
      </w:r>
      <w:r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period data </w:t>
      </w: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(New World Tropical region) </w:t>
      </w:r>
      <w:r w:rsidRPr="006B5C27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with</w:t>
      </w: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0.01 SD “noise” in dark blue</w:t>
      </w:r>
      <w:r w:rsidRPr="00085E76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</w:t>
      </w:r>
    </w:p>
    <w:p w14:paraId="25EE301F" w14:textId="77777777" w:rsidR="00E45281" w:rsidRDefault="00E45281" w:rsidP="00AD61DA">
      <w:pPr>
        <w:pStyle w:val="Heading2"/>
      </w:pPr>
    </w:p>
    <w:p w14:paraId="3DB8CDE8" w14:textId="77777777" w:rsidR="00E45281" w:rsidRDefault="00E45281" w:rsidP="00AD61DA">
      <w:pPr>
        <w:pStyle w:val="Heading2"/>
      </w:pPr>
    </w:p>
    <w:p w14:paraId="37E52C7B" w14:textId="77777777" w:rsidR="00E45281" w:rsidRDefault="00E45281" w:rsidP="00E45281"/>
    <w:p w14:paraId="6DE82F04" w14:textId="77777777" w:rsidR="00E45281" w:rsidRDefault="00E45281" w:rsidP="00E45281"/>
    <w:p w14:paraId="7F609F77" w14:textId="77777777" w:rsidR="00E45281" w:rsidRDefault="00E45281" w:rsidP="00E45281"/>
    <w:p w14:paraId="38D2918A" w14:textId="77777777" w:rsidR="00E45281" w:rsidRPr="00E45281" w:rsidRDefault="00E45281" w:rsidP="00E45281"/>
    <w:p w14:paraId="15A99189" w14:textId="24D36E8F" w:rsidR="001038CC" w:rsidRPr="00085E76" w:rsidRDefault="001038CC" w:rsidP="00AD61DA">
      <w:pPr>
        <w:pStyle w:val="Heading2"/>
      </w:pPr>
      <w:bookmarkStart w:id="25" w:name="_Toc268962096"/>
      <w:r w:rsidRPr="00085E76">
        <w:lastRenderedPageBreak/>
        <w:t>Section II. Kaplan-Meier plots (</w:t>
      </w:r>
      <w:r w:rsidR="00A451AE">
        <w:t>incubation data</w:t>
      </w:r>
      <w:r w:rsidRPr="00085E76">
        <w:t>)</w:t>
      </w:r>
      <w:bookmarkEnd w:id="25"/>
    </w:p>
    <w:p w14:paraId="58319D82" w14:textId="027476F2" w:rsidR="001C7D27" w:rsidRPr="00085E76" w:rsidRDefault="001038CC" w:rsidP="001C7D27">
      <w:pPr>
        <w:jc w:val="center"/>
        <w:rPr>
          <w:rFonts w:ascii="Times New Roman" w:hAnsi="Times New Roman" w:cs="Times New Roman"/>
        </w:rPr>
      </w:pPr>
      <w:r w:rsidRPr="00085E76">
        <w:rPr>
          <w:rFonts w:ascii="Times New Roman" w:hAnsi="Times New Roman" w:cs="Times New Roman"/>
        </w:rPr>
        <w:br/>
      </w:r>
      <w:r w:rsidRPr="00085E76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18DD6A36" wp14:editId="6313C1F9">
            <wp:extent cx="5600700" cy="3733142"/>
            <wp:effectExtent l="0" t="0" r="0" b="127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M curves for incubation times.png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1469" cy="3733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D7205C" w14:textId="77777777" w:rsidR="000E284F" w:rsidRPr="00085E76" w:rsidRDefault="000E284F" w:rsidP="00D94AAC">
      <w:pPr>
        <w:adjustRightInd/>
        <w:snapToGrid/>
        <w:rPr>
          <w:rFonts w:ascii="Times New Roman" w:eastAsia="SimSun" w:hAnsi="Times New Roman" w:cs="Times New Roman"/>
          <w:color w:val="000000"/>
          <w:sz w:val="20"/>
          <w:szCs w:val="20"/>
          <w:highlight w:val="yellow"/>
          <w:u w:val="single"/>
        </w:rPr>
      </w:pPr>
    </w:p>
    <w:p w14:paraId="4DD0F4D5" w14:textId="1470CC30" w:rsidR="00E45281" w:rsidRPr="00D94AAC" w:rsidRDefault="005F42F2" w:rsidP="00D94AAC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  <w:r w:rsidRPr="00D94AAC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Figure</w:t>
      </w:r>
      <w:r w:rsidR="001C7D27" w:rsidRPr="00D94AAC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S1</w:t>
      </w:r>
      <w:r w:rsidR="00E45281" w:rsidRPr="00D94AAC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6</w:t>
      </w:r>
      <w:r w:rsidR="001C7D27" w:rsidRPr="00D94AAC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. </w:t>
      </w:r>
      <w:proofErr w:type="gramStart"/>
      <w:r w:rsidR="00E45281" w:rsidRPr="00D94AAC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Comparison of b</w:t>
      </w:r>
      <w:r w:rsidR="001C7D27" w:rsidRPr="00D94AAC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est-fit </w:t>
      </w:r>
      <w:r w:rsidR="00E45281" w:rsidRPr="00D94AAC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shifted log-logistic distribution to Kaplan-Meier curves</w:t>
      </w:r>
      <w:r w:rsidR="00D94AAC" w:rsidRPr="00D94AAC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</w:t>
      </w:r>
      <w:r w:rsidR="00D94AAC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with 95% CIs </w:t>
      </w:r>
      <w:r w:rsidR="00D94AAC" w:rsidRPr="00D94AAC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for experimental incubation period data</w:t>
      </w:r>
      <w:r w:rsidR="00E45281" w:rsidRPr="00D94AAC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.</w:t>
      </w:r>
      <w:proofErr w:type="gramEnd"/>
      <w:r w:rsidR="00E45281" w:rsidRPr="00D94AAC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 </w:t>
      </w:r>
      <w:r w:rsidR="00D94AAC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Note: </w:t>
      </w:r>
      <w:r w:rsidR="00E45281" w:rsidRPr="00D94AAC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subregion-specific best-fit distribution</w:t>
      </w:r>
      <w:r w:rsidR="00D94AAC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s</w:t>
      </w:r>
      <w:r w:rsidR="00E45281" w:rsidRPr="00D94AAC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in red.</w:t>
      </w:r>
    </w:p>
    <w:p w14:paraId="1A33AAE5" w14:textId="04275CD0" w:rsidR="001038CC" w:rsidRPr="00085E76" w:rsidRDefault="001038CC" w:rsidP="000900FD">
      <w:pPr>
        <w:jc w:val="center"/>
        <w:rPr>
          <w:rFonts w:ascii="Times New Roman" w:hAnsi="Times New Roman" w:cs="Times New Roman"/>
        </w:rPr>
      </w:pPr>
      <w:r w:rsidRPr="00085E76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752057FF" wp14:editId="7F3578CB">
            <wp:extent cx="4220221" cy="3385534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M curves for long-latent times.png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0746" cy="3385955"/>
                    </a:xfrm>
                    <a:prstGeom prst="rect">
                      <a:avLst/>
                    </a:prstGeom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</wp:inline>
        </w:drawing>
      </w:r>
    </w:p>
    <w:p w14:paraId="04DC9EC2" w14:textId="74FBA09C" w:rsidR="001C7D27" w:rsidRDefault="00DA53C6" w:rsidP="00DA53C6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  <w:proofErr w:type="gramStart"/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Figure </w:t>
      </w:r>
      <w:r w:rsidR="001C7D27" w:rsidRPr="00D94AAC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S1</w:t>
      </w:r>
      <w:r w:rsidR="00D94AAC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7</w:t>
      </w:r>
      <w:proofErr w:type="gramEnd"/>
      <w:r w:rsidR="00863CBE" w:rsidRPr="00D94AAC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. </w:t>
      </w:r>
      <w:proofErr w:type="gramStart"/>
      <w:r w:rsidR="00D94AAC" w:rsidRPr="00D94AAC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Comparison of best-fit mixture log-logistic distribution to Kaplan-Meier curves with 95% CIs for observational incubation periods.</w:t>
      </w:r>
      <w:proofErr w:type="gramEnd"/>
    </w:p>
    <w:p w14:paraId="4F583F77" w14:textId="29D8DE3C" w:rsidR="001C347F" w:rsidRPr="00085E76" w:rsidRDefault="00AD61DA" w:rsidP="00AD61DA">
      <w:pPr>
        <w:pStyle w:val="Heading2"/>
      </w:pPr>
      <w:bookmarkStart w:id="26" w:name="_Toc268962097"/>
      <w:r w:rsidRPr="00085E76">
        <w:lastRenderedPageBreak/>
        <w:t>Section I</w:t>
      </w:r>
      <w:r w:rsidR="00405FC3" w:rsidRPr="00085E76">
        <w:t>II</w:t>
      </w:r>
      <w:r w:rsidRPr="00085E76">
        <w:t xml:space="preserve">. </w:t>
      </w:r>
      <w:r w:rsidR="0067092E" w:rsidRPr="00085E76">
        <w:t>Kaplan-Meier plots</w:t>
      </w:r>
      <w:r w:rsidR="001038CC" w:rsidRPr="00085E76">
        <w:t xml:space="preserve"> and censoring</w:t>
      </w:r>
      <w:r w:rsidR="0067092E" w:rsidRPr="00085E76">
        <w:t xml:space="preserve"> (</w:t>
      </w:r>
      <w:r w:rsidRPr="00085E76">
        <w:t>relapse</w:t>
      </w:r>
      <w:r w:rsidR="008C013D" w:rsidRPr="00085E76">
        <w:t xml:space="preserve"> data</w:t>
      </w:r>
      <w:r w:rsidR="0067092E" w:rsidRPr="00085E76">
        <w:t>)</w:t>
      </w:r>
      <w:bookmarkEnd w:id="26"/>
    </w:p>
    <w:p w14:paraId="10C44FF7" w14:textId="77777777" w:rsidR="0058562A" w:rsidRPr="00085E76" w:rsidRDefault="0058562A" w:rsidP="00FF5784">
      <w:pPr>
        <w:adjustRightInd/>
        <w:snapToGrid/>
        <w:rPr>
          <w:rFonts w:ascii="Times New Roman" w:hAnsi="Times New Roman" w:cs="Times New Roman"/>
          <w:sz w:val="20"/>
          <w:szCs w:val="20"/>
          <w:u w:val="single"/>
        </w:rPr>
      </w:pPr>
    </w:p>
    <w:p w14:paraId="7D1D6C75" w14:textId="77777777" w:rsidR="001038CC" w:rsidRPr="00085E76" w:rsidRDefault="001038CC" w:rsidP="00FF5784">
      <w:pPr>
        <w:adjustRightInd/>
        <w:snapToGrid/>
        <w:rPr>
          <w:rFonts w:ascii="Times New Roman" w:hAnsi="Times New Roman" w:cs="Times New Roman"/>
          <w:sz w:val="20"/>
          <w:szCs w:val="20"/>
          <w:u w:val="single"/>
        </w:rPr>
      </w:pPr>
    </w:p>
    <w:p w14:paraId="6CD6B62B" w14:textId="43F5CA3B" w:rsidR="001038CC" w:rsidRPr="00085E76" w:rsidRDefault="001038CC" w:rsidP="00FF5784">
      <w:pPr>
        <w:adjustRightInd/>
        <w:snapToGrid/>
        <w:rPr>
          <w:rFonts w:ascii="Times New Roman" w:hAnsi="Times New Roman" w:cs="Times New Roman"/>
          <w:sz w:val="20"/>
          <w:szCs w:val="20"/>
          <w:u w:val="single"/>
        </w:rPr>
      </w:pPr>
      <w:r w:rsidRPr="00085E76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475C233B" wp14:editId="0DD46672">
            <wp:extent cx="5600700" cy="3733142"/>
            <wp:effectExtent l="0" t="0" r="0" b="127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M curves for relapse times.png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1441" cy="3733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177E98" w14:textId="77777777" w:rsidR="001038CC" w:rsidRPr="00085E76" w:rsidRDefault="001038CC" w:rsidP="00FF5784">
      <w:pPr>
        <w:adjustRightInd/>
        <w:snapToGrid/>
        <w:rPr>
          <w:rFonts w:ascii="Times New Roman" w:hAnsi="Times New Roman" w:cs="Times New Roman"/>
          <w:sz w:val="20"/>
          <w:szCs w:val="20"/>
          <w:u w:val="single"/>
        </w:rPr>
      </w:pPr>
    </w:p>
    <w:p w14:paraId="753A0DF6" w14:textId="393C2C2D" w:rsidR="00AA5019" w:rsidRDefault="00AA5019" w:rsidP="00AA5019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  <w:r w:rsidRPr="00D94AAC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Figure S1</w:t>
      </w: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8</w:t>
      </w:r>
      <w:r w:rsidRPr="00D94AAC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. </w:t>
      </w:r>
      <w:proofErr w:type="gramStart"/>
      <w:r w:rsidRPr="00D94AAC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Comparison of best-fit </w:t>
      </w: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mixture Gompertz distribution </w:t>
      </w:r>
      <w:r w:rsidRPr="00D94AAC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to Kaplan-Meier curves </w:t>
      </w: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with 95% CIs </w:t>
      </w:r>
      <w:r w:rsidRPr="00D94AAC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for experimental </w:t>
      </w: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relapse</w:t>
      </w:r>
      <w:r w:rsidRPr="00D94AAC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period data.</w:t>
      </w:r>
      <w:proofErr w:type="gramEnd"/>
      <w:r w:rsidRPr="00D94AAC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 </w:t>
      </w: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Note: </w:t>
      </w:r>
      <w:r w:rsidRPr="00D94AAC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subregion-specific best-fit distribution</w:t>
      </w: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</w:t>
      </w:r>
      <w:r w:rsidRPr="00D94AAC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in red.</w:t>
      </w:r>
    </w:p>
    <w:p w14:paraId="0FD21ADC" w14:textId="77777777" w:rsidR="00AA5019" w:rsidRDefault="00AA5019" w:rsidP="00AA5019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</w:p>
    <w:p w14:paraId="0A5D2D49" w14:textId="77777777" w:rsidR="00AA5019" w:rsidRPr="00D94AAC" w:rsidRDefault="00AA5019" w:rsidP="00AA5019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</w:p>
    <w:p w14:paraId="563C77C4" w14:textId="1E3C6221" w:rsidR="0058562A" w:rsidRPr="00302172" w:rsidRDefault="001C7D27" w:rsidP="00FF5784">
      <w:pPr>
        <w:adjustRightInd/>
        <w:snapToGrid/>
        <w:rPr>
          <w:rFonts w:ascii="Times New Roman" w:hAnsi="Times New Roman" w:cs="Times New Roman"/>
          <w:sz w:val="20"/>
          <w:szCs w:val="20"/>
        </w:rPr>
      </w:pPr>
      <w:r w:rsidRPr="00302172">
        <w:rPr>
          <w:rFonts w:ascii="Times New Roman" w:hAnsi="Times New Roman" w:cs="Times New Roman"/>
          <w:sz w:val="20"/>
          <w:szCs w:val="20"/>
        </w:rPr>
        <w:t>The following</w:t>
      </w:r>
      <w:r w:rsidR="00CE3C1B" w:rsidRPr="00302172">
        <w:rPr>
          <w:rFonts w:ascii="Times New Roman" w:hAnsi="Times New Roman" w:cs="Times New Roman"/>
          <w:sz w:val="20"/>
          <w:szCs w:val="20"/>
        </w:rPr>
        <w:t xml:space="preserve"> section utilized Stata 13.1 (College Station, Texas, US</w:t>
      </w:r>
      <w:r w:rsidR="001701FD" w:rsidRPr="00302172">
        <w:rPr>
          <w:rFonts w:ascii="Times New Roman" w:hAnsi="Times New Roman" w:cs="Times New Roman"/>
          <w:sz w:val="20"/>
          <w:szCs w:val="20"/>
        </w:rPr>
        <w:t>A</w:t>
      </w:r>
      <w:r w:rsidR="00CE3C1B" w:rsidRPr="00302172">
        <w:rPr>
          <w:rFonts w:ascii="Times New Roman" w:hAnsi="Times New Roman" w:cs="Times New Roman"/>
          <w:sz w:val="20"/>
          <w:szCs w:val="20"/>
        </w:rPr>
        <w:t>) for all analyses.</w:t>
      </w:r>
    </w:p>
    <w:p w14:paraId="010A2F74" w14:textId="77777777" w:rsidR="00CE3C1B" w:rsidRPr="00085E76" w:rsidRDefault="00CE3C1B" w:rsidP="00FF5784">
      <w:pPr>
        <w:adjustRightInd/>
        <w:snapToGrid/>
        <w:rPr>
          <w:rFonts w:ascii="Times New Roman" w:hAnsi="Times New Roman" w:cs="Times New Roman"/>
          <w:sz w:val="20"/>
          <w:szCs w:val="20"/>
        </w:rPr>
      </w:pPr>
    </w:p>
    <w:tbl>
      <w:tblPr>
        <w:tblStyle w:val="tabledefault"/>
        <w:tblW w:w="0" w:type="auto"/>
        <w:jc w:val="center"/>
        <w:tblLook w:val="04A0" w:firstRow="1" w:lastRow="0" w:firstColumn="1" w:lastColumn="0" w:noHBand="0" w:noVBand="1"/>
      </w:tblPr>
      <w:tblGrid>
        <w:gridCol w:w="2110"/>
        <w:gridCol w:w="516"/>
        <w:gridCol w:w="1266"/>
        <w:gridCol w:w="1355"/>
        <w:gridCol w:w="1172"/>
      </w:tblGrid>
      <w:tr w:rsidR="0058562A" w:rsidRPr="00085E76" w14:paraId="224B4B2C" w14:textId="77777777" w:rsidTr="005856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  <w:jc w:val="center"/>
        </w:trPr>
        <w:tc>
          <w:tcPr>
            <w:tcW w:w="0" w:type="auto"/>
            <w:noWrap/>
            <w:hideMark/>
          </w:tcPr>
          <w:p w14:paraId="5C85E808" w14:textId="77777777" w:rsidR="0058562A" w:rsidRPr="00085E76" w:rsidRDefault="0058562A" w:rsidP="0058562A">
            <w:pPr>
              <w:adjustRightInd/>
              <w:snapToGrid/>
              <w:rPr>
                <w:rFonts w:ascii="Times New Roman" w:hAnsi="Times New Roman" w:cs="Times New Roman"/>
                <w:b/>
              </w:rPr>
            </w:pPr>
            <w:r w:rsidRPr="00085E76">
              <w:rPr>
                <w:rFonts w:ascii="Times New Roman" w:hAnsi="Times New Roman" w:cs="Times New Roman"/>
                <w:b/>
              </w:rPr>
              <w:t>Region</w:t>
            </w:r>
          </w:p>
        </w:tc>
        <w:tc>
          <w:tcPr>
            <w:tcW w:w="0" w:type="auto"/>
            <w:noWrap/>
            <w:hideMark/>
          </w:tcPr>
          <w:p w14:paraId="18234F94" w14:textId="77777777" w:rsidR="0058562A" w:rsidRPr="00085E76" w:rsidRDefault="0058562A" w:rsidP="00863CBE">
            <w:pPr>
              <w:adjustRightInd/>
              <w:snapToGrid/>
              <w:jc w:val="center"/>
              <w:rPr>
                <w:rFonts w:ascii="Times New Roman" w:hAnsi="Times New Roman" w:cs="Times New Roman"/>
                <w:b/>
              </w:rPr>
            </w:pPr>
            <w:r w:rsidRPr="00085E76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DB09DFC" w14:textId="77777777" w:rsidR="0058562A" w:rsidRPr="00085E76" w:rsidRDefault="0058562A" w:rsidP="00863CBE">
            <w:pPr>
              <w:adjustRightInd/>
              <w:snapToGrid/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085E76">
              <w:rPr>
                <w:rFonts w:ascii="Times New Roman" w:hAnsi="Times New Roman" w:cs="Times New Roman"/>
                <w:b/>
              </w:rPr>
              <w:t>censored</w:t>
            </w:r>
            <w:proofErr w:type="gramEnd"/>
            <w:r w:rsidRPr="00085E76">
              <w:rPr>
                <w:rFonts w:ascii="Times New Roman" w:hAnsi="Times New Roman" w:cs="Times New Roman"/>
                <w:b/>
              </w:rPr>
              <w:t xml:space="preserve"> (n)</w:t>
            </w:r>
          </w:p>
        </w:tc>
        <w:tc>
          <w:tcPr>
            <w:tcW w:w="0" w:type="auto"/>
            <w:noWrap/>
            <w:hideMark/>
          </w:tcPr>
          <w:p w14:paraId="1BA98F63" w14:textId="77777777" w:rsidR="0058562A" w:rsidRPr="00085E76" w:rsidRDefault="0058562A" w:rsidP="00863CBE">
            <w:pPr>
              <w:adjustRightInd/>
              <w:snapToGrid/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085E76">
              <w:rPr>
                <w:rFonts w:ascii="Times New Roman" w:hAnsi="Times New Roman" w:cs="Times New Roman"/>
                <w:b/>
              </w:rPr>
              <w:t>censored</w:t>
            </w:r>
            <w:proofErr w:type="gramEnd"/>
            <w:r w:rsidRPr="00085E76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14:paraId="52EE7D57" w14:textId="77777777" w:rsidR="0058562A" w:rsidRPr="00085E76" w:rsidRDefault="0058562A" w:rsidP="00863CBE">
            <w:pPr>
              <w:adjustRightInd/>
              <w:snapToGrid/>
              <w:jc w:val="center"/>
              <w:rPr>
                <w:rFonts w:ascii="Times New Roman" w:hAnsi="Times New Roman" w:cs="Times New Roman"/>
                <w:b/>
              </w:rPr>
            </w:pPr>
            <w:r w:rsidRPr="00085E76">
              <w:rPr>
                <w:rFonts w:ascii="Times New Roman" w:hAnsi="Times New Roman" w:cs="Times New Roman"/>
                <w:b/>
              </w:rPr>
              <w:t>95% CI</w:t>
            </w:r>
          </w:p>
        </w:tc>
      </w:tr>
      <w:tr w:rsidR="0058562A" w:rsidRPr="00085E76" w14:paraId="16291C92" w14:textId="77777777" w:rsidTr="0058562A">
        <w:trPr>
          <w:trHeight w:val="240"/>
          <w:jc w:val="center"/>
        </w:trPr>
        <w:tc>
          <w:tcPr>
            <w:tcW w:w="0" w:type="auto"/>
            <w:noWrap/>
            <w:hideMark/>
          </w:tcPr>
          <w:p w14:paraId="3D8FA549" w14:textId="31FFBFE3" w:rsidR="0058562A" w:rsidRPr="00085E76" w:rsidRDefault="0058562A" w:rsidP="0058562A">
            <w:pPr>
              <w:adjustRightInd/>
              <w:snapToGrid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Old</w:t>
            </w:r>
            <w:r w:rsidR="008F3104" w:rsidRPr="00085E76">
              <w:rPr>
                <w:rFonts w:ascii="Times New Roman" w:hAnsi="Times New Roman" w:cs="Times New Roman"/>
              </w:rPr>
              <w:t xml:space="preserve"> World</w:t>
            </w:r>
            <w:r w:rsidRPr="00085E76">
              <w:rPr>
                <w:rFonts w:ascii="Times New Roman" w:hAnsi="Times New Roman" w:cs="Times New Roman"/>
              </w:rPr>
              <w:t>, Tropical</w:t>
            </w:r>
          </w:p>
        </w:tc>
        <w:tc>
          <w:tcPr>
            <w:tcW w:w="0" w:type="auto"/>
            <w:noWrap/>
            <w:hideMark/>
          </w:tcPr>
          <w:p w14:paraId="4AC4B43D" w14:textId="77777777" w:rsidR="0058562A" w:rsidRPr="00085E76" w:rsidRDefault="0058562A" w:rsidP="003552F3">
            <w:pPr>
              <w:adjustRightInd/>
              <w:snapToGrid/>
              <w:jc w:val="right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77437660" w14:textId="77777777" w:rsidR="0058562A" w:rsidRPr="00085E76" w:rsidRDefault="0058562A" w:rsidP="003552F3">
            <w:pPr>
              <w:adjustRightInd/>
              <w:snapToGrid/>
              <w:jc w:val="right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221487E" w14:textId="77777777" w:rsidR="0058562A" w:rsidRPr="00085E76" w:rsidRDefault="0058562A" w:rsidP="003552F3">
            <w:pPr>
              <w:adjustRightInd/>
              <w:snapToGrid/>
              <w:jc w:val="right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0" w:type="auto"/>
            <w:noWrap/>
            <w:hideMark/>
          </w:tcPr>
          <w:p w14:paraId="01E7014A" w14:textId="77777777" w:rsidR="0058562A" w:rsidRPr="00085E76" w:rsidRDefault="0058562A" w:rsidP="003552F3">
            <w:pPr>
              <w:adjustRightInd/>
              <w:snapToGrid/>
              <w:jc w:val="right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0.87 to 25.8</w:t>
            </w:r>
          </w:p>
        </w:tc>
      </w:tr>
      <w:tr w:rsidR="0058562A" w:rsidRPr="00085E76" w14:paraId="3FD4D045" w14:textId="77777777" w:rsidTr="0058562A">
        <w:trPr>
          <w:trHeight w:val="240"/>
          <w:jc w:val="center"/>
        </w:trPr>
        <w:tc>
          <w:tcPr>
            <w:tcW w:w="0" w:type="auto"/>
            <w:noWrap/>
            <w:hideMark/>
          </w:tcPr>
          <w:p w14:paraId="4239D8B8" w14:textId="0FE5BAA4" w:rsidR="0058562A" w:rsidRPr="00085E76" w:rsidRDefault="0058562A" w:rsidP="0058562A">
            <w:pPr>
              <w:adjustRightInd/>
              <w:snapToGrid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New</w:t>
            </w:r>
            <w:r w:rsidR="008F3104" w:rsidRPr="00085E76">
              <w:rPr>
                <w:rFonts w:ascii="Times New Roman" w:hAnsi="Times New Roman" w:cs="Times New Roman"/>
              </w:rPr>
              <w:t xml:space="preserve"> World</w:t>
            </w:r>
            <w:r w:rsidRPr="00085E76">
              <w:rPr>
                <w:rFonts w:ascii="Times New Roman" w:hAnsi="Times New Roman" w:cs="Times New Roman"/>
              </w:rPr>
              <w:t>, Tropical</w:t>
            </w:r>
          </w:p>
        </w:tc>
        <w:tc>
          <w:tcPr>
            <w:tcW w:w="0" w:type="auto"/>
            <w:noWrap/>
            <w:hideMark/>
          </w:tcPr>
          <w:p w14:paraId="403BE6DB" w14:textId="77777777" w:rsidR="0058562A" w:rsidRPr="00085E76" w:rsidRDefault="0058562A" w:rsidP="003552F3">
            <w:pPr>
              <w:adjustRightInd/>
              <w:snapToGrid/>
              <w:jc w:val="right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55143B7F" w14:textId="77777777" w:rsidR="0058562A" w:rsidRPr="00085E76" w:rsidRDefault="0058562A" w:rsidP="003552F3">
            <w:pPr>
              <w:adjustRightInd/>
              <w:snapToGrid/>
              <w:jc w:val="right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043B4C1C" w14:textId="77777777" w:rsidR="0058562A" w:rsidRPr="00085E76" w:rsidRDefault="0058562A" w:rsidP="003552F3">
            <w:pPr>
              <w:adjustRightInd/>
              <w:snapToGrid/>
              <w:jc w:val="right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44.7</w:t>
            </w:r>
          </w:p>
        </w:tc>
        <w:tc>
          <w:tcPr>
            <w:tcW w:w="0" w:type="auto"/>
            <w:noWrap/>
            <w:hideMark/>
          </w:tcPr>
          <w:p w14:paraId="71E380E5" w14:textId="77777777" w:rsidR="0058562A" w:rsidRPr="00085E76" w:rsidRDefault="0058562A" w:rsidP="003552F3">
            <w:pPr>
              <w:adjustRightInd/>
              <w:snapToGrid/>
              <w:jc w:val="right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26.1 to 71.6</w:t>
            </w:r>
          </w:p>
        </w:tc>
      </w:tr>
      <w:tr w:rsidR="0058562A" w:rsidRPr="00085E76" w14:paraId="60FF48CA" w14:textId="77777777" w:rsidTr="0058562A">
        <w:trPr>
          <w:trHeight w:val="240"/>
          <w:jc w:val="center"/>
        </w:trPr>
        <w:tc>
          <w:tcPr>
            <w:tcW w:w="0" w:type="auto"/>
            <w:noWrap/>
            <w:hideMark/>
          </w:tcPr>
          <w:p w14:paraId="6246C34D" w14:textId="5C30BB9E" w:rsidR="0058562A" w:rsidRPr="00085E76" w:rsidRDefault="0058562A" w:rsidP="0058562A">
            <w:pPr>
              <w:adjustRightInd/>
              <w:snapToGrid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Old</w:t>
            </w:r>
            <w:r w:rsidR="008F3104" w:rsidRPr="00085E76">
              <w:rPr>
                <w:rFonts w:ascii="Times New Roman" w:hAnsi="Times New Roman" w:cs="Times New Roman"/>
              </w:rPr>
              <w:t xml:space="preserve"> World</w:t>
            </w:r>
            <w:r w:rsidRPr="00085E76">
              <w:rPr>
                <w:rFonts w:ascii="Times New Roman" w:hAnsi="Times New Roman" w:cs="Times New Roman"/>
              </w:rPr>
              <w:t>, Temperate</w:t>
            </w:r>
          </w:p>
        </w:tc>
        <w:tc>
          <w:tcPr>
            <w:tcW w:w="0" w:type="auto"/>
            <w:noWrap/>
            <w:hideMark/>
          </w:tcPr>
          <w:p w14:paraId="4FBF51D0" w14:textId="77777777" w:rsidR="0058562A" w:rsidRPr="00085E76" w:rsidRDefault="0058562A" w:rsidP="003552F3">
            <w:pPr>
              <w:adjustRightInd/>
              <w:snapToGrid/>
              <w:jc w:val="right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0" w:type="auto"/>
            <w:noWrap/>
            <w:hideMark/>
          </w:tcPr>
          <w:p w14:paraId="79B28787" w14:textId="77777777" w:rsidR="0058562A" w:rsidRPr="00085E76" w:rsidRDefault="0058562A" w:rsidP="003552F3">
            <w:pPr>
              <w:adjustRightInd/>
              <w:snapToGrid/>
              <w:jc w:val="right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5106469F" w14:textId="77777777" w:rsidR="0058562A" w:rsidRPr="00085E76" w:rsidRDefault="0058562A" w:rsidP="003552F3">
            <w:pPr>
              <w:adjustRightInd/>
              <w:snapToGrid/>
              <w:jc w:val="right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36.9</w:t>
            </w:r>
          </w:p>
        </w:tc>
        <w:tc>
          <w:tcPr>
            <w:tcW w:w="0" w:type="auto"/>
            <w:noWrap/>
            <w:hideMark/>
          </w:tcPr>
          <w:p w14:paraId="78D00FE9" w14:textId="77777777" w:rsidR="0058562A" w:rsidRPr="00085E76" w:rsidRDefault="0058562A" w:rsidP="003552F3">
            <w:pPr>
              <w:adjustRightInd/>
              <w:snapToGrid/>
              <w:jc w:val="right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29.1 to 46.2</w:t>
            </w:r>
          </w:p>
        </w:tc>
      </w:tr>
      <w:tr w:rsidR="0058562A" w:rsidRPr="00085E76" w14:paraId="45C62B3C" w14:textId="77777777" w:rsidTr="0058562A">
        <w:trPr>
          <w:trHeight w:val="240"/>
          <w:jc w:val="center"/>
        </w:trPr>
        <w:tc>
          <w:tcPr>
            <w:tcW w:w="0" w:type="auto"/>
            <w:noWrap/>
            <w:hideMark/>
          </w:tcPr>
          <w:p w14:paraId="3C9863FF" w14:textId="47E72F1A" w:rsidR="0058562A" w:rsidRPr="00085E76" w:rsidRDefault="0058562A" w:rsidP="0058562A">
            <w:pPr>
              <w:adjustRightInd/>
              <w:snapToGrid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New</w:t>
            </w:r>
            <w:r w:rsidR="008F3104" w:rsidRPr="00085E76">
              <w:rPr>
                <w:rFonts w:ascii="Times New Roman" w:hAnsi="Times New Roman" w:cs="Times New Roman"/>
              </w:rPr>
              <w:t xml:space="preserve"> World</w:t>
            </w:r>
            <w:r w:rsidRPr="00085E76">
              <w:rPr>
                <w:rFonts w:ascii="Times New Roman" w:hAnsi="Times New Roman" w:cs="Times New Roman"/>
              </w:rPr>
              <w:t>, Temperate</w:t>
            </w:r>
          </w:p>
        </w:tc>
        <w:tc>
          <w:tcPr>
            <w:tcW w:w="0" w:type="auto"/>
            <w:noWrap/>
            <w:hideMark/>
          </w:tcPr>
          <w:p w14:paraId="3D40F5B8" w14:textId="77777777" w:rsidR="0058562A" w:rsidRPr="00085E76" w:rsidRDefault="0058562A" w:rsidP="003552F3">
            <w:pPr>
              <w:adjustRightInd/>
              <w:snapToGrid/>
              <w:jc w:val="right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001F63A6" w14:textId="77777777" w:rsidR="0058562A" w:rsidRPr="00085E76" w:rsidRDefault="0058562A" w:rsidP="003552F3">
            <w:pPr>
              <w:adjustRightInd/>
              <w:snapToGrid/>
              <w:jc w:val="right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F3E7593" w14:textId="77777777" w:rsidR="0058562A" w:rsidRPr="00085E76" w:rsidRDefault="0058562A" w:rsidP="003552F3">
            <w:pPr>
              <w:adjustRightInd/>
              <w:snapToGrid/>
              <w:jc w:val="right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0" w:type="auto"/>
            <w:noWrap/>
            <w:hideMark/>
          </w:tcPr>
          <w:p w14:paraId="2A3170EE" w14:textId="77777777" w:rsidR="0058562A" w:rsidRPr="00085E76" w:rsidRDefault="0058562A" w:rsidP="003552F3">
            <w:pPr>
              <w:adjustRightInd/>
              <w:snapToGrid/>
              <w:jc w:val="right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1.3 to 18.3</w:t>
            </w:r>
          </w:p>
        </w:tc>
      </w:tr>
      <w:tr w:rsidR="0058562A" w:rsidRPr="00085E76" w14:paraId="61DEE113" w14:textId="77777777" w:rsidTr="003552F3">
        <w:trPr>
          <w:trHeight w:val="24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E756F4B" w14:textId="77777777" w:rsidR="0058562A" w:rsidRPr="00085E76" w:rsidRDefault="0058562A" w:rsidP="0058562A">
            <w:pPr>
              <w:adjustRightInd/>
              <w:snapToGrid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A3B698F" w14:textId="77777777" w:rsidR="0058562A" w:rsidRPr="00085E76" w:rsidRDefault="0058562A" w:rsidP="003552F3">
            <w:pPr>
              <w:adjustRightInd/>
              <w:snapToGrid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44D8092" w14:textId="77777777" w:rsidR="0058562A" w:rsidRPr="00085E76" w:rsidRDefault="0058562A" w:rsidP="003552F3">
            <w:pPr>
              <w:adjustRightInd/>
              <w:snapToGrid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C4A30EA" w14:textId="77777777" w:rsidR="0058562A" w:rsidRPr="00085E76" w:rsidRDefault="0058562A" w:rsidP="003552F3">
            <w:pPr>
              <w:adjustRightInd/>
              <w:snapToGrid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5434C9C" w14:textId="77777777" w:rsidR="0058562A" w:rsidRPr="00085E76" w:rsidRDefault="0058562A" w:rsidP="003552F3">
            <w:pPr>
              <w:adjustRightInd/>
              <w:snapToGrid/>
              <w:jc w:val="right"/>
              <w:rPr>
                <w:rFonts w:ascii="Times New Roman" w:hAnsi="Times New Roman" w:cs="Times New Roman"/>
              </w:rPr>
            </w:pPr>
          </w:p>
        </w:tc>
      </w:tr>
      <w:tr w:rsidR="0058562A" w:rsidRPr="00085E76" w14:paraId="695D40D1" w14:textId="77777777" w:rsidTr="003552F3">
        <w:trPr>
          <w:trHeight w:val="240"/>
          <w:jc w:val="center"/>
        </w:trPr>
        <w:tc>
          <w:tcPr>
            <w:tcW w:w="0" w:type="auto"/>
            <w:tcBorders>
              <w:top w:val="single" w:sz="4" w:space="0" w:color="auto"/>
              <w:bottom w:val="single" w:sz="12" w:space="0" w:color="008000"/>
            </w:tcBorders>
            <w:noWrap/>
            <w:hideMark/>
          </w:tcPr>
          <w:p w14:paraId="3E6D7F07" w14:textId="7B100E41" w:rsidR="0058562A" w:rsidRPr="00085E76" w:rsidRDefault="0058562A" w:rsidP="0058562A">
            <w:pPr>
              <w:adjustRightInd/>
              <w:snapToGrid/>
              <w:rPr>
                <w:rFonts w:ascii="Times New Roman" w:hAnsi="Times New Roman" w:cs="Times New Roman"/>
                <w:b/>
              </w:rPr>
            </w:pPr>
            <w:r w:rsidRPr="00085E76">
              <w:rPr>
                <w:rFonts w:ascii="Times New Roman" w:hAnsi="Times New Roman" w:cs="Times New Roman"/>
                <w:b/>
              </w:rPr>
              <w:t>All reg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008000"/>
            </w:tcBorders>
            <w:noWrap/>
            <w:hideMark/>
          </w:tcPr>
          <w:p w14:paraId="09AF0351" w14:textId="77777777" w:rsidR="0058562A" w:rsidRPr="00085E76" w:rsidRDefault="0058562A" w:rsidP="003552F3">
            <w:pPr>
              <w:adjustRightInd/>
              <w:snapToGrid/>
              <w:jc w:val="right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008000"/>
            </w:tcBorders>
            <w:noWrap/>
            <w:hideMark/>
          </w:tcPr>
          <w:p w14:paraId="1A1EF0C0" w14:textId="77777777" w:rsidR="0058562A" w:rsidRPr="00085E76" w:rsidRDefault="0058562A" w:rsidP="003552F3">
            <w:pPr>
              <w:adjustRightInd/>
              <w:snapToGrid/>
              <w:jc w:val="right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008000"/>
            </w:tcBorders>
            <w:noWrap/>
            <w:hideMark/>
          </w:tcPr>
          <w:p w14:paraId="3006C3AD" w14:textId="77777777" w:rsidR="0058562A" w:rsidRPr="00085E76" w:rsidRDefault="0058562A" w:rsidP="003552F3">
            <w:pPr>
              <w:adjustRightInd/>
              <w:snapToGrid/>
              <w:jc w:val="right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30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008000"/>
            </w:tcBorders>
            <w:noWrap/>
            <w:hideMark/>
          </w:tcPr>
          <w:p w14:paraId="0E8D9A18" w14:textId="77777777" w:rsidR="0058562A" w:rsidRPr="00085E76" w:rsidRDefault="0058562A" w:rsidP="003552F3">
            <w:pPr>
              <w:adjustRightInd/>
              <w:snapToGrid/>
              <w:jc w:val="right"/>
              <w:rPr>
                <w:rFonts w:ascii="Times New Roman" w:hAnsi="Times New Roman" w:cs="Times New Roman"/>
              </w:rPr>
            </w:pPr>
            <w:r w:rsidRPr="00085E76">
              <w:rPr>
                <w:rFonts w:ascii="Times New Roman" w:hAnsi="Times New Roman" w:cs="Times New Roman"/>
              </w:rPr>
              <w:t>24.9 to 37.3</w:t>
            </w:r>
          </w:p>
        </w:tc>
      </w:tr>
    </w:tbl>
    <w:p w14:paraId="3EFB3621" w14:textId="77777777" w:rsidR="0058562A" w:rsidRPr="00085E76" w:rsidRDefault="0058562A" w:rsidP="00FF5784">
      <w:pPr>
        <w:adjustRightInd/>
        <w:snapToGrid/>
        <w:rPr>
          <w:rFonts w:ascii="Times New Roman" w:hAnsi="Times New Roman" w:cs="Times New Roman"/>
          <w:sz w:val="20"/>
          <w:szCs w:val="20"/>
          <w:u w:val="single"/>
        </w:rPr>
      </w:pPr>
    </w:p>
    <w:p w14:paraId="47F7E62A" w14:textId="27FE0BAB" w:rsidR="0058562A" w:rsidRPr="00085E76" w:rsidRDefault="003552F3" w:rsidP="0058562A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  <w:r w:rsidRPr="00085E76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Table</w:t>
      </w:r>
      <w:r w:rsidR="0058562A" w:rsidRPr="00085E76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 S1</w:t>
      </w:r>
      <w:r w:rsidR="00B9464D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5</w:t>
      </w:r>
      <w:r w:rsidR="0058562A" w:rsidRPr="00085E76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. Censoring of crude (non-data augmented) </w:t>
      </w:r>
      <w:r w:rsidR="008F3104" w:rsidRPr="00085E76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full-</w:t>
      </w:r>
      <w:r w:rsidR="00AD61DA" w:rsidRPr="00085E76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cohort </w:t>
      </w:r>
      <w:r w:rsidR="000C7A6F" w:rsidRPr="00085E76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relapse data</w:t>
      </w:r>
      <w:r w:rsidR="0058562A" w:rsidRPr="00085E76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.</w:t>
      </w:r>
    </w:p>
    <w:p w14:paraId="465863C2" w14:textId="77777777" w:rsidR="0058562A" w:rsidRDefault="0058562A" w:rsidP="00FF5784">
      <w:pPr>
        <w:adjustRightInd/>
        <w:snapToGrid/>
        <w:rPr>
          <w:rFonts w:ascii="Times New Roman" w:hAnsi="Times New Roman" w:cs="Times New Roman"/>
          <w:sz w:val="20"/>
          <w:szCs w:val="20"/>
          <w:u w:val="single"/>
        </w:rPr>
      </w:pPr>
    </w:p>
    <w:p w14:paraId="6E0B4B0C" w14:textId="77777777" w:rsidR="00DF10D5" w:rsidRDefault="00DF10D5" w:rsidP="00FF5784">
      <w:pPr>
        <w:adjustRightInd/>
        <w:snapToGrid/>
        <w:rPr>
          <w:rFonts w:ascii="Times New Roman" w:hAnsi="Times New Roman" w:cs="Times New Roman"/>
          <w:sz w:val="20"/>
          <w:szCs w:val="20"/>
          <w:u w:val="single"/>
        </w:rPr>
      </w:pPr>
    </w:p>
    <w:p w14:paraId="50F6A870" w14:textId="77777777" w:rsidR="00DF10D5" w:rsidRPr="00085E76" w:rsidRDefault="00DF10D5" w:rsidP="00FF5784">
      <w:pPr>
        <w:adjustRightInd/>
        <w:snapToGrid/>
        <w:rPr>
          <w:rFonts w:ascii="Times New Roman" w:hAnsi="Times New Roman" w:cs="Times New Roman"/>
          <w:sz w:val="20"/>
          <w:szCs w:val="20"/>
          <w:u w:val="single"/>
        </w:rPr>
      </w:pPr>
    </w:p>
    <w:p w14:paraId="4EDAE755" w14:textId="7BDFE459" w:rsidR="003552F3" w:rsidRPr="00085E76" w:rsidRDefault="00437317" w:rsidP="00437317">
      <w:pPr>
        <w:adjustRightInd/>
        <w:snapToGrid/>
        <w:jc w:val="center"/>
        <w:rPr>
          <w:rFonts w:ascii="Times New Roman" w:hAnsi="Times New Roman" w:cs="Times New Roman"/>
          <w:sz w:val="20"/>
          <w:szCs w:val="20"/>
          <w:u w:val="single"/>
        </w:rPr>
      </w:pPr>
      <w:r w:rsidRPr="00085E76">
        <w:rPr>
          <w:rFonts w:ascii="Times New Roman" w:hAnsi="Times New Roman" w:cs="Times New Roman"/>
          <w:noProof/>
          <w:sz w:val="20"/>
          <w:szCs w:val="20"/>
          <w:lang w:eastAsia="en-US"/>
        </w:rPr>
        <w:lastRenderedPageBreak/>
        <w:drawing>
          <wp:inline distT="0" distB="0" distL="0" distR="0" wp14:anchorId="7DB00BC5" wp14:editId="1AD6BBD9">
            <wp:extent cx="32639" cy="23749"/>
            <wp:effectExtent l="0" t="0" r="0" b="0"/>
            <wp:docPr id="1" name="Picture 1" descr="Macintosh HD:Users:loverand:Desktop:relapses_full1_v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loverand:Desktop:relapses_full1_v1.pdf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39" cy="23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A7A1E" w:rsidRPr="00437317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574833D3" wp14:editId="657EEC03">
            <wp:extent cx="4114800" cy="2994037"/>
            <wp:effectExtent l="0" t="0" r="0" b="3175"/>
            <wp:docPr id="27" name="Picture 27" descr="Macintosh HD:Users:loverand:Desktop:relapses_full1_v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loverand:Desktop:relapses_full1_v1.pdf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994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B1CF8B" w14:textId="458A34AC" w:rsidR="003552F3" w:rsidRPr="00085E76" w:rsidRDefault="003552F3" w:rsidP="003552F3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  <w:r w:rsidRPr="003A7A1E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Figure S1</w:t>
      </w:r>
      <w:r w:rsidR="003A7A1E" w:rsidRPr="003A7A1E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9</w:t>
      </w:r>
      <w:r w:rsidRPr="003A7A1E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. Kaplan-Meier plot, full-cohort relapse data (N=320).</w:t>
      </w:r>
    </w:p>
    <w:p w14:paraId="5C330112" w14:textId="77777777" w:rsidR="00437317" w:rsidRPr="00085E76" w:rsidRDefault="00437317" w:rsidP="003552F3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</w:p>
    <w:p w14:paraId="20E4A14E" w14:textId="77777777" w:rsidR="0088734C" w:rsidRPr="00085E76" w:rsidRDefault="0088734C" w:rsidP="00920187">
      <w:pPr>
        <w:adjustRightInd/>
        <w:snapToGrid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</w:p>
    <w:p w14:paraId="4A1B146B" w14:textId="00A0D130" w:rsidR="0088734C" w:rsidRPr="00085E76" w:rsidRDefault="0088734C" w:rsidP="003552F3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  <w:r w:rsidRPr="00085E76">
        <w:rPr>
          <w:rFonts w:ascii="Times New Roman" w:eastAsia="SimSun" w:hAnsi="Times New Roman" w:cs="Times New Roman"/>
          <w:noProof/>
          <w:color w:val="000000"/>
          <w:sz w:val="20"/>
          <w:szCs w:val="20"/>
          <w:lang w:eastAsia="en-US"/>
        </w:rPr>
        <w:drawing>
          <wp:inline distT="0" distB="0" distL="0" distR="0" wp14:anchorId="75AFBD1E" wp14:editId="38EE4016">
            <wp:extent cx="4527861" cy="3294592"/>
            <wp:effectExtent l="0" t="0" r="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lapses_full2_v1.pdf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7881" cy="32946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C7B29" w14:textId="1294986D" w:rsidR="003552F3" w:rsidRPr="00085E76" w:rsidRDefault="003A7A1E" w:rsidP="003552F3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Figure S20</w:t>
      </w:r>
      <w:r w:rsidR="003552F3" w:rsidRPr="00085E76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. Stratified Kaplan-Meier plot, full-cohort relapse data (N=320).</w:t>
      </w:r>
    </w:p>
    <w:p w14:paraId="785197E4" w14:textId="77777777" w:rsidR="00437317" w:rsidRPr="00085E76" w:rsidRDefault="00437317" w:rsidP="003552F3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</w:p>
    <w:p w14:paraId="1B032EA5" w14:textId="5955714C" w:rsidR="00437317" w:rsidRPr="00085E76" w:rsidRDefault="00437317" w:rsidP="00F51D65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</w:rPr>
      </w:pPr>
      <w:r w:rsidRPr="00085E76">
        <w:rPr>
          <w:rFonts w:ascii="Times New Roman" w:eastAsia="SimSun" w:hAnsi="Times New Roman" w:cs="Times New Roman"/>
          <w:noProof/>
          <w:color w:val="000000"/>
          <w:sz w:val="20"/>
          <w:szCs w:val="20"/>
          <w:lang w:eastAsia="en-US"/>
        </w:rPr>
        <w:lastRenderedPageBreak/>
        <w:drawing>
          <wp:inline distT="0" distB="0" distL="0" distR="0" wp14:anchorId="6A5503A1" wp14:editId="065F67B4">
            <wp:extent cx="4114800" cy="2994038"/>
            <wp:effectExtent l="0" t="0" r="0" b="3175"/>
            <wp:docPr id="3" name="Picture 3" descr="Macintosh HD:Users:loverand:Desktop:relapses_cens1_v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loverand:Desktop:relapses_cens1_v1.pdf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994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629D59" w14:textId="271D5C78" w:rsidR="00437317" w:rsidRPr="00085E76" w:rsidRDefault="003A7A1E" w:rsidP="003074B1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Figure S21</w:t>
      </w:r>
      <w:r w:rsidR="003552F3" w:rsidRPr="00085E76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 xml:space="preserve">. </w:t>
      </w:r>
      <w:proofErr w:type="gramStart"/>
      <w:r w:rsidR="003552F3" w:rsidRPr="00085E76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Kaplan-Meier plot, censored-cohort relapse data (N=222).</w:t>
      </w:r>
      <w:proofErr w:type="gramEnd"/>
    </w:p>
    <w:p w14:paraId="6F3B636E" w14:textId="77777777" w:rsidR="00437317" w:rsidRPr="00085E76" w:rsidRDefault="00437317" w:rsidP="003074B1">
      <w:pPr>
        <w:adjustRightInd/>
        <w:snapToGrid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</w:p>
    <w:p w14:paraId="28ADB595" w14:textId="196D3D4F" w:rsidR="00437317" w:rsidRPr="00085E76" w:rsidRDefault="00437317" w:rsidP="00DE0D94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  <w:r w:rsidRPr="00085E76">
        <w:rPr>
          <w:rFonts w:ascii="Times New Roman" w:eastAsia="SimSun" w:hAnsi="Times New Roman" w:cs="Times New Roman"/>
          <w:noProof/>
          <w:color w:val="000000"/>
          <w:sz w:val="20"/>
          <w:szCs w:val="20"/>
          <w:lang w:eastAsia="en-US"/>
        </w:rPr>
        <w:drawing>
          <wp:inline distT="0" distB="0" distL="0" distR="0" wp14:anchorId="684CC18B" wp14:editId="30A1B1AE">
            <wp:extent cx="4121239" cy="2998723"/>
            <wp:effectExtent l="0" t="0" r="0" b="0"/>
            <wp:docPr id="4" name="Picture 4" descr="Macintosh HD:Users:loverand:Desktop:relapses_cens2_v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loverand:Desktop:relapses_cens2_v1.pdf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1239" cy="2998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E98C22" w14:textId="12AF7BFB" w:rsidR="003552F3" w:rsidRPr="00085E76" w:rsidRDefault="003A7A1E" w:rsidP="00B75B4C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Figure S22</w:t>
      </w:r>
      <w:r w:rsidR="003552F3" w:rsidRPr="00085E76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. Stratified Kaplan-Meier plot, censored-cohort relapse data (N=222).</w:t>
      </w:r>
    </w:p>
    <w:p w14:paraId="2EDE8840" w14:textId="77777777" w:rsidR="008B592F" w:rsidRPr="00085E76" w:rsidRDefault="008B592F" w:rsidP="00FF5784">
      <w:pPr>
        <w:adjustRightInd/>
        <w:snapToGrid/>
        <w:rPr>
          <w:rFonts w:ascii="Times New Roman" w:hAnsi="Times New Roman" w:cs="Times New Roman"/>
          <w:sz w:val="20"/>
          <w:szCs w:val="20"/>
          <w:u w:val="single"/>
        </w:rPr>
      </w:pPr>
    </w:p>
    <w:p w14:paraId="308EE2DC" w14:textId="77777777" w:rsidR="00A75A57" w:rsidRPr="00085E76" w:rsidRDefault="00A75A57" w:rsidP="00FF5784">
      <w:pPr>
        <w:adjustRightInd/>
        <w:snapToGrid/>
        <w:rPr>
          <w:rFonts w:ascii="Times New Roman" w:hAnsi="Times New Roman" w:cs="Times New Roman"/>
          <w:sz w:val="20"/>
          <w:szCs w:val="20"/>
          <w:u w:val="single"/>
        </w:rPr>
      </w:pPr>
    </w:p>
    <w:p w14:paraId="74A1E743" w14:textId="77777777" w:rsidR="00A75A57" w:rsidRPr="00085E76" w:rsidRDefault="00A75A57" w:rsidP="00FF5784">
      <w:pPr>
        <w:adjustRightInd/>
        <w:snapToGrid/>
        <w:rPr>
          <w:rFonts w:ascii="Times New Roman" w:hAnsi="Times New Roman" w:cs="Times New Roman"/>
          <w:sz w:val="20"/>
          <w:szCs w:val="20"/>
          <w:u w:val="single"/>
        </w:rPr>
      </w:pPr>
    </w:p>
    <w:p w14:paraId="151A12A0" w14:textId="77777777" w:rsidR="00EC3685" w:rsidRPr="00085E76" w:rsidRDefault="00EC3685" w:rsidP="00FF5784">
      <w:pPr>
        <w:adjustRightInd/>
        <w:snapToGrid/>
        <w:rPr>
          <w:rFonts w:ascii="Times New Roman" w:hAnsi="Times New Roman" w:cs="Times New Roman"/>
          <w:sz w:val="20"/>
          <w:szCs w:val="20"/>
          <w:u w:val="single"/>
        </w:rPr>
      </w:pPr>
    </w:p>
    <w:p w14:paraId="24493A60" w14:textId="77777777" w:rsidR="00EC3685" w:rsidRPr="00085E76" w:rsidRDefault="00EC3685" w:rsidP="00FF5784">
      <w:pPr>
        <w:adjustRightInd/>
        <w:snapToGrid/>
        <w:rPr>
          <w:rFonts w:ascii="Times New Roman" w:hAnsi="Times New Roman" w:cs="Times New Roman"/>
          <w:sz w:val="20"/>
          <w:szCs w:val="20"/>
          <w:u w:val="single"/>
        </w:rPr>
      </w:pPr>
    </w:p>
    <w:p w14:paraId="28513BD5" w14:textId="77777777" w:rsidR="00EC3685" w:rsidRPr="00085E76" w:rsidRDefault="00EC3685" w:rsidP="00FF5784">
      <w:pPr>
        <w:adjustRightInd/>
        <w:snapToGrid/>
        <w:rPr>
          <w:rFonts w:ascii="Times New Roman" w:hAnsi="Times New Roman" w:cs="Times New Roman"/>
          <w:sz w:val="20"/>
          <w:szCs w:val="20"/>
          <w:u w:val="single"/>
        </w:rPr>
      </w:pPr>
    </w:p>
    <w:p w14:paraId="6B30E407" w14:textId="7D5F8878" w:rsidR="00405FC3" w:rsidRPr="00085E76" w:rsidRDefault="008B592F" w:rsidP="00B75B4C">
      <w:pPr>
        <w:pStyle w:val="Heading2"/>
      </w:pPr>
      <w:bookmarkStart w:id="27" w:name="_Toc268962098"/>
      <w:r w:rsidRPr="00085E76">
        <w:lastRenderedPageBreak/>
        <w:t xml:space="preserve">Section </w:t>
      </w:r>
      <w:r w:rsidR="00D94AAC">
        <w:t>I</w:t>
      </w:r>
      <w:r w:rsidR="00405FC3" w:rsidRPr="00085E76">
        <w:t>V. Parameterization of distributions</w:t>
      </w:r>
      <w:bookmarkEnd w:id="27"/>
    </w:p>
    <w:p w14:paraId="1EA7E413" w14:textId="77777777" w:rsidR="00822F54" w:rsidRPr="00085E76" w:rsidRDefault="00822F54" w:rsidP="00FF5784">
      <w:pPr>
        <w:adjustRightInd/>
        <w:snapToGrid/>
        <w:rPr>
          <w:rFonts w:ascii="Times New Roman" w:hAnsi="Times New Roman" w:cs="Times New Roman"/>
          <w:sz w:val="20"/>
          <w:szCs w:val="20"/>
          <w:u w:val="single"/>
        </w:rPr>
      </w:pPr>
    </w:p>
    <w:tbl>
      <w:tblPr>
        <w:tblStyle w:val="tabledefault"/>
        <w:tblW w:w="0" w:type="auto"/>
        <w:jc w:val="center"/>
        <w:tblLook w:val="06A0" w:firstRow="1" w:lastRow="0" w:firstColumn="1" w:lastColumn="0" w:noHBand="1" w:noVBand="1"/>
      </w:tblPr>
      <w:tblGrid>
        <w:gridCol w:w="2318"/>
        <w:gridCol w:w="1915"/>
        <w:gridCol w:w="2141"/>
      </w:tblGrid>
      <w:tr w:rsidR="00822F54" w:rsidRPr="00B9464D" w14:paraId="45A182E1" w14:textId="77777777" w:rsidTr="00B946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  <w:jc w:val="center"/>
        </w:trPr>
        <w:tc>
          <w:tcPr>
            <w:tcW w:w="0" w:type="auto"/>
            <w:noWrap/>
            <w:hideMark/>
          </w:tcPr>
          <w:p w14:paraId="64AE785C" w14:textId="20141C27" w:rsidR="00822F54" w:rsidRPr="00B9464D" w:rsidRDefault="00822F54" w:rsidP="00822F54">
            <w:pPr>
              <w:adjustRightInd/>
              <w:snapToGrid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9464D">
              <w:rPr>
                <w:rFonts w:ascii="Times New Roman" w:hAnsi="Times New Roman" w:cs="Times New Roman"/>
                <w:b/>
                <w:sz w:val="22"/>
                <w:szCs w:val="22"/>
              </w:rPr>
              <w:t>Distribution</w:t>
            </w:r>
          </w:p>
        </w:tc>
        <w:tc>
          <w:tcPr>
            <w:tcW w:w="0" w:type="auto"/>
            <w:noWrap/>
            <w:hideMark/>
          </w:tcPr>
          <w:p w14:paraId="144C5FAE" w14:textId="1E3F0383" w:rsidR="00822F54" w:rsidRPr="00B9464D" w:rsidRDefault="00822F54" w:rsidP="00822F54">
            <w:pPr>
              <w:adjustRightInd/>
              <w:snapToGrid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B9464D">
              <w:rPr>
                <w:rFonts w:ascii="Times New Roman" w:hAnsi="Times New Roman" w:cs="Times New Roman"/>
                <w:b/>
                <w:sz w:val="22"/>
                <w:szCs w:val="22"/>
              </w:rPr>
              <w:t>parameters</w:t>
            </w:r>
            <w:proofErr w:type="gramEnd"/>
          </w:p>
        </w:tc>
        <w:tc>
          <w:tcPr>
            <w:tcW w:w="0" w:type="auto"/>
            <w:noWrap/>
            <w:hideMark/>
          </w:tcPr>
          <w:p w14:paraId="50FF4C29" w14:textId="628841D6" w:rsidR="00822F54" w:rsidRPr="00B9464D" w:rsidRDefault="00DF10D5" w:rsidP="009A0EC6">
            <w:pPr>
              <w:adjustRightInd/>
              <w:snapToGrid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B9464D">
              <w:rPr>
                <w:rFonts w:ascii="Times New Roman" w:hAnsi="Times New Roman" w:cs="Times New Roman"/>
                <w:b/>
                <w:sz w:val="22"/>
                <w:szCs w:val="22"/>
              </w:rPr>
              <w:t>function</w:t>
            </w:r>
            <w:proofErr w:type="gramEnd"/>
            <w:r w:rsidRPr="00B9464D">
              <w:rPr>
                <w:rFonts w:ascii="Times New Roman" w:hAnsi="Times New Roman" w:cs="Times New Roman"/>
                <w:b/>
                <w:sz w:val="22"/>
                <w:szCs w:val="22"/>
              </w:rPr>
              <w:t>;</w:t>
            </w:r>
            <w:r w:rsidR="00594822" w:rsidRPr="00B9464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822F54" w:rsidRPr="00B9464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 package </w:t>
            </w:r>
          </w:p>
        </w:tc>
      </w:tr>
      <w:tr w:rsidR="00822F54" w:rsidRPr="00B9464D" w14:paraId="02978B7C" w14:textId="77777777" w:rsidTr="00B9464D">
        <w:trPr>
          <w:trHeight w:val="240"/>
          <w:jc w:val="center"/>
        </w:trPr>
        <w:tc>
          <w:tcPr>
            <w:tcW w:w="0" w:type="auto"/>
            <w:noWrap/>
            <w:hideMark/>
          </w:tcPr>
          <w:p w14:paraId="6026CA4D" w14:textId="344D1461" w:rsidR="00822F54" w:rsidRPr="00B9464D" w:rsidRDefault="00822F54" w:rsidP="00822F54">
            <w:pPr>
              <w:adjustRightInd/>
              <w:snapToGrid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exponential</w:t>
            </w:r>
            <w:proofErr w:type="gramEnd"/>
          </w:p>
        </w:tc>
        <w:tc>
          <w:tcPr>
            <w:tcW w:w="0" w:type="auto"/>
            <w:noWrap/>
            <w:hideMark/>
          </w:tcPr>
          <w:p w14:paraId="4B2BE0A3" w14:textId="7BAB563B" w:rsidR="00822F54" w:rsidRPr="00B9464D" w:rsidRDefault="000C7A6F" w:rsidP="00B9464D">
            <w:pPr>
              <w:adjustRightInd/>
              <w:snapToGri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="009A0EC6" w:rsidRPr="00B9464D">
              <w:rPr>
                <w:rFonts w:ascii="Times New Roman" w:hAnsi="Times New Roman" w:cs="Times New Roman"/>
                <w:sz w:val="22"/>
                <w:szCs w:val="22"/>
              </w:rPr>
              <w:t>rate</w:t>
            </w:r>
            <w:proofErr w:type="gramEnd"/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D559FEF" w14:textId="56A53838" w:rsidR="00822F54" w:rsidRPr="00B9464D" w:rsidRDefault="00DF10D5" w:rsidP="00B9464D">
            <w:pPr>
              <w:adjustRightInd/>
              <w:snapToGri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dexp</w:t>
            </w:r>
            <w:proofErr w:type="gramEnd"/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="009A0EC6" w:rsidRPr="00B946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94822" w:rsidRPr="00B9464D">
              <w:rPr>
                <w:rFonts w:ascii="Times New Roman" w:hAnsi="Times New Roman" w:cs="Times New Roman"/>
                <w:sz w:val="22"/>
                <w:szCs w:val="22"/>
              </w:rPr>
              <w:t>stats</w:t>
            </w:r>
            <w:r w:rsidR="009A0EC6" w:rsidRPr="00B946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822F54" w:rsidRPr="00B9464D" w14:paraId="797A3EC8" w14:textId="77777777" w:rsidTr="00B9464D">
        <w:trPr>
          <w:trHeight w:val="240"/>
          <w:jc w:val="center"/>
        </w:trPr>
        <w:tc>
          <w:tcPr>
            <w:tcW w:w="0" w:type="auto"/>
            <w:noWrap/>
            <w:hideMark/>
          </w:tcPr>
          <w:p w14:paraId="0ACED0F8" w14:textId="60B7A605" w:rsidR="00822F54" w:rsidRPr="00B9464D" w:rsidRDefault="009A0EC6" w:rsidP="00822F54">
            <w:pPr>
              <w:adjustRightInd/>
              <w:snapToGrid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gamma</w:t>
            </w:r>
            <w:proofErr w:type="gramEnd"/>
          </w:p>
        </w:tc>
        <w:tc>
          <w:tcPr>
            <w:tcW w:w="0" w:type="auto"/>
            <w:noWrap/>
            <w:hideMark/>
          </w:tcPr>
          <w:p w14:paraId="3B33610F" w14:textId="7559737A" w:rsidR="00822F54" w:rsidRPr="00B9464D" w:rsidRDefault="009A0EC6" w:rsidP="00B9464D">
            <w:pPr>
              <w:adjustRightInd/>
              <w:snapToGri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shape</w:t>
            </w:r>
            <w:proofErr w:type="gramEnd"/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, rate)</w:t>
            </w:r>
          </w:p>
        </w:tc>
        <w:tc>
          <w:tcPr>
            <w:tcW w:w="0" w:type="auto"/>
            <w:noWrap/>
            <w:hideMark/>
          </w:tcPr>
          <w:p w14:paraId="3D1F584D" w14:textId="64FEC480" w:rsidR="00822F54" w:rsidRPr="00B9464D" w:rsidRDefault="00DF10D5" w:rsidP="00B9464D">
            <w:pPr>
              <w:adjustRightInd/>
              <w:snapToGri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dgamma</w:t>
            </w:r>
            <w:proofErr w:type="gramEnd"/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="009A0EC6" w:rsidRPr="00B946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94822" w:rsidRPr="00B9464D">
              <w:rPr>
                <w:rFonts w:ascii="Times New Roman" w:hAnsi="Times New Roman" w:cs="Times New Roman"/>
                <w:sz w:val="22"/>
                <w:szCs w:val="22"/>
              </w:rPr>
              <w:t>stats</w:t>
            </w:r>
            <w:r w:rsidR="009A0EC6" w:rsidRPr="00B946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822F54" w:rsidRPr="00B9464D" w14:paraId="002756A7" w14:textId="77777777" w:rsidTr="00B9464D">
        <w:trPr>
          <w:trHeight w:val="240"/>
          <w:jc w:val="center"/>
        </w:trPr>
        <w:tc>
          <w:tcPr>
            <w:tcW w:w="0" w:type="auto"/>
            <w:noWrap/>
            <w:hideMark/>
          </w:tcPr>
          <w:p w14:paraId="61C78513" w14:textId="537D8A59" w:rsidR="00822F54" w:rsidRPr="00B9464D" w:rsidRDefault="009A0EC6" w:rsidP="00822F54">
            <w:pPr>
              <w:adjustRightInd/>
              <w:snapToGrid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Gompertz</w:t>
            </w:r>
          </w:p>
        </w:tc>
        <w:tc>
          <w:tcPr>
            <w:tcW w:w="0" w:type="auto"/>
            <w:noWrap/>
            <w:hideMark/>
          </w:tcPr>
          <w:p w14:paraId="3E492503" w14:textId="3FCFBB84" w:rsidR="00822F54" w:rsidRPr="00B9464D" w:rsidRDefault="009A0EC6" w:rsidP="00B9464D">
            <w:pPr>
              <w:adjustRightInd/>
              <w:snapToGri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shape</w:t>
            </w:r>
            <w:proofErr w:type="gramEnd"/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, rate)</w:t>
            </w:r>
          </w:p>
        </w:tc>
        <w:tc>
          <w:tcPr>
            <w:tcW w:w="0" w:type="auto"/>
            <w:noWrap/>
            <w:hideMark/>
          </w:tcPr>
          <w:p w14:paraId="171DA847" w14:textId="5899C565" w:rsidR="00822F54" w:rsidRPr="00B9464D" w:rsidRDefault="00DF10D5" w:rsidP="00B9464D">
            <w:pPr>
              <w:adjustRightInd/>
              <w:snapToGri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dgompertz</w:t>
            </w:r>
            <w:proofErr w:type="gramEnd"/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="009A0EC6" w:rsidRPr="00B9464D">
              <w:rPr>
                <w:rFonts w:ascii="Times New Roman" w:hAnsi="Times New Roman" w:cs="Times New Roman"/>
                <w:sz w:val="22"/>
                <w:szCs w:val="22"/>
              </w:rPr>
              <w:t xml:space="preserve"> flexsurv)</w:t>
            </w:r>
          </w:p>
        </w:tc>
      </w:tr>
      <w:tr w:rsidR="00822F54" w:rsidRPr="00B9464D" w14:paraId="43215591" w14:textId="77777777" w:rsidTr="00B9464D">
        <w:trPr>
          <w:trHeight w:val="240"/>
          <w:jc w:val="center"/>
        </w:trPr>
        <w:tc>
          <w:tcPr>
            <w:tcW w:w="0" w:type="auto"/>
            <w:noWrap/>
            <w:hideMark/>
          </w:tcPr>
          <w:p w14:paraId="0033FE5E" w14:textId="67C3E620" w:rsidR="00822F54" w:rsidRPr="00B9464D" w:rsidRDefault="009A0EC6" w:rsidP="00822F54">
            <w:pPr>
              <w:adjustRightInd/>
              <w:snapToGrid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log</w:t>
            </w:r>
            <w:proofErr w:type="gramEnd"/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-logistic</w:t>
            </w:r>
          </w:p>
        </w:tc>
        <w:tc>
          <w:tcPr>
            <w:tcW w:w="0" w:type="auto"/>
            <w:noWrap/>
            <w:hideMark/>
          </w:tcPr>
          <w:p w14:paraId="65B20A61" w14:textId="0CCA747D" w:rsidR="00822F54" w:rsidRPr="00B9464D" w:rsidRDefault="00594822" w:rsidP="00B9464D">
            <w:pPr>
              <w:adjustRightInd/>
              <w:snapToGri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shape</w:t>
            </w:r>
            <w:proofErr w:type="gramEnd"/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, scale)</w:t>
            </w:r>
          </w:p>
        </w:tc>
        <w:tc>
          <w:tcPr>
            <w:tcW w:w="0" w:type="auto"/>
            <w:noWrap/>
            <w:hideMark/>
          </w:tcPr>
          <w:p w14:paraId="7A451638" w14:textId="2CFA766D" w:rsidR="00822F54" w:rsidRPr="00B9464D" w:rsidRDefault="00DF10D5" w:rsidP="00B9464D">
            <w:pPr>
              <w:adjustRightInd/>
              <w:snapToGri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dllog</w:t>
            </w:r>
            <w:proofErr w:type="gramEnd"/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="00594822" w:rsidRPr="00B9464D">
              <w:rPr>
                <w:rFonts w:ascii="Times New Roman" w:hAnsi="Times New Roman" w:cs="Times New Roman"/>
                <w:sz w:val="22"/>
                <w:szCs w:val="22"/>
              </w:rPr>
              <w:t xml:space="preserve"> FAdist)</w:t>
            </w:r>
          </w:p>
        </w:tc>
      </w:tr>
      <w:tr w:rsidR="00822F54" w:rsidRPr="00B9464D" w14:paraId="1AB57C03" w14:textId="77777777" w:rsidTr="00B9464D">
        <w:trPr>
          <w:trHeight w:val="240"/>
          <w:jc w:val="center"/>
        </w:trPr>
        <w:tc>
          <w:tcPr>
            <w:tcW w:w="0" w:type="auto"/>
            <w:noWrap/>
            <w:hideMark/>
          </w:tcPr>
          <w:p w14:paraId="70DC70DE" w14:textId="61605122" w:rsidR="00822F54" w:rsidRPr="00B9464D" w:rsidRDefault="009A0EC6" w:rsidP="00822F54">
            <w:pPr>
              <w:adjustRightInd/>
              <w:snapToGrid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lognormal</w:t>
            </w:r>
            <w:proofErr w:type="gramEnd"/>
          </w:p>
        </w:tc>
        <w:tc>
          <w:tcPr>
            <w:tcW w:w="0" w:type="auto"/>
            <w:noWrap/>
            <w:hideMark/>
          </w:tcPr>
          <w:p w14:paraId="53E2E2A4" w14:textId="3D647EF0" w:rsidR="00822F54" w:rsidRPr="00B9464D" w:rsidRDefault="00594822" w:rsidP="00B9464D">
            <w:pPr>
              <w:adjustRightInd/>
              <w:snapToGri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meanlog</w:t>
            </w:r>
            <w:proofErr w:type="gramEnd"/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, sdlog)</w:t>
            </w:r>
          </w:p>
        </w:tc>
        <w:tc>
          <w:tcPr>
            <w:tcW w:w="0" w:type="auto"/>
            <w:noWrap/>
            <w:hideMark/>
          </w:tcPr>
          <w:p w14:paraId="421DA04B" w14:textId="0B0F2F0A" w:rsidR="00822F54" w:rsidRPr="00B9464D" w:rsidRDefault="00DF10D5" w:rsidP="00B9464D">
            <w:pPr>
              <w:adjustRightInd/>
              <w:snapToGri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dlnorm</w:t>
            </w:r>
            <w:proofErr w:type="gramEnd"/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="00594822" w:rsidRPr="00B9464D">
              <w:rPr>
                <w:rFonts w:ascii="Times New Roman" w:hAnsi="Times New Roman" w:cs="Times New Roman"/>
                <w:sz w:val="22"/>
                <w:szCs w:val="22"/>
              </w:rPr>
              <w:t xml:space="preserve"> stats)</w:t>
            </w:r>
          </w:p>
        </w:tc>
      </w:tr>
      <w:tr w:rsidR="00822F54" w:rsidRPr="00B9464D" w14:paraId="34D729C2" w14:textId="77777777" w:rsidTr="00B9464D">
        <w:trPr>
          <w:trHeight w:val="240"/>
          <w:jc w:val="center"/>
        </w:trPr>
        <w:tc>
          <w:tcPr>
            <w:tcW w:w="0" w:type="auto"/>
            <w:noWrap/>
            <w:hideMark/>
          </w:tcPr>
          <w:p w14:paraId="3F63388F" w14:textId="67C059F8" w:rsidR="00822F54" w:rsidRPr="00B9464D" w:rsidRDefault="009A0EC6" w:rsidP="00822F54">
            <w:pPr>
              <w:adjustRightInd/>
              <w:snapToGrid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Weibull</w:t>
            </w:r>
          </w:p>
        </w:tc>
        <w:tc>
          <w:tcPr>
            <w:tcW w:w="0" w:type="auto"/>
            <w:noWrap/>
            <w:hideMark/>
          </w:tcPr>
          <w:p w14:paraId="5C7DAC00" w14:textId="6B217DED" w:rsidR="00822F54" w:rsidRPr="00B9464D" w:rsidRDefault="00594822" w:rsidP="00B9464D">
            <w:pPr>
              <w:adjustRightInd/>
              <w:snapToGri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shape</w:t>
            </w:r>
            <w:proofErr w:type="gramEnd"/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, scale)</w:t>
            </w:r>
          </w:p>
        </w:tc>
        <w:tc>
          <w:tcPr>
            <w:tcW w:w="0" w:type="auto"/>
            <w:noWrap/>
            <w:hideMark/>
          </w:tcPr>
          <w:p w14:paraId="5C3C64F9" w14:textId="0047F366" w:rsidR="00822F54" w:rsidRPr="00B9464D" w:rsidRDefault="00DF10D5" w:rsidP="00B9464D">
            <w:pPr>
              <w:adjustRightInd/>
              <w:snapToGri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dweibull</w:t>
            </w:r>
            <w:proofErr w:type="gramEnd"/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="00594822" w:rsidRPr="00B9464D">
              <w:rPr>
                <w:rFonts w:ascii="Times New Roman" w:hAnsi="Times New Roman" w:cs="Times New Roman"/>
                <w:sz w:val="22"/>
                <w:szCs w:val="22"/>
              </w:rPr>
              <w:t xml:space="preserve"> stats)</w:t>
            </w:r>
          </w:p>
        </w:tc>
      </w:tr>
      <w:tr w:rsidR="009A0EC6" w:rsidRPr="00B9464D" w14:paraId="078C3259" w14:textId="77777777" w:rsidTr="00B9464D">
        <w:trPr>
          <w:trHeight w:val="240"/>
          <w:jc w:val="center"/>
        </w:trPr>
        <w:tc>
          <w:tcPr>
            <w:tcW w:w="0" w:type="auto"/>
            <w:noWrap/>
          </w:tcPr>
          <w:p w14:paraId="57565268" w14:textId="6EC45F1D" w:rsidR="009A0EC6" w:rsidRPr="00B9464D" w:rsidRDefault="009A0EC6" w:rsidP="00822F54">
            <w:pPr>
              <w:adjustRightInd/>
              <w:snapToGrid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3 parameter log</w:t>
            </w:r>
            <w:r w:rsidR="00943F14" w:rsidRPr="00B9464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log</w:t>
            </w:r>
            <w:r w:rsidR="00943F14" w:rsidRPr="00B9464D">
              <w:rPr>
                <w:rFonts w:ascii="Times New Roman" w:hAnsi="Times New Roman" w:cs="Times New Roman"/>
                <w:sz w:val="22"/>
                <w:szCs w:val="22"/>
              </w:rPr>
              <w:t>istic</w:t>
            </w:r>
          </w:p>
        </w:tc>
        <w:tc>
          <w:tcPr>
            <w:tcW w:w="0" w:type="auto"/>
            <w:noWrap/>
          </w:tcPr>
          <w:p w14:paraId="25A4416A" w14:textId="5DE6DD72" w:rsidR="009A0EC6" w:rsidRPr="00B9464D" w:rsidRDefault="00594822" w:rsidP="00480405">
            <w:pPr>
              <w:adjustRightInd/>
              <w:snapToGri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shape</w:t>
            </w:r>
            <w:proofErr w:type="gramEnd"/>
            <w:r w:rsidRPr="00B9464D">
              <w:rPr>
                <w:rFonts w:ascii="Times New Roman" w:hAnsi="Times New Roman" w:cs="Times New Roman"/>
                <w:sz w:val="22"/>
                <w:szCs w:val="22"/>
              </w:rPr>
              <w:t xml:space="preserve">, scale, </w:t>
            </w:r>
            <w:r w:rsidR="00480405">
              <w:rPr>
                <w:rFonts w:ascii="Times New Roman" w:hAnsi="Times New Roman" w:cs="Times New Roman"/>
                <w:sz w:val="22"/>
                <w:szCs w:val="22"/>
              </w:rPr>
              <w:t>shift</w:t>
            </w:r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noWrap/>
          </w:tcPr>
          <w:p w14:paraId="296E4CFC" w14:textId="4130B7B7" w:rsidR="009A0EC6" w:rsidRPr="00B9464D" w:rsidRDefault="00DF10D5" w:rsidP="00B9464D">
            <w:pPr>
              <w:adjustRightInd/>
              <w:snapToGri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dllog3</w:t>
            </w:r>
            <w:proofErr w:type="gramEnd"/>
            <w:r w:rsidRPr="00B9464D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="00594822" w:rsidRPr="00B946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A0EC6" w:rsidRPr="00B9464D">
              <w:rPr>
                <w:rFonts w:ascii="Times New Roman" w:hAnsi="Times New Roman" w:cs="Times New Roman"/>
                <w:sz w:val="22"/>
                <w:szCs w:val="22"/>
              </w:rPr>
              <w:t>FAdist</w:t>
            </w:r>
            <w:r w:rsidR="00565990" w:rsidRPr="00B946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863CBE" w:rsidRPr="00B9464D" w14:paraId="7BF502B0" w14:textId="77777777" w:rsidTr="00B9464D">
        <w:trPr>
          <w:trHeight w:val="240"/>
          <w:jc w:val="center"/>
        </w:trPr>
        <w:tc>
          <w:tcPr>
            <w:tcW w:w="0" w:type="auto"/>
            <w:noWrap/>
          </w:tcPr>
          <w:p w14:paraId="630F3873" w14:textId="77777777" w:rsidR="00863CBE" w:rsidRPr="00B9464D" w:rsidRDefault="00863CBE" w:rsidP="00822F54">
            <w:pPr>
              <w:adjustRightInd/>
              <w:snapToGrid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</w:tcPr>
          <w:p w14:paraId="59F58465" w14:textId="77777777" w:rsidR="00863CBE" w:rsidRPr="00B9464D" w:rsidRDefault="00863CBE" w:rsidP="00822F54">
            <w:pPr>
              <w:adjustRightInd/>
              <w:snapToGrid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noWrap/>
          </w:tcPr>
          <w:p w14:paraId="3AE4F0C1" w14:textId="77777777" w:rsidR="00863CBE" w:rsidRPr="00B9464D" w:rsidRDefault="00863CBE" w:rsidP="00863CBE">
            <w:pPr>
              <w:adjustRightInd/>
              <w:snapToGrid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4A6305AD" w14:textId="77777777" w:rsidR="00B75B4C" w:rsidRPr="00085E76" w:rsidRDefault="00B75B4C" w:rsidP="00FF5784">
      <w:pPr>
        <w:adjustRightInd/>
        <w:snapToGrid/>
        <w:rPr>
          <w:rFonts w:ascii="Times New Roman" w:hAnsi="Times New Roman" w:cs="Times New Roman"/>
          <w:sz w:val="20"/>
          <w:szCs w:val="20"/>
          <w:u w:val="single"/>
        </w:rPr>
      </w:pPr>
    </w:p>
    <w:p w14:paraId="74B567C4" w14:textId="56ABF311" w:rsidR="00B75B4C" w:rsidRPr="00085E76" w:rsidRDefault="00B9464D" w:rsidP="00B75B4C">
      <w:pPr>
        <w:adjustRightInd/>
        <w:snapToGrid/>
        <w:jc w:val="center"/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</w:pPr>
      <w:r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Table S16</w:t>
      </w:r>
      <w:r w:rsidR="00B75B4C" w:rsidRPr="00085E76">
        <w:rPr>
          <w:rFonts w:ascii="Times New Roman" w:eastAsia="SimSun" w:hAnsi="Times New Roman" w:cs="Times New Roman"/>
          <w:color w:val="000000"/>
          <w:sz w:val="20"/>
          <w:szCs w:val="20"/>
          <w:u w:val="single"/>
        </w:rPr>
        <w:t>. Parameterizations utilized for model fitting in R software.</w:t>
      </w:r>
    </w:p>
    <w:p w14:paraId="53DD87F3" w14:textId="77777777" w:rsidR="00B75B4C" w:rsidRPr="00085E76" w:rsidRDefault="00B75B4C" w:rsidP="00FF5784">
      <w:pPr>
        <w:adjustRightInd/>
        <w:snapToGrid/>
        <w:rPr>
          <w:rFonts w:ascii="Times New Roman" w:hAnsi="Times New Roman" w:cs="Times New Roman"/>
          <w:sz w:val="20"/>
          <w:szCs w:val="20"/>
          <w:u w:val="single"/>
        </w:rPr>
      </w:pPr>
    </w:p>
    <w:sectPr w:rsidR="00B75B4C" w:rsidRPr="00085E76" w:rsidSect="003C700F">
      <w:footerReference w:type="even" r:id="rId31"/>
      <w:footerReference w:type="default" r:id="rId3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26A7F5" w14:textId="77777777" w:rsidR="003C700F" w:rsidRDefault="003C700F" w:rsidP="00272195">
      <w:pPr>
        <w:spacing w:after="0"/>
      </w:pPr>
      <w:r>
        <w:separator/>
      </w:r>
    </w:p>
  </w:endnote>
  <w:endnote w:type="continuationSeparator" w:id="0">
    <w:p w14:paraId="417BF400" w14:textId="77777777" w:rsidR="003C700F" w:rsidRDefault="003C700F" w:rsidP="0027219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icrosoft YaHei"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5E6FF8" w14:textId="77777777" w:rsidR="003C700F" w:rsidRDefault="003C700F">
    <w:pPr>
      <w:pStyle w:val="Footer"/>
      <w:framePr w:wrap="around" w:vAnchor="text" w:hAnchor="margin" w:xAlign="right" w:y="1"/>
      <w:rPr>
        <w:rStyle w:val="PageNumber"/>
      </w:rPr>
      <w:pPrChange w:id="28" w:author="Andrew Lover" w:date="2014-05-13T10:10:00Z">
        <w:pPr>
          <w:pStyle w:val="Footer"/>
        </w:pPr>
      </w:pPrChange>
    </w:pPr>
    <w:ins w:id="29" w:author="Andrew Lover" w:date="2014-05-13T10:10:00Z">
      <w:r>
        <w:rPr>
          <w:rStyle w:val="PageNumber"/>
        </w:rPr>
        <w:fldChar w:fldCharType="begin"/>
      </w:r>
    </w:ins>
    <w:r>
      <w:rPr>
        <w:rStyle w:val="PageNumber"/>
      </w:rPr>
      <w:instrText>PAGE</w:instrText>
    </w:r>
    <w:ins w:id="30" w:author="Andrew Lover" w:date="2014-05-13T10:10:00Z">
      <w:r>
        <w:rPr>
          <w:rStyle w:val="PageNumber"/>
        </w:rPr>
        <w:instrText xml:space="preserve">  </w:instrText>
      </w:r>
      <w:r>
        <w:rPr>
          <w:rStyle w:val="PageNumber"/>
        </w:rPr>
        <w:fldChar w:fldCharType="end"/>
      </w:r>
    </w:ins>
  </w:p>
  <w:p w14:paraId="66C0AAA9" w14:textId="77777777" w:rsidR="003C700F" w:rsidRDefault="003C700F" w:rsidP="0027219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FA631B" w14:textId="77777777" w:rsidR="003C700F" w:rsidRDefault="003C700F" w:rsidP="00272195">
    <w:pPr>
      <w:pStyle w:val="Footer"/>
      <w:framePr w:wrap="around" w:vAnchor="text" w:hAnchor="margin" w:xAlign="right" w:y="1"/>
      <w:rPr>
        <w:rStyle w:val="PageNumber"/>
      </w:rPr>
    </w:pPr>
    <w:ins w:id="31" w:author="Andrew Lover" w:date="2014-05-13T10:10:00Z">
      <w:r>
        <w:rPr>
          <w:rStyle w:val="PageNumber"/>
        </w:rPr>
        <w:fldChar w:fldCharType="begin"/>
      </w:r>
    </w:ins>
    <w:r>
      <w:rPr>
        <w:rStyle w:val="PageNumber"/>
      </w:rPr>
      <w:instrText>PAGE</w:instrText>
    </w:r>
    <w:ins w:id="32" w:author="Andrew Lover" w:date="2014-05-13T10:10:00Z">
      <w:r>
        <w:rPr>
          <w:rStyle w:val="PageNumber"/>
        </w:rPr>
        <w:instrText xml:space="preserve">  </w:instrText>
      </w:r>
    </w:ins>
    <w:r>
      <w:rPr>
        <w:rStyle w:val="PageNumber"/>
      </w:rPr>
      <w:fldChar w:fldCharType="separate"/>
    </w:r>
    <w:r w:rsidR="00480405">
      <w:rPr>
        <w:rStyle w:val="PageNumber"/>
        <w:noProof/>
      </w:rPr>
      <w:t>8</w:t>
    </w:r>
    <w:ins w:id="33" w:author="Andrew Lover" w:date="2014-05-13T10:10:00Z">
      <w:r>
        <w:rPr>
          <w:rStyle w:val="PageNumber"/>
        </w:rPr>
        <w:fldChar w:fldCharType="end"/>
      </w:r>
    </w:ins>
  </w:p>
  <w:p w14:paraId="64DF51A8" w14:textId="77777777" w:rsidR="003C700F" w:rsidRDefault="003C700F" w:rsidP="002721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67D419" w14:textId="77777777" w:rsidR="003C700F" w:rsidRDefault="003C700F" w:rsidP="00272195">
      <w:pPr>
        <w:spacing w:after="0"/>
      </w:pPr>
      <w:r>
        <w:separator/>
      </w:r>
    </w:p>
  </w:footnote>
  <w:footnote w:type="continuationSeparator" w:id="0">
    <w:p w14:paraId="446BF9D9" w14:textId="77777777" w:rsidR="003C700F" w:rsidRDefault="003C700F" w:rsidP="0027219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732492"/>
    <w:multiLevelType w:val="hybridMultilevel"/>
    <w:tmpl w:val="216206A4"/>
    <w:lvl w:ilvl="0" w:tplc="4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705"/>
    <w:rsid w:val="000002C7"/>
    <w:rsid w:val="000130F9"/>
    <w:rsid w:val="00022723"/>
    <w:rsid w:val="000404FA"/>
    <w:rsid w:val="00052D12"/>
    <w:rsid w:val="000576AB"/>
    <w:rsid w:val="000840A7"/>
    <w:rsid w:val="00085E76"/>
    <w:rsid w:val="000900FD"/>
    <w:rsid w:val="000B512B"/>
    <w:rsid w:val="000C2F37"/>
    <w:rsid w:val="000C7A6F"/>
    <w:rsid w:val="000D1DC5"/>
    <w:rsid w:val="000E284F"/>
    <w:rsid w:val="001038CC"/>
    <w:rsid w:val="001079C7"/>
    <w:rsid w:val="001100B5"/>
    <w:rsid w:val="001701FD"/>
    <w:rsid w:val="001C347F"/>
    <w:rsid w:val="001C7D27"/>
    <w:rsid w:val="001E7C74"/>
    <w:rsid w:val="001F49C1"/>
    <w:rsid w:val="001F5354"/>
    <w:rsid w:val="00226B15"/>
    <w:rsid w:val="00244B41"/>
    <w:rsid w:val="00260E27"/>
    <w:rsid w:val="00263CE1"/>
    <w:rsid w:val="00272195"/>
    <w:rsid w:val="00295997"/>
    <w:rsid w:val="002975D4"/>
    <w:rsid w:val="002B6366"/>
    <w:rsid w:val="002C494B"/>
    <w:rsid w:val="002D63E4"/>
    <w:rsid w:val="00300E81"/>
    <w:rsid w:val="00301342"/>
    <w:rsid w:val="00302172"/>
    <w:rsid w:val="003074B1"/>
    <w:rsid w:val="00330C14"/>
    <w:rsid w:val="003552F3"/>
    <w:rsid w:val="003708E6"/>
    <w:rsid w:val="003A7A1E"/>
    <w:rsid w:val="003C700F"/>
    <w:rsid w:val="003F7302"/>
    <w:rsid w:val="00401481"/>
    <w:rsid w:val="00405FC3"/>
    <w:rsid w:val="004071E4"/>
    <w:rsid w:val="00422E5F"/>
    <w:rsid w:val="00437317"/>
    <w:rsid w:val="004432B0"/>
    <w:rsid w:val="00446C64"/>
    <w:rsid w:val="00480405"/>
    <w:rsid w:val="004A243E"/>
    <w:rsid w:val="004A3DCC"/>
    <w:rsid w:val="004B7119"/>
    <w:rsid w:val="004C6CD5"/>
    <w:rsid w:val="004D2F2C"/>
    <w:rsid w:val="005053FF"/>
    <w:rsid w:val="005253ED"/>
    <w:rsid w:val="0053394A"/>
    <w:rsid w:val="00536CB7"/>
    <w:rsid w:val="00565990"/>
    <w:rsid w:val="00573081"/>
    <w:rsid w:val="0058562A"/>
    <w:rsid w:val="00594822"/>
    <w:rsid w:val="005961B8"/>
    <w:rsid w:val="005A213F"/>
    <w:rsid w:val="005A4462"/>
    <w:rsid w:val="005C7761"/>
    <w:rsid w:val="005F42F2"/>
    <w:rsid w:val="00615E6F"/>
    <w:rsid w:val="00655757"/>
    <w:rsid w:val="0067092E"/>
    <w:rsid w:val="006B10E7"/>
    <w:rsid w:val="006B5C27"/>
    <w:rsid w:val="006F3E87"/>
    <w:rsid w:val="00763385"/>
    <w:rsid w:val="00780837"/>
    <w:rsid w:val="00793E9B"/>
    <w:rsid w:val="007B335F"/>
    <w:rsid w:val="007D235E"/>
    <w:rsid w:val="007F07EC"/>
    <w:rsid w:val="00822A1F"/>
    <w:rsid w:val="00822F54"/>
    <w:rsid w:val="00833D1F"/>
    <w:rsid w:val="00863CBE"/>
    <w:rsid w:val="0088734C"/>
    <w:rsid w:val="008B592F"/>
    <w:rsid w:val="008B6731"/>
    <w:rsid w:val="008C013D"/>
    <w:rsid w:val="008E2E52"/>
    <w:rsid w:val="008F3104"/>
    <w:rsid w:val="00902A7A"/>
    <w:rsid w:val="00905270"/>
    <w:rsid w:val="00920187"/>
    <w:rsid w:val="00933325"/>
    <w:rsid w:val="00943F14"/>
    <w:rsid w:val="00962705"/>
    <w:rsid w:val="00965F60"/>
    <w:rsid w:val="00967598"/>
    <w:rsid w:val="009A0CBB"/>
    <w:rsid w:val="009A0EC6"/>
    <w:rsid w:val="009A286F"/>
    <w:rsid w:val="009C5CE4"/>
    <w:rsid w:val="009F6EC4"/>
    <w:rsid w:val="00A01F07"/>
    <w:rsid w:val="00A451AE"/>
    <w:rsid w:val="00A554EA"/>
    <w:rsid w:val="00A62042"/>
    <w:rsid w:val="00A75A57"/>
    <w:rsid w:val="00AA5019"/>
    <w:rsid w:val="00AB44FA"/>
    <w:rsid w:val="00AD397A"/>
    <w:rsid w:val="00AD5FDD"/>
    <w:rsid w:val="00AD61DA"/>
    <w:rsid w:val="00B01DFC"/>
    <w:rsid w:val="00B75B4C"/>
    <w:rsid w:val="00B75E8D"/>
    <w:rsid w:val="00B9464D"/>
    <w:rsid w:val="00C423F5"/>
    <w:rsid w:val="00C5664B"/>
    <w:rsid w:val="00C74646"/>
    <w:rsid w:val="00CC5616"/>
    <w:rsid w:val="00CE3C1B"/>
    <w:rsid w:val="00D170C3"/>
    <w:rsid w:val="00D651E9"/>
    <w:rsid w:val="00D66F01"/>
    <w:rsid w:val="00D94AAC"/>
    <w:rsid w:val="00DA53C6"/>
    <w:rsid w:val="00DA751C"/>
    <w:rsid w:val="00DC549B"/>
    <w:rsid w:val="00DE0D94"/>
    <w:rsid w:val="00DE10D8"/>
    <w:rsid w:val="00DF10D5"/>
    <w:rsid w:val="00E00F29"/>
    <w:rsid w:val="00E45281"/>
    <w:rsid w:val="00E76D1B"/>
    <w:rsid w:val="00EA59AD"/>
    <w:rsid w:val="00EB4ADC"/>
    <w:rsid w:val="00EB7FD2"/>
    <w:rsid w:val="00EC0C38"/>
    <w:rsid w:val="00EC22C3"/>
    <w:rsid w:val="00EC3685"/>
    <w:rsid w:val="00EC723B"/>
    <w:rsid w:val="00EF45E5"/>
    <w:rsid w:val="00F1138F"/>
    <w:rsid w:val="00F23A65"/>
    <w:rsid w:val="00F34ACC"/>
    <w:rsid w:val="00F51D65"/>
    <w:rsid w:val="00F6330C"/>
    <w:rsid w:val="00FC48CB"/>
    <w:rsid w:val="00FE36E8"/>
    <w:rsid w:val="00FF5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12D4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E27"/>
    <w:pPr>
      <w:adjustRightInd w:val="0"/>
      <w:snapToGrid w:val="0"/>
      <w:spacing w:line="240" w:lineRule="auto"/>
    </w:pPr>
    <w:rPr>
      <w:rFonts w:ascii="Tahoma" w:eastAsia="Microsoft YaHei" w:hAnsi="Tahom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578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2E52"/>
    <w:pPr>
      <w:keepNext/>
      <w:keepLines/>
      <w:spacing w:before="200" w:after="0"/>
      <w:outlineLvl w:val="1"/>
    </w:pPr>
    <w:rPr>
      <w:rFonts w:ascii="Times New Roman" w:eastAsiaTheme="majorEastAsia" w:hAnsi="Times New Roman" w:cs="Times New Roman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308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3D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C549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8E2E52"/>
    <w:rPr>
      <w:rFonts w:ascii="Times New Roman" w:eastAsiaTheme="majorEastAsia" w:hAnsi="Times New Roman" w:cs="Times New Roman"/>
      <w:b/>
      <w:bCs/>
      <w:color w:val="4F81BD" w:themeColor="accent1"/>
      <w:sz w:val="26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72195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72195"/>
    <w:rPr>
      <w:rFonts w:ascii="Tahoma" w:eastAsia="Microsoft YaHei" w:hAnsi="Tahom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72195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72195"/>
    <w:rPr>
      <w:rFonts w:ascii="Tahoma" w:eastAsia="Microsoft YaHei" w:hAnsi="Tahom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72195"/>
  </w:style>
  <w:style w:type="paragraph" w:styleId="BalloonText">
    <w:name w:val="Balloon Text"/>
    <w:basedOn w:val="Normal"/>
    <w:link w:val="BalloonTextChar"/>
    <w:uiPriority w:val="99"/>
    <w:semiHidden/>
    <w:unhideWhenUsed/>
    <w:rsid w:val="0027219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195"/>
    <w:rPr>
      <w:rFonts w:ascii="Lucida Grande" w:eastAsia="Microsoft YaHei" w:hAnsi="Lucida Grande" w:cs="Lucida Grande"/>
      <w:sz w:val="18"/>
      <w:szCs w:val="18"/>
      <w:lang w:val="en-US"/>
    </w:rPr>
  </w:style>
  <w:style w:type="table" w:customStyle="1" w:styleId="tabledefault">
    <w:name w:val="table default"/>
    <w:basedOn w:val="TableSimple1"/>
    <w:uiPriority w:val="99"/>
    <w:rsid w:val="00300E81"/>
    <w:pPr>
      <w:spacing w:after="0"/>
    </w:pPr>
    <w:rPr>
      <w:rFonts w:ascii="Times New Roman" w:hAnsi="Times New Roman"/>
      <w:sz w:val="20"/>
      <w:szCs w:val="20"/>
      <w:lang w:val="en-US" w:eastAsia="en-US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300E81"/>
    <w:pPr>
      <w:adjustRightInd w:val="0"/>
      <w:snapToGrid w:val="0"/>
      <w:spacing w:line="24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FF578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FF5784"/>
    <w:pPr>
      <w:adjustRightInd/>
      <w:snapToGrid/>
      <w:spacing w:line="276" w:lineRule="auto"/>
      <w:outlineLvl w:val="9"/>
    </w:pPr>
    <w:rPr>
      <w:color w:val="365F91" w:themeColor="accent1" w:themeShade="BF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A451AE"/>
    <w:pPr>
      <w:spacing w:before="120" w:after="0"/>
    </w:pPr>
    <w:rPr>
      <w:rFonts w:ascii="Times New Roman" w:hAnsi="Times New Roman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FF5784"/>
    <w:pPr>
      <w:spacing w:after="0"/>
      <w:ind w:left="220"/>
    </w:pPr>
    <w:rPr>
      <w:rFonts w:asciiTheme="minorHAnsi" w:hAnsiTheme="minorHAnsi"/>
      <w:b/>
    </w:rPr>
  </w:style>
  <w:style w:type="paragraph" w:styleId="TOC3">
    <w:name w:val="toc 3"/>
    <w:basedOn w:val="Normal"/>
    <w:next w:val="Normal"/>
    <w:autoRedefine/>
    <w:uiPriority w:val="39"/>
    <w:unhideWhenUsed/>
    <w:rsid w:val="00FF5784"/>
    <w:pPr>
      <w:spacing w:after="0"/>
      <w:ind w:left="440"/>
    </w:pPr>
    <w:rPr>
      <w:rFonts w:asciiTheme="minorHAnsi" w:hAnsiTheme="minorHAnsi"/>
    </w:rPr>
  </w:style>
  <w:style w:type="paragraph" w:styleId="TOC4">
    <w:name w:val="toc 4"/>
    <w:basedOn w:val="Normal"/>
    <w:next w:val="Normal"/>
    <w:autoRedefine/>
    <w:uiPriority w:val="39"/>
    <w:unhideWhenUsed/>
    <w:rsid w:val="00FF5784"/>
    <w:pPr>
      <w:spacing w:after="0"/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FF5784"/>
    <w:pPr>
      <w:spacing w:after="0"/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FF5784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FF5784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FF5784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FF5784"/>
    <w:pPr>
      <w:spacing w:after="0"/>
      <w:ind w:left="1760"/>
    </w:pPr>
    <w:rPr>
      <w:rFonts w:asciiTheme="minorHAnsi" w:hAnsiTheme="minorHAnsi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2E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Courier New" w:eastAsia="Times New Roman" w:hAnsi="Courier New" w:cs="Courier New"/>
      <w:sz w:val="20"/>
      <w:szCs w:val="20"/>
      <w:lang w:val="en-SG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2E5F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422E5F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573081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customStyle="1" w:styleId="AAL">
    <w:name w:val="AAL"/>
    <w:basedOn w:val="Normal"/>
    <w:qFormat/>
    <w:rsid w:val="00B75E8D"/>
    <w:pPr>
      <w:spacing w:after="0"/>
      <w:jc w:val="center"/>
    </w:pPr>
    <w:rPr>
      <w:rFonts w:ascii="Times New Roman" w:eastAsia="Times New Roman" w:hAnsi="Times New Roman" w:cs="Times New Roman"/>
      <w:color w:val="000000"/>
      <w:lang w:val="en-SG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E27"/>
    <w:pPr>
      <w:adjustRightInd w:val="0"/>
      <w:snapToGrid w:val="0"/>
      <w:spacing w:line="240" w:lineRule="auto"/>
    </w:pPr>
    <w:rPr>
      <w:rFonts w:ascii="Tahoma" w:eastAsia="Microsoft YaHei" w:hAnsi="Tahom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578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2E52"/>
    <w:pPr>
      <w:keepNext/>
      <w:keepLines/>
      <w:spacing w:before="200" w:after="0"/>
      <w:outlineLvl w:val="1"/>
    </w:pPr>
    <w:rPr>
      <w:rFonts w:ascii="Times New Roman" w:eastAsiaTheme="majorEastAsia" w:hAnsi="Times New Roman" w:cs="Times New Roman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308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3D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C549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8E2E52"/>
    <w:rPr>
      <w:rFonts w:ascii="Times New Roman" w:eastAsiaTheme="majorEastAsia" w:hAnsi="Times New Roman" w:cs="Times New Roman"/>
      <w:b/>
      <w:bCs/>
      <w:color w:val="4F81BD" w:themeColor="accent1"/>
      <w:sz w:val="26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72195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72195"/>
    <w:rPr>
      <w:rFonts w:ascii="Tahoma" w:eastAsia="Microsoft YaHei" w:hAnsi="Tahom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72195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72195"/>
    <w:rPr>
      <w:rFonts w:ascii="Tahoma" w:eastAsia="Microsoft YaHei" w:hAnsi="Tahom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72195"/>
  </w:style>
  <w:style w:type="paragraph" w:styleId="BalloonText">
    <w:name w:val="Balloon Text"/>
    <w:basedOn w:val="Normal"/>
    <w:link w:val="BalloonTextChar"/>
    <w:uiPriority w:val="99"/>
    <w:semiHidden/>
    <w:unhideWhenUsed/>
    <w:rsid w:val="0027219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195"/>
    <w:rPr>
      <w:rFonts w:ascii="Lucida Grande" w:eastAsia="Microsoft YaHei" w:hAnsi="Lucida Grande" w:cs="Lucida Grande"/>
      <w:sz w:val="18"/>
      <w:szCs w:val="18"/>
      <w:lang w:val="en-US"/>
    </w:rPr>
  </w:style>
  <w:style w:type="table" w:customStyle="1" w:styleId="tabledefault">
    <w:name w:val="table default"/>
    <w:basedOn w:val="TableSimple1"/>
    <w:uiPriority w:val="99"/>
    <w:rsid w:val="00300E81"/>
    <w:pPr>
      <w:spacing w:after="0"/>
    </w:pPr>
    <w:rPr>
      <w:rFonts w:ascii="Times New Roman" w:hAnsi="Times New Roman"/>
      <w:sz w:val="20"/>
      <w:szCs w:val="20"/>
      <w:lang w:val="en-US" w:eastAsia="en-US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300E81"/>
    <w:pPr>
      <w:adjustRightInd w:val="0"/>
      <w:snapToGrid w:val="0"/>
      <w:spacing w:line="24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FF578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FF5784"/>
    <w:pPr>
      <w:adjustRightInd/>
      <w:snapToGrid/>
      <w:spacing w:line="276" w:lineRule="auto"/>
      <w:outlineLvl w:val="9"/>
    </w:pPr>
    <w:rPr>
      <w:color w:val="365F91" w:themeColor="accent1" w:themeShade="BF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A451AE"/>
    <w:pPr>
      <w:spacing w:before="120" w:after="0"/>
    </w:pPr>
    <w:rPr>
      <w:rFonts w:ascii="Times New Roman" w:hAnsi="Times New Roman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FF5784"/>
    <w:pPr>
      <w:spacing w:after="0"/>
      <w:ind w:left="220"/>
    </w:pPr>
    <w:rPr>
      <w:rFonts w:asciiTheme="minorHAnsi" w:hAnsiTheme="minorHAnsi"/>
      <w:b/>
    </w:rPr>
  </w:style>
  <w:style w:type="paragraph" w:styleId="TOC3">
    <w:name w:val="toc 3"/>
    <w:basedOn w:val="Normal"/>
    <w:next w:val="Normal"/>
    <w:autoRedefine/>
    <w:uiPriority w:val="39"/>
    <w:unhideWhenUsed/>
    <w:rsid w:val="00FF5784"/>
    <w:pPr>
      <w:spacing w:after="0"/>
      <w:ind w:left="440"/>
    </w:pPr>
    <w:rPr>
      <w:rFonts w:asciiTheme="minorHAnsi" w:hAnsiTheme="minorHAnsi"/>
    </w:rPr>
  </w:style>
  <w:style w:type="paragraph" w:styleId="TOC4">
    <w:name w:val="toc 4"/>
    <w:basedOn w:val="Normal"/>
    <w:next w:val="Normal"/>
    <w:autoRedefine/>
    <w:uiPriority w:val="39"/>
    <w:unhideWhenUsed/>
    <w:rsid w:val="00FF5784"/>
    <w:pPr>
      <w:spacing w:after="0"/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FF5784"/>
    <w:pPr>
      <w:spacing w:after="0"/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FF5784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FF5784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FF5784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FF5784"/>
    <w:pPr>
      <w:spacing w:after="0"/>
      <w:ind w:left="1760"/>
    </w:pPr>
    <w:rPr>
      <w:rFonts w:asciiTheme="minorHAnsi" w:hAnsiTheme="minorHAnsi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2E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Courier New" w:eastAsia="Times New Roman" w:hAnsi="Courier New" w:cs="Courier New"/>
      <w:sz w:val="20"/>
      <w:szCs w:val="20"/>
      <w:lang w:val="en-SG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2E5F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422E5F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573081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customStyle="1" w:styleId="AAL">
    <w:name w:val="AAL"/>
    <w:basedOn w:val="Normal"/>
    <w:qFormat/>
    <w:rsid w:val="00B75E8D"/>
    <w:pPr>
      <w:spacing w:after="0"/>
      <w:jc w:val="center"/>
    </w:pPr>
    <w:rPr>
      <w:rFonts w:ascii="Times New Roman" w:eastAsia="Times New Roman" w:hAnsi="Times New Roman" w:cs="Times New Roman"/>
      <w:color w:val="000000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23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9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image" Target="media/image12.png"/><Relationship Id="rId21" Type="http://schemas.openxmlformats.org/officeDocument/2006/relationships/image" Target="media/image13.png"/><Relationship Id="rId22" Type="http://schemas.openxmlformats.org/officeDocument/2006/relationships/image" Target="media/image14.png"/><Relationship Id="rId23" Type="http://schemas.openxmlformats.org/officeDocument/2006/relationships/image" Target="media/image15.png"/><Relationship Id="rId24" Type="http://schemas.openxmlformats.org/officeDocument/2006/relationships/image" Target="media/image16.png"/><Relationship Id="rId25" Type="http://schemas.openxmlformats.org/officeDocument/2006/relationships/image" Target="media/image17.png"/><Relationship Id="rId26" Type="http://schemas.openxmlformats.org/officeDocument/2006/relationships/image" Target="media/image18.png"/><Relationship Id="rId27" Type="http://schemas.openxmlformats.org/officeDocument/2006/relationships/image" Target="media/image19.emf"/><Relationship Id="rId28" Type="http://schemas.openxmlformats.org/officeDocument/2006/relationships/image" Target="media/image20.emf"/><Relationship Id="rId29" Type="http://schemas.openxmlformats.org/officeDocument/2006/relationships/image" Target="media/image21.emf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30" Type="http://schemas.openxmlformats.org/officeDocument/2006/relationships/image" Target="media/image22.emf"/><Relationship Id="rId31" Type="http://schemas.openxmlformats.org/officeDocument/2006/relationships/footer" Target="footer1.xml"/><Relationship Id="rId32" Type="http://schemas.openxmlformats.org/officeDocument/2006/relationships/footer" Target="footer2.xml"/><Relationship Id="rId9" Type="http://schemas.openxmlformats.org/officeDocument/2006/relationships/image" Target="media/image1.png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33" Type="http://schemas.openxmlformats.org/officeDocument/2006/relationships/fontTable" Target="fontTable.xml"/><Relationship Id="rId34" Type="http://schemas.openxmlformats.org/officeDocument/2006/relationships/theme" Target="theme/theme1.xml"/><Relationship Id="rId10" Type="http://schemas.openxmlformats.org/officeDocument/2006/relationships/image" Target="media/image2.png"/><Relationship Id="rId11" Type="http://schemas.openxmlformats.org/officeDocument/2006/relationships/image" Target="media/image3.png"/><Relationship Id="rId12" Type="http://schemas.openxmlformats.org/officeDocument/2006/relationships/image" Target="media/image4.png"/><Relationship Id="rId13" Type="http://schemas.openxmlformats.org/officeDocument/2006/relationships/image" Target="media/image5.png"/><Relationship Id="rId14" Type="http://schemas.openxmlformats.org/officeDocument/2006/relationships/image" Target="media/image6.png"/><Relationship Id="rId15" Type="http://schemas.openxmlformats.org/officeDocument/2006/relationships/image" Target="media/image7.png"/><Relationship Id="rId16" Type="http://schemas.openxmlformats.org/officeDocument/2006/relationships/image" Target="media/image8.png"/><Relationship Id="rId17" Type="http://schemas.openxmlformats.org/officeDocument/2006/relationships/image" Target="media/image9.png"/><Relationship Id="rId18" Type="http://schemas.openxmlformats.org/officeDocument/2006/relationships/image" Target="media/image10.png"/><Relationship Id="rId19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F03958F-A937-DF45-AE3D-0EB5E6ACF3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3</Pages>
  <Words>2378</Words>
  <Characters>13558</Characters>
  <Application>Microsoft Macintosh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Xiahong</dc:creator>
  <cp:keywords/>
  <dc:description/>
  <cp:lastModifiedBy>Andrew Lover</cp:lastModifiedBy>
  <cp:revision>4</cp:revision>
  <dcterms:created xsi:type="dcterms:W3CDTF">2014-08-06T09:38:00Z</dcterms:created>
  <dcterms:modified xsi:type="dcterms:W3CDTF">2014-08-06T09:51:00Z</dcterms:modified>
</cp:coreProperties>
</file>